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C8CBB8" w14:textId="79FF5578" w:rsidR="00A54BAA" w:rsidRDefault="00A54BAA" w:rsidP="00A54BAA">
      <w:pPr>
        <w:spacing w:line="557" w:lineRule="auto"/>
        <w:jc w:val="both"/>
        <w:rPr>
          <w:b/>
          <w:bCs/>
          <w:w w:val="105"/>
        </w:rPr>
      </w:pPr>
      <w:r w:rsidRPr="00FF478F">
        <w:rPr>
          <w:b/>
          <w:bCs/>
          <w:w w:val="105"/>
        </w:rPr>
        <w:t>Table</w:t>
      </w:r>
      <w:r w:rsidR="0073080F">
        <w:rPr>
          <w:rFonts w:eastAsiaTheme="minorEastAsia" w:hint="eastAsia"/>
          <w:b/>
          <w:bCs/>
          <w:w w:val="105"/>
          <w:lang w:eastAsia="zh-CN"/>
        </w:rPr>
        <w:t xml:space="preserve"> S</w:t>
      </w:r>
      <w:r>
        <w:rPr>
          <w:b/>
          <w:bCs/>
          <w:w w:val="105"/>
        </w:rPr>
        <w:t>1</w:t>
      </w:r>
      <w:r w:rsidRPr="00FF478F">
        <w:rPr>
          <w:b/>
          <w:bCs/>
          <w:w w:val="105"/>
        </w:rPr>
        <w:t xml:space="preserve"> Demonstration of FASN immunoprecipitated proteins.</w:t>
      </w:r>
    </w:p>
    <w:tbl>
      <w:tblPr>
        <w:tblStyle w:val="a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7"/>
        <w:gridCol w:w="1884"/>
        <w:gridCol w:w="1473"/>
        <w:gridCol w:w="2032"/>
        <w:gridCol w:w="1550"/>
      </w:tblGrid>
      <w:tr w:rsidR="00A54BAA" w14:paraId="2DA30DDA" w14:textId="77777777" w:rsidTr="004E6C9A">
        <w:tc>
          <w:tcPr>
            <w:tcW w:w="9016" w:type="dxa"/>
            <w:gridSpan w:val="5"/>
            <w:tcBorders>
              <w:bottom w:val="single" w:sz="12" w:space="0" w:color="auto"/>
            </w:tcBorders>
          </w:tcPr>
          <w:p w14:paraId="1D3C4EAD" w14:textId="77777777" w:rsidR="00A54BAA" w:rsidRPr="00490E0A" w:rsidRDefault="00A54BAA" w:rsidP="004E6C9A">
            <w:pPr>
              <w:spacing w:line="276" w:lineRule="auto"/>
              <w:jc w:val="center"/>
              <w:rPr>
                <w:rFonts w:eastAsiaTheme="minorEastAsia"/>
                <w:b/>
                <w:bCs/>
                <w:w w:val="105"/>
                <w:lang w:eastAsia="zh-CN"/>
              </w:rPr>
            </w:pPr>
            <w:r>
              <w:rPr>
                <w:rFonts w:eastAsiaTheme="minorEastAsia" w:hint="eastAsia"/>
                <w:b/>
                <w:bCs/>
                <w:w w:val="105"/>
                <w:lang w:eastAsia="zh-CN"/>
              </w:rPr>
              <w:t>F</w:t>
            </w:r>
            <w:r>
              <w:rPr>
                <w:rFonts w:eastAsiaTheme="minorEastAsia"/>
                <w:b/>
                <w:bCs/>
                <w:w w:val="105"/>
                <w:lang w:eastAsia="zh-CN"/>
              </w:rPr>
              <w:t>ASN-IP/MS</w:t>
            </w:r>
          </w:p>
        </w:tc>
      </w:tr>
      <w:tr w:rsidR="00A54BAA" w:rsidRPr="003A3547" w14:paraId="577EF5AF" w14:textId="77777777" w:rsidTr="004E6C9A">
        <w:tc>
          <w:tcPr>
            <w:tcW w:w="1630" w:type="dxa"/>
            <w:tcBorders>
              <w:top w:val="single" w:sz="12" w:space="0" w:color="auto"/>
              <w:bottom w:val="single" w:sz="12" w:space="0" w:color="auto"/>
            </w:tcBorders>
          </w:tcPr>
          <w:p w14:paraId="63573737" w14:textId="77777777" w:rsidR="00A54BAA" w:rsidRPr="003A3547" w:rsidRDefault="00A54BAA" w:rsidP="004E6C9A">
            <w:pPr>
              <w:jc w:val="center"/>
              <w:rPr>
                <w:w w:val="105"/>
                <w:sz w:val="20"/>
                <w:szCs w:val="20"/>
              </w:rPr>
            </w:pPr>
            <w:r w:rsidRPr="003A3547">
              <w:rPr>
                <w:w w:val="105"/>
                <w:sz w:val="20"/>
                <w:szCs w:val="20"/>
              </w:rPr>
              <w:t>FASN</w:t>
            </w:r>
          </w:p>
          <w:p w14:paraId="23EE1CB6" w14:textId="77777777" w:rsidR="00A54BAA" w:rsidRPr="003A3547" w:rsidRDefault="00A54BAA" w:rsidP="004E6C9A">
            <w:pPr>
              <w:jc w:val="center"/>
              <w:rPr>
                <w:w w:val="105"/>
                <w:sz w:val="20"/>
                <w:szCs w:val="20"/>
              </w:rPr>
            </w:pPr>
            <w:r w:rsidRPr="003A3547">
              <w:rPr>
                <w:w w:val="105"/>
                <w:sz w:val="20"/>
                <w:szCs w:val="20"/>
              </w:rPr>
              <w:t>KIF11</w:t>
            </w:r>
          </w:p>
          <w:p w14:paraId="00D042E5" w14:textId="77777777" w:rsidR="00A54BAA" w:rsidRPr="003A3547" w:rsidRDefault="00A54BAA" w:rsidP="004E6C9A">
            <w:pPr>
              <w:jc w:val="center"/>
              <w:rPr>
                <w:w w:val="105"/>
                <w:sz w:val="20"/>
                <w:szCs w:val="20"/>
              </w:rPr>
            </w:pPr>
            <w:r w:rsidRPr="003A3547">
              <w:rPr>
                <w:w w:val="105"/>
                <w:sz w:val="20"/>
                <w:szCs w:val="20"/>
              </w:rPr>
              <w:t>PRMT5</w:t>
            </w:r>
          </w:p>
          <w:p w14:paraId="50A2F753" w14:textId="77777777" w:rsidR="00A54BAA" w:rsidRPr="003A3547" w:rsidRDefault="00A54BAA" w:rsidP="004E6C9A">
            <w:pPr>
              <w:jc w:val="center"/>
              <w:rPr>
                <w:w w:val="105"/>
                <w:sz w:val="20"/>
                <w:szCs w:val="20"/>
              </w:rPr>
            </w:pPr>
            <w:r w:rsidRPr="003A3547">
              <w:rPr>
                <w:w w:val="105"/>
                <w:sz w:val="20"/>
                <w:szCs w:val="20"/>
              </w:rPr>
              <w:t>WDR77</w:t>
            </w:r>
          </w:p>
          <w:p w14:paraId="16F70479" w14:textId="77777777" w:rsidR="00A54BAA" w:rsidRPr="003A3547" w:rsidRDefault="00A54BAA" w:rsidP="004E6C9A">
            <w:pPr>
              <w:jc w:val="center"/>
              <w:rPr>
                <w:w w:val="105"/>
                <w:sz w:val="20"/>
                <w:szCs w:val="20"/>
              </w:rPr>
            </w:pPr>
            <w:r w:rsidRPr="003A3547">
              <w:rPr>
                <w:w w:val="105"/>
                <w:sz w:val="20"/>
                <w:szCs w:val="20"/>
              </w:rPr>
              <w:t>SLC25A5</w:t>
            </w:r>
          </w:p>
          <w:p w14:paraId="1D734251" w14:textId="77777777" w:rsidR="00A54BAA" w:rsidRPr="003A3547" w:rsidRDefault="00A54BAA" w:rsidP="004E6C9A">
            <w:pPr>
              <w:jc w:val="center"/>
              <w:rPr>
                <w:w w:val="105"/>
                <w:sz w:val="20"/>
                <w:szCs w:val="20"/>
              </w:rPr>
            </w:pPr>
            <w:r w:rsidRPr="003A3547">
              <w:rPr>
                <w:w w:val="105"/>
                <w:sz w:val="20"/>
                <w:szCs w:val="20"/>
              </w:rPr>
              <w:t>IGKV2-29</w:t>
            </w:r>
          </w:p>
          <w:p w14:paraId="69C3E548" w14:textId="77777777" w:rsidR="00A54BAA" w:rsidRPr="003A3547" w:rsidRDefault="00A54BAA" w:rsidP="004E6C9A">
            <w:pPr>
              <w:jc w:val="center"/>
              <w:rPr>
                <w:w w:val="105"/>
                <w:sz w:val="20"/>
                <w:szCs w:val="20"/>
              </w:rPr>
            </w:pPr>
            <w:r w:rsidRPr="003A3547">
              <w:rPr>
                <w:w w:val="105"/>
                <w:sz w:val="20"/>
                <w:szCs w:val="20"/>
              </w:rPr>
              <w:t>CLNS1A</w:t>
            </w:r>
          </w:p>
          <w:p w14:paraId="1B3FDC6A" w14:textId="77777777" w:rsidR="00A54BAA" w:rsidRPr="003A3547" w:rsidRDefault="00A54BAA" w:rsidP="004E6C9A">
            <w:pPr>
              <w:jc w:val="center"/>
              <w:rPr>
                <w:w w:val="105"/>
                <w:sz w:val="20"/>
                <w:szCs w:val="20"/>
              </w:rPr>
            </w:pPr>
            <w:r w:rsidRPr="003A3547">
              <w:rPr>
                <w:w w:val="105"/>
                <w:sz w:val="20"/>
                <w:szCs w:val="20"/>
              </w:rPr>
              <w:t>PHKB</w:t>
            </w:r>
          </w:p>
          <w:p w14:paraId="7BF79F81" w14:textId="77777777" w:rsidR="00A54BAA" w:rsidRPr="003A3547" w:rsidRDefault="00A54BAA" w:rsidP="004E6C9A">
            <w:pPr>
              <w:jc w:val="center"/>
              <w:rPr>
                <w:w w:val="105"/>
                <w:sz w:val="20"/>
                <w:szCs w:val="20"/>
              </w:rPr>
            </w:pPr>
            <w:r w:rsidRPr="003A3547">
              <w:rPr>
                <w:w w:val="105"/>
                <w:sz w:val="20"/>
                <w:szCs w:val="20"/>
              </w:rPr>
              <w:t>HSPA8</w:t>
            </w:r>
          </w:p>
          <w:p w14:paraId="65AEFF43" w14:textId="77777777" w:rsidR="00A54BAA" w:rsidRPr="003A3547" w:rsidRDefault="00A54BAA" w:rsidP="004E6C9A">
            <w:pPr>
              <w:jc w:val="center"/>
              <w:rPr>
                <w:w w:val="105"/>
                <w:sz w:val="20"/>
                <w:szCs w:val="20"/>
              </w:rPr>
            </w:pPr>
            <w:r w:rsidRPr="003A3547">
              <w:rPr>
                <w:w w:val="105"/>
                <w:sz w:val="20"/>
                <w:szCs w:val="20"/>
              </w:rPr>
              <w:t>ACTA1</w:t>
            </w:r>
          </w:p>
          <w:p w14:paraId="0583A0A9" w14:textId="77777777" w:rsidR="00A54BAA" w:rsidRPr="003A3547" w:rsidRDefault="00A54BAA" w:rsidP="004E6C9A">
            <w:pPr>
              <w:jc w:val="center"/>
              <w:rPr>
                <w:w w:val="105"/>
                <w:sz w:val="20"/>
                <w:szCs w:val="20"/>
              </w:rPr>
            </w:pPr>
            <w:r w:rsidRPr="003A3547">
              <w:rPr>
                <w:w w:val="105"/>
                <w:sz w:val="20"/>
                <w:szCs w:val="20"/>
              </w:rPr>
              <w:t>HSPA1A</w:t>
            </w:r>
          </w:p>
          <w:p w14:paraId="25B7156A" w14:textId="77777777" w:rsidR="00A54BAA" w:rsidRPr="003A3547" w:rsidRDefault="00A54BAA" w:rsidP="004E6C9A">
            <w:pPr>
              <w:jc w:val="center"/>
              <w:rPr>
                <w:w w:val="105"/>
                <w:sz w:val="20"/>
                <w:szCs w:val="20"/>
              </w:rPr>
            </w:pPr>
            <w:r w:rsidRPr="003A3547">
              <w:rPr>
                <w:w w:val="105"/>
                <w:sz w:val="20"/>
                <w:szCs w:val="20"/>
              </w:rPr>
              <w:t>RBM10</w:t>
            </w:r>
          </w:p>
          <w:p w14:paraId="7BBD48D0" w14:textId="77777777" w:rsidR="00A54BAA" w:rsidRPr="003A3547" w:rsidRDefault="00A54BAA" w:rsidP="004E6C9A">
            <w:pPr>
              <w:jc w:val="center"/>
              <w:rPr>
                <w:w w:val="105"/>
                <w:sz w:val="20"/>
                <w:szCs w:val="20"/>
              </w:rPr>
            </w:pPr>
            <w:r w:rsidRPr="003A3547">
              <w:rPr>
                <w:w w:val="105"/>
                <w:sz w:val="20"/>
                <w:szCs w:val="20"/>
              </w:rPr>
              <w:t>HRNR</w:t>
            </w:r>
          </w:p>
          <w:p w14:paraId="279F5471" w14:textId="77777777" w:rsidR="00A54BAA" w:rsidRPr="003A3547" w:rsidRDefault="00A54BAA" w:rsidP="004E6C9A">
            <w:pPr>
              <w:jc w:val="center"/>
              <w:rPr>
                <w:w w:val="105"/>
                <w:sz w:val="20"/>
                <w:szCs w:val="20"/>
              </w:rPr>
            </w:pPr>
            <w:r w:rsidRPr="003A3547">
              <w:rPr>
                <w:w w:val="105"/>
                <w:sz w:val="20"/>
                <w:szCs w:val="20"/>
              </w:rPr>
              <w:t>RPS3A</w:t>
            </w:r>
          </w:p>
          <w:p w14:paraId="267736B7" w14:textId="77777777" w:rsidR="00A54BAA" w:rsidRPr="003A3547" w:rsidRDefault="00A54BAA" w:rsidP="004E6C9A">
            <w:pPr>
              <w:jc w:val="center"/>
              <w:rPr>
                <w:w w:val="105"/>
                <w:sz w:val="20"/>
                <w:szCs w:val="20"/>
              </w:rPr>
            </w:pPr>
            <w:r w:rsidRPr="003A3547">
              <w:rPr>
                <w:w w:val="105"/>
                <w:sz w:val="20"/>
                <w:szCs w:val="20"/>
              </w:rPr>
              <w:t>EEF1A1</w:t>
            </w:r>
          </w:p>
          <w:p w14:paraId="467ABEC8" w14:textId="77777777" w:rsidR="00A54BAA" w:rsidRPr="003A3547" w:rsidRDefault="00A54BAA" w:rsidP="004E6C9A">
            <w:pPr>
              <w:jc w:val="center"/>
              <w:rPr>
                <w:w w:val="105"/>
                <w:sz w:val="20"/>
                <w:szCs w:val="20"/>
              </w:rPr>
            </w:pPr>
            <w:r w:rsidRPr="003A3547">
              <w:rPr>
                <w:w w:val="105"/>
                <w:sz w:val="20"/>
                <w:szCs w:val="20"/>
              </w:rPr>
              <w:t>KCTD5</w:t>
            </w:r>
          </w:p>
          <w:p w14:paraId="6DF5D040" w14:textId="77777777" w:rsidR="00A54BAA" w:rsidRPr="003A3547" w:rsidRDefault="00A54BAA" w:rsidP="004E6C9A">
            <w:pPr>
              <w:jc w:val="center"/>
              <w:rPr>
                <w:w w:val="105"/>
                <w:sz w:val="20"/>
                <w:szCs w:val="20"/>
              </w:rPr>
            </w:pPr>
            <w:r w:rsidRPr="003A3547">
              <w:rPr>
                <w:w w:val="105"/>
                <w:sz w:val="20"/>
                <w:szCs w:val="20"/>
              </w:rPr>
              <w:t>ALB</w:t>
            </w:r>
          </w:p>
          <w:p w14:paraId="0A43200A" w14:textId="77777777" w:rsidR="00A54BAA" w:rsidRPr="003A3547" w:rsidRDefault="00A54BAA" w:rsidP="004E6C9A">
            <w:pPr>
              <w:jc w:val="center"/>
              <w:rPr>
                <w:w w:val="105"/>
                <w:sz w:val="20"/>
                <w:szCs w:val="20"/>
              </w:rPr>
            </w:pPr>
            <w:r w:rsidRPr="003A3547">
              <w:rPr>
                <w:w w:val="105"/>
                <w:sz w:val="20"/>
                <w:szCs w:val="20"/>
              </w:rPr>
              <w:t>TOP1</w:t>
            </w:r>
          </w:p>
          <w:p w14:paraId="4C30CB9E" w14:textId="77777777" w:rsidR="00A54BAA" w:rsidRPr="003A3547" w:rsidRDefault="00A54BAA" w:rsidP="004E6C9A">
            <w:pPr>
              <w:jc w:val="center"/>
              <w:rPr>
                <w:w w:val="105"/>
                <w:sz w:val="20"/>
                <w:szCs w:val="20"/>
              </w:rPr>
            </w:pPr>
            <w:r w:rsidRPr="003A3547">
              <w:rPr>
                <w:w w:val="105"/>
                <w:sz w:val="20"/>
                <w:szCs w:val="20"/>
              </w:rPr>
              <w:t>SF3B3</w:t>
            </w:r>
          </w:p>
          <w:p w14:paraId="070037C8" w14:textId="77777777" w:rsidR="00A54BAA" w:rsidRPr="003A3547" w:rsidRDefault="00A54BAA" w:rsidP="004E6C9A">
            <w:pPr>
              <w:jc w:val="center"/>
              <w:rPr>
                <w:w w:val="105"/>
                <w:sz w:val="20"/>
                <w:szCs w:val="20"/>
              </w:rPr>
            </w:pPr>
            <w:r w:rsidRPr="003A3547">
              <w:rPr>
                <w:w w:val="105"/>
                <w:sz w:val="20"/>
                <w:szCs w:val="20"/>
              </w:rPr>
              <w:t>STK38</w:t>
            </w:r>
          </w:p>
          <w:p w14:paraId="2E689CCB" w14:textId="77777777" w:rsidR="00A54BAA" w:rsidRPr="003A3547" w:rsidRDefault="00A54BAA" w:rsidP="004E6C9A">
            <w:pPr>
              <w:jc w:val="center"/>
              <w:rPr>
                <w:w w:val="105"/>
                <w:sz w:val="20"/>
                <w:szCs w:val="20"/>
              </w:rPr>
            </w:pPr>
            <w:r w:rsidRPr="003A3547">
              <w:rPr>
                <w:w w:val="105"/>
                <w:sz w:val="20"/>
                <w:szCs w:val="20"/>
              </w:rPr>
              <w:t>SF3B1</w:t>
            </w:r>
          </w:p>
          <w:p w14:paraId="7E53E6DE" w14:textId="77777777" w:rsidR="00A54BAA" w:rsidRPr="003A3547" w:rsidRDefault="00A54BAA" w:rsidP="004E6C9A">
            <w:pPr>
              <w:jc w:val="center"/>
              <w:rPr>
                <w:w w:val="105"/>
                <w:sz w:val="20"/>
                <w:szCs w:val="20"/>
              </w:rPr>
            </w:pPr>
            <w:r w:rsidRPr="003A3547">
              <w:rPr>
                <w:w w:val="105"/>
                <w:sz w:val="20"/>
                <w:szCs w:val="20"/>
              </w:rPr>
              <w:t>TXNDC12</w:t>
            </w:r>
          </w:p>
          <w:p w14:paraId="73CCCBA8" w14:textId="77777777" w:rsidR="00A54BAA" w:rsidRPr="003A3547" w:rsidRDefault="00A54BAA" w:rsidP="004E6C9A">
            <w:pPr>
              <w:jc w:val="center"/>
              <w:rPr>
                <w:w w:val="105"/>
                <w:sz w:val="20"/>
                <w:szCs w:val="20"/>
              </w:rPr>
            </w:pPr>
            <w:r w:rsidRPr="003A3547">
              <w:rPr>
                <w:w w:val="105"/>
                <w:sz w:val="20"/>
                <w:szCs w:val="20"/>
              </w:rPr>
              <w:t>RPS3</w:t>
            </w:r>
          </w:p>
          <w:p w14:paraId="12ADD35C" w14:textId="77777777" w:rsidR="00A54BAA" w:rsidRPr="003A3547" w:rsidRDefault="00A54BAA" w:rsidP="004E6C9A">
            <w:pPr>
              <w:jc w:val="center"/>
              <w:rPr>
                <w:w w:val="105"/>
                <w:sz w:val="20"/>
                <w:szCs w:val="20"/>
              </w:rPr>
            </w:pPr>
            <w:r w:rsidRPr="003A3547">
              <w:rPr>
                <w:w w:val="105"/>
                <w:sz w:val="20"/>
                <w:szCs w:val="20"/>
              </w:rPr>
              <w:t>TUBB2A</w:t>
            </w:r>
          </w:p>
          <w:p w14:paraId="3192367B" w14:textId="77777777" w:rsidR="00A54BAA" w:rsidRPr="003A3547" w:rsidRDefault="00A54BAA" w:rsidP="004E6C9A">
            <w:pPr>
              <w:jc w:val="center"/>
              <w:rPr>
                <w:w w:val="105"/>
                <w:sz w:val="20"/>
                <w:szCs w:val="20"/>
              </w:rPr>
            </w:pPr>
            <w:r w:rsidRPr="003A3547">
              <w:rPr>
                <w:w w:val="105"/>
                <w:sz w:val="20"/>
                <w:szCs w:val="20"/>
              </w:rPr>
              <w:t>SF3B2</w:t>
            </w:r>
          </w:p>
          <w:p w14:paraId="5140E027" w14:textId="77777777" w:rsidR="00A54BAA" w:rsidRPr="00490E0A" w:rsidRDefault="00A54BAA" w:rsidP="004E6C9A">
            <w:pPr>
              <w:jc w:val="center"/>
              <w:rPr>
                <w:b/>
                <w:bCs/>
                <w:w w:val="105"/>
                <w:sz w:val="18"/>
                <w:szCs w:val="18"/>
              </w:rPr>
            </w:pPr>
            <w:r w:rsidRPr="003A3547">
              <w:rPr>
                <w:w w:val="105"/>
                <w:sz w:val="20"/>
                <w:szCs w:val="20"/>
              </w:rPr>
              <w:t>LUC7L2</w:t>
            </w:r>
          </w:p>
        </w:tc>
        <w:tc>
          <w:tcPr>
            <w:tcW w:w="1699" w:type="dxa"/>
            <w:tcBorders>
              <w:top w:val="single" w:sz="12" w:space="0" w:color="auto"/>
              <w:bottom w:val="single" w:sz="12" w:space="0" w:color="auto"/>
            </w:tcBorders>
          </w:tcPr>
          <w:tbl>
            <w:tblPr>
              <w:tblW w:w="1668" w:type="dxa"/>
              <w:tblLook w:val="04A0" w:firstRow="1" w:lastRow="0" w:firstColumn="1" w:lastColumn="0" w:noHBand="0" w:noVBand="1"/>
            </w:tblPr>
            <w:tblGrid>
              <w:gridCol w:w="1668"/>
            </w:tblGrid>
            <w:tr w:rsidR="00A54BAA" w:rsidRPr="003A3547" w14:paraId="420EAD74" w14:textId="77777777" w:rsidTr="004E6C9A">
              <w:trPr>
                <w:trHeight w:val="255"/>
              </w:trPr>
              <w:tc>
                <w:tcPr>
                  <w:tcW w:w="16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0E41F58" w14:textId="77777777" w:rsidR="00A54BAA" w:rsidRPr="003A3547" w:rsidRDefault="00A54BAA" w:rsidP="004E6C9A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3A3547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EIF4B</w:t>
                  </w:r>
                </w:p>
                <w:p w14:paraId="0A935162" w14:textId="77777777" w:rsidR="00A54BAA" w:rsidRPr="003A3547" w:rsidRDefault="00A54BAA" w:rsidP="004E6C9A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3A3547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SNRPD3</w:t>
                  </w:r>
                </w:p>
                <w:p w14:paraId="50A5CAFB" w14:textId="77777777" w:rsidR="00A54BAA" w:rsidRPr="003A3547" w:rsidRDefault="00A54BAA" w:rsidP="004E6C9A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3A3547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TUBA1B</w:t>
                  </w:r>
                </w:p>
                <w:p w14:paraId="0368E9BC" w14:textId="77777777" w:rsidR="00A54BAA" w:rsidRPr="003A3547" w:rsidRDefault="00A54BAA" w:rsidP="004E6C9A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3A3547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RIOK1</w:t>
                  </w:r>
                </w:p>
                <w:p w14:paraId="6ADB9002" w14:textId="77777777" w:rsidR="00A54BAA" w:rsidRPr="003A3547" w:rsidRDefault="00A54BAA" w:rsidP="004E6C9A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3A3547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RPS16</w:t>
                  </w:r>
                </w:p>
                <w:p w14:paraId="04309E35" w14:textId="77777777" w:rsidR="00A54BAA" w:rsidRPr="003A3547" w:rsidRDefault="00A54BAA" w:rsidP="004E6C9A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3A3547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PPIB</w:t>
                  </w:r>
                </w:p>
                <w:p w14:paraId="583205EF" w14:textId="77777777" w:rsidR="00A54BAA" w:rsidRPr="003A3547" w:rsidRDefault="00A54BAA" w:rsidP="004E6C9A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3A3547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RPS5</w:t>
                  </w:r>
                </w:p>
                <w:p w14:paraId="121A81E3" w14:textId="77777777" w:rsidR="00A54BAA" w:rsidRPr="003A3547" w:rsidRDefault="00A54BAA" w:rsidP="004E6C9A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3A3547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RPS4X</w:t>
                  </w:r>
                </w:p>
                <w:p w14:paraId="1DF58FB3" w14:textId="77777777" w:rsidR="00A54BAA" w:rsidRPr="003A3547" w:rsidRDefault="00A54BAA" w:rsidP="004E6C9A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3A3547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HNRNPA1</w:t>
                  </w:r>
                </w:p>
                <w:p w14:paraId="70967C46" w14:textId="77777777" w:rsidR="00A54BAA" w:rsidRPr="003A3547" w:rsidRDefault="00A54BAA" w:rsidP="004E6C9A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3A3547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SNRPD1</w:t>
                  </w:r>
                </w:p>
                <w:p w14:paraId="582A76C0" w14:textId="77777777" w:rsidR="00A54BAA" w:rsidRPr="003A3547" w:rsidRDefault="00A54BAA" w:rsidP="004E6C9A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3A3547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ACTN1</w:t>
                  </w:r>
                </w:p>
                <w:p w14:paraId="701A7E30" w14:textId="77777777" w:rsidR="00A54BAA" w:rsidRPr="003A3547" w:rsidRDefault="00A54BAA" w:rsidP="004E6C9A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3A3547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PHKG2</w:t>
                  </w:r>
                </w:p>
                <w:p w14:paraId="4367DA7E" w14:textId="77777777" w:rsidR="00A54BAA" w:rsidRPr="003A3547" w:rsidRDefault="00A54BAA" w:rsidP="004E6C9A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3A3547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RPS24</w:t>
                  </w:r>
                </w:p>
                <w:p w14:paraId="0235F2B6" w14:textId="77777777" w:rsidR="00A54BAA" w:rsidRPr="003A3547" w:rsidRDefault="00A54BAA" w:rsidP="004E6C9A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3A3547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RPS2</w:t>
                  </w:r>
                </w:p>
                <w:p w14:paraId="6AACE8E9" w14:textId="77777777" w:rsidR="00A54BAA" w:rsidRPr="003A3547" w:rsidRDefault="00A54BAA" w:rsidP="004E6C9A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3A3547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PHKA2</w:t>
                  </w:r>
                </w:p>
                <w:p w14:paraId="067026B7" w14:textId="77777777" w:rsidR="00A54BAA" w:rsidRPr="003A3547" w:rsidRDefault="00A54BAA" w:rsidP="004E6C9A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3A3547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POLD1</w:t>
                  </w:r>
                </w:p>
                <w:p w14:paraId="1789EC76" w14:textId="77777777" w:rsidR="00A54BAA" w:rsidRPr="003A3547" w:rsidRDefault="00A54BAA" w:rsidP="004E6C9A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3A3547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RPS9</w:t>
                  </w:r>
                </w:p>
                <w:p w14:paraId="21412444" w14:textId="77777777" w:rsidR="00A54BAA" w:rsidRPr="003A3547" w:rsidRDefault="00A54BAA" w:rsidP="004E6C9A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3A3547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MMTAG2</w:t>
                  </w:r>
                </w:p>
                <w:p w14:paraId="5B18FD6C" w14:textId="77777777" w:rsidR="00A54BAA" w:rsidRPr="003A3547" w:rsidRDefault="00A54BAA" w:rsidP="004E6C9A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3A3547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PHF5A</w:t>
                  </w:r>
                </w:p>
                <w:p w14:paraId="68BF0554" w14:textId="77777777" w:rsidR="00A54BAA" w:rsidRPr="003A3547" w:rsidRDefault="00A54BAA" w:rsidP="004E6C9A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3A3547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RPS10</w:t>
                  </w:r>
                </w:p>
                <w:p w14:paraId="033C5357" w14:textId="77777777" w:rsidR="00A54BAA" w:rsidRPr="003A3547" w:rsidRDefault="00A54BAA" w:rsidP="004E6C9A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3A3547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RPS8</w:t>
                  </w:r>
                </w:p>
                <w:p w14:paraId="3C55F2B1" w14:textId="77777777" w:rsidR="00A54BAA" w:rsidRPr="003A3547" w:rsidRDefault="00A54BAA" w:rsidP="004E6C9A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3A3547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RPS18</w:t>
                  </w:r>
                </w:p>
                <w:p w14:paraId="484C5216" w14:textId="77777777" w:rsidR="00A54BAA" w:rsidRPr="003A3547" w:rsidRDefault="00A54BAA" w:rsidP="004E6C9A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3A3547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SNRPD2</w:t>
                  </w:r>
                </w:p>
                <w:p w14:paraId="32F5E20C" w14:textId="77777777" w:rsidR="00A54BAA" w:rsidRPr="003A3547" w:rsidRDefault="00A54BAA" w:rsidP="004E6C9A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3A3547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RPL38</w:t>
                  </w:r>
                </w:p>
                <w:p w14:paraId="1DEDA7D9" w14:textId="77777777" w:rsidR="00A54BAA" w:rsidRPr="003A3547" w:rsidRDefault="00A54BAA" w:rsidP="004E6C9A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3A3547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SNRPB</w:t>
                  </w:r>
                </w:p>
                <w:p w14:paraId="414D003B" w14:textId="77777777" w:rsidR="00A54BAA" w:rsidRPr="003A3547" w:rsidRDefault="00A54BAA" w:rsidP="004E6C9A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3A3547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EEF2</w:t>
                  </w:r>
                </w:p>
              </w:tc>
            </w:tr>
          </w:tbl>
          <w:p w14:paraId="482102B2" w14:textId="77777777" w:rsidR="00A54BAA" w:rsidRPr="00490E0A" w:rsidRDefault="00A54BAA" w:rsidP="004E6C9A">
            <w:pPr>
              <w:spacing w:line="557" w:lineRule="auto"/>
              <w:jc w:val="center"/>
              <w:rPr>
                <w:b/>
                <w:bCs/>
                <w:w w:val="105"/>
                <w:sz w:val="18"/>
                <w:szCs w:val="18"/>
              </w:rPr>
            </w:pPr>
          </w:p>
        </w:tc>
        <w:tc>
          <w:tcPr>
            <w:tcW w:w="1766" w:type="dxa"/>
            <w:tcBorders>
              <w:top w:val="single" w:sz="12" w:space="0" w:color="auto"/>
              <w:bottom w:val="single" w:sz="12" w:space="0" w:color="auto"/>
            </w:tcBorders>
          </w:tcPr>
          <w:p w14:paraId="35715269" w14:textId="77777777" w:rsidR="00A54BAA" w:rsidRPr="003A3547" w:rsidRDefault="00A54BAA" w:rsidP="004E6C9A">
            <w:pPr>
              <w:jc w:val="center"/>
              <w:rPr>
                <w:w w:val="105"/>
                <w:sz w:val="20"/>
                <w:szCs w:val="20"/>
              </w:rPr>
            </w:pPr>
            <w:r w:rsidRPr="003A3547">
              <w:rPr>
                <w:w w:val="105"/>
                <w:sz w:val="20"/>
                <w:szCs w:val="20"/>
              </w:rPr>
              <w:t>SF3A2</w:t>
            </w:r>
          </w:p>
          <w:p w14:paraId="577367A0" w14:textId="77777777" w:rsidR="00A54BAA" w:rsidRPr="003A3547" w:rsidRDefault="00A54BAA" w:rsidP="004E6C9A">
            <w:pPr>
              <w:jc w:val="center"/>
              <w:rPr>
                <w:w w:val="105"/>
                <w:sz w:val="20"/>
                <w:szCs w:val="20"/>
              </w:rPr>
            </w:pPr>
            <w:r w:rsidRPr="003A3547">
              <w:rPr>
                <w:w w:val="105"/>
                <w:sz w:val="20"/>
                <w:szCs w:val="20"/>
              </w:rPr>
              <w:t>EIF3B</w:t>
            </w:r>
          </w:p>
          <w:p w14:paraId="015B4B08" w14:textId="77777777" w:rsidR="00A54BAA" w:rsidRPr="003A3547" w:rsidRDefault="00A54BAA" w:rsidP="004E6C9A">
            <w:pPr>
              <w:jc w:val="center"/>
              <w:rPr>
                <w:w w:val="105"/>
                <w:sz w:val="20"/>
                <w:szCs w:val="20"/>
              </w:rPr>
            </w:pPr>
            <w:r w:rsidRPr="003A3547">
              <w:rPr>
                <w:w w:val="105"/>
                <w:sz w:val="20"/>
                <w:szCs w:val="20"/>
              </w:rPr>
              <w:t>RPS15</w:t>
            </w:r>
          </w:p>
          <w:p w14:paraId="265A2695" w14:textId="77777777" w:rsidR="00A54BAA" w:rsidRPr="003A3547" w:rsidRDefault="00A54BAA" w:rsidP="004E6C9A">
            <w:pPr>
              <w:jc w:val="center"/>
              <w:rPr>
                <w:w w:val="105"/>
                <w:sz w:val="20"/>
                <w:szCs w:val="20"/>
              </w:rPr>
            </w:pPr>
            <w:r w:rsidRPr="003A3547">
              <w:rPr>
                <w:w w:val="105"/>
                <w:sz w:val="20"/>
                <w:szCs w:val="20"/>
              </w:rPr>
              <w:t>SUPT16H</w:t>
            </w:r>
          </w:p>
          <w:p w14:paraId="6B86F034" w14:textId="77777777" w:rsidR="00A54BAA" w:rsidRPr="003A3547" w:rsidRDefault="00A54BAA" w:rsidP="004E6C9A">
            <w:pPr>
              <w:jc w:val="center"/>
              <w:rPr>
                <w:w w:val="105"/>
                <w:sz w:val="20"/>
                <w:szCs w:val="20"/>
              </w:rPr>
            </w:pPr>
            <w:r w:rsidRPr="003A3547">
              <w:rPr>
                <w:w w:val="105"/>
                <w:sz w:val="20"/>
                <w:szCs w:val="20"/>
              </w:rPr>
              <w:t>U2AF1</w:t>
            </w:r>
          </w:p>
          <w:p w14:paraId="32B9EA93" w14:textId="77777777" w:rsidR="00A54BAA" w:rsidRPr="003A3547" w:rsidRDefault="00A54BAA" w:rsidP="004E6C9A">
            <w:pPr>
              <w:jc w:val="center"/>
              <w:rPr>
                <w:w w:val="105"/>
                <w:sz w:val="20"/>
                <w:szCs w:val="20"/>
              </w:rPr>
            </w:pPr>
            <w:r w:rsidRPr="003A3547">
              <w:rPr>
                <w:w w:val="105"/>
                <w:sz w:val="20"/>
                <w:szCs w:val="20"/>
              </w:rPr>
              <w:t>RPL27A</w:t>
            </w:r>
          </w:p>
          <w:p w14:paraId="2168C606" w14:textId="77777777" w:rsidR="00A54BAA" w:rsidRPr="003A3547" w:rsidRDefault="00A54BAA" w:rsidP="004E6C9A">
            <w:pPr>
              <w:jc w:val="center"/>
              <w:rPr>
                <w:w w:val="105"/>
                <w:sz w:val="20"/>
                <w:szCs w:val="20"/>
              </w:rPr>
            </w:pPr>
            <w:r w:rsidRPr="003A3547">
              <w:rPr>
                <w:w w:val="105"/>
                <w:sz w:val="20"/>
                <w:szCs w:val="20"/>
              </w:rPr>
              <w:t>HSPA9</w:t>
            </w:r>
          </w:p>
          <w:p w14:paraId="4B8185A2" w14:textId="77777777" w:rsidR="00A54BAA" w:rsidRPr="003A3547" w:rsidRDefault="00A54BAA" w:rsidP="004E6C9A">
            <w:pPr>
              <w:jc w:val="center"/>
              <w:rPr>
                <w:w w:val="105"/>
                <w:sz w:val="20"/>
                <w:szCs w:val="20"/>
              </w:rPr>
            </w:pPr>
            <w:r w:rsidRPr="003A3547">
              <w:rPr>
                <w:w w:val="105"/>
                <w:sz w:val="20"/>
                <w:szCs w:val="20"/>
              </w:rPr>
              <w:t>ADGRL2</w:t>
            </w:r>
          </w:p>
          <w:p w14:paraId="42F06D32" w14:textId="77777777" w:rsidR="00A54BAA" w:rsidRPr="003A3547" w:rsidRDefault="00A54BAA" w:rsidP="004E6C9A">
            <w:pPr>
              <w:jc w:val="center"/>
              <w:rPr>
                <w:w w:val="105"/>
                <w:sz w:val="20"/>
                <w:szCs w:val="20"/>
              </w:rPr>
            </w:pPr>
            <w:r w:rsidRPr="003A3547">
              <w:rPr>
                <w:w w:val="105"/>
                <w:sz w:val="20"/>
                <w:szCs w:val="20"/>
              </w:rPr>
              <w:t>EIF3K</w:t>
            </w:r>
          </w:p>
          <w:p w14:paraId="1C99ECBC" w14:textId="77777777" w:rsidR="00A54BAA" w:rsidRPr="003A3547" w:rsidRDefault="00A54BAA" w:rsidP="004E6C9A">
            <w:pPr>
              <w:jc w:val="center"/>
              <w:rPr>
                <w:w w:val="105"/>
                <w:sz w:val="20"/>
                <w:szCs w:val="20"/>
              </w:rPr>
            </w:pPr>
            <w:r w:rsidRPr="003A3547">
              <w:rPr>
                <w:w w:val="105"/>
                <w:sz w:val="20"/>
                <w:szCs w:val="20"/>
              </w:rPr>
              <w:t>EPS8L2</w:t>
            </w:r>
          </w:p>
          <w:p w14:paraId="581BAC68" w14:textId="77777777" w:rsidR="00A54BAA" w:rsidRPr="003A3547" w:rsidRDefault="00A54BAA" w:rsidP="004E6C9A">
            <w:pPr>
              <w:jc w:val="center"/>
              <w:rPr>
                <w:w w:val="105"/>
                <w:sz w:val="20"/>
                <w:szCs w:val="20"/>
              </w:rPr>
            </w:pPr>
            <w:r w:rsidRPr="003A3547">
              <w:rPr>
                <w:w w:val="105"/>
                <w:sz w:val="20"/>
                <w:szCs w:val="20"/>
              </w:rPr>
              <w:t>SUN2</w:t>
            </w:r>
          </w:p>
          <w:p w14:paraId="38B1EFE4" w14:textId="77777777" w:rsidR="00A54BAA" w:rsidRPr="003A3547" w:rsidRDefault="00A54BAA" w:rsidP="004E6C9A">
            <w:pPr>
              <w:jc w:val="center"/>
              <w:rPr>
                <w:w w:val="105"/>
                <w:sz w:val="20"/>
                <w:szCs w:val="20"/>
              </w:rPr>
            </w:pPr>
            <w:r w:rsidRPr="003A3547">
              <w:rPr>
                <w:w w:val="105"/>
                <w:sz w:val="20"/>
                <w:szCs w:val="20"/>
              </w:rPr>
              <w:t>HSPB1</w:t>
            </w:r>
          </w:p>
          <w:p w14:paraId="1D4CDD10" w14:textId="77777777" w:rsidR="00A54BAA" w:rsidRPr="003A3547" w:rsidRDefault="00A54BAA" w:rsidP="004E6C9A">
            <w:pPr>
              <w:jc w:val="center"/>
              <w:rPr>
                <w:w w:val="105"/>
                <w:sz w:val="20"/>
                <w:szCs w:val="20"/>
              </w:rPr>
            </w:pPr>
            <w:r w:rsidRPr="003A3547">
              <w:rPr>
                <w:w w:val="105"/>
                <w:sz w:val="20"/>
                <w:szCs w:val="20"/>
              </w:rPr>
              <w:t>MDK</w:t>
            </w:r>
          </w:p>
          <w:p w14:paraId="28C9837C" w14:textId="77777777" w:rsidR="00A54BAA" w:rsidRPr="003A3547" w:rsidRDefault="00A54BAA" w:rsidP="004E6C9A">
            <w:pPr>
              <w:jc w:val="center"/>
              <w:rPr>
                <w:w w:val="105"/>
                <w:sz w:val="20"/>
                <w:szCs w:val="20"/>
              </w:rPr>
            </w:pPr>
            <w:r w:rsidRPr="003A3547">
              <w:rPr>
                <w:w w:val="105"/>
                <w:sz w:val="20"/>
                <w:szCs w:val="20"/>
              </w:rPr>
              <w:t>TECR</w:t>
            </w:r>
          </w:p>
          <w:p w14:paraId="55C5E943" w14:textId="77777777" w:rsidR="00A54BAA" w:rsidRPr="003A3547" w:rsidRDefault="00A54BAA" w:rsidP="004E6C9A">
            <w:pPr>
              <w:jc w:val="center"/>
              <w:rPr>
                <w:w w:val="105"/>
                <w:sz w:val="20"/>
                <w:szCs w:val="20"/>
              </w:rPr>
            </w:pPr>
            <w:r w:rsidRPr="003A3547">
              <w:rPr>
                <w:w w:val="105"/>
                <w:sz w:val="20"/>
                <w:szCs w:val="20"/>
              </w:rPr>
              <w:t>HSPA5</w:t>
            </w:r>
          </w:p>
          <w:p w14:paraId="2492988B" w14:textId="77777777" w:rsidR="00A54BAA" w:rsidRPr="003A3547" w:rsidRDefault="00A54BAA" w:rsidP="004E6C9A">
            <w:pPr>
              <w:jc w:val="center"/>
              <w:rPr>
                <w:w w:val="105"/>
                <w:sz w:val="20"/>
                <w:szCs w:val="20"/>
              </w:rPr>
            </w:pPr>
            <w:r w:rsidRPr="003A3547">
              <w:rPr>
                <w:w w:val="105"/>
                <w:sz w:val="20"/>
                <w:szCs w:val="20"/>
              </w:rPr>
              <w:t>TBC1D10B</w:t>
            </w:r>
          </w:p>
          <w:p w14:paraId="26F2C0DF" w14:textId="77777777" w:rsidR="00A54BAA" w:rsidRPr="003A3547" w:rsidRDefault="00A54BAA" w:rsidP="004E6C9A">
            <w:pPr>
              <w:jc w:val="center"/>
              <w:rPr>
                <w:w w:val="105"/>
                <w:sz w:val="20"/>
                <w:szCs w:val="20"/>
              </w:rPr>
            </w:pPr>
            <w:r w:rsidRPr="003A3547">
              <w:rPr>
                <w:w w:val="105"/>
                <w:sz w:val="20"/>
                <w:szCs w:val="20"/>
              </w:rPr>
              <w:t>CPSF6</w:t>
            </w:r>
          </w:p>
          <w:p w14:paraId="49DE0394" w14:textId="77777777" w:rsidR="00A54BAA" w:rsidRPr="003A3547" w:rsidRDefault="00A54BAA" w:rsidP="004E6C9A">
            <w:pPr>
              <w:jc w:val="center"/>
              <w:rPr>
                <w:w w:val="105"/>
                <w:sz w:val="20"/>
                <w:szCs w:val="20"/>
              </w:rPr>
            </w:pPr>
            <w:r w:rsidRPr="003A3547">
              <w:rPr>
                <w:w w:val="105"/>
                <w:sz w:val="20"/>
                <w:szCs w:val="20"/>
              </w:rPr>
              <w:t>TIMM50</w:t>
            </w:r>
          </w:p>
          <w:p w14:paraId="653C1310" w14:textId="77777777" w:rsidR="00A54BAA" w:rsidRPr="003A3547" w:rsidRDefault="00A54BAA" w:rsidP="004E6C9A">
            <w:pPr>
              <w:jc w:val="center"/>
              <w:rPr>
                <w:w w:val="105"/>
                <w:sz w:val="20"/>
                <w:szCs w:val="20"/>
              </w:rPr>
            </w:pPr>
            <w:r w:rsidRPr="003A3547">
              <w:rPr>
                <w:w w:val="105"/>
                <w:sz w:val="20"/>
                <w:szCs w:val="20"/>
              </w:rPr>
              <w:t>DNAJA2</w:t>
            </w:r>
          </w:p>
          <w:p w14:paraId="4CB445E5" w14:textId="77777777" w:rsidR="00A54BAA" w:rsidRPr="003A3547" w:rsidRDefault="00A54BAA" w:rsidP="004E6C9A">
            <w:pPr>
              <w:jc w:val="center"/>
              <w:rPr>
                <w:w w:val="105"/>
                <w:sz w:val="20"/>
                <w:szCs w:val="20"/>
              </w:rPr>
            </w:pPr>
            <w:r w:rsidRPr="003A3547">
              <w:rPr>
                <w:w w:val="105"/>
                <w:sz w:val="20"/>
                <w:szCs w:val="20"/>
              </w:rPr>
              <w:t>SF3B5</w:t>
            </w:r>
          </w:p>
          <w:p w14:paraId="3AEA5069" w14:textId="77777777" w:rsidR="00A54BAA" w:rsidRPr="003A3547" w:rsidRDefault="00A54BAA" w:rsidP="004E6C9A">
            <w:pPr>
              <w:jc w:val="center"/>
              <w:rPr>
                <w:w w:val="105"/>
                <w:sz w:val="20"/>
                <w:szCs w:val="20"/>
              </w:rPr>
            </w:pPr>
            <w:r w:rsidRPr="003A3547">
              <w:rPr>
                <w:w w:val="105"/>
                <w:sz w:val="20"/>
                <w:szCs w:val="20"/>
              </w:rPr>
              <w:t>TXN</w:t>
            </w:r>
          </w:p>
          <w:p w14:paraId="4A1BAD67" w14:textId="77777777" w:rsidR="00A54BAA" w:rsidRPr="003A3547" w:rsidRDefault="00A54BAA" w:rsidP="004E6C9A">
            <w:pPr>
              <w:jc w:val="center"/>
              <w:rPr>
                <w:w w:val="105"/>
                <w:sz w:val="20"/>
                <w:szCs w:val="20"/>
              </w:rPr>
            </w:pPr>
            <w:r w:rsidRPr="003A3547">
              <w:rPr>
                <w:w w:val="105"/>
                <w:sz w:val="20"/>
                <w:szCs w:val="20"/>
              </w:rPr>
              <w:t>PRPS2</w:t>
            </w:r>
          </w:p>
          <w:p w14:paraId="22D8196B" w14:textId="77777777" w:rsidR="00A54BAA" w:rsidRPr="003A3547" w:rsidRDefault="00A54BAA" w:rsidP="004E6C9A">
            <w:pPr>
              <w:jc w:val="center"/>
              <w:rPr>
                <w:w w:val="105"/>
                <w:sz w:val="20"/>
                <w:szCs w:val="20"/>
              </w:rPr>
            </w:pPr>
            <w:r w:rsidRPr="003A3547">
              <w:rPr>
                <w:w w:val="105"/>
                <w:sz w:val="20"/>
                <w:szCs w:val="20"/>
              </w:rPr>
              <w:t>RPLP0</w:t>
            </w:r>
          </w:p>
          <w:p w14:paraId="5753DEE8" w14:textId="77777777" w:rsidR="00A54BAA" w:rsidRPr="003A3547" w:rsidRDefault="00A54BAA" w:rsidP="004E6C9A">
            <w:pPr>
              <w:jc w:val="center"/>
              <w:rPr>
                <w:w w:val="105"/>
                <w:sz w:val="20"/>
                <w:szCs w:val="20"/>
              </w:rPr>
            </w:pPr>
            <w:r w:rsidRPr="003A3547">
              <w:rPr>
                <w:w w:val="105"/>
                <w:sz w:val="20"/>
                <w:szCs w:val="20"/>
              </w:rPr>
              <w:t>UBR5</w:t>
            </w:r>
          </w:p>
          <w:p w14:paraId="479B5D99" w14:textId="77777777" w:rsidR="00A54BAA" w:rsidRPr="003A3547" w:rsidRDefault="00A54BAA" w:rsidP="004E6C9A">
            <w:pPr>
              <w:jc w:val="center"/>
              <w:rPr>
                <w:w w:val="105"/>
                <w:sz w:val="20"/>
                <w:szCs w:val="20"/>
              </w:rPr>
            </w:pPr>
            <w:r w:rsidRPr="003A3547">
              <w:rPr>
                <w:w w:val="105"/>
                <w:sz w:val="20"/>
                <w:szCs w:val="20"/>
              </w:rPr>
              <w:t>UBA52</w:t>
            </w:r>
          </w:p>
          <w:p w14:paraId="2E627EF7" w14:textId="77777777" w:rsidR="00A54BAA" w:rsidRPr="00490E0A" w:rsidRDefault="00A54BAA" w:rsidP="004E6C9A">
            <w:pPr>
              <w:jc w:val="center"/>
              <w:rPr>
                <w:b/>
                <w:bCs/>
                <w:w w:val="105"/>
                <w:sz w:val="18"/>
                <w:szCs w:val="18"/>
              </w:rPr>
            </w:pPr>
            <w:r w:rsidRPr="003A3547">
              <w:rPr>
                <w:w w:val="105"/>
                <w:sz w:val="20"/>
                <w:szCs w:val="20"/>
              </w:rPr>
              <w:t>RPL6</w:t>
            </w:r>
          </w:p>
        </w:tc>
        <w:tc>
          <w:tcPr>
            <w:tcW w:w="1828" w:type="dxa"/>
            <w:tcBorders>
              <w:top w:val="single" w:sz="12" w:space="0" w:color="auto"/>
              <w:bottom w:val="single" w:sz="12" w:space="0" w:color="auto"/>
            </w:tcBorders>
          </w:tcPr>
          <w:tbl>
            <w:tblPr>
              <w:tblW w:w="1816" w:type="dxa"/>
              <w:tblLook w:val="04A0" w:firstRow="1" w:lastRow="0" w:firstColumn="1" w:lastColumn="0" w:noHBand="0" w:noVBand="1"/>
            </w:tblPr>
            <w:tblGrid>
              <w:gridCol w:w="1816"/>
            </w:tblGrid>
            <w:tr w:rsidR="00A54BAA" w:rsidRPr="003A3547" w14:paraId="5479F623" w14:textId="77777777" w:rsidTr="004E6C9A">
              <w:trPr>
                <w:trHeight w:val="255"/>
              </w:trPr>
              <w:tc>
                <w:tcPr>
                  <w:tcW w:w="18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3AD8F0B" w14:textId="77777777" w:rsidR="00A54BAA" w:rsidRPr="003A3547" w:rsidRDefault="00A54BAA" w:rsidP="004E6C9A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3A3547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DHX15</w:t>
                  </w:r>
                </w:p>
                <w:p w14:paraId="04554D26" w14:textId="77777777" w:rsidR="00A54BAA" w:rsidRPr="003A3547" w:rsidRDefault="00A54BAA" w:rsidP="004E6C9A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3A3547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RPS13</w:t>
                  </w:r>
                </w:p>
                <w:p w14:paraId="577D6E77" w14:textId="1D709B58" w:rsidR="00A54BAA" w:rsidRPr="003A3547" w:rsidRDefault="00A54BAA" w:rsidP="004E6C9A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3A3547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DDX46</w:t>
                  </w:r>
                </w:p>
                <w:p w14:paraId="0203A5E6" w14:textId="0404343F" w:rsidR="00A54BAA" w:rsidRPr="003A3547" w:rsidRDefault="00A54BAA" w:rsidP="004E6C9A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>
                    <w:rPr>
                      <w:rFonts w:eastAsia="等线"/>
                      <w:noProof/>
                      <w:color w:val="000000"/>
                      <w:sz w:val="20"/>
                      <w:szCs w:val="20"/>
                      <w:lang w:eastAsia="zh-CN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59264" behindDoc="0" locked="0" layoutInCell="1" allowOverlap="1" wp14:anchorId="1ACBF53F" wp14:editId="10677909">
                            <wp:simplePos x="0" y="0"/>
                            <wp:positionH relativeFrom="column">
                              <wp:posOffset>58420</wp:posOffset>
                            </wp:positionH>
                            <wp:positionV relativeFrom="paragraph">
                              <wp:posOffset>10795</wp:posOffset>
                            </wp:positionV>
                            <wp:extent cx="897890" cy="171450"/>
                            <wp:effectExtent l="0" t="0" r="16510" b="19050"/>
                            <wp:wrapNone/>
                            <wp:docPr id="2008111457" name="矩形 1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897890" cy="1714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19050">
                                      <a:solidFill>
                                        <a:schemeClr val="tx1">
                                          <a:lumMod val="100000"/>
                                          <a:lumOff val="0"/>
                                        </a:schemeClr>
                                      </a:solidFill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715C67CE" id="矩形 1" o:spid="_x0000_s1026" style="position:absolute;left:0;text-align:left;margin-left:4.6pt;margin-top:.85pt;width:70.7pt;height:13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" filled="f" strokecolor="black [3213]" strokeweight="1.5pt"/>
                        </w:pict>
                      </mc:Fallback>
                    </mc:AlternateContent>
                  </w:r>
                  <w:r w:rsidRPr="003A3547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VCP</w:t>
                  </w:r>
                </w:p>
                <w:p w14:paraId="610013C9" w14:textId="77777777" w:rsidR="00A54BAA" w:rsidRPr="003A3547" w:rsidRDefault="00A54BAA" w:rsidP="004E6C9A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3A3547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EIF3CL</w:t>
                  </w:r>
                </w:p>
                <w:p w14:paraId="5B03FECE" w14:textId="77777777" w:rsidR="00A54BAA" w:rsidRPr="003A3547" w:rsidRDefault="00A54BAA" w:rsidP="004E6C9A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3A3547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PRDX1</w:t>
                  </w:r>
                </w:p>
                <w:p w14:paraId="43530E2F" w14:textId="77777777" w:rsidR="00A54BAA" w:rsidRPr="003A3547" w:rsidRDefault="00A54BAA" w:rsidP="004E6C9A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3A3547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RPS7</w:t>
                  </w:r>
                </w:p>
                <w:p w14:paraId="645409BF" w14:textId="77777777" w:rsidR="00A54BAA" w:rsidRPr="003A3547" w:rsidRDefault="00A54BAA" w:rsidP="004E6C9A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3A3547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PRPF38B</w:t>
                  </w:r>
                </w:p>
                <w:p w14:paraId="0706DB14" w14:textId="77777777" w:rsidR="00A54BAA" w:rsidRPr="003A3547" w:rsidRDefault="00A54BAA" w:rsidP="004E6C9A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3A3547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CALM3</w:t>
                  </w:r>
                </w:p>
                <w:p w14:paraId="2D0F36F4" w14:textId="77777777" w:rsidR="00A54BAA" w:rsidRPr="003A3547" w:rsidRDefault="00A54BAA" w:rsidP="004E6C9A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3A3547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SNRPA1</w:t>
                  </w:r>
                </w:p>
                <w:p w14:paraId="3BBBFA52" w14:textId="77777777" w:rsidR="00A54BAA" w:rsidRPr="003A3547" w:rsidRDefault="00A54BAA" w:rsidP="004E6C9A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3A3547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KCTD17</w:t>
                  </w:r>
                </w:p>
                <w:p w14:paraId="357EE0CD" w14:textId="77777777" w:rsidR="00A54BAA" w:rsidRPr="003A3547" w:rsidRDefault="00A54BAA" w:rsidP="004E6C9A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3A3547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RPS19</w:t>
                  </w:r>
                </w:p>
                <w:p w14:paraId="5F82D71C" w14:textId="77777777" w:rsidR="00A54BAA" w:rsidRPr="003A3547" w:rsidRDefault="00A54BAA" w:rsidP="004E6C9A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3A3547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SLC25A3</w:t>
                  </w:r>
                </w:p>
                <w:p w14:paraId="398347AE" w14:textId="77777777" w:rsidR="00A54BAA" w:rsidRPr="003A3547" w:rsidRDefault="00A54BAA" w:rsidP="004E6C9A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3A3547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EIF3I</w:t>
                  </w:r>
                </w:p>
                <w:p w14:paraId="7C61B75F" w14:textId="77777777" w:rsidR="00A54BAA" w:rsidRPr="003A3547" w:rsidRDefault="00A54BAA" w:rsidP="004E6C9A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3A3547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PHKA1</w:t>
                  </w:r>
                </w:p>
                <w:p w14:paraId="4BC4BD8F" w14:textId="77777777" w:rsidR="00A54BAA" w:rsidRPr="003A3547" w:rsidRDefault="00A54BAA" w:rsidP="004E6C9A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3A3547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APOBEC3C</w:t>
                  </w:r>
                </w:p>
                <w:p w14:paraId="55A8EF24" w14:textId="77777777" w:rsidR="00A54BAA" w:rsidRPr="003A3547" w:rsidRDefault="00A54BAA" w:rsidP="004E6C9A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3A3547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SNRPE</w:t>
                  </w:r>
                </w:p>
                <w:p w14:paraId="4CEB09E6" w14:textId="77777777" w:rsidR="00A54BAA" w:rsidRPr="003A3547" w:rsidRDefault="00A54BAA" w:rsidP="004E6C9A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3A3547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FAU</w:t>
                  </w:r>
                </w:p>
                <w:p w14:paraId="6FE7A3E1" w14:textId="77777777" w:rsidR="00A54BAA" w:rsidRPr="003A3547" w:rsidRDefault="00A54BAA" w:rsidP="004E6C9A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3A3547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CPSF7</w:t>
                  </w:r>
                </w:p>
                <w:p w14:paraId="2486DB16" w14:textId="77777777" w:rsidR="00A54BAA" w:rsidRPr="003A3547" w:rsidRDefault="00A54BAA" w:rsidP="004E6C9A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3A3547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KDELR2</w:t>
                  </w:r>
                </w:p>
                <w:p w14:paraId="648FA7A4" w14:textId="77777777" w:rsidR="00A54BAA" w:rsidRPr="003A3547" w:rsidRDefault="00A54BAA" w:rsidP="004E6C9A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3A3547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RPS20</w:t>
                  </w:r>
                </w:p>
                <w:p w14:paraId="761F37CF" w14:textId="77777777" w:rsidR="00A54BAA" w:rsidRPr="003A3547" w:rsidRDefault="00A54BAA" w:rsidP="004E6C9A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3A3547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RPS25</w:t>
                  </w:r>
                </w:p>
                <w:p w14:paraId="26ACFC5B" w14:textId="77777777" w:rsidR="00A54BAA" w:rsidRPr="003A3547" w:rsidRDefault="00A54BAA" w:rsidP="004E6C9A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3A3547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RPS15A</w:t>
                  </w:r>
                </w:p>
                <w:p w14:paraId="555A0826" w14:textId="77777777" w:rsidR="00A54BAA" w:rsidRPr="003A3547" w:rsidRDefault="00A54BAA" w:rsidP="004E6C9A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3A3547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RPS26</w:t>
                  </w:r>
                </w:p>
                <w:p w14:paraId="79F77284" w14:textId="77777777" w:rsidR="00A54BAA" w:rsidRPr="003A3547" w:rsidRDefault="00A54BAA" w:rsidP="004E6C9A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3A3547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ATP1A2</w:t>
                  </w:r>
                </w:p>
                <w:p w14:paraId="24F1348E" w14:textId="77777777" w:rsidR="00A54BAA" w:rsidRPr="003A3547" w:rsidRDefault="00A54BAA" w:rsidP="004E6C9A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3A3547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NCL</w:t>
                  </w:r>
                </w:p>
              </w:tc>
            </w:tr>
          </w:tbl>
          <w:p w14:paraId="65E492A6" w14:textId="77777777" w:rsidR="00A54BAA" w:rsidRPr="003A3547" w:rsidRDefault="00A54BAA" w:rsidP="004E6C9A">
            <w:pPr>
              <w:spacing w:line="557" w:lineRule="auto"/>
              <w:jc w:val="center"/>
              <w:rPr>
                <w:b/>
                <w:bCs/>
                <w:w w:val="105"/>
                <w:sz w:val="20"/>
                <w:szCs w:val="20"/>
              </w:rPr>
            </w:pPr>
          </w:p>
        </w:tc>
        <w:tc>
          <w:tcPr>
            <w:tcW w:w="2093" w:type="dxa"/>
            <w:tcBorders>
              <w:top w:val="single" w:sz="12" w:space="0" w:color="auto"/>
              <w:bottom w:val="single" w:sz="12" w:space="0" w:color="auto"/>
            </w:tcBorders>
          </w:tcPr>
          <w:p w14:paraId="0CDAE6C4" w14:textId="77777777" w:rsidR="00A54BAA" w:rsidRPr="003A3547" w:rsidRDefault="00A54BAA" w:rsidP="004E6C9A">
            <w:pPr>
              <w:jc w:val="center"/>
              <w:rPr>
                <w:w w:val="105"/>
                <w:sz w:val="20"/>
                <w:szCs w:val="20"/>
              </w:rPr>
            </w:pPr>
            <w:r w:rsidRPr="003A3547">
              <w:rPr>
                <w:w w:val="105"/>
                <w:sz w:val="20"/>
                <w:szCs w:val="20"/>
              </w:rPr>
              <w:t>LARP1</w:t>
            </w:r>
          </w:p>
          <w:p w14:paraId="44D3955D" w14:textId="77777777" w:rsidR="00A54BAA" w:rsidRPr="003A3547" w:rsidRDefault="00A54BAA" w:rsidP="004E6C9A">
            <w:pPr>
              <w:jc w:val="center"/>
              <w:rPr>
                <w:w w:val="105"/>
                <w:sz w:val="20"/>
                <w:szCs w:val="20"/>
              </w:rPr>
            </w:pPr>
            <w:r w:rsidRPr="003A3547">
              <w:rPr>
                <w:w w:val="105"/>
                <w:sz w:val="20"/>
                <w:szCs w:val="20"/>
              </w:rPr>
              <w:t>RPS27L</w:t>
            </w:r>
          </w:p>
          <w:p w14:paraId="0415F86A" w14:textId="77777777" w:rsidR="00A54BAA" w:rsidRPr="003A3547" w:rsidRDefault="00A54BAA" w:rsidP="004E6C9A">
            <w:pPr>
              <w:jc w:val="center"/>
              <w:rPr>
                <w:w w:val="105"/>
                <w:sz w:val="20"/>
                <w:szCs w:val="20"/>
              </w:rPr>
            </w:pPr>
            <w:r w:rsidRPr="003A3547">
              <w:rPr>
                <w:w w:val="105"/>
                <w:sz w:val="20"/>
                <w:szCs w:val="20"/>
              </w:rPr>
              <w:t>EIF3G</w:t>
            </w:r>
          </w:p>
          <w:p w14:paraId="59E7B600" w14:textId="77777777" w:rsidR="00A54BAA" w:rsidRPr="003A3547" w:rsidRDefault="00A54BAA" w:rsidP="004E6C9A">
            <w:pPr>
              <w:jc w:val="center"/>
              <w:rPr>
                <w:w w:val="105"/>
                <w:sz w:val="20"/>
                <w:szCs w:val="20"/>
              </w:rPr>
            </w:pPr>
            <w:r w:rsidRPr="003A3547">
              <w:rPr>
                <w:w w:val="105"/>
                <w:sz w:val="20"/>
                <w:szCs w:val="20"/>
              </w:rPr>
              <w:t>USF3</w:t>
            </w:r>
          </w:p>
          <w:p w14:paraId="293E0062" w14:textId="77777777" w:rsidR="00A54BAA" w:rsidRPr="003A3547" w:rsidRDefault="00A54BAA" w:rsidP="004E6C9A">
            <w:pPr>
              <w:jc w:val="center"/>
              <w:rPr>
                <w:w w:val="105"/>
                <w:sz w:val="20"/>
                <w:szCs w:val="20"/>
              </w:rPr>
            </w:pPr>
            <w:r w:rsidRPr="003A3547">
              <w:rPr>
                <w:w w:val="105"/>
                <w:sz w:val="20"/>
                <w:szCs w:val="20"/>
              </w:rPr>
              <w:t>GLO1</w:t>
            </w:r>
          </w:p>
          <w:p w14:paraId="4AA17609" w14:textId="77777777" w:rsidR="00A54BAA" w:rsidRPr="003A3547" w:rsidRDefault="00A54BAA" w:rsidP="004E6C9A">
            <w:pPr>
              <w:jc w:val="center"/>
              <w:rPr>
                <w:w w:val="105"/>
                <w:sz w:val="20"/>
                <w:szCs w:val="20"/>
              </w:rPr>
            </w:pPr>
            <w:r w:rsidRPr="003A3547">
              <w:rPr>
                <w:w w:val="105"/>
                <w:sz w:val="20"/>
                <w:szCs w:val="20"/>
              </w:rPr>
              <w:t>IMMT</w:t>
            </w:r>
          </w:p>
          <w:p w14:paraId="2F3A0738" w14:textId="77777777" w:rsidR="00A54BAA" w:rsidRPr="003A3547" w:rsidRDefault="00A54BAA" w:rsidP="004E6C9A">
            <w:pPr>
              <w:jc w:val="center"/>
              <w:rPr>
                <w:w w:val="105"/>
                <w:sz w:val="20"/>
                <w:szCs w:val="20"/>
              </w:rPr>
            </w:pPr>
            <w:r w:rsidRPr="003A3547">
              <w:rPr>
                <w:w w:val="105"/>
                <w:sz w:val="20"/>
                <w:szCs w:val="20"/>
              </w:rPr>
              <w:t>RPS6</w:t>
            </w:r>
          </w:p>
          <w:p w14:paraId="6033C1EA" w14:textId="77777777" w:rsidR="00A54BAA" w:rsidRPr="003A3547" w:rsidRDefault="00A54BAA" w:rsidP="004E6C9A">
            <w:pPr>
              <w:jc w:val="center"/>
              <w:rPr>
                <w:w w:val="105"/>
                <w:sz w:val="20"/>
                <w:szCs w:val="20"/>
              </w:rPr>
            </w:pPr>
            <w:r w:rsidRPr="003A3547">
              <w:rPr>
                <w:w w:val="105"/>
                <w:sz w:val="20"/>
                <w:szCs w:val="20"/>
              </w:rPr>
              <w:t>MICOS13</w:t>
            </w:r>
          </w:p>
          <w:p w14:paraId="3CA30E4B" w14:textId="77777777" w:rsidR="00A54BAA" w:rsidRPr="003A3547" w:rsidRDefault="00A54BAA" w:rsidP="004E6C9A">
            <w:pPr>
              <w:jc w:val="center"/>
              <w:rPr>
                <w:w w:val="105"/>
                <w:sz w:val="20"/>
                <w:szCs w:val="20"/>
              </w:rPr>
            </w:pPr>
            <w:r w:rsidRPr="003A3547">
              <w:rPr>
                <w:w w:val="105"/>
                <w:sz w:val="20"/>
                <w:szCs w:val="20"/>
              </w:rPr>
              <w:t>RPL18</w:t>
            </w:r>
          </w:p>
          <w:p w14:paraId="56681661" w14:textId="77777777" w:rsidR="00A54BAA" w:rsidRPr="003A3547" w:rsidRDefault="00A54BAA" w:rsidP="004E6C9A">
            <w:pPr>
              <w:jc w:val="center"/>
              <w:rPr>
                <w:w w:val="105"/>
                <w:sz w:val="20"/>
                <w:szCs w:val="20"/>
              </w:rPr>
            </w:pPr>
            <w:r w:rsidRPr="003A3547">
              <w:rPr>
                <w:w w:val="105"/>
                <w:sz w:val="20"/>
                <w:szCs w:val="20"/>
              </w:rPr>
              <w:t>XPNPEP3</w:t>
            </w:r>
          </w:p>
          <w:p w14:paraId="722F7DD9" w14:textId="77777777" w:rsidR="00A54BAA" w:rsidRPr="003A3547" w:rsidRDefault="00A54BAA" w:rsidP="004E6C9A">
            <w:pPr>
              <w:jc w:val="center"/>
              <w:rPr>
                <w:w w:val="105"/>
                <w:sz w:val="20"/>
                <w:szCs w:val="20"/>
              </w:rPr>
            </w:pPr>
            <w:r w:rsidRPr="003A3547">
              <w:rPr>
                <w:w w:val="105"/>
                <w:sz w:val="20"/>
                <w:szCs w:val="20"/>
              </w:rPr>
              <w:t>XAGE1A</w:t>
            </w:r>
          </w:p>
          <w:p w14:paraId="22FBDC47" w14:textId="77777777" w:rsidR="00A54BAA" w:rsidRPr="003A3547" w:rsidRDefault="00A54BAA" w:rsidP="004E6C9A">
            <w:pPr>
              <w:jc w:val="center"/>
              <w:rPr>
                <w:w w:val="105"/>
                <w:sz w:val="20"/>
                <w:szCs w:val="20"/>
              </w:rPr>
            </w:pPr>
            <w:r w:rsidRPr="003A3547">
              <w:rPr>
                <w:w w:val="105"/>
                <w:sz w:val="20"/>
                <w:szCs w:val="20"/>
              </w:rPr>
              <w:t>RPL13</w:t>
            </w:r>
          </w:p>
          <w:p w14:paraId="333E5FBE" w14:textId="77777777" w:rsidR="00A54BAA" w:rsidRPr="003A3547" w:rsidRDefault="00A54BAA" w:rsidP="004E6C9A">
            <w:pPr>
              <w:jc w:val="center"/>
              <w:rPr>
                <w:w w:val="105"/>
                <w:sz w:val="20"/>
                <w:szCs w:val="20"/>
              </w:rPr>
            </w:pPr>
            <w:r w:rsidRPr="003A3547">
              <w:rPr>
                <w:w w:val="105"/>
                <w:sz w:val="20"/>
                <w:szCs w:val="20"/>
              </w:rPr>
              <w:t>H2BC21</w:t>
            </w:r>
          </w:p>
          <w:p w14:paraId="7AEBCE97" w14:textId="77777777" w:rsidR="00A54BAA" w:rsidRPr="003A3547" w:rsidRDefault="00A54BAA" w:rsidP="004E6C9A">
            <w:pPr>
              <w:jc w:val="center"/>
              <w:rPr>
                <w:w w:val="105"/>
                <w:sz w:val="20"/>
                <w:szCs w:val="20"/>
              </w:rPr>
            </w:pPr>
            <w:r w:rsidRPr="003A3547">
              <w:rPr>
                <w:w w:val="105"/>
                <w:sz w:val="20"/>
                <w:szCs w:val="20"/>
              </w:rPr>
              <w:t>LSM4</w:t>
            </w:r>
          </w:p>
          <w:p w14:paraId="43617D80" w14:textId="77777777" w:rsidR="00A54BAA" w:rsidRPr="003A3547" w:rsidRDefault="00A54BAA" w:rsidP="004E6C9A">
            <w:pPr>
              <w:jc w:val="center"/>
              <w:rPr>
                <w:w w:val="105"/>
                <w:sz w:val="20"/>
                <w:szCs w:val="20"/>
              </w:rPr>
            </w:pPr>
            <w:r w:rsidRPr="003A3547">
              <w:rPr>
                <w:w w:val="105"/>
                <w:sz w:val="20"/>
                <w:szCs w:val="20"/>
              </w:rPr>
              <w:t>FLG2</w:t>
            </w:r>
          </w:p>
          <w:p w14:paraId="0E188114" w14:textId="77777777" w:rsidR="00A54BAA" w:rsidRPr="003A3547" w:rsidRDefault="00A54BAA" w:rsidP="004E6C9A">
            <w:pPr>
              <w:jc w:val="center"/>
              <w:rPr>
                <w:w w:val="105"/>
                <w:sz w:val="20"/>
                <w:szCs w:val="20"/>
              </w:rPr>
            </w:pPr>
            <w:r w:rsidRPr="003A3547">
              <w:rPr>
                <w:w w:val="105"/>
                <w:sz w:val="20"/>
                <w:szCs w:val="20"/>
              </w:rPr>
              <w:t>RPL3</w:t>
            </w:r>
          </w:p>
          <w:p w14:paraId="5D1C8D1E" w14:textId="77777777" w:rsidR="00A54BAA" w:rsidRPr="003A3547" w:rsidRDefault="00A54BAA" w:rsidP="004E6C9A">
            <w:pPr>
              <w:jc w:val="center"/>
              <w:rPr>
                <w:w w:val="105"/>
                <w:sz w:val="20"/>
                <w:szCs w:val="20"/>
              </w:rPr>
            </w:pPr>
            <w:r w:rsidRPr="003A3547">
              <w:rPr>
                <w:w w:val="105"/>
                <w:sz w:val="20"/>
                <w:szCs w:val="20"/>
              </w:rPr>
              <w:t>CCAR1</w:t>
            </w:r>
          </w:p>
          <w:p w14:paraId="2B5EA239" w14:textId="77777777" w:rsidR="00A54BAA" w:rsidRPr="003A3547" w:rsidRDefault="00A54BAA" w:rsidP="004E6C9A">
            <w:pPr>
              <w:jc w:val="center"/>
              <w:rPr>
                <w:w w:val="105"/>
                <w:sz w:val="20"/>
                <w:szCs w:val="20"/>
              </w:rPr>
            </w:pPr>
            <w:r w:rsidRPr="003A3547">
              <w:rPr>
                <w:w w:val="105"/>
                <w:sz w:val="20"/>
                <w:szCs w:val="20"/>
              </w:rPr>
              <w:t>TPM4</w:t>
            </w:r>
          </w:p>
          <w:p w14:paraId="688234E1" w14:textId="77777777" w:rsidR="00A54BAA" w:rsidRPr="003A3547" w:rsidRDefault="00A54BAA" w:rsidP="004E6C9A">
            <w:pPr>
              <w:jc w:val="center"/>
              <w:rPr>
                <w:w w:val="105"/>
                <w:sz w:val="20"/>
                <w:szCs w:val="20"/>
              </w:rPr>
            </w:pPr>
            <w:r w:rsidRPr="003A3547">
              <w:rPr>
                <w:w w:val="105"/>
                <w:sz w:val="20"/>
                <w:szCs w:val="20"/>
              </w:rPr>
              <w:t>RPS12</w:t>
            </w:r>
          </w:p>
          <w:p w14:paraId="66338336" w14:textId="77777777" w:rsidR="00A54BAA" w:rsidRPr="003A3547" w:rsidRDefault="00A54BAA" w:rsidP="004E6C9A">
            <w:pPr>
              <w:jc w:val="center"/>
              <w:rPr>
                <w:w w:val="105"/>
                <w:sz w:val="20"/>
                <w:szCs w:val="20"/>
              </w:rPr>
            </w:pPr>
            <w:r w:rsidRPr="003A3547">
              <w:rPr>
                <w:w w:val="105"/>
                <w:sz w:val="20"/>
                <w:szCs w:val="20"/>
              </w:rPr>
              <w:t>RPS11</w:t>
            </w:r>
          </w:p>
          <w:p w14:paraId="613DA8E6" w14:textId="77777777" w:rsidR="00A54BAA" w:rsidRPr="003A3547" w:rsidRDefault="00A54BAA" w:rsidP="004E6C9A">
            <w:pPr>
              <w:jc w:val="center"/>
              <w:rPr>
                <w:w w:val="105"/>
                <w:sz w:val="20"/>
                <w:szCs w:val="20"/>
              </w:rPr>
            </w:pPr>
            <w:r w:rsidRPr="003A3547">
              <w:rPr>
                <w:w w:val="105"/>
                <w:sz w:val="20"/>
                <w:szCs w:val="20"/>
              </w:rPr>
              <w:t>HNRNPK</w:t>
            </w:r>
          </w:p>
          <w:p w14:paraId="15856A2E" w14:textId="77777777" w:rsidR="00A54BAA" w:rsidRPr="003A3547" w:rsidRDefault="00A54BAA" w:rsidP="004E6C9A">
            <w:pPr>
              <w:jc w:val="center"/>
              <w:rPr>
                <w:w w:val="105"/>
                <w:sz w:val="20"/>
                <w:szCs w:val="20"/>
              </w:rPr>
            </w:pPr>
            <w:r w:rsidRPr="003A3547">
              <w:rPr>
                <w:w w:val="105"/>
                <w:sz w:val="20"/>
                <w:szCs w:val="20"/>
              </w:rPr>
              <w:t>RPL21</w:t>
            </w:r>
          </w:p>
          <w:p w14:paraId="3A472C65" w14:textId="77777777" w:rsidR="00A54BAA" w:rsidRPr="003A3547" w:rsidRDefault="00A54BAA" w:rsidP="004E6C9A">
            <w:pPr>
              <w:jc w:val="center"/>
              <w:rPr>
                <w:w w:val="105"/>
                <w:sz w:val="20"/>
                <w:szCs w:val="20"/>
              </w:rPr>
            </w:pPr>
            <w:r w:rsidRPr="003A3547">
              <w:rPr>
                <w:w w:val="105"/>
                <w:sz w:val="20"/>
                <w:szCs w:val="20"/>
              </w:rPr>
              <w:t>MBP</w:t>
            </w:r>
          </w:p>
        </w:tc>
      </w:tr>
    </w:tbl>
    <w:p w14:paraId="3CA40FFE" w14:textId="3C6C7B99" w:rsidR="0086032B" w:rsidRDefault="0086032B" w:rsidP="00A54BAA">
      <w:pPr>
        <w:spacing w:line="557" w:lineRule="auto"/>
        <w:jc w:val="both"/>
        <w:rPr>
          <w:b/>
          <w:bCs/>
          <w:w w:val="105"/>
        </w:rPr>
      </w:pPr>
      <w:r>
        <w:rPr>
          <w:b/>
          <w:bCs/>
          <w:w w:val="105"/>
        </w:rPr>
        <w:br w:type="page"/>
      </w:r>
    </w:p>
    <w:p w14:paraId="2A31E288" w14:textId="0996D1E8" w:rsidR="0086032B" w:rsidRDefault="0086032B" w:rsidP="0086032B">
      <w:pPr>
        <w:pStyle w:val="a7"/>
        <w:spacing w:line="557" w:lineRule="auto"/>
        <w:ind w:right="2501"/>
        <w:jc w:val="both"/>
        <w:rPr>
          <w:b/>
          <w:bCs/>
          <w:w w:val="105"/>
        </w:rPr>
      </w:pPr>
      <w:r w:rsidRPr="00A414FE">
        <w:rPr>
          <w:b/>
          <w:bCs/>
          <w:w w:val="105"/>
        </w:rPr>
        <w:lastRenderedPageBreak/>
        <w:t>Table</w:t>
      </w:r>
      <w:r w:rsidRPr="00A414FE">
        <w:rPr>
          <w:b/>
          <w:bCs/>
          <w:spacing w:val="-19"/>
          <w:w w:val="105"/>
        </w:rPr>
        <w:t xml:space="preserve"> </w:t>
      </w:r>
      <w:r w:rsidR="0073080F">
        <w:rPr>
          <w:rFonts w:eastAsiaTheme="minorEastAsia" w:hint="eastAsia"/>
          <w:b/>
          <w:bCs/>
          <w:spacing w:val="-19"/>
          <w:w w:val="105"/>
          <w:lang w:eastAsia="zh-CN"/>
        </w:rPr>
        <w:t>S</w:t>
      </w:r>
      <w:r>
        <w:rPr>
          <w:b/>
          <w:bCs/>
          <w:w w:val="105"/>
        </w:rPr>
        <w:t>2</w:t>
      </w:r>
      <w:r w:rsidRPr="00A414FE">
        <w:rPr>
          <w:b/>
          <w:bCs/>
          <w:spacing w:val="-17"/>
          <w:w w:val="105"/>
        </w:rPr>
        <w:t xml:space="preserve"> </w:t>
      </w:r>
      <w:r w:rsidRPr="00A414FE">
        <w:rPr>
          <w:b/>
          <w:bCs/>
          <w:w w:val="105"/>
        </w:rPr>
        <w:t>Screening</w:t>
      </w:r>
      <w:r w:rsidRPr="00A414FE">
        <w:rPr>
          <w:b/>
          <w:bCs/>
          <w:spacing w:val="-17"/>
          <w:w w:val="105"/>
        </w:rPr>
        <w:t xml:space="preserve"> </w:t>
      </w:r>
      <w:r w:rsidRPr="00A414FE">
        <w:rPr>
          <w:b/>
          <w:bCs/>
          <w:w w:val="105"/>
        </w:rPr>
        <w:t>for</w:t>
      </w:r>
      <w:r w:rsidRPr="00A414FE">
        <w:rPr>
          <w:b/>
          <w:bCs/>
          <w:spacing w:val="-16"/>
          <w:w w:val="105"/>
        </w:rPr>
        <w:t xml:space="preserve"> </w:t>
      </w:r>
      <w:r w:rsidRPr="0071346C">
        <w:rPr>
          <w:b/>
          <w:bCs/>
        </w:rPr>
        <w:t>Autophagy Database</w:t>
      </w:r>
      <w:r w:rsidRPr="00A414FE">
        <w:rPr>
          <w:b/>
          <w:bCs/>
          <w:w w:val="105"/>
        </w:rPr>
        <w:t>.</w:t>
      </w:r>
    </w:p>
    <w:tbl>
      <w:tblPr>
        <w:tblStyle w:val="a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7"/>
        <w:gridCol w:w="1560"/>
        <w:gridCol w:w="1531"/>
        <w:gridCol w:w="2032"/>
        <w:gridCol w:w="1716"/>
      </w:tblGrid>
      <w:tr w:rsidR="0086032B" w14:paraId="2803298D" w14:textId="77777777" w:rsidTr="005679C0">
        <w:tc>
          <w:tcPr>
            <w:tcW w:w="9016" w:type="dxa"/>
            <w:gridSpan w:val="5"/>
            <w:tcBorders>
              <w:bottom w:val="single" w:sz="12" w:space="0" w:color="auto"/>
            </w:tcBorders>
          </w:tcPr>
          <w:p w14:paraId="59B24B64" w14:textId="47824618" w:rsidR="0086032B" w:rsidRPr="00490E0A" w:rsidRDefault="0086032B" w:rsidP="005679C0">
            <w:pPr>
              <w:spacing w:line="276" w:lineRule="auto"/>
              <w:jc w:val="center"/>
              <w:rPr>
                <w:rFonts w:eastAsiaTheme="minorEastAsia"/>
                <w:b/>
                <w:bCs/>
                <w:w w:val="105"/>
                <w:lang w:eastAsia="zh-CN"/>
              </w:rPr>
            </w:pPr>
            <w:r w:rsidRPr="0071346C">
              <w:rPr>
                <w:b/>
                <w:bCs/>
              </w:rPr>
              <w:t>Autophagy Database</w:t>
            </w:r>
          </w:p>
        </w:tc>
      </w:tr>
      <w:tr w:rsidR="0086032B" w:rsidRPr="003A3547" w14:paraId="6C7CB491" w14:textId="77777777" w:rsidTr="005679C0">
        <w:tc>
          <w:tcPr>
            <w:tcW w:w="1630" w:type="dxa"/>
            <w:tcBorders>
              <w:top w:val="single" w:sz="12" w:space="0" w:color="auto"/>
              <w:bottom w:val="single" w:sz="12" w:space="0" w:color="auto"/>
            </w:tcBorders>
          </w:tcPr>
          <w:p w14:paraId="61B11368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ABCB6</w:t>
            </w:r>
          </w:p>
          <w:p w14:paraId="61426155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ABL1</w:t>
            </w:r>
          </w:p>
          <w:p w14:paraId="4A9CF0F1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ABL2</w:t>
            </w:r>
          </w:p>
          <w:p w14:paraId="01D41915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ABR</w:t>
            </w:r>
          </w:p>
          <w:p w14:paraId="40D2F1B4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ACAP2</w:t>
            </w:r>
          </w:p>
          <w:p w14:paraId="778F4D46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ACAP3</w:t>
            </w:r>
          </w:p>
          <w:p w14:paraId="4F9460D4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ACBD5</w:t>
            </w:r>
          </w:p>
          <w:p w14:paraId="0A537C29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ACTA1</w:t>
            </w:r>
          </w:p>
          <w:p w14:paraId="3FCEEDE3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ACTA2</w:t>
            </w:r>
          </w:p>
          <w:p w14:paraId="0088F1C3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ACTB</w:t>
            </w:r>
          </w:p>
          <w:p w14:paraId="20AF8695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ACTC1</w:t>
            </w:r>
          </w:p>
          <w:p w14:paraId="08CAB336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ACTG1</w:t>
            </w:r>
          </w:p>
          <w:p w14:paraId="6349DC9E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ACTG2</w:t>
            </w:r>
          </w:p>
          <w:p w14:paraId="23A19239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ACTR2</w:t>
            </w:r>
          </w:p>
          <w:p w14:paraId="08735766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ACTR3</w:t>
            </w:r>
          </w:p>
          <w:p w14:paraId="4BEC8A7E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ACTR3B</w:t>
            </w:r>
          </w:p>
          <w:p w14:paraId="4C89E495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AES</w:t>
            </w:r>
          </w:p>
          <w:p w14:paraId="6112F5AE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AFG3L2</w:t>
            </w:r>
          </w:p>
          <w:p w14:paraId="2F67EDFA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AGFG1</w:t>
            </w:r>
          </w:p>
          <w:p w14:paraId="41215A86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AKT1</w:t>
            </w:r>
          </w:p>
          <w:p w14:paraId="379AA431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AKT1S1</w:t>
            </w:r>
          </w:p>
          <w:p w14:paraId="4299B9A7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AKT2</w:t>
            </w:r>
          </w:p>
          <w:p w14:paraId="1E740AF2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AKT3</w:t>
            </w:r>
          </w:p>
          <w:p w14:paraId="64D4A022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ALK</w:t>
            </w:r>
          </w:p>
          <w:p w14:paraId="4C10175C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ALPI</w:t>
            </w:r>
          </w:p>
          <w:p w14:paraId="205D0A8D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ALPL</w:t>
            </w:r>
          </w:p>
          <w:p w14:paraId="2C6A8CCE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ALPP</w:t>
            </w:r>
          </w:p>
          <w:p w14:paraId="0EA87C8D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ALPPL2</w:t>
            </w:r>
          </w:p>
          <w:p w14:paraId="70BEEC29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AMBRA1</w:t>
            </w:r>
          </w:p>
          <w:p w14:paraId="6776D0E9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ANK1</w:t>
            </w:r>
          </w:p>
          <w:p w14:paraId="543969C3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ANK2</w:t>
            </w:r>
          </w:p>
          <w:p w14:paraId="399B45FE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ANK3</w:t>
            </w:r>
          </w:p>
          <w:p w14:paraId="14D8E72F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ANKK1</w:t>
            </w:r>
          </w:p>
          <w:p w14:paraId="6029BB9B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ANKRD28</w:t>
            </w:r>
          </w:p>
          <w:p w14:paraId="3C0F18BA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ANKRD44</w:t>
            </w:r>
          </w:p>
          <w:p w14:paraId="2A34753B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AP1AR</w:t>
            </w:r>
          </w:p>
          <w:p w14:paraId="39823439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AP1B1</w:t>
            </w:r>
          </w:p>
          <w:p w14:paraId="531A35BD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AP1G1</w:t>
            </w:r>
          </w:p>
          <w:p w14:paraId="2F8C74FE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AP1G2</w:t>
            </w:r>
          </w:p>
          <w:p w14:paraId="3A710C3D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AP1M1</w:t>
            </w:r>
          </w:p>
          <w:p w14:paraId="1DEF6371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lastRenderedPageBreak/>
              <w:t>AP1M2</w:t>
            </w:r>
          </w:p>
          <w:p w14:paraId="03C6B361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AP1S1</w:t>
            </w:r>
          </w:p>
          <w:p w14:paraId="78DC5518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AP1S2</w:t>
            </w:r>
          </w:p>
          <w:p w14:paraId="37B97726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AP1S3</w:t>
            </w:r>
          </w:p>
          <w:p w14:paraId="611CC957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AP2A1</w:t>
            </w:r>
          </w:p>
          <w:p w14:paraId="2864F4F6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AP2A2</w:t>
            </w:r>
          </w:p>
          <w:p w14:paraId="4416397D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AP2B1</w:t>
            </w:r>
          </w:p>
          <w:p w14:paraId="23A84C20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AP2M1</w:t>
            </w:r>
          </w:p>
          <w:p w14:paraId="0A7D27B1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AP2S1</w:t>
            </w:r>
          </w:p>
          <w:p w14:paraId="7E687063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AP3D1</w:t>
            </w:r>
          </w:p>
          <w:p w14:paraId="07AC83EC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AP3M1</w:t>
            </w:r>
          </w:p>
          <w:p w14:paraId="004DB540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AP3M2</w:t>
            </w:r>
          </w:p>
          <w:p w14:paraId="402F1AC9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AP4B1</w:t>
            </w:r>
          </w:p>
          <w:p w14:paraId="6A23763F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AP4E1</w:t>
            </w:r>
          </w:p>
          <w:p w14:paraId="6D7C4652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AP4M1</w:t>
            </w:r>
          </w:p>
          <w:p w14:paraId="53A2A628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APAF1</w:t>
            </w:r>
          </w:p>
          <w:p w14:paraId="21CD3BCD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ARAF</w:t>
            </w:r>
          </w:p>
          <w:p w14:paraId="597BF732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ARF6</w:t>
            </w:r>
          </w:p>
          <w:p w14:paraId="03C71D33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ARFGEF1</w:t>
            </w:r>
          </w:p>
          <w:p w14:paraId="08B7CD73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ARFGEF2</w:t>
            </w:r>
          </w:p>
          <w:p w14:paraId="0E5176CB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ARHGAP10</w:t>
            </w:r>
          </w:p>
          <w:p w14:paraId="6646FE32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ARHGAP26</w:t>
            </w:r>
          </w:p>
          <w:p w14:paraId="4C92A3B2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ARHGAP42</w:t>
            </w:r>
          </w:p>
          <w:p w14:paraId="309ED435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ARHGEF17</w:t>
            </w:r>
          </w:p>
          <w:p w14:paraId="583FC859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ARHGEF4</w:t>
            </w:r>
          </w:p>
          <w:p w14:paraId="21F5E908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ARHGEF9</w:t>
            </w:r>
          </w:p>
          <w:p w14:paraId="71F9A48E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ARL2</w:t>
            </w:r>
          </w:p>
          <w:p w14:paraId="112AD4D3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ARNT</w:t>
            </w:r>
          </w:p>
          <w:p w14:paraId="3333523C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ARNT2</w:t>
            </w:r>
          </w:p>
          <w:p w14:paraId="52E68862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ARNTL</w:t>
            </w:r>
          </w:p>
          <w:p w14:paraId="710B0778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ARNTL2</w:t>
            </w:r>
          </w:p>
          <w:p w14:paraId="4F2A67B3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ATF4</w:t>
            </w:r>
          </w:p>
          <w:p w14:paraId="28D92774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ATG10</w:t>
            </w:r>
          </w:p>
          <w:p w14:paraId="2DCB566C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ATG101</w:t>
            </w:r>
          </w:p>
          <w:p w14:paraId="6CBF396F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ATG12</w:t>
            </w:r>
          </w:p>
          <w:p w14:paraId="7F0B4D1C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ATG13</w:t>
            </w:r>
          </w:p>
          <w:p w14:paraId="6F9A19B0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ATG14</w:t>
            </w:r>
          </w:p>
          <w:p w14:paraId="05D87226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ATG16L1</w:t>
            </w:r>
          </w:p>
          <w:p w14:paraId="5B9FBCFF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ATG16L2</w:t>
            </w:r>
          </w:p>
          <w:p w14:paraId="1A226E63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ATG2A</w:t>
            </w:r>
          </w:p>
          <w:p w14:paraId="35F18716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ATG2B</w:t>
            </w:r>
          </w:p>
          <w:p w14:paraId="0DD81689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ATG3</w:t>
            </w:r>
          </w:p>
          <w:p w14:paraId="35E53A72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ATG4A</w:t>
            </w:r>
          </w:p>
          <w:p w14:paraId="35FFF57E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ATG4B</w:t>
            </w:r>
          </w:p>
          <w:p w14:paraId="3779A097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lastRenderedPageBreak/>
              <w:t>ATG4C</w:t>
            </w:r>
          </w:p>
          <w:p w14:paraId="50129513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ATG4D</w:t>
            </w:r>
          </w:p>
          <w:p w14:paraId="73EDDA08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ATG5</w:t>
            </w:r>
          </w:p>
          <w:p w14:paraId="06D266D6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ATG7</w:t>
            </w:r>
          </w:p>
          <w:p w14:paraId="50BFD205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ATG9A</w:t>
            </w:r>
          </w:p>
          <w:p w14:paraId="69E8DF15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ATG9B</w:t>
            </w:r>
          </w:p>
          <w:p w14:paraId="25C31D98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ATM</w:t>
            </w:r>
          </w:p>
          <w:p w14:paraId="49531873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ATR</w:t>
            </w:r>
          </w:p>
          <w:p w14:paraId="13DDD184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AURKA</w:t>
            </w:r>
          </w:p>
          <w:p w14:paraId="3FBB7158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AXL</w:t>
            </w:r>
          </w:p>
          <w:p w14:paraId="14F8263F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BAG3</w:t>
            </w:r>
          </w:p>
          <w:p w14:paraId="0EDFFA3C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BCL2</w:t>
            </w:r>
          </w:p>
          <w:p w14:paraId="418F7DE1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BCL2L1</w:t>
            </w:r>
          </w:p>
          <w:p w14:paraId="38DCEF6A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BCR</w:t>
            </w:r>
          </w:p>
          <w:p w14:paraId="0ED984B6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BDNF</w:t>
            </w:r>
          </w:p>
          <w:p w14:paraId="49C4ED5E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BECN1</w:t>
            </w:r>
          </w:p>
          <w:p w14:paraId="22D31248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BECN2</w:t>
            </w:r>
          </w:p>
          <w:p w14:paraId="1671138C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BLK</w:t>
            </w:r>
          </w:p>
          <w:p w14:paraId="0B07AEF7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BNIP3</w:t>
            </w:r>
          </w:p>
          <w:p w14:paraId="40CFE9AF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BRAF</w:t>
            </w:r>
          </w:p>
          <w:p w14:paraId="0344C202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BRSK1</w:t>
            </w:r>
          </w:p>
          <w:p w14:paraId="7FD37B9F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BRSK2</w:t>
            </w:r>
          </w:p>
          <w:p w14:paraId="6F3A8C1B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CALCOCO2</w:t>
            </w:r>
          </w:p>
          <w:p w14:paraId="341DD6A1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CAMK1</w:t>
            </w:r>
          </w:p>
          <w:p w14:paraId="77BFAAD6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CAMK1D</w:t>
            </w:r>
          </w:p>
          <w:p w14:paraId="0F09D778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CAMK1G</w:t>
            </w:r>
          </w:p>
          <w:p w14:paraId="079BD6A9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CAMK2B</w:t>
            </w:r>
          </w:p>
          <w:p w14:paraId="0086D07D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CAMK2D</w:t>
            </w:r>
          </w:p>
          <w:p w14:paraId="4EF8FCA3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CAMK2G</w:t>
            </w:r>
          </w:p>
          <w:p w14:paraId="4100E005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CAMKK1</w:t>
            </w:r>
          </w:p>
          <w:p w14:paraId="599EE6D9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CAMKK2</w:t>
            </w:r>
          </w:p>
          <w:p w14:paraId="400AF42A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CAPN1</w:t>
            </w:r>
          </w:p>
          <w:p w14:paraId="7F45C738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CAPN10</w:t>
            </w:r>
          </w:p>
          <w:p w14:paraId="32F8B8FD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CAPN11</w:t>
            </w:r>
          </w:p>
          <w:p w14:paraId="0ADD8F51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CAPN12</w:t>
            </w:r>
          </w:p>
          <w:p w14:paraId="70CFBBE3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CAPN13</w:t>
            </w:r>
          </w:p>
          <w:p w14:paraId="6C67ECC5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CAPN14</w:t>
            </w:r>
          </w:p>
          <w:p w14:paraId="69F344C3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CAPN2</w:t>
            </w:r>
          </w:p>
          <w:p w14:paraId="34A1EF24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CAPN3</w:t>
            </w:r>
          </w:p>
          <w:p w14:paraId="43600D0C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CAPN5</w:t>
            </w:r>
          </w:p>
          <w:p w14:paraId="56E15E73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CAPN6</w:t>
            </w:r>
          </w:p>
          <w:p w14:paraId="1EF13A7F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CAPN7</w:t>
            </w:r>
          </w:p>
          <w:p w14:paraId="275DD003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CAPN8</w:t>
            </w:r>
          </w:p>
          <w:p w14:paraId="5501CD91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CAPN9</w:t>
            </w:r>
          </w:p>
          <w:p w14:paraId="413822A5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lastRenderedPageBreak/>
              <w:t>CAPNS1</w:t>
            </w:r>
          </w:p>
          <w:p w14:paraId="2195EE28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CAPNS2</w:t>
            </w:r>
          </w:p>
          <w:p w14:paraId="0FDE42AF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CASP3</w:t>
            </w:r>
          </w:p>
          <w:p w14:paraId="5CB0F85B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CDK1</w:t>
            </w:r>
          </w:p>
          <w:p w14:paraId="0C34B186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CDK11A</w:t>
            </w:r>
          </w:p>
          <w:p w14:paraId="5C8B1BD3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CDK13</w:t>
            </w:r>
          </w:p>
          <w:p w14:paraId="5FB745B1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CDK16</w:t>
            </w:r>
          </w:p>
          <w:p w14:paraId="14F9818D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CDK17</w:t>
            </w:r>
          </w:p>
          <w:p w14:paraId="42EBC76E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CDK18</w:t>
            </w:r>
          </w:p>
          <w:p w14:paraId="6A4E8C31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CDK2</w:t>
            </w:r>
          </w:p>
          <w:p w14:paraId="62652DB5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CDK5</w:t>
            </w:r>
          </w:p>
          <w:p w14:paraId="5E9766E6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CDKL1</w:t>
            </w:r>
          </w:p>
          <w:p w14:paraId="71535FD7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CDKL4</w:t>
            </w:r>
          </w:p>
          <w:p w14:paraId="2690B697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CDKL5</w:t>
            </w:r>
          </w:p>
          <w:p w14:paraId="18B97F85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CDKN1B</w:t>
            </w:r>
          </w:p>
          <w:p w14:paraId="1F5DE1CB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CDKN2A</w:t>
            </w:r>
          </w:p>
          <w:p w14:paraId="6FABDF5E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CELF1</w:t>
            </w:r>
          </w:p>
          <w:p w14:paraId="2FA502F3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CELF3</w:t>
            </w:r>
          </w:p>
          <w:p w14:paraId="686EEA09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CELF5</w:t>
            </w:r>
          </w:p>
          <w:p w14:paraId="1B604CF2" w14:textId="0215393C" w:rsidR="0086032B" w:rsidRPr="00490E0A" w:rsidRDefault="0086032B" w:rsidP="0086032B">
            <w:pPr>
              <w:widowControl/>
              <w:autoSpaceDE/>
              <w:autoSpaceDN/>
              <w:jc w:val="center"/>
              <w:rPr>
                <w:b/>
                <w:bCs/>
                <w:w w:val="105"/>
                <w:sz w:val="18"/>
                <w:szCs w:val="18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CHUK</w:t>
            </w:r>
          </w:p>
        </w:tc>
        <w:tc>
          <w:tcPr>
            <w:tcW w:w="1699" w:type="dxa"/>
            <w:tcBorders>
              <w:top w:val="single" w:sz="12" w:space="0" w:color="auto"/>
              <w:bottom w:val="single" w:sz="12" w:space="0" w:color="auto"/>
            </w:tcBorders>
          </w:tcPr>
          <w:p w14:paraId="38BC1362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lastRenderedPageBreak/>
              <w:t>CLEC16A</w:t>
            </w:r>
          </w:p>
          <w:p w14:paraId="224071B7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CLOCK</w:t>
            </w:r>
          </w:p>
          <w:p w14:paraId="1D574E87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CLTA</w:t>
            </w:r>
          </w:p>
          <w:p w14:paraId="396C4ABD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CLTB</w:t>
            </w:r>
          </w:p>
          <w:p w14:paraId="0A7C0942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CLTC</w:t>
            </w:r>
          </w:p>
          <w:p w14:paraId="537BDF39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CSNK1A1L</w:t>
            </w:r>
          </w:p>
          <w:p w14:paraId="522F7B07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CSNK1D</w:t>
            </w:r>
          </w:p>
          <w:p w14:paraId="028F95E9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CSNK1G2</w:t>
            </w:r>
          </w:p>
          <w:p w14:paraId="5976C15E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CSNK2A1</w:t>
            </w:r>
          </w:p>
          <w:p w14:paraId="3BE5160F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CSNK2A2</w:t>
            </w:r>
          </w:p>
          <w:p w14:paraId="5E8BFEEF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CSNK2B</w:t>
            </w:r>
          </w:p>
          <w:p w14:paraId="3BC00D96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CTSB</w:t>
            </w:r>
          </w:p>
          <w:p w14:paraId="51D60982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CTSD</w:t>
            </w:r>
          </w:p>
          <w:p w14:paraId="1B37AE26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CTSE</w:t>
            </w:r>
          </w:p>
          <w:p w14:paraId="4220AD30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CTSL</w:t>
            </w:r>
          </w:p>
          <w:p w14:paraId="7AA0EBEA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CTSV</w:t>
            </w:r>
          </w:p>
          <w:p w14:paraId="0A877C47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DAPK1</w:t>
            </w:r>
          </w:p>
          <w:p w14:paraId="0AB76479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DAPK3</w:t>
            </w:r>
          </w:p>
          <w:p w14:paraId="38961DAB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DAW1</w:t>
            </w:r>
          </w:p>
          <w:p w14:paraId="71FD0D4C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DDIT4</w:t>
            </w:r>
          </w:p>
          <w:p w14:paraId="13F41732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DEPTOR</w:t>
            </w:r>
          </w:p>
          <w:p w14:paraId="162A92F0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DES</w:t>
            </w:r>
          </w:p>
          <w:p w14:paraId="7A53B662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DIRAS3</w:t>
            </w:r>
          </w:p>
          <w:p w14:paraId="7888CC74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DNM1</w:t>
            </w:r>
          </w:p>
          <w:p w14:paraId="33186BE9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DNM1L</w:t>
            </w:r>
          </w:p>
          <w:p w14:paraId="4AF0A788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DNM2</w:t>
            </w:r>
          </w:p>
          <w:p w14:paraId="0D57D6BD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DNM3</w:t>
            </w:r>
          </w:p>
          <w:p w14:paraId="7DD5CB53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DNPEP</w:t>
            </w:r>
          </w:p>
          <w:p w14:paraId="0DE637FA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DRAM2</w:t>
            </w:r>
          </w:p>
          <w:p w14:paraId="53FE1902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E2F1</w:t>
            </w:r>
          </w:p>
          <w:p w14:paraId="56123B7D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E2F2</w:t>
            </w:r>
          </w:p>
          <w:p w14:paraId="14811B7B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EEF1A1</w:t>
            </w:r>
          </w:p>
          <w:p w14:paraId="3807F4D5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EEF1A2</w:t>
            </w:r>
          </w:p>
          <w:p w14:paraId="24485D3B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EI24</w:t>
            </w:r>
          </w:p>
          <w:p w14:paraId="072D6FB6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EIF2AK1</w:t>
            </w:r>
          </w:p>
          <w:p w14:paraId="75235355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EIF2AK2</w:t>
            </w:r>
          </w:p>
          <w:p w14:paraId="6740E940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EIF2AK3</w:t>
            </w:r>
          </w:p>
          <w:p w14:paraId="40412261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EIF2AK4</w:t>
            </w:r>
          </w:p>
          <w:p w14:paraId="1DD0ACD2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EIF2S1</w:t>
            </w:r>
          </w:p>
          <w:p w14:paraId="6982B600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EIF4E</w:t>
            </w:r>
          </w:p>
          <w:p w14:paraId="568D034D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lastRenderedPageBreak/>
              <w:t>EIF4E1B</w:t>
            </w:r>
          </w:p>
          <w:p w14:paraId="7AC490FD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EIF4EBP1</w:t>
            </w:r>
          </w:p>
          <w:p w14:paraId="61FB28F4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EIF4EBP2</w:t>
            </w:r>
          </w:p>
          <w:p w14:paraId="7B5EF9F8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EIF4EBP3</w:t>
            </w:r>
          </w:p>
          <w:p w14:paraId="05A89D6D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EPAS1</w:t>
            </w:r>
          </w:p>
          <w:p w14:paraId="30AC1BAA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EPG5</w:t>
            </w:r>
          </w:p>
          <w:p w14:paraId="55AE2405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EPHA2</w:t>
            </w:r>
          </w:p>
          <w:p w14:paraId="14A8B6CD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EPHA3</w:t>
            </w:r>
          </w:p>
          <w:p w14:paraId="277987ED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EPHA4</w:t>
            </w:r>
          </w:p>
          <w:p w14:paraId="7C606470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EPHA5</w:t>
            </w:r>
          </w:p>
          <w:p w14:paraId="18FA189F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EPHB1</w:t>
            </w:r>
          </w:p>
          <w:p w14:paraId="4D8F5005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EPHB2</w:t>
            </w:r>
          </w:p>
          <w:p w14:paraId="0DFDBBDE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EPHB3</w:t>
            </w:r>
          </w:p>
          <w:p w14:paraId="5A1CE447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EPN1</w:t>
            </w:r>
          </w:p>
          <w:p w14:paraId="216E4D37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EPN2</w:t>
            </w:r>
          </w:p>
          <w:p w14:paraId="1F94ED28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EPN3</w:t>
            </w:r>
          </w:p>
          <w:p w14:paraId="2F5AD785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ERBB2</w:t>
            </w:r>
          </w:p>
          <w:p w14:paraId="4B0AE7CD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ERBB3</w:t>
            </w:r>
          </w:p>
          <w:p w14:paraId="7C6B7F2E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ERBB4</w:t>
            </w:r>
          </w:p>
          <w:p w14:paraId="42FB1480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ERN1</w:t>
            </w:r>
          </w:p>
          <w:p w14:paraId="354E5807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ERN2</w:t>
            </w:r>
          </w:p>
          <w:p w14:paraId="1993E31B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EVA1A</w:t>
            </w:r>
          </w:p>
          <w:p w14:paraId="597C3F20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EXOC1</w:t>
            </w:r>
          </w:p>
          <w:p w14:paraId="0E8E90EF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EXOC2</w:t>
            </w:r>
          </w:p>
          <w:p w14:paraId="0E5AE04B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EXOC3</w:t>
            </w:r>
          </w:p>
          <w:p w14:paraId="4F5B4AF4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EXOC3L1</w:t>
            </w:r>
          </w:p>
          <w:p w14:paraId="7C5744D5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EXOC3L4</w:t>
            </w:r>
          </w:p>
          <w:p w14:paraId="3AF8A98C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EXOC4</w:t>
            </w:r>
          </w:p>
          <w:p w14:paraId="708D3799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EXOC5</w:t>
            </w:r>
          </w:p>
          <w:p w14:paraId="749ADD51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EXOC6</w:t>
            </w:r>
          </w:p>
          <w:p w14:paraId="74296CA0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EXOC6B</w:t>
            </w:r>
          </w:p>
          <w:p w14:paraId="74392E3B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EXOC7</w:t>
            </w:r>
          </w:p>
          <w:p w14:paraId="50AF943B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EXOC8</w:t>
            </w:r>
          </w:p>
          <w:p w14:paraId="7AD66C94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FBXW7</w:t>
            </w:r>
          </w:p>
          <w:p w14:paraId="0F105F1B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FGFR1</w:t>
            </w:r>
          </w:p>
          <w:p w14:paraId="021D53AC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FGFR2</w:t>
            </w:r>
          </w:p>
          <w:p w14:paraId="3A1F9E30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FGFR3</w:t>
            </w:r>
          </w:p>
          <w:p w14:paraId="6A0473D3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FGR</w:t>
            </w:r>
          </w:p>
          <w:p w14:paraId="47DC5512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FIS1</w:t>
            </w:r>
          </w:p>
          <w:p w14:paraId="6AB87132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FKBP1A</w:t>
            </w:r>
          </w:p>
          <w:p w14:paraId="40DB8D51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FKBP8</w:t>
            </w:r>
          </w:p>
          <w:p w14:paraId="41C92375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FOS</w:t>
            </w:r>
          </w:p>
          <w:p w14:paraId="5C6220D6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FOXO1</w:t>
            </w:r>
          </w:p>
          <w:p w14:paraId="3B9289B5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FOXO3</w:t>
            </w:r>
          </w:p>
          <w:p w14:paraId="7FB9C808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lastRenderedPageBreak/>
              <w:t>FUNDC1</w:t>
            </w:r>
          </w:p>
          <w:p w14:paraId="153BCE99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GABARAP</w:t>
            </w:r>
          </w:p>
          <w:p w14:paraId="32718871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GABARAPL1</w:t>
            </w:r>
          </w:p>
          <w:p w14:paraId="488C2E1E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GABARAPL2</w:t>
            </w:r>
          </w:p>
          <w:p w14:paraId="44D21149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GABARAPL3</w:t>
            </w:r>
          </w:p>
          <w:p w14:paraId="49EDF5EF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GAPDH</w:t>
            </w:r>
          </w:p>
          <w:p w14:paraId="4900B88D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GAPDHS</w:t>
            </w:r>
          </w:p>
          <w:p w14:paraId="3BB4D430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GBF1</w:t>
            </w:r>
          </w:p>
          <w:p w14:paraId="233CFC8C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GFAP</w:t>
            </w:r>
          </w:p>
          <w:p w14:paraId="75B148CB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GLIPR2</w:t>
            </w:r>
          </w:p>
          <w:p w14:paraId="2D428DF5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GOPC</w:t>
            </w:r>
          </w:p>
          <w:p w14:paraId="6D4CAD5E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GRAMD1B</w:t>
            </w:r>
          </w:p>
          <w:p w14:paraId="31A3E649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GRB2</w:t>
            </w:r>
          </w:p>
          <w:p w14:paraId="77C6512A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HARBI1</w:t>
            </w:r>
          </w:p>
          <w:p w14:paraId="0E249F83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HCK</w:t>
            </w:r>
          </w:p>
          <w:p w14:paraId="2E0823C1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HDAC1</w:t>
            </w:r>
          </w:p>
          <w:p w14:paraId="095081AD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HDAC4</w:t>
            </w:r>
          </w:p>
          <w:p w14:paraId="708B862A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HDAC5</w:t>
            </w:r>
          </w:p>
          <w:p w14:paraId="33A6DB91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HDAC6</w:t>
            </w:r>
          </w:p>
          <w:p w14:paraId="23420924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HDAC7</w:t>
            </w:r>
          </w:p>
          <w:p w14:paraId="37657E26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HIF1A</w:t>
            </w:r>
          </w:p>
          <w:p w14:paraId="4BA54A00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HIF3A</w:t>
            </w:r>
          </w:p>
          <w:p w14:paraId="1F14C5CF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HRAS</w:t>
            </w:r>
          </w:p>
          <w:p w14:paraId="7AF54793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HSPA1A</w:t>
            </w:r>
          </w:p>
          <w:p w14:paraId="2EC7C724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HSPA1B</w:t>
            </w:r>
          </w:p>
          <w:p w14:paraId="412F89EB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HSPA1L</w:t>
            </w:r>
          </w:p>
          <w:p w14:paraId="57CACE0B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HSPA2</w:t>
            </w:r>
          </w:p>
          <w:p w14:paraId="1A4F5563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HSPA5</w:t>
            </w:r>
          </w:p>
          <w:p w14:paraId="708B8530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HSPA6</w:t>
            </w:r>
          </w:p>
          <w:p w14:paraId="3381748E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HSPA8</w:t>
            </w:r>
          </w:p>
          <w:p w14:paraId="086137A4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HUNK</w:t>
            </w:r>
          </w:p>
          <w:p w14:paraId="14A05012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IARS</w:t>
            </w:r>
          </w:p>
          <w:p w14:paraId="652C6C92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IGF1R</w:t>
            </w:r>
          </w:p>
          <w:p w14:paraId="744E196B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INS</w:t>
            </w:r>
          </w:p>
          <w:p w14:paraId="73320BCA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INSR</w:t>
            </w:r>
          </w:p>
          <w:p w14:paraId="61FB3034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INSRR</w:t>
            </w:r>
          </w:p>
          <w:p w14:paraId="7C75236A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IRGM</w:t>
            </w:r>
          </w:p>
          <w:p w14:paraId="34DC8242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IRS1</w:t>
            </w:r>
          </w:p>
          <w:p w14:paraId="0A7DF56C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IRS2</w:t>
            </w:r>
          </w:p>
          <w:p w14:paraId="1D3CE2BD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IRS4</w:t>
            </w:r>
          </w:p>
          <w:p w14:paraId="43D33078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ITPR1</w:t>
            </w:r>
          </w:p>
          <w:p w14:paraId="17F75432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ITPR2</w:t>
            </w:r>
          </w:p>
          <w:p w14:paraId="0665CB86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ITPR3</w:t>
            </w:r>
          </w:p>
          <w:p w14:paraId="0A3D807E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JUN</w:t>
            </w:r>
          </w:p>
          <w:p w14:paraId="747706B6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lastRenderedPageBreak/>
              <w:t>KAT5</w:t>
            </w:r>
          </w:p>
          <w:p w14:paraId="15496304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KAT6A</w:t>
            </w:r>
          </w:p>
          <w:p w14:paraId="3B683D56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KAT6B</w:t>
            </w:r>
          </w:p>
          <w:p w14:paraId="2905DE84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KAT7</w:t>
            </w:r>
          </w:p>
          <w:p w14:paraId="6136325C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KAT8</w:t>
            </w:r>
          </w:p>
          <w:p w14:paraId="7736ED67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KEAP1</w:t>
            </w:r>
          </w:p>
          <w:p w14:paraId="113E7D89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KIAA0226L</w:t>
            </w:r>
          </w:p>
          <w:p w14:paraId="2562A0A7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KLHL1</w:t>
            </w:r>
          </w:p>
          <w:p w14:paraId="53B9DCC4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KLHL12</w:t>
            </w:r>
          </w:p>
          <w:p w14:paraId="1C572A97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KLHL13</w:t>
            </w:r>
          </w:p>
          <w:p w14:paraId="57099F19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KLHL17</w:t>
            </w:r>
          </w:p>
          <w:p w14:paraId="27295D6C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KLHL18</w:t>
            </w:r>
          </w:p>
          <w:p w14:paraId="78F1BBD1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KLHL2</w:t>
            </w:r>
          </w:p>
          <w:p w14:paraId="6CBF3AFB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KLHL20</w:t>
            </w:r>
          </w:p>
          <w:p w14:paraId="7F46AB56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KLHL24</w:t>
            </w:r>
          </w:p>
          <w:p w14:paraId="552801B2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KLHL28</w:t>
            </w:r>
          </w:p>
          <w:p w14:paraId="7AD5E273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KLHL4</w:t>
            </w:r>
          </w:p>
          <w:p w14:paraId="7A5D5F58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KLHL5</w:t>
            </w:r>
          </w:p>
          <w:p w14:paraId="6B1F9FB0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KLHL8</w:t>
            </w:r>
          </w:p>
          <w:p w14:paraId="373E125B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KPNA6</w:t>
            </w:r>
          </w:p>
          <w:p w14:paraId="6C15798D" w14:textId="63530ACB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KRAS</w:t>
            </w:r>
          </w:p>
        </w:tc>
        <w:tc>
          <w:tcPr>
            <w:tcW w:w="1766" w:type="dxa"/>
            <w:tcBorders>
              <w:top w:val="single" w:sz="12" w:space="0" w:color="auto"/>
              <w:bottom w:val="single" w:sz="12" w:space="0" w:color="auto"/>
            </w:tcBorders>
          </w:tcPr>
          <w:p w14:paraId="56791921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lastRenderedPageBreak/>
              <w:t>KRT5</w:t>
            </w:r>
          </w:p>
          <w:p w14:paraId="7EC5F1FB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KRT6A</w:t>
            </w:r>
          </w:p>
          <w:p w14:paraId="0AE13913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KRT6B</w:t>
            </w:r>
          </w:p>
          <w:p w14:paraId="7D57505C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KRT6C</w:t>
            </w:r>
          </w:p>
          <w:p w14:paraId="19B2DE0C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KRT71</w:t>
            </w:r>
          </w:p>
          <w:p w14:paraId="7DFD3950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KRT72</w:t>
            </w:r>
          </w:p>
          <w:p w14:paraId="768CB2C9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KRT73</w:t>
            </w:r>
          </w:p>
          <w:p w14:paraId="0EB3CB9F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KRT74</w:t>
            </w:r>
          </w:p>
          <w:p w14:paraId="22975D51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KRT75</w:t>
            </w:r>
          </w:p>
          <w:p w14:paraId="23E3BC00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KRT76</w:t>
            </w:r>
          </w:p>
          <w:p w14:paraId="72B02217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KRT79</w:t>
            </w:r>
          </w:p>
          <w:p w14:paraId="6A18C13E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KRT8</w:t>
            </w:r>
          </w:p>
          <w:p w14:paraId="52BA4F26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KRT81</w:t>
            </w:r>
          </w:p>
          <w:p w14:paraId="507B46A9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KRT82</w:t>
            </w:r>
          </w:p>
          <w:p w14:paraId="2452A3C7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KRT83</w:t>
            </w:r>
          </w:p>
          <w:p w14:paraId="1161CFBB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KRT84</w:t>
            </w:r>
          </w:p>
          <w:p w14:paraId="706AE284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KRT85</w:t>
            </w:r>
          </w:p>
          <w:p w14:paraId="4F80DAE3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KSR1</w:t>
            </w:r>
          </w:p>
          <w:p w14:paraId="1D5A16E6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LAMP1</w:t>
            </w:r>
          </w:p>
          <w:p w14:paraId="242D46A1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LAMP2</w:t>
            </w:r>
          </w:p>
          <w:p w14:paraId="77FB567E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LATS2</w:t>
            </w:r>
          </w:p>
          <w:p w14:paraId="00320EF9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LCK</w:t>
            </w:r>
          </w:p>
          <w:p w14:paraId="1B7508DA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LPIN1</w:t>
            </w:r>
          </w:p>
          <w:p w14:paraId="73E154FB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LPIN2</w:t>
            </w:r>
          </w:p>
          <w:p w14:paraId="26861BD8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LRBA</w:t>
            </w:r>
          </w:p>
          <w:p w14:paraId="01E6EE49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LRSAM1</w:t>
            </w:r>
          </w:p>
          <w:p w14:paraId="13501E92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LYST</w:t>
            </w:r>
          </w:p>
          <w:p w14:paraId="03B1756D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MAN2A2</w:t>
            </w:r>
          </w:p>
          <w:p w14:paraId="49F28B6C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MAN2B1</w:t>
            </w:r>
          </w:p>
          <w:p w14:paraId="78DB8A3E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MAN2C1</w:t>
            </w:r>
          </w:p>
          <w:p w14:paraId="19536ED4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MAP1LC3A</w:t>
            </w:r>
          </w:p>
          <w:p w14:paraId="30CF69B2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MAP1LC3B</w:t>
            </w:r>
          </w:p>
          <w:p w14:paraId="2016B1B9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MAP1LC3C</w:t>
            </w:r>
          </w:p>
          <w:p w14:paraId="21ACDACE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MAP2K1</w:t>
            </w:r>
          </w:p>
          <w:p w14:paraId="7F52C715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MAP2K2</w:t>
            </w:r>
          </w:p>
          <w:p w14:paraId="25AC5DF4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MAP2K3</w:t>
            </w:r>
          </w:p>
          <w:p w14:paraId="609D0DB7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MAP2K4</w:t>
            </w:r>
          </w:p>
          <w:p w14:paraId="0424088A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MAP2K5</w:t>
            </w:r>
          </w:p>
          <w:p w14:paraId="75684E8D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MAP2K7</w:t>
            </w:r>
          </w:p>
          <w:p w14:paraId="3D9A6ECF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MAP3K14</w:t>
            </w:r>
          </w:p>
          <w:p w14:paraId="6899D124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lastRenderedPageBreak/>
              <w:t>MAP3K6</w:t>
            </w:r>
          </w:p>
          <w:p w14:paraId="6FF93907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MAP4K1</w:t>
            </w:r>
          </w:p>
          <w:p w14:paraId="470DB169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MAP4K2</w:t>
            </w:r>
          </w:p>
          <w:p w14:paraId="735BEA53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MAP4K3</w:t>
            </w:r>
          </w:p>
          <w:p w14:paraId="2839628C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MAP4K5</w:t>
            </w:r>
          </w:p>
          <w:p w14:paraId="3C865A05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MAPK1</w:t>
            </w:r>
          </w:p>
          <w:p w14:paraId="09383E66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MAPK10</w:t>
            </w:r>
          </w:p>
          <w:p w14:paraId="4DBE7498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MAPK14</w:t>
            </w:r>
          </w:p>
          <w:p w14:paraId="1E8BC523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MAPK15</w:t>
            </w:r>
          </w:p>
          <w:p w14:paraId="731681FD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MAPK3</w:t>
            </w:r>
          </w:p>
          <w:p w14:paraId="4185C28B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MAPK7</w:t>
            </w:r>
          </w:p>
          <w:p w14:paraId="43851D3F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MAPK8</w:t>
            </w:r>
          </w:p>
          <w:p w14:paraId="64BFD00D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MAPK8IP1</w:t>
            </w:r>
          </w:p>
          <w:p w14:paraId="2D9D7E95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MAPKAP1</w:t>
            </w:r>
          </w:p>
          <w:p w14:paraId="0E0DD746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MARK1</w:t>
            </w:r>
          </w:p>
          <w:p w14:paraId="4408544C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MARK2</w:t>
            </w:r>
          </w:p>
          <w:p w14:paraId="0E96C679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MARK3</w:t>
            </w:r>
          </w:p>
          <w:p w14:paraId="4948C1C9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MARK4</w:t>
            </w:r>
          </w:p>
          <w:p w14:paraId="073F0DD8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MELK</w:t>
            </w:r>
          </w:p>
          <w:p w14:paraId="1902D86F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MERTK</w:t>
            </w:r>
          </w:p>
          <w:p w14:paraId="1D35E04F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MFN1</w:t>
            </w:r>
          </w:p>
          <w:p w14:paraId="36EB0334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MFN2</w:t>
            </w:r>
          </w:p>
          <w:p w14:paraId="70E6A6D2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MINK1</w:t>
            </w:r>
          </w:p>
          <w:p w14:paraId="5B9ACAB0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MITF</w:t>
            </w:r>
          </w:p>
          <w:p w14:paraId="5C5E9A47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MLST8</w:t>
            </w:r>
          </w:p>
          <w:p w14:paraId="3451758D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MTM1</w:t>
            </w:r>
          </w:p>
          <w:p w14:paraId="3417814F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MTMR1</w:t>
            </w:r>
          </w:p>
          <w:p w14:paraId="04C87A6F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MTMR14</w:t>
            </w:r>
          </w:p>
          <w:p w14:paraId="1A0DB9C9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MTMR2</w:t>
            </w:r>
          </w:p>
          <w:p w14:paraId="1B9D161C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MTMR4</w:t>
            </w:r>
          </w:p>
          <w:p w14:paraId="7465EB96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MTMR6</w:t>
            </w:r>
          </w:p>
          <w:p w14:paraId="050BDB46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MTMR7</w:t>
            </w:r>
          </w:p>
          <w:p w14:paraId="32E7B09F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MTMR8</w:t>
            </w:r>
          </w:p>
          <w:p w14:paraId="7D6F9355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MTMR9</w:t>
            </w:r>
          </w:p>
          <w:p w14:paraId="3C742056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MTOR</w:t>
            </w:r>
          </w:p>
          <w:p w14:paraId="4E0951D7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MTRF1L</w:t>
            </w:r>
          </w:p>
          <w:p w14:paraId="569593B3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MX1</w:t>
            </w:r>
          </w:p>
          <w:p w14:paraId="435017C3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MX2</w:t>
            </w:r>
          </w:p>
          <w:p w14:paraId="72AC7698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MYD88</w:t>
            </w:r>
          </w:p>
          <w:p w14:paraId="5D4E8E7E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MYLK</w:t>
            </w:r>
          </w:p>
          <w:p w14:paraId="29BD598E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MYLK3</w:t>
            </w:r>
          </w:p>
          <w:p w14:paraId="602177FF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MYO3A</w:t>
            </w:r>
          </w:p>
          <w:p w14:paraId="7F05628D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NAPSA</w:t>
            </w:r>
          </w:p>
          <w:p w14:paraId="0CA2B12A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NBEA</w:t>
            </w:r>
          </w:p>
          <w:p w14:paraId="58734823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lastRenderedPageBreak/>
              <w:t>NBR1</w:t>
            </w:r>
          </w:p>
          <w:p w14:paraId="59A3432D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NCOA4</w:t>
            </w:r>
          </w:p>
          <w:p w14:paraId="6754F4BB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NFE2L1</w:t>
            </w:r>
          </w:p>
          <w:p w14:paraId="413D8C8A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NFE2L2</w:t>
            </w:r>
          </w:p>
          <w:p w14:paraId="71456578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NFE2L3</w:t>
            </w:r>
          </w:p>
          <w:p w14:paraId="0E52968C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NFKB1</w:t>
            </w:r>
          </w:p>
          <w:p w14:paraId="11662658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NFKB2</w:t>
            </w:r>
          </w:p>
          <w:p w14:paraId="16D9BB43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NFKBIA</w:t>
            </w:r>
          </w:p>
          <w:p w14:paraId="39F1C325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NFKBIB</w:t>
            </w:r>
          </w:p>
          <w:p w14:paraId="0AD83910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NFKBID</w:t>
            </w:r>
          </w:p>
          <w:p w14:paraId="2411CD64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NFKBIE</w:t>
            </w:r>
          </w:p>
          <w:p w14:paraId="5A01401B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NFKBIZ</w:t>
            </w:r>
          </w:p>
          <w:p w14:paraId="7D053049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NLRC3</w:t>
            </w:r>
          </w:p>
          <w:p w14:paraId="4B1A509D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NLRC5</w:t>
            </w:r>
          </w:p>
          <w:p w14:paraId="4B9366AF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NLRP1</w:t>
            </w:r>
          </w:p>
          <w:p w14:paraId="70D724A2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NLRP12</w:t>
            </w:r>
          </w:p>
          <w:p w14:paraId="08A54B9F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NLRP13</w:t>
            </w:r>
          </w:p>
          <w:p w14:paraId="4852D479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NLRP14</w:t>
            </w:r>
          </w:p>
          <w:p w14:paraId="2CAE0B43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NLRP3</w:t>
            </w:r>
          </w:p>
          <w:p w14:paraId="2BF2D2FF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NLRP4</w:t>
            </w:r>
          </w:p>
          <w:p w14:paraId="1D954952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NLRP5</w:t>
            </w:r>
          </w:p>
          <w:p w14:paraId="032A899D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NLRP7</w:t>
            </w:r>
          </w:p>
          <w:p w14:paraId="11EDEFB4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NLRP8</w:t>
            </w:r>
          </w:p>
          <w:p w14:paraId="7011918D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NLRP9</w:t>
            </w:r>
          </w:p>
          <w:p w14:paraId="6D09B1CD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NOD1</w:t>
            </w:r>
          </w:p>
          <w:p w14:paraId="27F6EEC0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NOD2</w:t>
            </w:r>
          </w:p>
          <w:p w14:paraId="4731F72B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NPAS2</w:t>
            </w:r>
          </w:p>
          <w:p w14:paraId="62E40808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NPAS3</w:t>
            </w:r>
          </w:p>
          <w:p w14:paraId="61150BD2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NRAS</w:t>
            </w:r>
          </w:p>
          <w:p w14:paraId="7F736D39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NRBF2</w:t>
            </w:r>
          </w:p>
          <w:p w14:paraId="0A32202B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NTRK2</w:t>
            </w:r>
          </w:p>
          <w:p w14:paraId="4008B9DC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NUAK1</w:t>
            </w:r>
          </w:p>
          <w:p w14:paraId="29CEF528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NUAK2</w:t>
            </w:r>
          </w:p>
          <w:p w14:paraId="039FB6E8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NVL</w:t>
            </w:r>
          </w:p>
          <w:p w14:paraId="21389EAD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OPA1</w:t>
            </w:r>
          </w:p>
          <w:p w14:paraId="142C15C3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OPHN1</w:t>
            </w:r>
          </w:p>
          <w:p w14:paraId="7A4B952E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PA2G4</w:t>
            </w:r>
          </w:p>
          <w:p w14:paraId="40A70085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PAK1</w:t>
            </w:r>
          </w:p>
          <w:p w14:paraId="61CBBD10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PAK2</w:t>
            </w:r>
          </w:p>
          <w:p w14:paraId="60210B57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PAK3</w:t>
            </w:r>
          </w:p>
          <w:p w14:paraId="6EBD0476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PAK4</w:t>
            </w:r>
          </w:p>
          <w:p w14:paraId="6461065F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PAK6</w:t>
            </w:r>
          </w:p>
          <w:p w14:paraId="793E4CBD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PAK7</w:t>
            </w:r>
          </w:p>
          <w:p w14:paraId="6612F3E1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PARK2</w:t>
            </w:r>
          </w:p>
          <w:p w14:paraId="0022FD72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lastRenderedPageBreak/>
              <w:t>PDK1</w:t>
            </w:r>
          </w:p>
          <w:p w14:paraId="5961B7CF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PDPK1</w:t>
            </w:r>
          </w:p>
          <w:p w14:paraId="14D55F4A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PEX1</w:t>
            </w:r>
          </w:p>
          <w:p w14:paraId="58B548A3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PEX5</w:t>
            </w:r>
          </w:p>
          <w:p w14:paraId="3DB07C3E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PEX5L</w:t>
            </w:r>
          </w:p>
          <w:p w14:paraId="369B26FF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PGA3</w:t>
            </w:r>
          </w:p>
          <w:p w14:paraId="7933E19F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PGA4</w:t>
            </w:r>
          </w:p>
          <w:p w14:paraId="56637A8F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PGA5</w:t>
            </w:r>
          </w:p>
          <w:p w14:paraId="4161AC12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PGAM5</w:t>
            </w:r>
          </w:p>
          <w:p w14:paraId="5B130C7F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PI4KB</w:t>
            </w:r>
          </w:p>
          <w:p w14:paraId="04D35BCD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PIK3C2A</w:t>
            </w:r>
          </w:p>
          <w:p w14:paraId="3B757E05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PIK3C2B</w:t>
            </w:r>
          </w:p>
          <w:p w14:paraId="257068A6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PIK3C3</w:t>
            </w:r>
          </w:p>
          <w:p w14:paraId="646B722F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PIK3CA</w:t>
            </w:r>
          </w:p>
          <w:p w14:paraId="090852AA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PIK3CB</w:t>
            </w:r>
          </w:p>
          <w:p w14:paraId="1F57F237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PIK3CD</w:t>
            </w:r>
          </w:p>
          <w:p w14:paraId="0BF3F323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PIK3CG</w:t>
            </w:r>
          </w:p>
          <w:p w14:paraId="28C3404F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PIK3R4</w:t>
            </w:r>
          </w:p>
          <w:p w14:paraId="6586F22F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PINK1</w:t>
            </w:r>
          </w:p>
          <w:p w14:paraId="0505ECF7" w14:textId="77777777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PIP4K2A</w:t>
            </w:r>
          </w:p>
          <w:p w14:paraId="485B9E16" w14:textId="4F6064D2" w:rsidR="0086032B" w:rsidRPr="0086032B" w:rsidRDefault="0086032B" w:rsidP="0086032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6032B">
              <w:rPr>
                <w:rFonts w:eastAsia="等线"/>
                <w:color w:val="000000"/>
                <w:sz w:val="20"/>
                <w:szCs w:val="20"/>
                <w:lang w:eastAsia="zh-CN"/>
              </w:rPr>
              <w:t>PIP5K1A</w:t>
            </w:r>
          </w:p>
        </w:tc>
        <w:tc>
          <w:tcPr>
            <w:tcW w:w="1828" w:type="dxa"/>
            <w:tcBorders>
              <w:top w:val="single" w:sz="12" w:space="0" w:color="auto"/>
              <w:bottom w:val="single" w:sz="12" w:space="0" w:color="auto"/>
            </w:tcBorders>
          </w:tcPr>
          <w:tbl>
            <w:tblPr>
              <w:tblW w:w="1816" w:type="dxa"/>
              <w:tblLook w:val="04A0" w:firstRow="1" w:lastRow="0" w:firstColumn="1" w:lastColumn="0" w:noHBand="0" w:noVBand="1"/>
            </w:tblPr>
            <w:tblGrid>
              <w:gridCol w:w="1816"/>
            </w:tblGrid>
            <w:tr w:rsidR="0086032B" w:rsidRPr="003A3547" w14:paraId="5005E348" w14:textId="77777777" w:rsidTr="005679C0">
              <w:trPr>
                <w:trHeight w:val="255"/>
              </w:trPr>
              <w:tc>
                <w:tcPr>
                  <w:tcW w:w="18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CD3371C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lastRenderedPageBreak/>
                    <w:t>PIP5K1B</w:t>
                  </w:r>
                </w:p>
                <w:p w14:paraId="0DF612EE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PIP5K1C</w:t>
                  </w:r>
                </w:p>
                <w:p w14:paraId="3440DB33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PKN1</w:t>
                  </w:r>
                </w:p>
                <w:p w14:paraId="372609D8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PKN2</w:t>
                  </w:r>
                </w:p>
                <w:p w14:paraId="495486E6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PKN3</w:t>
                  </w:r>
                </w:p>
                <w:p w14:paraId="4AC800D1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PLCB4</w:t>
                  </w:r>
                </w:p>
                <w:p w14:paraId="75D434E7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PLCD1</w:t>
                  </w:r>
                </w:p>
                <w:p w14:paraId="68FE8018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PLCG1</w:t>
                  </w:r>
                </w:p>
                <w:p w14:paraId="0685146E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PLCH1</w:t>
                  </w:r>
                </w:p>
                <w:p w14:paraId="3A6D6F2B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PLCH2</w:t>
                  </w:r>
                </w:p>
                <w:p w14:paraId="134E88BC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PLD1</w:t>
                  </w:r>
                </w:p>
                <w:p w14:paraId="46E04C0B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PLD2</w:t>
                  </w:r>
                </w:p>
                <w:p w14:paraId="25D2213B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PNCK</w:t>
                  </w:r>
                </w:p>
                <w:p w14:paraId="0951A91B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POC1A</w:t>
                  </w:r>
                </w:p>
                <w:p w14:paraId="1CD12E07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POC1B</w:t>
                  </w:r>
                </w:p>
                <w:p w14:paraId="1FDF8562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PPP1CA</w:t>
                  </w:r>
                </w:p>
                <w:p w14:paraId="5D0CB4FA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PPP1CC</w:t>
                  </w:r>
                </w:p>
                <w:p w14:paraId="4B87B363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PPP2CA</w:t>
                  </w:r>
                </w:p>
                <w:p w14:paraId="2FF9AB44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PPP2CB</w:t>
                  </w:r>
                </w:p>
                <w:p w14:paraId="182C226D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PPP2R1A</w:t>
                  </w:r>
                </w:p>
                <w:p w14:paraId="70317774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PPP2R1B</w:t>
                  </w:r>
                </w:p>
                <w:p w14:paraId="34C07E66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PPP2R2A</w:t>
                  </w:r>
                </w:p>
                <w:p w14:paraId="57BDE033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PPP2R2B</w:t>
                  </w:r>
                </w:p>
                <w:p w14:paraId="2A4EF9DE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PPP2R2C</w:t>
                  </w:r>
                </w:p>
                <w:p w14:paraId="32D47E5C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PPP2R2D</w:t>
                  </w:r>
                </w:p>
                <w:p w14:paraId="1D00588E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PPP2R3A</w:t>
                  </w:r>
                </w:p>
                <w:p w14:paraId="3151FDDA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PPP2R3B</w:t>
                  </w:r>
                </w:p>
                <w:p w14:paraId="31846BDD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PPP2R3C</w:t>
                  </w:r>
                </w:p>
                <w:p w14:paraId="402AC4B1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PPP2R4</w:t>
                  </w:r>
                </w:p>
                <w:p w14:paraId="43C8981C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PPP2R5A</w:t>
                  </w:r>
                </w:p>
                <w:p w14:paraId="018053E6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PPP2R5B</w:t>
                  </w:r>
                </w:p>
                <w:p w14:paraId="331F5D59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PPP2R5C</w:t>
                  </w:r>
                </w:p>
                <w:p w14:paraId="554CDB0D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PPP2R5D</w:t>
                  </w:r>
                </w:p>
                <w:p w14:paraId="007C5E27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PPP2R5E</w:t>
                  </w:r>
                </w:p>
                <w:p w14:paraId="3E34A07C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PPP4C</w:t>
                  </w:r>
                </w:p>
                <w:p w14:paraId="03FD963C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PPP6C</w:t>
                  </w:r>
                </w:p>
                <w:p w14:paraId="32792AEE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PREX1</w:t>
                  </w:r>
                </w:p>
                <w:p w14:paraId="6D70A99A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PREX2</w:t>
                  </w:r>
                </w:p>
                <w:p w14:paraId="16275B2E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PRKAA1</w:t>
                  </w:r>
                </w:p>
                <w:p w14:paraId="7EE1AC47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PRKAA2</w:t>
                  </w:r>
                </w:p>
                <w:p w14:paraId="329B2551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lastRenderedPageBreak/>
                    <w:t>PRKAB1</w:t>
                  </w:r>
                </w:p>
                <w:p w14:paraId="04F36248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PRKAB2</w:t>
                  </w:r>
                </w:p>
                <w:p w14:paraId="080E0D12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PRKACA</w:t>
                  </w:r>
                </w:p>
                <w:p w14:paraId="1E1825C3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PRKACB</w:t>
                  </w:r>
                </w:p>
                <w:p w14:paraId="1F6D627D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PRKCA</w:t>
                  </w:r>
                </w:p>
                <w:p w14:paraId="4268152D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PRKCB</w:t>
                  </w:r>
                </w:p>
                <w:p w14:paraId="2E0128EE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PRKCD</w:t>
                  </w:r>
                </w:p>
                <w:p w14:paraId="7D8BF42B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PRKCE</w:t>
                  </w:r>
                </w:p>
                <w:p w14:paraId="7D232149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PRKCG</w:t>
                  </w:r>
                </w:p>
                <w:p w14:paraId="47C0DD8A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PRKCH</w:t>
                  </w:r>
                </w:p>
                <w:p w14:paraId="4CFFBFE3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PRKCI</w:t>
                  </w:r>
                </w:p>
                <w:p w14:paraId="0A714F9E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PRKCQ</w:t>
                  </w:r>
                </w:p>
                <w:p w14:paraId="3808264F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PRKCZ</w:t>
                  </w:r>
                </w:p>
                <w:p w14:paraId="2BB26A3C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PRKDC</w:t>
                  </w:r>
                </w:p>
                <w:p w14:paraId="76A248D9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PRMT1</w:t>
                  </w:r>
                </w:p>
                <w:p w14:paraId="4AD1B0DB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PRMT3</w:t>
                  </w:r>
                </w:p>
                <w:p w14:paraId="697A9D7E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PRMT8</w:t>
                  </w:r>
                </w:p>
                <w:p w14:paraId="1FF8E61C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PRR5</w:t>
                  </w:r>
                </w:p>
                <w:p w14:paraId="2AA072E6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PRR5L</w:t>
                  </w:r>
                </w:p>
                <w:p w14:paraId="6864BA45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PTEN</w:t>
                  </w:r>
                </w:p>
                <w:p w14:paraId="7B4AC54D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RAB10</w:t>
                  </w:r>
                </w:p>
                <w:p w14:paraId="7E800BD0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RAB12</w:t>
                  </w:r>
                </w:p>
                <w:p w14:paraId="115219AF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RAB1A</w:t>
                  </w:r>
                </w:p>
                <w:p w14:paraId="15B01070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RAB1B</w:t>
                  </w:r>
                </w:p>
                <w:p w14:paraId="1E736591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RAB33B</w:t>
                  </w:r>
                </w:p>
                <w:p w14:paraId="4C0C2D16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RAB5A</w:t>
                  </w:r>
                </w:p>
                <w:p w14:paraId="0A2A94CA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RAB5B</w:t>
                  </w:r>
                </w:p>
                <w:p w14:paraId="1E9ABD29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RAB5C</w:t>
                  </w:r>
                </w:p>
                <w:p w14:paraId="31579514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RAB7A</w:t>
                  </w:r>
                </w:p>
                <w:p w14:paraId="07FEE92D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RAB8A</w:t>
                  </w:r>
                </w:p>
                <w:p w14:paraId="59440CB5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RAB9A</w:t>
                  </w:r>
                </w:p>
                <w:p w14:paraId="22A85FC9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RABGEF1</w:t>
                  </w:r>
                </w:p>
                <w:p w14:paraId="306F684E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RAF1</w:t>
                  </w:r>
                </w:p>
                <w:p w14:paraId="3D013A59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RALA</w:t>
                  </w:r>
                </w:p>
                <w:p w14:paraId="73284324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RALB</w:t>
                  </w:r>
                </w:p>
                <w:p w14:paraId="6AA4C1F9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RALGAPA1</w:t>
                  </w:r>
                </w:p>
                <w:p w14:paraId="4DB25E13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RALGAPA2</w:t>
                  </w:r>
                </w:p>
                <w:p w14:paraId="4ECFD8F7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RB1CC1</w:t>
                  </w:r>
                </w:p>
                <w:p w14:paraId="16C3624F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RCAN1</w:t>
                  </w:r>
                </w:p>
                <w:p w14:paraId="609F3DB9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REL</w:t>
                  </w:r>
                </w:p>
                <w:p w14:paraId="580FD7EB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RELA</w:t>
                  </w:r>
                </w:p>
                <w:p w14:paraId="72DB39EB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RELB</w:t>
                  </w:r>
                </w:p>
                <w:p w14:paraId="5F49ED9F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RET</w:t>
                  </w:r>
                </w:p>
                <w:p w14:paraId="322DD357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RGL1</w:t>
                  </w:r>
                </w:p>
                <w:p w14:paraId="23117DA2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lastRenderedPageBreak/>
                    <w:t>RGS19</w:t>
                  </w:r>
                </w:p>
                <w:p w14:paraId="710D7F33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RHEB</w:t>
                  </w:r>
                </w:p>
                <w:p w14:paraId="2DD5AF14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RICTOR</w:t>
                  </w:r>
                </w:p>
                <w:p w14:paraId="79AA6D4D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RIPK1</w:t>
                  </w:r>
                </w:p>
                <w:p w14:paraId="1A30176A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RIPK4</w:t>
                  </w:r>
                </w:p>
                <w:p w14:paraId="41FEFB79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RPS6KA1</w:t>
                  </w:r>
                </w:p>
                <w:p w14:paraId="6E02331C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RPS6KA3</w:t>
                  </w:r>
                </w:p>
                <w:p w14:paraId="656FB76D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RPS6KA4</w:t>
                  </w:r>
                </w:p>
                <w:p w14:paraId="09DCACFD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RPS6KA6</w:t>
                  </w:r>
                </w:p>
                <w:p w14:paraId="71E517F6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RPS6KB1</w:t>
                  </w:r>
                </w:p>
                <w:p w14:paraId="7CD51F17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RPS6KB2</w:t>
                  </w:r>
                </w:p>
                <w:p w14:paraId="1716B6C2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RPTOR</w:t>
                  </w:r>
                </w:p>
                <w:p w14:paraId="5D6DFEA0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RRAGA</w:t>
                  </w:r>
                </w:p>
                <w:p w14:paraId="5FCE2B45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RRAGB</w:t>
                  </w:r>
                </w:p>
                <w:p w14:paraId="035EEC88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RRAGC</w:t>
                  </w:r>
                </w:p>
                <w:p w14:paraId="6BA4D78C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RRAGD</w:t>
                  </w:r>
                </w:p>
                <w:p w14:paraId="2DEE1444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RUBCN</w:t>
                  </w:r>
                </w:p>
                <w:p w14:paraId="218C38AA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RUNX1</w:t>
                  </w:r>
                </w:p>
                <w:p w14:paraId="1B66A1EF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RUNX3</w:t>
                  </w:r>
                </w:p>
                <w:p w14:paraId="4B5F0EF0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RYR1</w:t>
                  </w:r>
                </w:p>
                <w:p w14:paraId="18CCE11C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RYR2</w:t>
                  </w:r>
                </w:p>
                <w:p w14:paraId="06E4B36F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SAR1A</w:t>
                  </w:r>
                </w:p>
                <w:p w14:paraId="0EC46F03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SAR1B</w:t>
                  </w:r>
                </w:p>
                <w:p w14:paraId="20E376B8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SBF2</w:t>
                  </w:r>
                </w:p>
                <w:p w14:paraId="514E4643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SCOC</w:t>
                  </w:r>
                </w:p>
                <w:p w14:paraId="42EA54E0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SEC16A</w:t>
                  </w:r>
                </w:p>
                <w:p w14:paraId="32C6FBBA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SEC16B</w:t>
                  </w:r>
                </w:p>
                <w:p w14:paraId="16B3ED0F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SEC23A</w:t>
                  </w:r>
                </w:p>
                <w:p w14:paraId="0F9A0DCD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SEC23B</w:t>
                  </w:r>
                </w:p>
                <w:p w14:paraId="2410318A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SEC24B</w:t>
                  </w:r>
                </w:p>
                <w:p w14:paraId="1C493A3A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SEC24C</w:t>
                  </w:r>
                </w:p>
                <w:p w14:paraId="404B744C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SEC24D</w:t>
                  </w:r>
                </w:p>
                <w:p w14:paraId="29B96E6A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SESN1</w:t>
                  </w:r>
                </w:p>
                <w:p w14:paraId="49CD9413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SESN2</w:t>
                  </w:r>
                </w:p>
                <w:p w14:paraId="6EB68640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SESN3</w:t>
                  </w:r>
                </w:p>
                <w:p w14:paraId="6B492DEC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SGK2</w:t>
                  </w:r>
                </w:p>
                <w:p w14:paraId="7173AD7E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SH3GL1</w:t>
                  </w:r>
                </w:p>
                <w:p w14:paraId="7DD3B73A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SH3GL2</w:t>
                  </w:r>
                </w:p>
                <w:p w14:paraId="3E292109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SH3GL3</w:t>
                  </w:r>
                </w:p>
                <w:p w14:paraId="4AE51E93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SH3GLB1</w:t>
                  </w:r>
                </w:p>
                <w:p w14:paraId="52D2D21B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SH3GLB2</w:t>
                  </w:r>
                </w:p>
                <w:p w14:paraId="7CD33471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SHC1</w:t>
                  </w:r>
                </w:p>
                <w:p w14:paraId="4D8FBCB3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SHC2</w:t>
                  </w:r>
                </w:p>
                <w:p w14:paraId="1E46FD5D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SHC3</w:t>
                  </w:r>
                </w:p>
                <w:p w14:paraId="2472A690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lastRenderedPageBreak/>
                    <w:t>SHC4</w:t>
                  </w:r>
                </w:p>
                <w:p w14:paraId="5D6CAA9E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SIDT1</w:t>
                  </w:r>
                </w:p>
                <w:p w14:paraId="2CDA541B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SIDT2</w:t>
                  </w:r>
                </w:p>
                <w:p w14:paraId="4ED94814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SIK1</w:t>
                  </w:r>
                </w:p>
                <w:p w14:paraId="00AF10EB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SIK2</w:t>
                  </w:r>
                </w:p>
                <w:p w14:paraId="5728BF31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SIK3</w:t>
                  </w:r>
                </w:p>
                <w:p w14:paraId="513BA101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SIM2</w:t>
                  </w:r>
                </w:p>
                <w:p w14:paraId="779C7F5F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SIN3A</w:t>
                  </w:r>
                </w:p>
                <w:p w14:paraId="49CF61D0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SIN3B</w:t>
                  </w:r>
                </w:p>
                <w:p w14:paraId="33E83D9B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SIPA1L3</w:t>
                  </w:r>
                </w:p>
                <w:p w14:paraId="6F90435D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SIRT1</w:t>
                  </w:r>
                </w:p>
                <w:p w14:paraId="0C7541BF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SLC1A1</w:t>
                  </w:r>
                </w:p>
                <w:p w14:paraId="0967F2B7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SLC1A2</w:t>
                  </w:r>
                </w:p>
                <w:p w14:paraId="73D6FE0A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SLC1A4</w:t>
                  </w:r>
                </w:p>
                <w:p w14:paraId="19DCC23E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SLC1A5</w:t>
                  </w:r>
                </w:p>
                <w:p w14:paraId="45147AB2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SLC1A6</w:t>
                  </w:r>
                </w:p>
                <w:p w14:paraId="3DB3E504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SLC1A7</w:t>
                  </w:r>
                </w:p>
                <w:p w14:paraId="3965A8F0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SLC36A1</w:t>
                  </w:r>
                </w:p>
                <w:p w14:paraId="0C0EDAE7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SLC36A4</w:t>
                  </w:r>
                </w:p>
                <w:p w14:paraId="30F08FFC" w14:textId="77777777" w:rsidR="0086032B" w:rsidRPr="0086032B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SLC3A1</w:t>
                  </w:r>
                </w:p>
                <w:p w14:paraId="513DEEFB" w14:textId="17D075A4" w:rsidR="0086032B" w:rsidRPr="003A3547" w:rsidRDefault="0086032B" w:rsidP="0086032B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86032B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SLC3A2</w:t>
                  </w:r>
                </w:p>
              </w:tc>
            </w:tr>
          </w:tbl>
          <w:p w14:paraId="0CED21AB" w14:textId="77777777" w:rsidR="0086032B" w:rsidRPr="003A3547" w:rsidRDefault="0086032B" w:rsidP="005679C0">
            <w:pPr>
              <w:spacing w:line="557" w:lineRule="auto"/>
              <w:jc w:val="center"/>
              <w:rPr>
                <w:b/>
                <w:bCs/>
                <w:w w:val="105"/>
                <w:sz w:val="20"/>
                <w:szCs w:val="20"/>
              </w:rPr>
            </w:pPr>
          </w:p>
        </w:tc>
        <w:tc>
          <w:tcPr>
            <w:tcW w:w="2093" w:type="dxa"/>
            <w:tcBorders>
              <w:top w:val="single" w:sz="12" w:space="0" w:color="auto"/>
              <w:bottom w:val="single" w:sz="12" w:space="0" w:color="auto"/>
            </w:tcBorders>
          </w:tcPr>
          <w:p w14:paraId="53373AC2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lastRenderedPageBreak/>
              <w:t>SLC7A10</w:t>
            </w:r>
          </w:p>
          <w:p w14:paraId="08D60151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SLC7A11</w:t>
            </w:r>
          </w:p>
          <w:p w14:paraId="14FD35ED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SLC7A5</w:t>
            </w:r>
          </w:p>
          <w:p w14:paraId="510A9319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SLC7A6</w:t>
            </w:r>
          </w:p>
          <w:p w14:paraId="1DBA034C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SLC7A7</w:t>
            </w:r>
          </w:p>
          <w:p w14:paraId="041D2C97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SLC7A8</w:t>
            </w:r>
          </w:p>
          <w:p w14:paraId="6E44563F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SLC7A9</w:t>
            </w:r>
          </w:p>
          <w:p w14:paraId="4EADB455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SMPD1</w:t>
            </w:r>
          </w:p>
          <w:p w14:paraId="78EC0E0C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SMPDL3B</w:t>
            </w:r>
          </w:p>
          <w:p w14:paraId="12E3D527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SNAP29</w:t>
            </w:r>
          </w:p>
          <w:p w14:paraId="4974F722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SNRK</w:t>
            </w:r>
          </w:p>
          <w:p w14:paraId="2739B582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SNRNP40</w:t>
            </w:r>
          </w:p>
          <w:p w14:paraId="6BF5141D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SNX1</w:t>
            </w:r>
          </w:p>
          <w:p w14:paraId="34119F36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SNX30</w:t>
            </w:r>
          </w:p>
          <w:p w14:paraId="2315AC11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SNX4</w:t>
            </w:r>
          </w:p>
          <w:p w14:paraId="1176CCAA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SOD1</w:t>
            </w:r>
          </w:p>
          <w:p w14:paraId="159649FC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SOD2</w:t>
            </w:r>
          </w:p>
          <w:p w14:paraId="41A1132D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SOS1</w:t>
            </w:r>
          </w:p>
          <w:p w14:paraId="5B697BE3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SOS2</w:t>
            </w:r>
          </w:p>
          <w:p w14:paraId="78C2ABCC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SPATA13</w:t>
            </w:r>
          </w:p>
          <w:p w14:paraId="5F45A65F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SPATA5</w:t>
            </w:r>
          </w:p>
          <w:p w14:paraId="0E0C6EB2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SPATA5L1</w:t>
            </w:r>
          </w:p>
          <w:p w14:paraId="0DFF5086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SPG7</w:t>
            </w:r>
          </w:p>
          <w:p w14:paraId="16C0DE74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SQSTM1</w:t>
            </w:r>
          </w:p>
          <w:p w14:paraId="0022BD58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SRC</w:t>
            </w:r>
          </w:p>
          <w:p w14:paraId="4FC68B18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STK11</w:t>
            </w:r>
          </w:p>
          <w:p w14:paraId="0ED3056B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STK24</w:t>
            </w:r>
          </w:p>
          <w:p w14:paraId="508398BC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STK25</w:t>
            </w:r>
          </w:p>
          <w:p w14:paraId="63874D58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STK26</w:t>
            </w:r>
          </w:p>
          <w:p w14:paraId="58AF1C22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STK36</w:t>
            </w:r>
          </w:p>
          <w:p w14:paraId="50D72529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STK38L</w:t>
            </w:r>
          </w:p>
          <w:p w14:paraId="68B96371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STK4</w:t>
            </w:r>
          </w:p>
          <w:p w14:paraId="2B28E62E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STX17</w:t>
            </w:r>
          </w:p>
          <w:p w14:paraId="5B133D6A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STX7</w:t>
            </w:r>
          </w:p>
          <w:p w14:paraId="0C27E906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STX8</w:t>
            </w:r>
          </w:p>
          <w:p w14:paraId="722332AA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STXBP1</w:t>
            </w:r>
          </w:p>
          <w:p w14:paraId="4B5B9965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STXBP2</w:t>
            </w:r>
          </w:p>
          <w:p w14:paraId="1418986D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STXBP3</w:t>
            </w:r>
          </w:p>
          <w:p w14:paraId="0E9C542F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SUPT20H</w:t>
            </w:r>
          </w:p>
          <w:p w14:paraId="1E564699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TBC1D12</w:t>
            </w:r>
          </w:p>
          <w:p w14:paraId="6EDF25E9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lastRenderedPageBreak/>
              <w:t>TBC1D14</w:t>
            </w:r>
          </w:p>
          <w:p w14:paraId="01BE3CAE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TBC1D25</w:t>
            </w:r>
          </w:p>
          <w:p w14:paraId="7A2A9B60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TBC1D4</w:t>
            </w:r>
          </w:p>
          <w:p w14:paraId="4F97AC9C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TBC1D5</w:t>
            </w:r>
          </w:p>
          <w:p w14:paraId="08C5BB76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TBC1D7</w:t>
            </w:r>
          </w:p>
          <w:p w14:paraId="24B548BA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TBK1</w:t>
            </w:r>
          </w:p>
          <w:p w14:paraId="59B3DD83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TECPR1</w:t>
            </w:r>
          </w:p>
          <w:p w14:paraId="6445D18A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TELO2</w:t>
            </w:r>
          </w:p>
          <w:p w14:paraId="65848B00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TEP1</w:t>
            </w:r>
          </w:p>
          <w:p w14:paraId="28D5601C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TFE3</w:t>
            </w:r>
          </w:p>
          <w:p w14:paraId="1CD4D53C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TFEB</w:t>
            </w:r>
          </w:p>
          <w:p w14:paraId="2C052814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TGFBRAP1</w:t>
            </w:r>
          </w:p>
          <w:p w14:paraId="5CDF5377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TIGAR</w:t>
            </w:r>
          </w:p>
          <w:p w14:paraId="7E91F204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TM9SF1</w:t>
            </w:r>
          </w:p>
          <w:p w14:paraId="3FFE71F9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TM9SF2</w:t>
            </w:r>
          </w:p>
          <w:p w14:paraId="1F67344D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TM9SF3</w:t>
            </w:r>
          </w:p>
          <w:p w14:paraId="554E3574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TM9SF4</w:t>
            </w:r>
          </w:p>
          <w:p w14:paraId="346587EC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TMEM173</w:t>
            </w:r>
          </w:p>
          <w:p w14:paraId="361C27FA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TMEM74</w:t>
            </w:r>
          </w:p>
          <w:p w14:paraId="713660FB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TNFAIP2</w:t>
            </w:r>
          </w:p>
          <w:p w14:paraId="4E33821B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TNIK</w:t>
            </w:r>
          </w:p>
          <w:p w14:paraId="291328A4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TNS1</w:t>
            </w:r>
          </w:p>
          <w:p w14:paraId="5F0AE575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TNS2</w:t>
            </w:r>
          </w:p>
          <w:p w14:paraId="40119717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TNS3</w:t>
            </w:r>
          </w:p>
          <w:p w14:paraId="7DDE222C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TOMM7</w:t>
            </w:r>
          </w:p>
          <w:p w14:paraId="4DD1E380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TOR1B</w:t>
            </w:r>
          </w:p>
          <w:p w14:paraId="08118689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TP53INP2</w:t>
            </w:r>
          </w:p>
          <w:p w14:paraId="2362F1DD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TPR</w:t>
            </w:r>
          </w:p>
          <w:p w14:paraId="25E578B0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TPTE2</w:t>
            </w:r>
          </w:p>
          <w:p w14:paraId="6F53C3C3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TRADD</w:t>
            </w:r>
          </w:p>
          <w:p w14:paraId="7B8A0925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TRAF1</w:t>
            </w:r>
          </w:p>
          <w:p w14:paraId="798DD3A3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TRAF2</w:t>
            </w:r>
          </w:p>
          <w:p w14:paraId="50FD1684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TRAF3</w:t>
            </w:r>
          </w:p>
          <w:p w14:paraId="18559B00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TRAF4</w:t>
            </w:r>
          </w:p>
          <w:p w14:paraId="272808B2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TRAF5</w:t>
            </w:r>
          </w:p>
          <w:p w14:paraId="45E26942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TRAF6</w:t>
            </w:r>
          </w:p>
          <w:p w14:paraId="19ECE597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TRAPPC1</w:t>
            </w:r>
          </w:p>
          <w:p w14:paraId="303098D0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TRAPPC10</w:t>
            </w:r>
          </w:p>
          <w:p w14:paraId="53633DED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TRAPPC2</w:t>
            </w:r>
          </w:p>
          <w:p w14:paraId="214B8930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TRAPPC3</w:t>
            </w:r>
          </w:p>
          <w:p w14:paraId="69DAB2FA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TRAPPC4</w:t>
            </w:r>
          </w:p>
          <w:p w14:paraId="06111809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TRAPPC5</w:t>
            </w:r>
          </w:p>
          <w:p w14:paraId="58D3C45F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TRAPPC6A</w:t>
            </w:r>
          </w:p>
          <w:p w14:paraId="4F2145B4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TRAPPC6B</w:t>
            </w:r>
          </w:p>
          <w:p w14:paraId="4A7BF863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lastRenderedPageBreak/>
              <w:t>TRAPPC8</w:t>
            </w:r>
          </w:p>
          <w:p w14:paraId="10F4BA52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TRAPPC9</w:t>
            </w:r>
          </w:p>
          <w:p w14:paraId="179C92CA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TRRAP</w:t>
            </w:r>
          </w:p>
          <w:p w14:paraId="6CB80F4B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TSC1</w:t>
            </w:r>
          </w:p>
          <w:p w14:paraId="6C2FAE20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TSC2</w:t>
            </w:r>
          </w:p>
          <w:p w14:paraId="7C37E174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UBB</w:t>
            </w:r>
          </w:p>
          <w:p w14:paraId="06D12BA3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UBC</w:t>
            </w:r>
          </w:p>
          <w:p w14:paraId="2183AF82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UBE2A</w:t>
            </w:r>
          </w:p>
          <w:p w14:paraId="53F0D6E8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UBE2D2</w:t>
            </w:r>
          </w:p>
          <w:p w14:paraId="59716376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UBE2D3</w:t>
            </w:r>
          </w:p>
          <w:p w14:paraId="6E019642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UBE2H</w:t>
            </w:r>
          </w:p>
          <w:p w14:paraId="4DEE4D80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UBE2J2</w:t>
            </w:r>
          </w:p>
          <w:p w14:paraId="4A1FF427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UBE2L3</w:t>
            </w:r>
          </w:p>
          <w:p w14:paraId="46E64F0A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UBE2N</w:t>
            </w:r>
          </w:p>
          <w:p w14:paraId="0C73086E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UGT1A1</w:t>
            </w:r>
          </w:p>
          <w:p w14:paraId="3417169D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UGT1A10</w:t>
            </w:r>
          </w:p>
          <w:p w14:paraId="74CB56C7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UGT1A6</w:t>
            </w:r>
          </w:p>
          <w:p w14:paraId="37CD1704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UGT1A9</w:t>
            </w:r>
          </w:p>
          <w:p w14:paraId="51F8BEB5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UGT2A1</w:t>
            </w:r>
          </w:p>
          <w:p w14:paraId="4EB8FFD1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UGT2A3</w:t>
            </w:r>
          </w:p>
          <w:p w14:paraId="2A3ADB81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UGT2B10</w:t>
            </w:r>
          </w:p>
          <w:p w14:paraId="2F03B0E4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UGT2B15</w:t>
            </w:r>
          </w:p>
          <w:p w14:paraId="3BA5EA2E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UGT2B17</w:t>
            </w:r>
          </w:p>
          <w:p w14:paraId="6715A7E6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UGT2B28</w:t>
            </w:r>
          </w:p>
          <w:p w14:paraId="44D6FD71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UGT2B4</w:t>
            </w:r>
          </w:p>
          <w:p w14:paraId="06C5BE8E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UGT2B7</w:t>
            </w:r>
          </w:p>
          <w:p w14:paraId="6B2C13A4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ULK1</w:t>
            </w:r>
          </w:p>
          <w:p w14:paraId="14FA746A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ULK2</w:t>
            </w:r>
          </w:p>
          <w:p w14:paraId="6750C778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ULK3</w:t>
            </w:r>
          </w:p>
          <w:p w14:paraId="210132F1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UVRAG</w:t>
            </w:r>
          </w:p>
          <w:p w14:paraId="460C140D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VAMP3</w:t>
            </w:r>
          </w:p>
          <w:p w14:paraId="586A2205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VAMP7</w:t>
            </w:r>
          </w:p>
          <w:p w14:paraId="7AA7F7D9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VAMP8</w:t>
            </w:r>
          </w:p>
          <w:p w14:paraId="18DC3E77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VCP</w:t>
            </w:r>
          </w:p>
          <w:p w14:paraId="54550DCE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VDAC1</w:t>
            </w:r>
          </w:p>
          <w:p w14:paraId="5DFF88FA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VDAC2</w:t>
            </w:r>
          </w:p>
          <w:p w14:paraId="2F36C34D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VDAC3</w:t>
            </w:r>
          </w:p>
          <w:p w14:paraId="62EF2AB3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VIM</w:t>
            </w:r>
          </w:p>
          <w:p w14:paraId="0C460B0B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VMP1</w:t>
            </w:r>
          </w:p>
          <w:p w14:paraId="76225BB1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VPS13A</w:t>
            </w:r>
          </w:p>
          <w:p w14:paraId="1F248612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VPS13C</w:t>
            </w:r>
          </w:p>
          <w:p w14:paraId="57382240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VPS16</w:t>
            </w:r>
          </w:p>
          <w:p w14:paraId="1F86D68E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VPS18</w:t>
            </w:r>
          </w:p>
          <w:p w14:paraId="12E1CF3E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VPS33A</w:t>
            </w:r>
          </w:p>
          <w:p w14:paraId="7BD84633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lastRenderedPageBreak/>
              <w:t>VPS33B</w:t>
            </w:r>
          </w:p>
          <w:p w14:paraId="330A1A13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VPS39</w:t>
            </w:r>
          </w:p>
          <w:p w14:paraId="25971502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VPS41</w:t>
            </w:r>
          </w:p>
          <w:p w14:paraId="300DB9DB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VPS45</w:t>
            </w:r>
          </w:p>
          <w:p w14:paraId="199FCF04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VTI1B</w:t>
            </w:r>
          </w:p>
          <w:p w14:paraId="22D598BB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WAC</w:t>
            </w:r>
          </w:p>
          <w:p w14:paraId="77511453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WDFY3</w:t>
            </w:r>
          </w:p>
          <w:p w14:paraId="7C859E8C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WDFY4</w:t>
            </w:r>
          </w:p>
          <w:p w14:paraId="2D205E5E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WDR3</w:t>
            </w:r>
          </w:p>
          <w:p w14:paraId="4DD0F937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WDR45</w:t>
            </w:r>
          </w:p>
          <w:p w14:paraId="64F58E3E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WDR45B</w:t>
            </w:r>
          </w:p>
          <w:p w14:paraId="3B5EC381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WDR5</w:t>
            </w:r>
          </w:p>
          <w:p w14:paraId="3D7F03AE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WDR5B</w:t>
            </w:r>
          </w:p>
          <w:p w14:paraId="4CBCFF8E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WIPI1</w:t>
            </w:r>
          </w:p>
          <w:p w14:paraId="09A4C028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WIPI2</w:t>
            </w:r>
          </w:p>
          <w:p w14:paraId="106C82A5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YES1</w:t>
            </w:r>
          </w:p>
          <w:p w14:paraId="2DDCABB1" w14:textId="77777777" w:rsidR="0086032B" w:rsidRPr="0086032B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YME1L1</w:t>
            </w:r>
          </w:p>
          <w:p w14:paraId="5C560EA5" w14:textId="05B35E2D" w:rsidR="0086032B" w:rsidRPr="003A3547" w:rsidRDefault="0086032B" w:rsidP="0086032B">
            <w:pPr>
              <w:jc w:val="center"/>
              <w:rPr>
                <w:w w:val="105"/>
                <w:sz w:val="20"/>
                <w:szCs w:val="20"/>
              </w:rPr>
            </w:pPr>
            <w:r w:rsidRPr="0086032B">
              <w:rPr>
                <w:w w:val="105"/>
                <w:sz w:val="20"/>
                <w:szCs w:val="20"/>
              </w:rPr>
              <w:t>ZFYVE1</w:t>
            </w:r>
          </w:p>
        </w:tc>
      </w:tr>
    </w:tbl>
    <w:p w14:paraId="28CE6C88" w14:textId="3AB88BA7" w:rsidR="0086032B" w:rsidRDefault="0086032B" w:rsidP="00A54BAA">
      <w:pPr>
        <w:spacing w:line="557" w:lineRule="auto"/>
        <w:jc w:val="both"/>
        <w:rPr>
          <w:b/>
          <w:bCs/>
          <w:w w:val="105"/>
        </w:rPr>
      </w:pPr>
      <w:r>
        <w:rPr>
          <w:b/>
          <w:bCs/>
          <w:w w:val="105"/>
        </w:rPr>
        <w:lastRenderedPageBreak/>
        <w:br w:type="page"/>
      </w:r>
    </w:p>
    <w:p w14:paraId="21494AD5" w14:textId="0EAFCEA2" w:rsidR="0086032B" w:rsidRDefault="0086032B" w:rsidP="0086032B">
      <w:pPr>
        <w:pStyle w:val="a7"/>
        <w:spacing w:line="557" w:lineRule="auto"/>
        <w:jc w:val="both"/>
        <w:rPr>
          <w:b/>
          <w:bCs/>
          <w:w w:val="105"/>
        </w:rPr>
      </w:pPr>
      <w:r w:rsidRPr="007F73A9">
        <w:rPr>
          <w:b/>
          <w:bCs/>
          <w:w w:val="105"/>
        </w:rPr>
        <w:lastRenderedPageBreak/>
        <w:t>Table</w:t>
      </w:r>
      <w:r w:rsidR="0073080F">
        <w:rPr>
          <w:rFonts w:eastAsiaTheme="minorEastAsia" w:hint="eastAsia"/>
          <w:b/>
          <w:bCs/>
          <w:w w:val="105"/>
          <w:lang w:eastAsia="zh-CN"/>
        </w:rPr>
        <w:t xml:space="preserve"> S</w:t>
      </w:r>
      <w:r>
        <w:rPr>
          <w:b/>
          <w:bCs/>
          <w:w w:val="105"/>
        </w:rPr>
        <w:t>3</w:t>
      </w:r>
      <w:r w:rsidRPr="007F73A9">
        <w:rPr>
          <w:b/>
          <w:bCs/>
          <w:spacing w:val="-20"/>
          <w:w w:val="105"/>
        </w:rPr>
        <w:t xml:space="preserve"> </w:t>
      </w:r>
      <w:r w:rsidRPr="007F73A9">
        <w:rPr>
          <w:b/>
          <w:bCs/>
          <w:w w:val="105"/>
        </w:rPr>
        <w:t>Demonstration of VCP immunoprecipitated proteins.</w:t>
      </w:r>
    </w:p>
    <w:tbl>
      <w:tblPr>
        <w:tblStyle w:val="a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9"/>
        <w:gridCol w:w="1622"/>
        <w:gridCol w:w="1622"/>
        <w:gridCol w:w="1712"/>
        <w:gridCol w:w="1741"/>
      </w:tblGrid>
      <w:tr w:rsidR="0086032B" w14:paraId="126810AB" w14:textId="77777777" w:rsidTr="0086032B">
        <w:trPr>
          <w:jc w:val="center"/>
        </w:trPr>
        <w:tc>
          <w:tcPr>
            <w:tcW w:w="8306" w:type="dxa"/>
            <w:gridSpan w:val="5"/>
            <w:tcBorders>
              <w:bottom w:val="single" w:sz="12" w:space="0" w:color="auto"/>
            </w:tcBorders>
          </w:tcPr>
          <w:p w14:paraId="13C89E28" w14:textId="77777777" w:rsidR="0086032B" w:rsidRPr="00394B5E" w:rsidRDefault="0086032B" w:rsidP="005679C0">
            <w:pPr>
              <w:pStyle w:val="a7"/>
              <w:spacing w:line="276" w:lineRule="auto"/>
              <w:ind w:right="2501"/>
              <w:jc w:val="center"/>
              <w:rPr>
                <w:rFonts w:eastAsiaTheme="minorEastAsia"/>
                <w:b/>
                <w:bCs/>
                <w:w w:val="105"/>
                <w:lang w:eastAsia="zh-CN"/>
              </w:rPr>
            </w:pPr>
            <w:r>
              <w:rPr>
                <w:rFonts w:eastAsiaTheme="minorEastAsia"/>
                <w:b/>
                <w:bCs/>
                <w:w w:val="105"/>
                <w:lang w:eastAsia="zh-CN"/>
              </w:rPr>
              <w:t xml:space="preserve">                            </w:t>
            </w:r>
            <w:r>
              <w:rPr>
                <w:rFonts w:eastAsiaTheme="minorEastAsia" w:hint="eastAsia"/>
                <w:b/>
                <w:bCs/>
                <w:w w:val="105"/>
                <w:lang w:eastAsia="zh-CN"/>
              </w:rPr>
              <w:t>V</w:t>
            </w:r>
            <w:r>
              <w:rPr>
                <w:rFonts w:eastAsiaTheme="minorEastAsia"/>
                <w:b/>
                <w:bCs/>
                <w:w w:val="105"/>
                <w:lang w:eastAsia="zh-CN"/>
              </w:rPr>
              <w:t>CP IP/MS (Top 200)</w:t>
            </w:r>
          </w:p>
        </w:tc>
      </w:tr>
      <w:tr w:rsidR="0086032B" w14:paraId="4FBF579C" w14:textId="77777777" w:rsidTr="0086032B">
        <w:trPr>
          <w:trHeight w:val="12461"/>
          <w:jc w:val="center"/>
        </w:trPr>
        <w:tc>
          <w:tcPr>
            <w:tcW w:w="1609" w:type="dxa"/>
            <w:tcBorders>
              <w:top w:val="single" w:sz="12" w:space="0" w:color="auto"/>
              <w:bottom w:val="single" w:sz="12" w:space="0" w:color="auto"/>
            </w:tcBorders>
          </w:tcPr>
          <w:tbl>
            <w:tblPr>
              <w:tblW w:w="1042" w:type="dxa"/>
              <w:tblLook w:val="04A0" w:firstRow="1" w:lastRow="0" w:firstColumn="1" w:lastColumn="0" w:noHBand="0" w:noVBand="1"/>
            </w:tblPr>
            <w:tblGrid>
              <w:gridCol w:w="1128"/>
            </w:tblGrid>
            <w:tr w:rsidR="0086032B" w:rsidRPr="00A60620" w14:paraId="5FD25728" w14:textId="77777777" w:rsidTr="005679C0">
              <w:trPr>
                <w:trHeight w:val="278"/>
              </w:trPr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542313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MYH9</w:t>
                  </w:r>
                </w:p>
              </w:tc>
            </w:tr>
            <w:tr w:rsidR="0086032B" w:rsidRPr="00A60620" w14:paraId="30A6442C" w14:textId="77777777" w:rsidTr="005679C0">
              <w:trPr>
                <w:trHeight w:val="278"/>
              </w:trPr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668FC5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ACTB</w:t>
                  </w:r>
                </w:p>
              </w:tc>
            </w:tr>
            <w:tr w:rsidR="0086032B" w:rsidRPr="00A60620" w14:paraId="7E97714D" w14:textId="77777777" w:rsidTr="005679C0">
              <w:trPr>
                <w:trHeight w:val="278"/>
              </w:trPr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920A06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PLEC</w:t>
                  </w:r>
                </w:p>
              </w:tc>
            </w:tr>
            <w:tr w:rsidR="0086032B" w:rsidRPr="00A60620" w14:paraId="18E87571" w14:textId="77777777" w:rsidTr="005679C0">
              <w:trPr>
                <w:trHeight w:val="278"/>
              </w:trPr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E2912F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MYH10</w:t>
                  </w:r>
                </w:p>
              </w:tc>
            </w:tr>
            <w:tr w:rsidR="0086032B" w:rsidRPr="00A60620" w14:paraId="5739B126" w14:textId="77777777" w:rsidTr="005679C0">
              <w:trPr>
                <w:trHeight w:val="278"/>
              </w:trPr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EE40D3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VIM</w:t>
                  </w:r>
                </w:p>
              </w:tc>
            </w:tr>
            <w:tr w:rsidR="0086032B" w:rsidRPr="00A60620" w14:paraId="5468E485" w14:textId="77777777" w:rsidTr="005679C0">
              <w:trPr>
                <w:trHeight w:val="278"/>
              </w:trPr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4DD81E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SPTBN1</w:t>
                  </w:r>
                </w:p>
              </w:tc>
            </w:tr>
            <w:tr w:rsidR="0086032B" w:rsidRPr="00A60620" w14:paraId="24DC2D68" w14:textId="77777777" w:rsidTr="005679C0">
              <w:trPr>
                <w:trHeight w:val="278"/>
              </w:trPr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139230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SPTAN1</w:t>
                  </w:r>
                </w:p>
              </w:tc>
            </w:tr>
            <w:tr w:rsidR="0086032B" w:rsidRPr="00A60620" w14:paraId="39E0DD6A" w14:textId="77777777" w:rsidTr="005679C0">
              <w:trPr>
                <w:trHeight w:val="278"/>
              </w:trPr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C6ACD3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MYO6</w:t>
                  </w:r>
                </w:p>
              </w:tc>
            </w:tr>
            <w:tr w:rsidR="0086032B" w:rsidRPr="00A60620" w14:paraId="0F40237C" w14:textId="77777777" w:rsidTr="005679C0">
              <w:trPr>
                <w:trHeight w:val="278"/>
              </w:trPr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9AFF48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RAI14</w:t>
                  </w:r>
                </w:p>
              </w:tc>
            </w:tr>
            <w:tr w:rsidR="0086032B" w:rsidRPr="00A60620" w14:paraId="089794EC" w14:textId="77777777" w:rsidTr="005679C0">
              <w:trPr>
                <w:trHeight w:val="278"/>
              </w:trPr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9DF39D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MYO1C</w:t>
                  </w:r>
                </w:p>
              </w:tc>
            </w:tr>
            <w:tr w:rsidR="0086032B" w:rsidRPr="00A60620" w14:paraId="3061156A" w14:textId="77777777" w:rsidTr="005679C0">
              <w:trPr>
                <w:trHeight w:val="278"/>
              </w:trPr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38CEC4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MPRIP</w:t>
                  </w:r>
                </w:p>
              </w:tc>
            </w:tr>
            <w:tr w:rsidR="0086032B" w:rsidRPr="00A60620" w14:paraId="07BAA438" w14:textId="77777777" w:rsidTr="005679C0">
              <w:trPr>
                <w:trHeight w:val="278"/>
              </w:trPr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7F3FAE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MYO1B</w:t>
                  </w:r>
                </w:p>
              </w:tc>
            </w:tr>
            <w:tr w:rsidR="0086032B" w:rsidRPr="00A60620" w14:paraId="4EE6860B" w14:textId="77777777" w:rsidTr="005679C0">
              <w:trPr>
                <w:trHeight w:val="278"/>
              </w:trPr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3AC00D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MYO5A</w:t>
                  </w:r>
                </w:p>
              </w:tc>
            </w:tr>
            <w:tr w:rsidR="0086032B" w:rsidRPr="00A60620" w14:paraId="34213D73" w14:textId="77777777" w:rsidTr="005679C0">
              <w:trPr>
                <w:trHeight w:val="278"/>
              </w:trPr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B12D3B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DBN1</w:t>
                  </w:r>
                </w:p>
              </w:tc>
            </w:tr>
            <w:tr w:rsidR="0086032B" w:rsidRPr="00A60620" w14:paraId="66778EE6" w14:textId="77777777" w:rsidTr="005679C0">
              <w:trPr>
                <w:trHeight w:val="278"/>
              </w:trPr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3F38EB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DYNC1H1</w:t>
                  </w:r>
                </w:p>
              </w:tc>
            </w:tr>
            <w:tr w:rsidR="0086032B" w:rsidRPr="00A60620" w14:paraId="2BECD505" w14:textId="77777777" w:rsidTr="005679C0">
              <w:trPr>
                <w:trHeight w:val="278"/>
              </w:trPr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B1ED64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LIMA1</w:t>
                  </w:r>
                </w:p>
              </w:tc>
            </w:tr>
            <w:tr w:rsidR="0086032B" w:rsidRPr="00A60620" w14:paraId="3185B8CC" w14:textId="77777777" w:rsidTr="005679C0">
              <w:trPr>
                <w:trHeight w:val="278"/>
              </w:trPr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B4E36E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MYL6</w:t>
                  </w:r>
                </w:p>
              </w:tc>
            </w:tr>
            <w:tr w:rsidR="0086032B" w:rsidRPr="00A60620" w14:paraId="4A984206" w14:textId="77777777" w:rsidTr="005679C0">
              <w:trPr>
                <w:trHeight w:val="278"/>
              </w:trPr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0F28AC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H2AC14</w:t>
                  </w:r>
                </w:p>
              </w:tc>
            </w:tr>
            <w:tr w:rsidR="0086032B" w:rsidRPr="00A60620" w14:paraId="325C1D48" w14:textId="77777777" w:rsidTr="005679C0">
              <w:trPr>
                <w:trHeight w:val="278"/>
              </w:trPr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29BD9D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FLNB</w:t>
                  </w:r>
                </w:p>
              </w:tc>
            </w:tr>
            <w:tr w:rsidR="0086032B" w:rsidRPr="00A60620" w14:paraId="22BFCF6F" w14:textId="77777777" w:rsidTr="005679C0">
              <w:trPr>
                <w:trHeight w:val="278"/>
              </w:trPr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DC268E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SVIL</w:t>
                  </w:r>
                </w:p>
              </w:tc>
            </w:tr>
            <w:tr w:rsidR="0086032B" w:rsidRPr="00A60620" w14:paraId="262B6325" w14:textId="77777777" w:rsidTr="005679C0">
              <w:trPr>
                <w:trHeight w:val="278"/>
              </w:trPr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85917E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MYO1E</w:t>
                  </w:r>
                </w:p>
              </w:tc>
            </w:tr>
            <w:tr w:rsidR="0086032B" w:rsidRPr="00A60620" w14:paraId="06346721" w14:textId="77777777" w:rsidTr="005679C0">
              <w:trPr>
                <w:trHeight w:val="278"/>
              </w:trPr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874A25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MYL12A</w:t>
                  </w:r>
                </w:p>
              </w:tc>
            </w:tr>
            <w:tr w:rsidR="0086032B" w:rsidRPr="00A60620" w14:paraId="771E77EF" w14:textId="77777777" w:rsidTr="005679C0">
              <w:trPr>
                <w:trHeight w:val="278"/>
              </w:trPr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650FDE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AHNAK</w:t>
                  </w:r>
                </w:p>
              </w:tc>
            </w:tr>
            <w:tr w:rsidR="0086032B" w:rsidRPr="00A60620" w14:paraId="07B60462" w14:textId="77777777" w:rsidTr="005679C0">
              <w:trPr>
                <w:trHeight w:val="278"/>
              </w:trPr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EC062E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CLTC</w:t>
                  </w:r>
                </w:p>
              </w:tc>
            </w:tr>
            <w:tr w:rsidR="0086032B" w:rsidRPr="00A60620" w14:paraId="6CF9E9CF" w14:textId="77777777" w:rsidTr="005679C0">
              <w:trPr>
                <w:trHeight w:val="278"/>
              </w:trPr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D2C5C4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ITPR3</w:t>
                  </w:r>
                </w:p>
              </w:tc>
            </w:tr>
            <w:tr w:rsidR="0086032B" w:rsidRPr="00A60620" w14:paraId="69F59018" w14:textId="77777777" w:rsidTr="005679C0">
              <w:trPr>
                <w:trHeight w:val="278"/>
              </w:trPr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8BA2E9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TUBB</w:t>
                  </w:r>
                </w:p>
              </w:tc>
            </w:tr>
            <w:tr w:rsidR="0086032B" w:rsidRPr="00A60620" w14:paraId="53641D3A" w14:textId="77777777" w:rsidTr="005679C0">
              <w:trPr>
                <w:trHeight w:val="278"/>
              </w:trPr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A5E58E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FLNA</w:t>
                  </w:r>
                </w:p>
              </w:tc>
            </w:tr>
            <w:tr w:rsidR="0086032B" w:rsidRPr="00A60620" w14:paraId="297D0F16" w14:textId="77777777" w:rsidTr="005679C0">
              <w:trPr>
                <w:trHeight w:val="278"/>
              </w:trPr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C20D17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SPECC1L</w:t>
                  </w:r>
                </w:p>
              </w:tc>
            </w:tr>
            <w:tr w:rsidR="0086032B" w:rsidRPr="00A60620" w14:paraId="6C7024B2" w14:textId="77777777" w:rsidTr="005679C0">
              <w:trPr>
                <w:trHeight w:val="278"/>
              </w:trPr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B88FC4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ACTN1</w:t>
                  </w:r>
                </w:p>
              </w:tc>
            </w:tr>
            <w:tr w:rsidR="0086032B" w:rsidRPr="00A60620" w14:paraId="26ABB73A" w14:textId="77777777" w:rsidTr="005679C0">
              <w:trPr>
                <w:trHeight w:val="278"/>
              </w:trPr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3CC058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H4C1</w:t>
                  </w:r>
                </w:p>
              </w:tc>
            </w:tr>
            <w:tr w:rsidR="0086032B" w:rsidRPr="00A60620" w14:paraId="4EEE3E84" w14:textId="77777777" w:rsidTr="005679C0">
              <w:trPr>
                <w:trHeight w:val="278"/>
              </w:trPr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A0FBF2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KRT18</w:t>
                  </w:r>
                </w:p>
              </w:tc>
            </w:tr>
            <w:tr w:rsidR="0086032B" w:rsidRPr="00A60620" w14:paraId="6E55B62E" w14:textId="77777777" w:rsidTr="005679C0">
              <w:trPr>
                <w:trHeight w:val="278"/>
              </w:trPr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E1325C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PARP1</w:t>
                  </w:r>
                </w:p>
              </w:tc>
            </w:tr>
            <w:tr w:rsidR="0086032B" w:rsidRPr="00A60620" w14:paraId="1702C74F" w14:textId="77777777" w:rsidTr="005679C0">
              <w:trPr>
                <w:trHeight w:val="278"/>
              </w:trPr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3AFCD8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FLII</w:t>
                  </w:r>
                </w:p>
              </w:tc>
            </w:tr>
            <w:tr w:rsidR="0086032B" w:rsidRPr="00A60620" w14:paraId="2EE08D87" w14:textId="77777777" w:rsidTr="005679C0">
              <w:trPr>
                <w:trHeight w:val="278"/>
              </w:trPr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A4D732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TUBA1B</w:t>
                  </w:r>
                </w:p>
              </w:tc>
            </w:tr>
            <w:tr w:rsidR="0086032B" w:rsidRPr="00A60620" w14:paraId="291402F5" w14:textId="77777777" w:rsidTr="005679C0">
              <w:trPr>
                <w:trHeight w:val="278"/>
              </w:trPr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A25140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PDCD11</w:t>
                  </w:r>
                </w:p>
              </w:tc>
            </w:tr>
            <w:tr w:rsidR="0086032B" w:rsidRPr="00A60620" w14:paraId="56E44A02" w14:textId="77777777" w:rsidTr="005679C0">
              <w:trPr>
                <w:trHeight w:val="278"/>
              </w:trPr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C22A78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H2BC13</w:t>
                  </w:r>
                </w:p>
              </w:tc>
            </w:tr>
            <w:tr w:rsidR="0086032B" w:rsidRPr="00A60620" w14:paraId="5EB7D9F7" w14:textId="77777777" w:rsidTr="005679C0">
              <w:trPr>
                <w:trHeight w:val="278"/>
              </w:trPr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F817DB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PPP1R12A</w:t>
                  </w:r>
                </w:p>
              </w:tc>
            </w:tr>
            <w:tr w:rsidR="0086032B" w:rsidRPr="00A60620" w14:paraId="640997CB" w14:textId="77777777" w:rsidTr="005679C0">
              <w:trPr>
                <w:trHeight w:val="278"/>
              </w:trPr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31B56B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DHX9</w:t>
                  </w:r>
                </w:p>
              </w:tc>
            </w:tr>
            <w:tr w:rsidR="0086032B" w:rsidRPr="00A60620" w14:paraId="3451B028" w14:textId="77777777" w:rsidTr="005679C0">
              <w:trPr>
                <w:trHeight w:val="278"/>
              </w:trPr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11435A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LMO7</w:t>
                  </w:r>
                </w:p>
              </w:tc>
            </w:tr>
            <w:tr w:rsidR="0086032B" w:rsidRPr="00A60620" w14:paraId="70EB6C9C" w14:textId="77777777" w:rsidTr="005679C0">
              <w:trPr>
                <w:trHeight w:val="278"/>
              </w:trPr>
              <w:tc>
                <w:tcPr>
                  <w:tcW w:w="10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DFCDEA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HSPA8</w:t>
                  </w:r>
                </w:p>
              </w:tc>
            </w:tr>
          </w:tbl>
          <w:p w14:paraId="12B29E60" w14:textId="77777777" w:rsidR="0086032B" w:rsidRPr="00A60620" w:rsidRDefault="0086032B" w:rsidP="005679C0">
            <w:pPr>
              <w:pStyle w:val="a7"/>
              <w:spacing w:line="557" w:lineRule="auto"/>
              <w:ind w:right="2501"/>
              <w:jc w:val="center"/>
              <w:rPr>
                <w:b/>
                <w:bCs/>
                <w:w w:val="105"/>
              </w:rPr>
            </w:pPr>
          </w:p>
        </w:tc>
        <w:tc>
          <w:tcPr>
            <w:tcW w:w="1622" w:type="dxa"/>
            <w:tcBorders>
              <w:top w:val="single" w:sz="12" w:space="0" w:color="auto"/>
              <w:bottom w:val="single" w:sz="12" w:space="0" w:color="auto"/>
            </w:tcBorders>
          </w:tcPr>
          <w:tbl>
            <w:tblPr>
              <w:tblW w:w="1064" w:type="dxa"/>
              <w:tblLook w:val="04A0" w:firstRow="1" w:lastRow="0" w:firstColumn="1" w:lastColumn="0" w:noHBand="0" w:noVBand="1"/>
            </w:tblPr>
            <w:tblGrid>
              <w:gridCol w:w="1161"/>
            </w:tblGrid>
            <w:tr w:rsidR="0086032B" w:rsidRPr="00A60620" w14:paraId="6A863E6E" w14:textId="77777777" w:rsidTr="005679C0">
              <w:trPr>
                <w:trHeight w:val="278"/>
              </w:trPr>
              <w:tc>
                <w:tcPr>
                  <w:tcW w:w="10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728C88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EEF1A1</w:t>
                  </w:r>
                </w:p>
              </w:tc>
            </w:tr>
            <w:tr w:rsidR="0086032B" w:rsidRPr="00A60620" w14:paraId="5521A528" w14:textId="77777777" w:rsidTr="005679C0">
              <w:trPr>
                <w:trHeight w:val="278"/>
              </w:trPr>
              <w:tc>
                <w:tcPr>
                  <w:tcW w:w="10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15F9EC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MYL6B</w:t>
                  </w:r>
                </w:p>
              </w:tc>
            </w:tr>
            <w:tr w:rsidR="0086032B" w:rsidRPr="00A60620" w14:paraId="051FA01F" w14:textId="77777777" w:rsidTr="005679C0">
              <w:trPr>
                <w:trHeight w:val="278"/>
              </w:trPr>
              <w:tc>
                <w:tcPr>
                  <w:tcW w:w="10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C9C1E2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TOP1</w:t>
                  </w:r>
                </w:p>
              </w:tc>
            </w:tr>
            <w:tr w:rsidR="0086032B" w:rsidRPr="00A60620" w14:paraId="40EE0E2E" w14:textId="77777777" w:rsidTr="005679C0">
              <w:trPr>
                <w:trHeight w:val="278"/>
              </w:trPr>
              <w:tc>
                <w:tcPr>
                  <w:tcW w:w="10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4E6E66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DDX21</w:t>
                  </w:r>
                </w:p>
              </w:tc>
            </w:tr>
            <w:tr w:rsidR="0086032B" w:rsidRPr="00A60620" w14:paraId="0BAD0350" w14:textId="77777777" w:rsidTr="005679C0">
              <w:trPr>
                <w:trHeight w:val="278"/>
              </w:trPr>
              <w:tc>
                <w:tcPr>
                  <w:tcW w:w="10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A2CD5C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MACF1</w:t>
                  </w:r>
                </w:p>
              </w:tc>
            </w:tr>
            <w:tr w:rsidR="0086032B" w:rsidRPr="00A60620" w14:paraId="420276E3" w14:textId="77777777" w:rsidTr="005679C0">
              <w:trPr>
                <w:trHeight w:val="278"/>
              </w:trPr>
              <w:tc>
                <w:tcPr>
                  <w:tcW w:w="10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64D315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NPM1</w:t>
                  </w:r>
                </w:p>
              </w:tc>
            </w:tr>
            <w:tr w:rsidR="0086032B" w:rsidRPr="00A60620" w14:paraId="21AF3086" w14:textId="77777777" w:rsidTr="005679C0">
              <w:trPr>
                <w:trHeight w:val="278"/>
              </w:trPr>
              <w:tc>
                <w:tcPr>
                  <w:tcW w:w="10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97CD62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TPM3</w:t>
                  </w:r>
                </w:p>
              </w:tc>
            </w:tr>
            <w:tr w:rsidR="0086032B" w:rsidRPr="00A60620" w14:paraId="6F880718" w14:textId="77777777" w:rsidTr="005679C0">
              <w:trPr>
                <w:trHeight w:val="278"/>
              </w:trPr>
              <w:tc>
                <w:tcPr>
                  <w:tcW w:w="10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E54B56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MYO18A</w:t>
                  </w:r>
                </w:p>
              </w:tc>
            </w:tr>
            <w:tr w:rsidR="0086032B" w:rsidRPr="00A60620" w14:paraId="1BCEC85E" w14:textId="77777777" w:rsidTr="005679C0">
              <w:trPr>
                <w:trHeight w:val="278"/>
              </w:trPr>
              <w:tc>
                <w:tcPr>
                  <w:tcW w:w="10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85104A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MYBBP1A</w:t>
                  </w:r>
                </w:p>
              </w:tc>
            </w:tr>
            <w:tr w:rsidR="0086032B" w:rsidRPr="00A60620" w14:paraId="2687A3FA" w14:textId="77777777" w:rsidTr="005679C0">
              <w:trPr>
                <w:trHeight w:val="278"/>
              </w:trPr>
              <w:tc>
                <w:tcPr>
                  <w:tcW w:w="10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E97DB0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SFPQ</w:t>
                  </w:r>
                </w:p>
              </w:tc>
            </w:tr>
            <w:tr w:rsidR="0086032B" w:rsidRPr="00A60620" w14:paraId="735FE45E" w14:textId="77777777" w:rsidTr="005679C0">
              <w:trPr>
                <w:trHeight w:val="278"/>
              </w:trPr>
              <w:tc>
                <w:tcPr>
                  <w:tcW w:w="10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AA7BE5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PRPF8</w:t>
                  </w:r>
                </w:p>
              </w:tc>
            </w:tr>
            <w:tr w:rsidR="0086032B" w:rsidRPr="00A60620" w14:paraId="75FBBA10" w14:textId="77777777" w:rsidTr="005679C0">
              <w:trPr>
                <w:trHeight w:val="278"/>
              </w:trPr>
              <w:tc>
                <w:tcPr>
                  <w:tcW w:w="10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C8E4BB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TMPO</w:t>
                  </w:r>
                </w:p>
              </w:tc>
            </w:tr>
            <w:tr w:rsidR="0086032B" w:rsidRPr="00A60620" w14:paraId="7A02A04C" w14:textId="77777777" w:rsidTr="005679C0">
              <w:trPr>
                <w:trHeight w:val="278"/>
              </w:trPr>
              <w:tc>
                <w:tcPr>
                  <w:tcW w:w="10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1DF9BD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RPL10A</w:t>
                  </w:r>
                </w:p>
              </w:tc>
            </w:tr>
            <w:tr w:rsidR="0086032B" w:rsidRPr="00A60620" w14:paraId="2D3A3C46" w14:textId="77777777" w:rsidTr="005679C0">
              <w:trPr>
                <w:trHeight w:val="278"/>
              </w:trPr>
              <w:tc>
                <w:tcPr>
                  <w:tcW w:w="10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CC7F3E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PRKDC</w:t>
                  </w:r>
                </w:p>
              </w:tc>
            </w:tr>
            <w:tr w:rsidR="0086032B" w:rsidRPr="00A60620" w14:paraId="2DF40614" w14:textId="77777777" w:rsidTr="005679C0">
              <w:trPr>
                <w:trHeight w:val="278"/>
              </w:trPr>
              <w:tc>
                <w:tcPr>
                  <w:tcW w:w="10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271F99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HNRNPM</w:t>
                  </w:r>
                </w:p>
              </w:tc>
            </w:tr>
            <w:tr w:rsidR="0086032B" w:rsidRPr="00A60620" w14:paraId="7CC27A02" w14:textId="77777777" w:rsidTr="005679C0">
              <w:trPr>
                <w:trHeight w:val="278"/>
              </w:trPr>
              <w:tc>
                <w:tcPr>
                  <w:tcW w:w="10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99EA69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RPS4X</w:t>
                  </w:r>
                </w:p>
              </w:tc>
            </w:tr>
            <w:tr w:rsidR="0086032B" w:rsidRPr="00A60620" w14:paraId="77D1799D" w14:textId="77777777" w:rsidTr="005679C0">
              <w:trPr>
                <w:trHeight w:val="278"/>
              </w:trPr>
              <w:tc>
                <w:tcPr>
                  <w:tcW w:w="10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CFA3F3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ANXA2</w:t>
                  </w:r>
                </w:p>
              </w:tc>
            </w:tr>
            <w:tr w:rsidR="0086032B" w:rsidRPr="00A60620" w14:paraId="651517C3" w14:textId="77777777" w:rsidTr="005679C0">
              <w:trPr>
                <w:trHeight w:val="278"/>
              </w:trPr>
              <w:tc>
                <w:tcPr>
                  <w:tcW w:w="10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338228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COPA</w:t>
                  </w:r>
                </w:p>
              </w:tc>
            </w:tr>
            <w:tr w:rsidR="0086032B" w:rsidRPr="00A60620" w14:paraId="559EE497" w14:textId="77777777" w:rsidTr="005679C0">
              <w:trPr>
                <w:trHeight w:val="278"/>
              </w:trPr>
              <w:tc>
                <w:tcPr>
                  <w:tcW w:w="10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3D8EDF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DHX30</w:t>
                  </w:r>
                </w:p>
              </w:tc>
            </w:tr>
            <w:tr w:rsidR="0086032B" w:rsidRPr="00A60620" w14:paraId="618BF9B1" w14:textId="77777777" w:rsidTr="005679C0">
              <w:trPr>
                <w:trHeight w:val="278"/>
              </w:trPr>
              <w:tc>
                <w:tcPr>
                  <w:tcW w:w="10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B45E21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LUZP1</w:t>
                  </w:r>
                </w:p>
              </w:tc>
            </w:tr>
            <w:tr w:rsidR="0086032B" w:rsidRPr="00A60620" w14:paraId="0A4C5EDA" w14:textId="77777777" w:rsidTr="005679C0">
              <w:trPr>
                <w:trHeight w:val="278"/>
              </w:trPr>
              <w:tc>
                <w:tcPr>
                  <w:tcW w:w="10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F6F61C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DDX17</w:t>
                  </w:r>
                </w:p>
              </w:tc>
            </w:tr>
            <w:tr w:rsidR="0086032B" w:rsidRPr="00A60620" w14:paraId="4E595E85" w14:textId="77777777" w:rsidTr="005679C0">
              <w:trPr>
                <w:trHeight w:val="278"/>
              </w:trPr>
              <w:tc>
                <w:tcPr>
                  <w:tcW w:w="10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DF7A08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PHGDH</w:t>
                  </w:r>
                </w:p>
              </w:tc>
            </w:tr>
            <w:tr w:rsidR="0086032B" w:rsidRPr="00A60620" w14:paraId="75A0B62A" w14:textId="77777777" w:rsidTr="005679C0">
              <w:trPr>
                <w:trHeight w:val="278"/>
              </w:trPr>
              <w:tc>
                <w:tcPr>
                  <w:tcW w:w="10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8BF772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RPS3</w:t>
                  </w:r>
                </w:p>
              </w:tc>
            </w:tr>
            <w:tr w:rsidR="0086032B" w:rsidRPr="00A60620" w14:paraId="17E6FB9A" w14:textId="77777777" w:rsidTr="005679C0">
              <w:trPr>
                <w:trHeight w:val="278"/>
              </w:trPr>
              <w:tc>
                <w:tcPr>
                  <w:tcW w:w="10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795CB9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RPL3</w:t>
                  </w:r>
                </w:p>
              </w:tc>
            </w:tr>
            <w:tr w:rsidR="0086032B" w:rsidRPr="00A60620" w14:paraId="59CBA253" w14:textId="77777777" w:rsidTr="005679C0">
              <w:trPr>
                <w:trHeight w:val="278"/>
              </w:trPr>
              <w:tc>
                <w:tcPr>
                  <w:tcW w:w="10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4F06FC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RPL5</w:t>
                  </w:r>
                </w:p>
              </w:tc>
            </w:tr>
            <w:tr w:rsidR="0086032B" w:rsidRPr="00A60620" w14:paraId="6B21A885" w14:textId="77777777" w:rsidTr="005679C0">
              <w:trPr>
                <w:trHeight w:val="278"/>
              </w:trPr>
              <w:tc>
                <w:tcPr>
                  <w:tcW w:w="10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1F2D81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NOP56</w:t>
                  </w:r>
                </w:p>
              </w:tc>
            </w:tr>
            <w:tr w:rsidR="0086032B" w:rsidRPr="00A60620" w14:paraId="24200943" w14:textId="77777777" w:rsidTr="005679C0">
              <w:trPr>
                <w:trHeight w:val="278"/>
              </w:trPr>
              <w:tc>
                <w:tcPr>
                  <w:tcW w:w="10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4ADD7F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ATP5F1B</w:t>
                  </w:r>
                </w:p>
              </w:tc>
            </w:tr>
            <w:tr w:rsidR="0086032B" w:rsidRPr="00A60620" w14:paraId="0D90BA5E" w14:textId="77777777" w:rsidTr="005679C0">
              <w:trPr>
                <w:trHeight w:val="278"/>
              </w:trPr>
              <w:tc>
                <w:tcPr>
                  <w:tcW w:w="10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1004AF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HSP90AB1</w:t>
                  </w:r>
                </w:p>
              </w:tc>
            </w:tr>
            <w:tr w:rsidR="0086032B" w:rsidRPr="00A60620" w14:paraId="356A469F" w14:textId="77777777" w:rsidTr="005679C0">
              <w:trPr>
                <w:trHeight w:val="278"/>
              </w:trPr>
              <w:tc>
                <w:tcPr>
                  <w:tcW w:w="10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4A6751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RPL7</w:t>
                  </w:r>
                </w:p>
              </w:tc>
            </w:tr>
            <w:tr w:rsidR="0086032B" w:rsidRPr="00A60620" w14:paraId="0A96E55C" w14:textId="77777777" w:rsidTr="005679C0">
              <w:trPr>
                <w:trHeight w:val="278"/>
              </w:trPr>
              <w:tc>
                <w:tcPr>
                  <w:tcW w:w="10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242471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RPL4</w:t>
                  </w:r>
                </w:p>
              </w:tc>
            </w:tr>
            <w:tr w:rsidR="0086032B" w:rsidRPr="00A60620" w14:paraId="768D0D88" w14:textId="77777777" w:rsidTr="005679C0">
              <w:trPr>
                <w:trHeight w:val="278"/>
              </w:trPr>
              <w:tc>
                <w:tcPr>
                  <w:tcW w:w="10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E9B9E3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SNRNP200</w:t>
                  </w:r>
                </w:p>
              </w:tc>
            </w:tr>
            <w:tr w:rsidR="0086032B" w:rsidRPr="00A60620" w14:paraId="53DD719C" w14:textId="77777777" w:rsidTr="005679C0">
              <w:trPr>
                <w:trHeight w:val="278"/>
              </w:trPr>
              <w:tc>
                <w:tcPr>
                  <w:tcW w:w="10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4D12F8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PKM</w:t>
                  </w:r>
                </w:p>
              </w:tc>
            </w:tr>
            <w:tr w:rsidR="0086032B" w:rsidRPr="00A60620" w14:paraId="7CEB15DA" w14:textId="77777777" w:rsidTr="005679C0">
              <w:trPr>
                <w:trHeight w:val="278"/>
              </w:trPr>
              <w:tc>
                <w:tcPr>
                  <w:tcW w:w="10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5C4C61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HSPA9</w:t>
                  </w:r>
                </w:p>
              </w:tc>
            </w:tr>
            <w:tr w:rsidR="0086032B" w:rsidRPr="00A60620" w14:paraId="1035364A" w14:textId="77777777" w:rsidTr="005679C0">
              <w:trPr>
                <w:trHeight w:val="278"/>
              </w:trPr>
              <w:tc>
                <w:tcPr>
                  <w:tcW w:w="10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B24CB2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TUFM</w:t>
                  </w:r>
                </w:p>
              </w:tc>
            </w:tr>
            <w:tr w:rsidR="0086032B" w:rsidRPr="00A60620" w14:paraId="45E2144B" w14:textId="77777777" w:rsidTr="005679C0">
              <w:trPr>
                <w:trHeight w:val="278"/>
              </w:trPr>
              <w:tc>
                <w:tcPr>
                  <w:tcW w:w="10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705E64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NONO</w:t>
                  </w:r>
                </w:p>
              </w:tc>
            </w:tr>
            <w:tr w:rsidR="0086032B" w:rsidRPr="00A60620" w14:paraId="3B157A6E" w14:textId="77777777" w:rsidTr="005679C0">
              <w:trPr>
                <w:trHeight w:val="278"/>
              </w:trPr>
              <w:tc>
                <w:tcPr>
                  <w:tcW w:w="10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3165A7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TJP2</w:t>
                  </w:r>
                </w:p>
              </w:tc>
            </w:tr>
            <w:tr w:rsidR="0086032B" w:rsidRPr="00A60620" w14:paraId="13775F9F" w14:textId="77777777" w:rsidTr="005679C0">
              <w:trPr>
                <w:trHeight w:val="278"/>
              </w:trPr>
              <w:tc>
                <w:tcPr>
                  <w:tcW w:w="10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06A1BB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NCL</w:t>
                  </w:r>
                </w:p>
              </w:tc>
            </w:tr>
            <w:tr w:rsidR="0086032B" w:rsidRPr="00A60620" w14:paraId="32384A2E" w14:textId="77777777" w:rsidTr="005679C0">
              <w:trPr>
                <w:trHeight w:val="278"/>
              </w:trPr>
              <w:tc>
                <w:tcPr>
                  <w:tcW w:w="10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9C24AF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TMOD3</w:t>
                  </w:r>
                </w:p>
              </w:tc>
            </w:tr>
            <w:tr w:rsidR="0086032B" w:rsidRPr="00A60620" w14:paraId="12BAAE5F" w14:textId="77777777" w:rsidTr="005679C0">
              <w:trPr>
                <w:trHeight w:val="278"/>
              </w:trPr>
              <w:tc>
                <w:tcPr>
                  <w:tcW w:w="10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82A32C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GAPDH</w:t>
                  </w:r>
                </w:p>
              </w:tc>
            </w:tr>
            <w:tr w:rsidR="0086032B" w:rsidRPr="00A60620" w14:paraId="4DCE7D73" w14:textId="77777777" w:rsidTr="005679C0">
              <w:trPr>
                <w:trHeight w:val="278"/>
              </w:trPr>
              <w:tc>
                <w:tcPr>
                  <w:tcW w:w="10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C02EC2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HNRNPH1</w:t>
                  </w:r>
                </w:p>
              </w:tc>
            </w:tr>
          </w:tbl>
          <w:p w14:paraId="05AF8EBB" w14:textId="77777777" w:rsidR="0086032B" w:rsidRPr="00A60620" w:rsidRDefault="0086032B" w:rsidP="005679C0">
            <w:pPr>
              <w:pStyle w:val="a7"/>
              <w:spacing w:line="557" w:lineRule="auto"/>
              <w:ind w:right="2501"/>
              <w:jc w:val="center"/>
              <w:rPr>
                <w:b/>
                <w:bCs/>
                <w:w w:val="105"/>
              </w:rPr>
            </w:pPr>
          </w:p>
        </w:tc>
        <w:tc>
          <w:tcPr>
            <w:tcW w:w="1622" w:type="dxa"/>
            <w:tcBorders>
              <w:top w:val="single" w:sz="12" w:space="0" w:color="auto"/>
              <w:bottom w:val="single" w:sz="12" w:space="0" w:color="auto"/>
            </w:tcBorders>
          </w:tcPr>
          <w:tbl>
            <w:tblPr>
              <w:tblW w:w="1020" w:type="dxa"/>
              <w:tblLook w:val="04A0" w:firstRow="1" w:lastRow="0" w:firstColumn="1" w:lastColumn="0" w:noHBand="0" w:noVBand="1"/>
            </w:tblPr>
            <w:tblGrid>
              <w:gridCol w:w="1161"/>
            </w:tblGrid>
            <w:tr w:rsidR="0086032B" w:rsidRPr="00A60620" w14:paraId="081E8B6D" w14:textId="77777777" w:rsidTr="005679C0">
              <w:trPr>
                <w:trHeight w:val="278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034944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RPL7A</w:t>
                  </w:r>
                </w:p>
              </w:tc>
            </w:tr>
            <w:tr w:rsidR="0086032B" w:rsidRPr="00A60620" w14:paraId="64612006" w14:textId="77777777" w:rsidTr="005679C0">
              <w:trPr>
                <w:trHeight w:val="278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D78049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HNRNPU</w:t>
                  </w:r>
                </w:p>
              </w:tc>
            </w:tr>
            <w:tr w:rsidR="0086032B" w:rsidRPr="00A60620" w14:paraId="5F5A26E2" w14:textId="77777777" w:rsidTr="005679C0">
              <w:trPr>
                <w:trHeight w:val="278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166629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DOCK7</w:t>
                  </w:r>
                </w:p>
              </w:tc>
            </w:tr>
            <w:tr w:rsidR="0086032B" w:rsidRPr="00A60620" w14:paraId="3131B453" w14:textId="77777777" w:rsidTr="005679C0">
              <w:trPr>
                <w:trHeight w:val="278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928CD6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GSN</w:t>
                  </w:r>
                </w:p>
              </w:tc>
            </w:tr>
            <w:tr w:rsidR="0086032B" w:rsidRPr="00A60620" w14:paraId="52BDF3F6" w14:textId="77777777" w:rsidTr="005679C0">
              <w:trPr>
                <w:trHeight w:val="278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DFB209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EEF2</w:t>
                  </w:r>
                </w:p>
              </w:tc>
            </w:tr>
            <w:tr w:rsidR="0086032B" w:rsidRPr="00A60620" w14:paraId="5EECFC82" w14:textId="77777777" w:rsidTr="005679C0">
              <w:trPr>
                <w:trHeight w:val="278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450566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DDX5</w:t>
                  </w:r>
                </w:p>
              </w:tc>
            </w:tr>
            <w:tr w:rsidR="0086032B" w:rsidRPr="00A60620" w14:paraId="486CAE1A" w14:textId="77777777" w:rsidTr="005679C0">
              <w:trPr>
                <w:trHeight w:val="278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9FFAFE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FLNC</w:t>
                  </w:r>
                </w:p>
              </w:tc>
            </w:tr>
            <w:tr w:rsidR="0086032B" w:rsidRPr="00A60620" w14:paraId="57494F17" w14:textId="77777777" w:rsidTr="005679C0">
              <w:trPr>
                <w:trHeight w:val="278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5FEE65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UACA</w:t>
                  </w:r>
                </w:p>
              </w:tc>
            </w:tr>
            <w:tr w:rsidR="0086032B" w:rsidRPr="00A60620" w14:paraId="736C3B5E" w14:textId="77777777" w:rsidTr="005679C0">
              <w:trPr>
                <w:trHeight w:val="278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6BFA40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SUPT16H</w:t>
                  </w:r>
                </w:p>
              </w:tc>
            </w:tr>
            <w:tr w:rsidR="0086032B" w:rsidRPr="00A60620" w14:paraId="06319A46" w14:textId="77777777" w:rsidTr="005679C0">
              <w:trPr>
                <w:trHeight w:val="278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2E885A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DHX15</w:t>
                  </w:r>
                </w:p>
              </w:tc>
            </w:tr>
            <w:tr w:rsidR="0086032B" w:rsidRPr="00A60620" w14:paraId="44A5185C" w14:textId="77777777" w:rsidTr="005679C0">
              <w:trPr>
                <w:trHeight w:val="278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F81E09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HSPD1</w:t>
                  </w:r>
                </w:p>
              </w:tc>
            </w:tr>
            <w:tr w:rsidR="0086032B" w:rsidRPr="00A60620" w14:paraId="1822CCF4" w14:textId="77777777" w:rsidTr="005679C0">
              <w:trPr>
                <w:trHeight w:val="278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A45A24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ACTR3</w:t>
                  </w:r>
                </w:p>
              </w:tc>
            </w:tr>
            <w:tr w:rsidR="0086032B" w:rsidRPr="00A60620" w14:paraId="276FA8DE" w14:textId="77777777" w:rsidTr="005679C0">
              <w:trPr>
                <w:trHeight w:val="278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1D771F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RPLP0</w:t>
                  </w:r>
                </w:p>
              </w:tc>
            </w:tr>
            <w:tr w:rsidR="0086032B" w:rsidRPr="00A60620" w14:paraId="1115BA70" w14:textId="77777777" w:rsidTr="005679C0">
              <w:trPr>
                <w:trHeight w:val="278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AE26DE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HSPA5</w:t>
                  </w:r>
                </w:p>
              </w:tc>
            </w:tr>
            <w:tr w:rsidR="0086032B" w:rsidRPr="00A60620" w14:paraId="122A4C10" w14:textId="77777777" w:rsidTr="005679C0">
              <w:trPr>
                <w:trHeight w:val="278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9E1F7A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ATP5F1A</w:t>
                  </w:r>
                </w:p>
              </w:tc>
            </w:tr>
            <w:tr w:rsidR="0086032B" w:rsidRPr="00A60620" w14:paraId="5E3FADB1" w14:textId="77777777" w:rsidTr="005679C0">
              <w:trPr>
                <w:trHeight w:val="278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B4B2E3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CAD</w:t>
                  </w:r>
                </w:p>
              </w:tc>
            </w:tr>
            <w:tr w:rsidR="0086032B" w:rsidRPr="00A60620" w14:paraId="68D04F4C" w14:textId="77777777" w:rsidTr="005679C0">
              <w:trPr>
                <w:trHeight w:val="278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F749A0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FXR1</w:t>
                  </w:r>
                </w:p>
              </w:tc>
            </w:tr>
            <w:tr w:rsidR="0086032B" w:rsidRPr="00A60620" w14:paraId="14E665EA" w14:textId="77777777" w:rsidTr="005679C0">
              <w:trPr>
                <w:trHeight w:val="278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7EFE17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ACTR2</w:t>
                  </w:r>
                </w:p>
              </w:tc>
            </w:tr>
            <w:tr w:rsidR="0086032B" w:rsidRPr="00A60620" w14:paraId="718BCABF" w14:textId="77777777" w:rsidTr="005679C0">
              <w:trPr>
                <w:trHeight w:val="278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E08644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RPS3A</w:t>
                  </w:r>
                </w:p>
              </w:tc>
            </w:tr>
            <w:tr w:rsidR="0086032B" w:rsidRPr="00A60620" w14:paraId="37529484" w14:textId="77777777" w:rsidTr="005679C0">
              <w:trPr>
                <w:trHeight w:val="278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EDFEBF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TJP1</w:t>
                  </w:r>
                </w:p>
              </w:tc>
            </w:tr>
            <w:tr w:rsidR="0086032B" w:rsidRPr="00A60620" w14:paraId="2278BDBD" w14:textId="77777777" w:rsidTr="005679C0">
              <w:trPr>
                <w:trHeight w:val="278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186F74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SMARCA5</w:t>
                  </w:r>
                </w:p>
              </w:tc>
            </w:tr>
            <w:tr w:rsidR="0086032B" w:rsidRPr="00A60620" w14:paraId="47F61A98" w14:textId="77777777" w:rsidTr="005679C0">
              <w:trPr>
                <w:trHeight w:val="278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13B43C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FRYL</w:t>
                  </w:r>
                </w:p>
              </w:tc>
            </w:tr>
            <w:tr w:rsidR="0086032B" w:rsidRPr="00A60620" w14:paraId="56814D12" w14:textId="77777777" w:rsidTr="005679C0">
              <w:trPr>
                <w:trHeight w:val="278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6706EB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PABPC1</w:t>
                  </w:r>
                </w:p>
              </w:tc>
            </w:tr>
            <w:tr w:rsidR="0086032B" w:rsidRPr="00A60620" w14:paraId="1526920C" w14:textId="77777777" w:rsidTr="005679C0">
              <w:trPr>
                <w:trHeight w:val="278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76945D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IMPDH2</w:t>
                  </w:r>
                </w:p>
              </w:tc>
            </w:tr>
            <w:tr w:rsidR="0086032B" w:rsidRPr="00A60620" w14:paraId="1C43470D" w14:textId="77777777" w:rsidTr="005679C0">
              <w:trPr>
                <w:trHeight w:val="278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BD9D2C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IMMT</w:t>
                  </w:r>
                </w:p>
              </w:tc>
            </w:tr>
            <w:tr w:rsidR="0086032B" w:rsidRPr="00A60620" w14:paraId="72DAF117" w14:textId="77777777" w:rsidTr="005679C0">
              <w:trPr>
                <w:trHeight w:val="278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097BB0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LRRFIP2</w:t>
                  </w:r>
                </w:p>
              </w:tc>
            </w:tr>
            <w:tr w:rsidR="0086032B" w:rsidRPr="00A60620" w14:paraId="01912610" w14:textId="77777777" w:rsidTr="005679C0">
              <w:trPr>
                <w:trHeight w:val="278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5FFD9C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ARPC2</w:t>
                  </w:r>
                </w:p>
              </w:tc>
            </w:tr>
            <w:tr w:rsidR="0086032B" w:rsidRPr="00A60620" w14:paraId="6B183603" w14:textId="77777777" w:rsidTr="005679C0">
              <w:trPr>
                <w:trHeight w:val="278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6DE5DE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RPS2</w:t>
                  </w:r>
                </w:p>
              </w:tc>
            </w:tr>
            <w:tr w:rsidR="0086032B" w:rsidRPr="00A60620" w14:paraId="2A10687C" w14:textId="77777777" w:rsidTr="005679C0">
              <w:trPr>
                <w:trHeight w:val="278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DCF785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ITPRID2</w:t>
                  </w:r>
                </w:p>
              </w:tc>
            </w:tr>
            <w:tr w:rsidR="0086032B" w:rsidRPr="00A60620" w14:paraId="568CCE34" w14:textId="77777777" w:rsidTr="005679C0">
              <w:trPr>
                <w:trHeight w:val="278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85153E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RPL13A</w:t>
                  </w:r>
                </w:p>
              </w:tc>
            </w:tr>
            <w:tr w:rsidR="0086032B" w:rsidRPr="00A60620" w14:paraId="1DE8FAFE" w14:textId="77777777" w:rsidTr="005679C0">
              <w:trPr>
                <w:trHeight w:val="278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CF8332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SSRP1</w:t>
                  </w:r>
                </w:p>
              </w:tc>
            </w:tr>
            <w:tr w:rsidR="0086032B" w:rsidRPr="00A60620" w14:paraId="0CF0000A" w14:textId="77777777" w:rsidTr="005679C0">
              <w:trPr>
                <w:trHeight w:val="278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F1B66C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SF3B3</w:t>
                  </w:r>
                </w:p>
              </w:tc>
            </w:tr>
            <w:tr w:rsidR="0086032B" w:rsidRPr="00A60620" w14:paraId="641BC0C1" w14:textId="77777777" w:rsidTr="005679C0">
              <w:trPr>
                <w:trHeight w:val="278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3E38F3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PPP1R9B</w:t>
                  </w:r>
                </w:p>
              </w:tc>
            </w:tr>
            <w:tr w:rsidR="0086032B" w:rsidRPr="00A60620" w14:paraId="06A68AF7" w14:textId="77777777" w:rsidTr="005679C0">
              <w:trPr>
                <w:trHeight w:val="278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BE9D55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NOP58</w:t>
                  </w:r>
                </w:p>
              </w:tc>
            </w:tr>
            <w:tr w:rsidR="0086032B" w:rsidRPr="00A60620" w14:paraId="02AA38A2" w14:textId="77777777" w:rsidTr="005679C0">
              <w:trPr>
                <w:trHeight w:val="278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2DEB57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SYNCRIP</w:t>
                  </w:r>
                </w:p>
              </w:tc>
            </w:tr>
            <w:tr w:rsidR="0086032B" w:rsidRPr="00A60620" w14:paraId="7F96B2B4" w14:textId="77777777" w:rsidTr="005679C0">
              <w:trPr>
                <w:trHeight w:val="278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4B5207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MATR3</w:t>
                  </w:r>
                </w:p>
              </w:tc>
            </w:tr>
            <w:tr w:rsidR="0086032B" w:rsidRPr="00A60620" w14:paraId="2474AEBB" w14:textId="77777777" w:rsidTr="005679C0">
              <w:trPr>
                <w:trHeight w:val="278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52A444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AP2B1</w:t>
                  </w:r>
                </w:p>
              </w:tc>
            </w:tr>
            <w:tr w:rsidR="0086032B" w:rsidRPr="00A60620" w14:paraId="1A8FFF65" w14:textId="77777777" w:rsidTr="005679C0">
              <w:trPr>
                <w:trHeight w:val="278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5FF03C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CKAP4</w:t>
                  </w:r>
                </w:p>
              </w:tc>
            </w:tr>
            <w:tr w:rsidR="0086032B" w:rsidRPr="00A60620" w14:paraId="05E962E3" w14:textId="77777777" w:rsidTr="005679C0">
              <w:trPr>
                <w:trHeight w:val="278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45981D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LARP1</w:t>
                  </w:r>
                </w:p>
              </w:tc>
            </w:tr>
            <w:tr w:rsidR="0086032B" w:rsidRPr="00A60620" w14:paraId="77C0952E" w14:textId="77777777" w:rsidTr="005679C0">
              <w:trPr>
                <w:trHeight w:val="278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83437A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SERBP1</w:t>
                  </w:r>
                </w:p>
              </w:tc>
            </w:tr>
          </w:tbl>
          <w:p w14:paraId="3227FB33" w14:textId="77777777" w:rsidR="0086032B" w:rsidRPr="00A60620" w:rsidRDefault="0086032B" w:rsidP="005679C0">
            <w:pPr>
              <w:pStyle w:val="a7"/>
              <w:spacing w:line="557" w:lineRule="auto"/>
              <w:ind w:right="2501"/>
              <w:jc w:val="center"/>
              <w:rPr>
                <w:b/>
                <w:bCs/>
                <w:w w:val="105"/>
              </w:rPr>
            </w:pPr>
          </w:p>
        </w:tc>
        <w:tc>
          <w:tcPr>
            <w:tcW w:w="1712" w:type="dxa"/>
            <w:tcBorders>
              <w:top w:val="single" w:sz="12" w:space="0" w:color="auto"/>
              <w:bottom w:val="single" w:sz="12" w:space="0" w:color="auto"/>
            </w:tcBorders>
          </w:tcPr>
          <w:tbl>
            <w:tblPr>
              <w:tblW w:w="1231" w:type="dxa"/>
              <w:tblLook w:val="04A0" w:firstRow="1" w:lastRow="0" w:firstColumn="1" w:lastColumn="0" w:noHBand="0" w:noVBand="1"/>
            </w:tblPr>
            <w:tblGrid>
              <w:gridCol w:w="1372"/>
            </w:tblGrid>
            <w:tr w:rsidR="0086032B" w:rsidRPr="00A60620" w14:paraId="25DFCD3D" w14:textId="77777777" w:rsidTr="005679C0">
              <w:trPr>
                <w:trHeight w:val="278"/>
              </w:trPr>
              <w:tc>
                <w:tcPr>
                  <w:tcW w:w="12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DCA62C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RPL17</w:t>
                  </w:r>
                </w:p>
              </w:tc>
            </w:tr>
            <w:tr w:rsidR="0086032B" w:rsidRPr="00A60620" w14:paraId="1BC9FAF9" w14:textId="77777777" w:rsidTr="005679C0">
              <w:trPr>
                <w:trHeight w:val="278"/>
              </w:trPr>
              <w:tc>
                <w:tcPr>
                  <w:tcW w:w="12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D15C2E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FBL</w:t>
                  </w:r>
                </w:p>
              </w:tc>
            </w:tr>
            <w:tr w:rsidR="0086032B" w:rsidRPr="00A60620" w14:paraId="60846602" w14:textId="77777777" w:rsidTr="005679C0">
              <w:trPr>
                <w:trHeight w:val="278"/>
              </w:trPr>
              <w:tc>
                <w:tcPr>
                  <w:tcW w:w="12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ADE705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LRPPRC</w:t>
                  </w:r>
                </w:p>
              </w:tc>
            </w:tr>
            <w:tr w:rsidR="0086032B" w:rsidRPr="00A60620" w14:paraId="06A98F81" w14:textId="77777777" w:rsidTr="005679C0">
              <w:trPr>
                <w:trHeight w:val="278"/>
              </w:trPr>
              <w:tc>
                <w:tcPr>
                  <w:tcW w:w="12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4A4799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IQGAP1</w:t>
                  </w:r>
                </w:p>
              </w:tc>
            </w:tr>
            <w:tr w:rsidR="0086032B" w:rsidRPr="00A60620" w14:paraId="4FEC1DEF" w14:textId="77777777" w:rsidTr="005679C0">
              <w:trPr>
                <w:trHeight w:val="278"/>
              </w:trPr>
              <w:tc>
                <w:tcPr>
                  <w:tcW w:w="12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F2EFF3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HNRNPK</w:t>
                  </w:r>
                </w:p>
              </w:tc>
            </w:tr>
            <w:tr w:rsidR="0086032B" w:rsidRPr="00A60620" w14:paraId="6BAD7D7A" w14:textId="77777777" w:rsidTr="005679C0">
              <w:trPr>
                <w:trHeight w:val="278"/>
              </w:trPr>
              <w:tc>
                <w:tcPr>
                  <w:tcW w:w="12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453FCE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TUBB6</w:t>
                  </w:r>
                </w:p>
              </w:tc>
            </w:tr>
            <w:tr w:rsidR="0086032B" w:rsidRPr="00A60620" w14:paraId="7B4CCED7" w14:textId="77777777" w:rsidTr="005679C0">
              <w:trPr>
                <w:trHeight w:val="278"/>
              </w:trPr>
              <w:tc>
                <w:tcPr>
                  <w:tcW w:w="12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B3A1A2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ATAD3A</w:t>
                  </w:r>
                </w:p>
              </w:tc>
            </w:tr>
            <w:tr w:rsidR="0086032B" w:rsidRPr="00A60620" w14:paraId="65E94211" w14:textId="77777777" w:rsidTr="005679C0">
              <w:trPr>
                <w:trHeight w:val="278"/>
              </w:trPr>
              <w:tc>
                <w:tcPr>
                  <w:tcW w:w="12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A80C36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HNRNPC</w:t>
                  </w:r>
                </w:p>
              </w:tc>
            </w:tr>
            <w:tr w:rsidR="0086032B" w:rsidRPr="00A60620" w14:paraId="31ADDF5C" w14:textId="77777777" w:rsidTr="005679C0">
              <w:trPr>
                <w:trHeight w:val="278"/>
              </w:trPr>
              <w:tc>
                <w:tcPr>
                  <w:tcW w:w="12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9866D5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HNRNPL</w:t>
                  </w:r>
                </w:p>
              </w:tc>
            </w:tr>
            <w:tr w:rsidR="0086032B" w:rsidRPr="00A60620" w14:paraId="2396BE22" w14:textId="77777777" w:rsidTr="005679C0">
              <w:trPr>
                <w:trHeight w:val="278"/>
              </w:trPr>
              <w:tc>
                <w:tcPr>
                  <w:tcW w:w="12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5E8810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RPL10</w:t>
                  </w:r>
                </w:p>
              </w:tc>
            </w:tr>
            <w:tr w:rsidR="0086032B" w:rsidRPr="00A60620" w14:paraId="14047111" w14:textId="77777777" w:rsidTr="005679C0">
              <w:trPr>
                <w:trHeight w:val="278"/>
              </w:trPr>
              <w:tc>
                <w:tcPr>
                  <w:tcW w:w="12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08DC9D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EIF4A1</w:t>
                  </w:r>
                </w:p>
              </w:tc>
            </w:tr>
            <w:tr w:rsidR="0086032B" w:rsidRPr="00A60620" w14:paraId="03F011F1" w14:textId="77777777" w:rsidTr="005679C0">
              <w:trPr>
                <w:trHeight w:val="278"/>
              </w:trPr>
              <w:tc>
                <w:tcPr>
                  <w:tcW w:w="12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726096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PPP1CB</w:t>
                  </w:r>
                </w:p>
              </w:tc>
            </w:tr>
            <w:tr w:rsidR="0086032B" w:rsidRPr="00A60620" w14:paraId="403B88CC" w14:textId="77777777" w:rsidTr="005679C0">
              <w:trPr>
                <w:trHeight w:val="278"/>
              </w:trPr>
              <w:tc>
                <w:tcPr>
                  <w:tcW w:w="12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ED0DEA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RPS11</w:t>
                  </w:r>
                </w:p>
              </w:tc>
            </w:tr>
            <w:tr w:rsidR="0086032B" w:rsidRPr="00A60620" w14:paraId="473B14B9" w14:textId="77777777" w:rsidTr="005679C0">
              <w:trPr>
                <w:trHeight w:val="278"/>
              </w:trPr>
              <w:tc>
                <w:tcPr>
                  <w:tcW w:w="12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FBDC31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CEBPZ</w:t>
                  </w:r>
                </w:p>
              </w:tc>
            </w:tr>
            <w:tr w:rsidR="0086032B" w:rsidRPr="00A60620" w14:paraId="76C1ADA6" w14:textId="77777777" w:rsidTr="005679C0">
              <w:trPr>
                <w:trHeight w:val="278"/>
              </w:trPr>
              <w:tc>
                <w:tcPr>
                  <w:tcW w:w="12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96DDA4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G3BP1</w:t>
                  </w:r>
                </w:p>
              </w:tc>
            </w:tr>
            <w:tr w:rsidR="0086032B" w:rsidRPr="00A60620" w14:paraId="624060C0" w14:textId="77777777" w:rsidTr="005679C0">
              <w:trPr>
                <w:trHeight w:val="278"/>
              </w:trPr>
              <w:tc>
                <w:tcPr>
                  <w:tcW w:w="12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2FA7AC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NUMA1</w:t>
                  </w:r>
                </w:p>
              </w:tc>
            </w:tr>
            <w:tr w:rsidR="0086032B" w:rsidRPr="00A60620" w14:paraId="768624A4" w14:textId="77777777" w:rsidTr="005679C0">
              <w:trPr>
                <w:trHeight w:val="278"/>
              </w:trPr>
              <w:tc>
                <w:tcPr>
                  <w:tcW w:w="12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CC9BE9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DDX1</w:t>
                  </w:r>
                </w:p>
              </w:tc>
            </w:tr>
            <w:tr w:rsidR="0086032B" w:rsidRPr="00A60620" w14:paraId="7BFD1E44" w14:textId="77777777" w:rsidTr="005679C0">
              <w:trPr>
                <w:trHeight w:val="278"/>
              </w:trPr>
              <w:tc>
                <w:tcPr>
                  <w:tcW w:w="12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38901B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CORO2B</w:t>
                  </w:r>
                </w:p>
              </w:tc>
            </w:tr>
            <w:tr w:rsidR="0086032B" w:rsidRPr="00A60620" w14:paraId="7F482C78" w14:textId="77777777" w:rsidTr="005679C0">
              <w:trPr>
                <w:trHeight w:val="278"/>
              </w:trPr>
              <w:tc>
                <w:tcPr>
                  <w:tcW w:w="12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7F1B54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ANPEP</w:t>
                  </w:r>
                </w:p>
              </w:tc>
            </w:tr>
            <w:tr w:rsidR="0086032B" w:rsidRPr="00A60620" w14:paraId="1AE93E07" w14:textId="77777777" w:rsidTr="005679C0">
              <w:trPr>
                <w:trHeight w:val="278"/>
              </w:trPr>
              <w:tc>
                <w:tcPr>
                  <w:tcW w:w="12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DEF853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RPS9</w:t>
                  </w:r>
                </w:p>
              </w:tc>
            </w:tr>
            <w:tr w:rsidR="0086032B" w:rsidRPr="00A60620" w14:paraId="12E677CA" w14:textId="77777777" w:rsidTr="005679C0">
              <w:trPr>
                <w:trHeight w:val="278"/>
              </w:trPr>
              <w:tc>
                <w:tcPr>
                  <w:tcW w:w="12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FD5D07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MAP1B</w:t>
                  </w:r>
                </w:p>
              </w:tc>
            </w:tr>
            <w:tr w:rsidR="0086032B" w:rsidRPr="00A60620" w14:paraId="2076BB73" w14:textId="77777777" w:rsidTr="005679C0">
              <w:trPr>
                <w:trHeight w:val="278"/>
              </w:trPr>
              <w:tc>
                <w:tcPr>
                  <w:tcW w:w="12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8E343C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VCP</w:t>
                  </w:r>
                </w:p>
              </w:tc>
            </w:tr>
            <w:tr w:rsidR="0086032B" w:rsidRPr="00A60620" w14:paraId="15822E21" w14:textId="77777777" w:rsidTr="005679C0">
              <w:trPr>
                <w:trHeight w:val="278"/>
              </w:trPr>
              <w:tc>
                <w:tcPr>
                  <w:tcW w:w="12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01FE37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RPS15A</w:t>
                  </w:r>
                </w:p>
              </w:tc>
            </w:tr>
            <w:tr w:rsidR="0086032B" w:rsidRPr="00A60620" w14:paraId="640FF959" w14:textId="77777777" w:rsidTr="005679C0">
              <w:trPr>
                <w:trHeight w:val="278"/>
              </w:trPr>
              <w:tc>
                <w:tcPr>
                  <w:tcW w:w="12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307547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ILF3</w:t>
                  </w:r>
                </w:p>
              </w:tc>
            </w:tr>
            <w:tr w:rsidR="0086032B" w:rsidRPr="00A60620" w14:paraId="7BDC5AB6" w14:textId="77777777" w:rsidTr="005679C0">
              <w:trPr>
                <w:trHeight w:val="278"/>
              </w:trPr>
              <w:tc>
                <w:tcPr>
                  <w:tcW w:w="12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DDB7AD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PUM3</w:t>
                  </w:r>
                </w:p>
              </w:tc>
            </w:tr>
            <w:tr w:rsidR="0086032B" w:rsidRPr="00A60620" w14:paraId="0471378C" w14:textId="77777777" w:rsidTr="005679C0">
              <w:trPr>
                <w:trHeight w:val="278"/>
              </w:trPr>
              <w:tc>
                <w:tcPr>
                  <w:tcW w:w="12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90E36A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LRRFIP1</w:t>
                  </w:r>
                </w:p>
              </w:tc>
            </w:tr>
            <w:tr w:rsidR="0086032B" w:rsidRPr="00A60620" w14:paraId="116CBCA2" w14:textId="77777777" w:rsidTr="005679C0">
              <w:trPr>
                <w:trHeight w:val="278"/>
              </w:trPr>
              <w:tc>
                <w:tcPr>
                  <w:tcW w:w="12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6CA7C4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BRIX1</w:t>
                  </w:r>
                </w:p>
              </w:tc>
            </w:tr>
            <w:tr w:rsidR="0086032B" w:rsidRPr="00A60620" w14:paraId="2F372606" w14:textId="77777777" w:rsidTr="005679C0">
              <w:trPr>
                <w:trHeight w:val="278"/>
              </w:trPr>
              <w:tc>
                <w:tcPr>
                  <w:tcW w:w="12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8D4FB2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NOL6</w:t>
                  </w:r>
                </w:p>
              </w:tc>
            </w:tr>
            <w:tr w:rsidR="0086032B" w:rsidRPr="00A60620" w14:paraId="1A606497" w14:textId="77777777" w:rsidTr="005679C0">
              <w:trPr>
                <w:trHeight w:val="278"/>
              </w:trPr>
              <w:tc>
                <w:tcPr>
                  <w:tcW w:w="12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BA7D28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SF3B1</w:t>
                  </w:r>
                </w:p>
              </w:tc>
            </w:tr>
            <w:tr w:rsidR="0086032B" w:rsidRPr="00A60620" w14:paraId="31D54BF2" w14:textId="77777777" w:rsidTr="005679C0">
              <w:trPr>
                <w:trHeight w:val="278"/>
              </w:trPr>
              <w:tc>
                <w:tcPr>
                  <w:tcW w:w="12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FFAE79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MYO1D</w:t>
                  </w:r>
                </w:p>
              </w:tc>
            </w:tr>
            <w:tr w:rsidR="0086032B" w:rsidRPr="00A60620" w14:paraId="552E9DE3" w14:textId="77777777" w:rsidTr="005679C0">
              <w:trPr>
                <w:trHeight w:val="278"/>
              </w:trPr>
              <w:tc>
                <w:tcPr>
                  <w:tcW w:w="12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CF63A5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RPLP2</w:t>
                  </w:r>
                </w:p>
              </w:tc>
            </w:tr>
            <w:tr w:rsidR="0086032B" w:rsidRPr="00A60620" w14:paraId="5F30A606" w14:textId="77777777" w:rsidTr="005679C0">
              <w:trPr>
                <w:trHeight w:val="278"/>
              </w:trPr>
              <w:tc>
                <w:tcPr>
                  <w:tcW w:w="12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6BEB59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LMNB1</w:t>
                  </w:r>
                </w:p>
              </w:tc>
            </w:tr>
            <w:tr w:rsidR="0086032B" w:rsidRPr="00A60620" w14:paraId="7C609B12" w14:textId="77777777" w:rsidTr="005679C0">
              <w:trPr>
                <w:trHeight w:val="278"/>
              </w:trPr>
              <w:tc>
                <w:tcPr>
                  <w:tcW w:w="12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5E1536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HNRNPA2B1</w:t>
                  </w:r>
                </w:p>
              </w:tc>
            </w:tr>
            <w:tr w:rsidR="0086032B" w:rsidRPr="00A60620" w14:paraId="61B47D3D" w14:textId="77777777" w:rsidTr="005679C0">
              <w:trPr>
                <w:trHeight w:val="278"/>
              </w:trPr>
              <w:tc>
                <w:tcPr>
                  <w:tcW w:w="12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29F54E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KHDRBS1</w:t>
                  </w:r>
                </w:p>
              </w:tc>
            </w:tr>
            <w:tr w:rsidR="0086032B" w:rsidRPr="00A60620" w14:paraId="6FC01C8A" w14:textId="77777777" w:rsidTr="005679C0">
              <w:trPr>
                <w:trHeight w:val="278"/>
              </w:trPr>
              <w:tc>
                <w:tcPr>
                  <w:tcW w:w="12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356712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DDX24</w:t>
                  </w:r>
                </w:p>
              </w:tc>
            </w:tr>
            <w:tr w:rsidR="0086032B" w:rsidRPr="00A60620" w14:paraId="6BFC8EF3" w14:textId="77777777" w:rsidTr="005679C0">
              <w:trPr>
                <w:trHeight w:val="278"/>
              </w:trPr>
              <w:tc>
                <w:tcPr>
                  <w:tcW w:w="12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13D5C4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CORO1C</w:t>
                  </w:r>
                </w:p>
              </w:tc>
            </w:tr>
            <w:tr w:rsidR="0086032B" w:rsidRPr="00A60620" w14:paraId="016366D9" w14:textId="77777777" w:rsidTr="005679C0">
              <w:trPr>
                <w:trHeight w:val="278"/>
              </w:trPr>
              <w:tc>
                <w:tcPr>
                  <w:tcW w:w="12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04FCCF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RUVBL1</w:t>
                  </w:r>
                </w:p>
              </w:tc>
            </w:tr>
            <w:tr w:rsidR="0086032B" w:rsidRPr="00A60620" w14:paraId="41F8CFDA" w14:textId="77777777" w:rsidTr="005679C0">
              <w:trPr>
                <w:trHeight w:val="278"/>
              </w:trPr>
              <w:tc>
                <w:tcPr>
                  <w:tcW w:w="12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6D378C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RTCB</w:t>
                  </w:r>
                </w:p>
              </w:tc>
            </w:tr>
            <w:tr w:rsidR="0086032B" w:rsidRPr="00A60620" w14:paraId="2758676A" w14:textId="77777777" w:rsidTr="005679C0">
              <w:trPr>
                <w:trHeight w:val="278"/>
              </w:trPr>
              <w:tc>
                <w:tcPr>
                  <w:tcW w:w="12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4AA2E9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IGF2BP3</w:t>
                  </w:r>
                </w:p>
              </w:tc>
            </w:tr>
            <w:tr w:rsidR="0086032B" w:rsidRPr="00A60620" w14:paraId="35C48E19" w14:textId="77777777" w:rsidTr="005679C0">
              <w:trPr>
                <w:trHeight w:val="278"/>
              </w:trPr>
              <w:tc>
                <w:tcPr>
                  <w:tcW w:w="12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840BC7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DDX3X</w:t>
                  </w:r>
                </w:p>
              </w:tc>
            </w:tr>
          </w:tbl>
          <w:p w14:paraId="508C2B23" w14:textId="77777777" w:rsidR="0086032B" w:rsidRPr="00A60620" w:rsidRDefault="0086032B" w:rsidP="005679C0">
            <w:pPr>
              <w:pStyle w:val="a7"/>
              <w:spacing w:line="557" w:lineRule="auto"/>
              <w:ind w:right="2501"/>
              <w:jc w:val="center"/>
              <w:rPr>
                <w:b/>
                <w:bCs/>
                <w:w w:val="105"/>
              </w:rPr>
            </w:pPr>
          </w:p>
        </w:tc>
        <w:tc>
          <w:tcPr>
            <w:tcW w:w="1741" w:type="dxa"/>
            <w:tcBorders>
              <w:top w:val="single" w:sz="12" w:space="0" w:color="auto"/>
              <w:bottom w:val="single" w:sz="12" w:space="0" w:color="auto"/>
            </w:tcBorders>
          </w:tcPr>
          <w:tbl>
            <w:tblPr>
              <w:tblW w:w="1275" w:type="dxa"/>
              <w:tblLook w:val="04A0" w:firstRow="1" w:lastRow="0" w:firstColumn="1" w:lastColumn="0" w:noHBand="0" w:noVBand="1"/>
            </w:tblPr>
            <w:tblGrid>
              <w:gridCol w:w="1439"/>
            </w:tblGrid>
            <w:tr w:rsidR="0086032B" w:rsidRPr="00A60620" w14:paraId="6FBB2CA0" w14:textId="77777777" w:rsidTr="005679C0">
              <w:trPr>
                <w:trHeight w:val="278"/>
              </w:trPr>
              <w:tc>
                <w:tcPr>
                  <w:tcW w:w="12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5FBBFA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ARPC1B</w:t>
                  </w:r>
                </w:p>
              </w:tc>
            </w:tr>
            <w:tr w:rsidR="0086032B" w:rsidRPr="00A60620" w14:paraId="30133D57" w14:textId="77777777" w:rsidTr="005679C0">
              <w:trPr>
                <w:trHeight w:val="278"/>
              </w:trPr>
              <w:tc>
                <w:tcPr>
                  <w:tcW w:w="12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ABE8E9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SIPA1L1</w:t>
                  </w:r>
                </w:p>
              </w:tc>
            </w:tr>
            <w:tr w:rsidR="0086032B" w:rsidRPr="00A60620" w14:paraId="3CDD76D1" w14:textId="77777777" w:rsidTr="005679C0">
              <w:trPr>
                <w:trHeight w:val="278"/>
              </w:trPr>
              <w:tc>
                <w:tcPr>
                  <w:tcW w:w="12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24EE79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DKC1</w:t>
                  </w:r>
                </w:p>
              </w:tc>
            </w:tr>
            <w:tr w:rsidR="0086032B" w:rsidRPr="00A60620" w14:paraId="5C5DF876" w14:textId="77777777" w:rsidTr="005679C0">
              <w:trPr>
                <w:trHeight w:val="278"/>
              </w:trPr>
              <w:tc>
                <w:tcPr>
                  <w:tcW w:w="12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240845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STAU1</w:t>
                  </w:r>
                </w:p>
              </w:tc>
            </w:tr>
            <w:tr w:rsidR="0086032B" w:rsidRPr="00A60620" w14:paraId="6C18485F" w14:textId="77777777" w:rsidTr="005679C0">
              <w:trPr>
                <w:trHeight w:val="278"/>
              </w:trPr>
              <w:tc>
                <w:tcPr>
                  <w:tcW w:w="12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11A5F4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LMNA</w:t>
                  </w:r>
                </w:p>
              </w:tc>
            </w:tr>
            <w:tr w:rsidR="0086032B" w:rsidRPr="00A60620" w14:paraId="001FB568" w14:textId="77777777" w:rsidTr="005679C0">
              <w:trPr>
                <w:trHeight w:val="278"/>
              </w:trPr>
              <w:tc>
                <w:tcPr>
                  <w:tcW w:w="12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9D5055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RPL9</w:t>
                  </w:r>
                </w:p>
              </w:tc>
            </w:tr>
            <w:tr w:rsidR="0086032B" w:rsidRPr="00A60620" w14:paraId="35F83DC9" w14:textId="77777777" w:rsidTr="005679C0">
              <w:trPr>
                <w:trHeight w:val="278"/>
              </w:trPr>
              <w:tc>
                <w:tcPr>
                  <w:tcW w:w="12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7F193E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RPL8</w:t>
                  </w:r>
                </w:p>
              </w:tc>
            </w:tr>
            <w:tr w:rsidR="0086032B" w:rsidRPr="00A60620" w14:paraId="01D88E9E" w14:textId="77777777" w:rsidTr="005679C0">
              <w:trPr>
                <w:trHeight w:val="278"/>
              </w:trPr>
              <w:tc>
                <w:tcPr>
                  <w:tcW w:w="12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671D37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RPL6</w:t>
                  </w:r>
                </w:p>
              </w:tc>
            </w:tr>
            <w:tr w:rsidR="0086032B" w:rsidRPr="00A60620" w14:paraId="217D5854" w14:textId="77777777" w:rsidTr="005679C0">
              <w:trPr>
                <w:trHeight w:val="278"/>
              </w:trPr>
              <w:tc>
                <w:tcPr>
                  <w:tcW w:w="12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E3E962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RRP1B</w:t>
                  </w:r>
                </w:p>
              </w:tc>
            </w:tr>
            <w:tr w:rsidR="0086032B" w:rsidRPr="00A60620" w14:paraId="36ED01A5" w14:textId="77777777" w:rsidTr="005679C0">
              <w:trPr>
                <w:trHeight w:val="278"/>
              </w:trPr>
              <w:tc>
                <w:tcPr>
                  <w:tcW w:w="12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B26581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EFTUD2</w:t>
                  </w:r>
                </w:p>
              </w:tc>
            </w:tr>
            <w:tr w:rsidR="0086032B" w:rsidRPr="00A60620" w14:paraId="64DD75AC" w14:textId="77777777" w:rsidTr="005679C0">
              <w:trPr>
                <w:trHeight w:val="278"/>
              </w:trPr>
              <w:tc>
                <w:tcPr>
                  <w:tcW w:w="12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64F37A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GNL3</w:t>
                  </w:r>
                </w:p>
              </w:tc>
            </w:tr>
            <w:tr w:rsidR="0086032B" w:rsidRPr="00A60620" w14:paraId="30D576CF" w14:textId="77777777" w:rsidTr="005679C0">
              <w:trPr>
                <w:trHeight w:val="278"/>
              </w:trPr>
              <w:tc>
                <w:tcPr>
                  <w:tcW w:w="12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F825F9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NAT10</w:t>
                  </w:r>
                </w:p>
              </w:tc>
            </w:tr>
            <w:tr w:rsidR="0086032B" w:rsidRPr="00A60620" w14:paraId="72F326CA" w14:textId="77777777" w:rsidTr="005679C0">
              <w:trPr>
                <w:trHeight w:val="278"/>
              </w:trPr>
              <w:tc>
                <w:tcPr>
                  <w:tcW w:w="12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3BA344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RUVBL2</w:t>
                  </w:r>
                </w:p>
              </w:tc>
            </w:tr>
            <w:tr w:rsidR="0086032B" w:rsidRPr="00A60620" w14:paraId="03B9F71F" w14:textId="77777777" w:rsidTr="005679C0">
              <w:trPr>
                <w:trHeight w:val="278"/>
              </w:trPr>
              <w:tc>
                <w:tcPr>
                  <w:tcW w:w="12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241156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ACTN4</w:t>
                  </w:r>
                </w:p>
              </w:tc>
            </w:tr>
            <w:tr w:rsidR="0086032B" w:rsidRPr="00A60620" w14:paraId="0728B136" w14:textId="77777777" w:rsidTr="005679C0">
              <w:trPr>
                <w:trHeight w:val="278"/>
              </w:trPr>
              <w:tc>
                <w:tcPr>
                  <w:tcW w:w="12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4A22E0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MACROH2A1</w:t>
                  </w:r>
                </w:p>
              </w:tc>
            </w:tr>
            <w:tr w:rsidR="0086032B" w:rsidRPr="00A60620" w14:paraId="42098F40" w14:textId="77777777" w:rsidTr="005679C0">
              <w:trPr>
                <w:trHeight w:val="278"/>
              </w:trPr>
              <w:tc>
                <w:tcPr>
                  <w:tcW w:w="12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23232F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RSL1D1</w:t>
                  </w:r>
                </w:p>
              </w:tc>
            </w:tr>
            <w:tr w:rsidR="0086032B" w:rsidRPr="00A60620" w14:paraId="6095D214" w14:textId="77777777" w:rsidTr="005679C0">
              <w:trPr>
                <w:trHeight w:val="278"/>
              </w:trPr>
              <w:tc>
                <w:tcPr>
                  <w:tcW w:w="12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C9678A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AP2A1</w:t>
                  </w:r>
                </w:p>
              </w:tc>
            </w:tr>
            <w:tr w:rsidR="0086032B" w:rsidRPr="00A60620" w14:paraId="69F99160" w14:textId="77777777" w:rsidTr="005679C0">
              <w:trPr>
                <w:trHeight w:val="278"/>
              </w:trPr>
              <w:tc>
                <w:tcPr>
                  <w:tcW w:w="12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A924E7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ENO1</w:t>
                  </w:r>
                </w:p>
              </w:tc>
            </w:tr>
            <w:tr w:rsidR="0086032B" w:rsidRPr="00A60620" w14:paraId="255647BD" w14:textId="77777777" w:rsidTr="005679C0">
              <w:trPr>
                <w:trHeight w:val="278"/>
              </w:trPr>
              <w:tc>
                <w:tcPr>
                  <w:tcW w:w="12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4AF99A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TPM1</w:t>
                  </w:r>
                </w:p>
              </w:tc>
            </w:tr>
            <w:tr w:rsidR="0086032B" w:rsidRPr="00A60620" w14:paraId="0D422F2A" w14:textId="77777777" w:rsidTr="005679C0">
              <w:trPr>
                <w:trHeight w:val="278"/>
              </w:trPr>
              <w:tc>
                <w:tcPr>
                  <w:tcW w:w="12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0AD960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HNRNPA1</w:t>
                  </w:r>
                </w:p>
              </w:tc>
            </w:tr>
            <w:tr w:rsidR="0086032B" w:rsidRPr="00A60620" w14:paraId="1A6A1F97" w14:textId="77777777" w:rsidTr="005679C0">
              <w:trPr>
                <w:trHeight w:val="278"/>
              </w:trPr>
              <w:tc>
                <w:tcPr>
                  <w:tcW w:w="12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181854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FUS</w:t>
                  </w:r>
                </w:p>
              </w:tc>
            </w:tr>
            <w:tr w:rsidR="0086032B" w:rsidRPr="00A60620" w14:paraId="6FB0061D" w14:textId="77777777" w:rsidTr="005679C0">
              <w:trPr>
                <w:trHeight w:val="278"/>
              </w:trPr>
              <w:tc>
                <w:tcPr>
                  <w:tcW w:w="12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4AABDC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NOP2</w:t>
                  </w:r>
                </w:p>
              </w:tc>
            </w:tr>
            <w:tr w:rsidR="0086032B" w:rsidRPr="00A60620" w14:paraId="20996FE5" w14:textId="77777777" w:rsidTr="005679C0">
              <w:trPr>
                <w:trHeight w:val="278"/>
              </w:trPr>
              <w:tc>
                <w:tcPr>
                  <w:tcW w:w="12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E775A7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CAPZA1</w:t>
                  </w:r>
                </w:p>
              </w:tc>
            </w:tr>
            <w:tr w:rsidR="0086032B" w:rsidRPr="00A60620" w14:paraId="2A0C80F4" w14:textId="77777777" w:rsidTr="005679C0">
              <w:trPr>
                <w:trHeight w:val="278"/>
              </w:trPr>
              <w:tc>
                <w:tcPr>
                  <w:tcW w:w="12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667112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RPL23A</w:t>
                  </w:r>
                </w:p>
              </w:tc>
            </w:tr>
            <w:tr w:rsidR="0086032B" w:rsidRPr="00A60620" w14:paraId="0DA9BEAE" w14:textId="77777777" w:rsidTr="005679C0">
              <w:trPr>
                <w:trHeight w:val="278"/>
              </w:trPr>
              <w:tc>
                <w:tcPr>
                  <w:tcW w:w="12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BBDA12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RPL23</w:t>
                  </w:r>
                </w:p>
              </w:tc>
            </w:tr>
            <w:tr w:rsidR="0086032B" w:rsidRPr="00A60620" w14:paraId="0A214B9A" w14:textId="77777777" w:rsidTr="005679C0">
              <w:trPr>
                <w:trHeight w:val="278"/>
              </w:trPr>
              <w:tc>
                <w:tcPr>
                  <w:tcW w:w="12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04E065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TUBB4B</w:t>
                  </w:r>
                </w:p>
              </w:tc>
            </w:tr>
            <w:tr w:rsidR="0086032B" w:rsidRPr="00A60620" w14:paraId="42A5205E" w14:textId="77777777" w:rsidTr="005679C0">
              <w:trPr>
                <w:trHeight w:val="278"/>
              </w:trPr>
              <w:tc>
                <w:tcPr>
                  <w:tcW w:w="12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5DFC4E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H3C1</w:t>
                  </w:r>
                </w:p>
              </w:tc>
            </w:tr>
            <w:tr w:rsidR="0086032B" w:rsidRPr="00A60620" w14:paraId="0CCD7057" w14:textId="77777777" w:rsidTr="005679C0">
              <w:trPr>
                <w:trHeight w:val="278"/>
              </w:trPr>
              <w:tc>
                <w:tcPr>
                  <w:tcW w:w="12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D77C6E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PFKP</w:t>
                  </w:r>
                </w:p>
              </w:tc>
            </w:tr>
            <w:tr w:rsidR="0086032B" w:rsidRPr="00A60620" w14:paraId="0E99EE9F" w14:textId="77777777" w:rsidTr="005679C0">
              <w:trPr>
                <w:trHeight w:val="278"/>
              </w:trPr>
              <w:tc>
                <w:tcPr>
                  <w:tcW w:w="12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5B6E0E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CHD4</w:t>
                  </w:r>
                </w:p>
              </w:tc>
            </w:tr>
            <w:tr w:rsidR="0086032B" w:rsidRPr="00A60620" w14:paraId="145DD7A6" w14:textId="77777777" w:rsidTr="005679C0">
              <w:trPr>
                <w:trHeight w:val="278"/>
              </w:trPr>
              <w:tc>
                <w:tcPr>
                  <w:tcW w:w="12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6413F1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KPNB1</w:t>
                  </w:r>
                </w:p>
              </w:tc>
            </w:tr>
            <w:tr w:rsidR="0086032B" w:rsidRPr="00A60620" w14:paraId="3C92C33B" w14:textId="77777777" w:rsidTr="005679C0">
              <w:trPr>
                <w:trHeight w:val="278"/>
              </w:trPr>
              <w:tc>
                <w:tcPr>
                  <w:tcW w:w="12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26BFA3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PCM1</w:t>
                  </w:r>
                </w:p>
              </w:tc>
            </w:tr>
            <w:tr w:rsidR="0086032B" w:rsidRPr="00A60620" w14:paraId="0F684301" w14:textId="77777777" w:rsidTr="005679C0">
              <w:trPr>
                <w:trHeight w:val="278"/>
              </w:trPr>
              <w:tc>
                <w:tcPr>
                  <w:tcW w:w="12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588161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MICAL3</w:t>
                  </w:r>
                </w:p>
              </w:tc>
            </w:tr>
            <w:tr w:rsidR="0086032B" w:rsidRPr="00A60620" w14:paraId="65A3C250" w14:textId="77777777" w:rsidTr="005679C0">
              <w:trPr>
                <w:trHeight w:val="278"/>
              </w:trPr>
              <w:tc>
                <w:tcPr>
                  <w:tcW w:w="12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DF2BE5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RRBP1</w:t>
                  </w:r>
                </w:p>
              </w:tc>
            </w:tr>
            <w:tr w:rsidR="0086032B" w:rsidRPr="00A60620" w14:paraId="15397A6B" w14:textId="77777777" w:rsidTr="005679C0">
              <w:trPr>
                <w:trHeight w:val="278"/>
              </w:trPr>
              <w:tc>
                <w:tcPr>
                  <w:tcW w:w="12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6253E6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EIF2S1</w:t>
                  </w:r>
                </w:p>
              </w:tc>
            </w:tr>
            <w:tr w:rsidR="0086032B" w:rsidRPr="00A60620" w14:paraId="5B9ED039" w14:textId="77777777" w:rsidTr="005679C0">
              <w:trPr>
                <w:trHeight w:val="278"/>
              </w:trPr>
              <w:tc>
                <w:tcPr>
                  <w:tcW w:w="1275" w:type="dxa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1A28DF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ARF4</w:t>
                  </w:r>
                </w:p>
              </w:tc>
            </w:tr>
            <w:tr w:rsidR="0086032B" w:rsidRPr="00A60620" w14:paraId="7DC6F31D" w14:textId="77777777" w:rsidTr="005679C0">
              <w:trPr>
                <w:trHeight w:val="278"/>
              </w:trPr>
              <w:tc>
                <w:tcPr>
                  <w:tcW w:w="1275" w:type="dxa"/>
                  <w:tcBorders>
                    <w:top w:val="single" w:sz="12" w:space="0" w:color="auto"/>
                    <w:left w:val="single" w:sz="12" w:space="0" w:color="auto"/>
                    <w:bottom w:val="single" w:sz="12" w:space="0" w:color="auto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6A6F30B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USP2</w:t>
                  </w:r>
                </w:p>
              </w:tc>
            </w:tr>
            <w:tr w:rsidR="0086032B" w:rsidRPr="00A60620" w14:paraId="73F0DE18" w14:textId="77777777" w:rsidTr="005679C0">
              <w:trPr>
                <w:trHeight w:val="278"/>
              </w:trPr>
              <w:tc>
                <w:tcPr>
                  <w:tcW w:w="1275" w:type="dxa"/>
                  <w:tcBorders>
                    <w:top w:val="single" w:sz="12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69A522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FXR2</w:t>
                  </w:r>
                </w:p>
              </w:tc>
            </w:tr>
            <w:tr w:rsidR="0086032B" w:rsidRPr="00A60620" w14:paraId="618CFAEE" w14:textId="77777777" w:rsidTr="005679C0">
              <w:trPr>
                <w:trHeight w:val="278"/>
              </w:trPr>
              <w:tc>
                <w:tcPr>
                  <w:tcW w:w="12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852943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HNRNPF</w:t>
                  </w:r>
                </w:p>
              </w:tc>
            </w:tr>
            <w:tr w:rsidR="0086032B" w:rsidRPr="00A60620" w14:paraId="63DCFF43" w14:textId="77777777" w:rsidTr="005679C0">
              <w:trPr>
                <w:trHeight w:val="278"/>
              </w:trPr>
              <w:tc>
                <w:tcPr>
                  <w:tcW w:w="12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836595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SMTN</w:t>
                  </w:r>
                </w:p>
              </w:tc>
            </w:tr>
            <w:tr w:rsidR="0086032B" w:rsidRPr="00A60620" w14:paraId="2A76BC36" w14:textId="77777777" w:rsidTr="005679C0">
              <w:trPr>
                <w:trHeight w:val="278"/>
              </w:trPr>
              <w:tc>
                <w:tcPr>
                  <w:tcW w:w="12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398A2D" w14:textId="77777777" w:rsidR="0086032B" w:rsidRPr="00A60620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</w:pPr>
                  <w:r w:rsidRPr="00A60620">
                    <w:rPr>
                      <w:rFonts w:eastAsia="等线"/>
                      <w:color w:val="000000"/>
                      <w:sz w:val="20"/>
                      <w:szCs w:val="20"/>
                      <w:lang w:eastAsia="zh-CN"/>
                    </w:rPr>
                    <w:t>RPS14</w:t>
                  </w:r>
                </w:p>
              </w:tc>
            </w:tr>
          </w:tbl>
          <w:p w14:paraId="281F319F" w14:textId="77777777" w:rsidR="0086032B" w:rsidRPr="00A60620" w:rsidRDefault="0086032B" w:rsidP="005679C0">
            <w:pPr>
              <w:pStyle w:val="a7"/>
              <w:spacing w:line="557" w:lineRule="auto"/>
              <w:ind w:right="2501"/>
              <w:jc w:val="center"/>
              <w:rPr>
                <w:b/>
                <w:bCs/>
                <w:w w:val="105"/>
              </w:rPr>
            </w:pPr>
          </w:p>
        </w:tc>
      </w:tr>
    </w:tbl>
    <w:p w14:paraId="724F8F4D" w14:textId="36B322A9" w:rsidR="0086032B" w:rsidRPr="00E676C2" w:rsidRDefault="0086032B" w:rsidP="0086032B">
      <w:pPr>
        <w:spacing w:line="557" w:lineRule="auto"/>
        <w:jc w:val="both"/>
        <w:rPr>
          <w:b/>
          <w:bCs/>
          <w:w w:val="105"/>
        </w:rPr>
      </w:pPr>
      <w:r w:rsidRPr="00E676C2">
        <w:rPr>
          <w:b/>
          <w:bCs/>
          <w:w w:val="105"/>
        </w:rPr>
        <w:lastRenderedPageBreak/>
        <w:t>Table</w:t>
      </w:r>
      <w:r w:rsidR="0073080F">
        <w:rPr>
          <w:rFonts w:eastAsiaTheme="minorEastAsia" w:hint="eastAsia"/>
          <w:b/>
          <w:bCs/>
          <w:w w:val="105"/>
          <w:lang w:eastAsia="zh-CN"/>
        </w:rPr>
        <w:t xml:space="preserve"> S</w:t>
      </w:r>
      <w:r>
        <w:rPr>
          <w:b/>
          <w:bCs/>
          <w:w w:val="105"/>
        </w:rPr>
        <w:t>4</w:t>
      </w:r>
      <w:r w:rsidRPr="00E676C2">
        <w:rPr>
          <w:b/>
          <w:bCs/>
          <w:w w:val="105"/>
        </w:rPr>
        <w:t xml:space="preserve"> List of related deubiquitylation-related proteins from Epithelial Systems Biology Laboratory</w:t>
      </w:r>
      <w:r w:rsidR="00CF13C9">
        <w:rPr>
          <w:rFonts w:eastAsiaTheme="minorEastAsia" w:hint="eastAsia"/>
          <w:b/>
          <w:bCs/>
          <w:w w:val="105"/>
          <w:lang w:eastAsia="zh-CN"/>
        </w:rPr>
        <w:t>.</w:t>
      </w:r>
      <w:r>
        <w:rPr>
          <w:b/>
          <w:bCs/>
          <w:w w:val="105"/>
        </w:rPr>
        <w:t xml:space="preserve"> </w:t>
      </w:r>
    </w:p>
    <w:tbl>
      <w:tblPr>
        <w:tblStyle w:val="a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2"/>
        <w:gridCol w:w="1661"/>
        <w:gridCol w:w="1661"/>
        <w:gridCol w:w="1661"/>
        <w:gridCol w:w="1661"/>
      </w:tblGrid>
      <w:tr w:rsidR="0086032B" w:rsidRPr="00BC4775" w14:paraId="45E5B4B3" w14:textId="77777777" w:rsidTr="005679C0">
        <w:tc>
          <w:tcPr>
            <w:tcW w:w="9016" w:type="dxa"/>
            <w:gridSpan w:val="5"/>
            <w:tcBorders>
              <w:bottom w:val="single" w:sz="12" w:space="0" w:color="auto"/>
            </w:tcBorders>
          </w:tcPr>
          <w:p w14:paraId="71397FB8" w14:textId="77777777" w:rsidR="0086032B" w:rsidRPr="00BC4775" w:rsidRDefault="0086032B" w:rsidP="005679C0">
            <w:pPr>
              <w:spacing w:line="360" w:lineRule="auto"/>
              <w:jc w:val="center"/>
              <w:rPr>
                <w:b/>
                <w:bCs/>
                <w:w w:val="105"/>
                <w:sz w:val="18"/>
                <w:szCs w:val="18"/>
              </w:rPr>
            </w:pPr>
            <w:r w:rsidRPr="00BC4775">
              <w:rPr>
                <w:b/>
                <w:bCs/>
                <w:w w:val="105"/>
              </w:rPr>
              <w:t>deubiquitylation-related proteins</w:t>
            </w:r>
          </w:p>
        </w:tc>
      </w:tr>
      <w:tr w:rsidR="0086032B" w:rsidRPr="00BC4775" w14:paraId="172B6EAA" w14:textId="77777777" w:rsidTr="005679C0">
        <w:tc>
          <w:tcPr>
            <w:tcW w:w="1803" w:type="dxa"/>
            <w:tcBorders>
              <w:top w:val="single" w:sz="12" w:space="0" w:color="auto"/>
              <w:bottom w:val="single" w:sz="12" w:space="0" w:color="auto"/>
            </w:tcBorders>
          </w:tcPr>
          <w:tbl>
            <w:tblPr>
              <w:tblW w:w="1440" w:type="dxa"/>
              <w:tblLook w:val="04A0" w:firstRow="1" w:lastRow="0" w:firstColumn="1" w:lastColumn="0" w:noHBand="0" w:noVBand="1"/>
            </w:tblPr>
            <w:tblGrid>
              <w:gridCol w:w="1440"/>
            </w:tblGrid>
            <w:tr w:rsidR="0086032B" w:rsidRPr="00BC4775" w14:paraId="1C9AC623" w14:textId="77777777" w:rsidTr="005679C0">
              <w:trPr>
                <w:trHeight w:val="278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51FE70" w14:textId="77777777" w:rsidR="0086032B" w:rsidRPr="00BC4775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</w:pPr>
                  <w:r w:rsidRPr="00BC4775"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  <w:t>ATXN3</w:t>
                  </w:r>
                </w:p>
              </w:tc>
            </w:tr>
            <w:tr w:rsidR="0086032B" w:rsidRPr="00BC4775" w14:paraId="1099EE0F" w14:textId="77777777" w:rsidTr="005679C0">
              <w:trPr>
                <w:trHeight w:val="278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AFF012" w14:textId="77777777" w:rsidR="0086032B" w:rsidRPr="00BC4775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</w:pPr>
                  <w:r w:rsidRPr="00BC4775"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  <w:t>ATXN3L</w:t>
                  </w:r>
                </w:p>
              </w:tc>
            </w:tr>
            <w:tr w:rsidR="0086032B" w:rsidRPr="00BC4775" w14:paraId="685E0F48" w14:textId="77777777" w:rsidTr="005679C0">
              <w:trPr>
                <w:trHeight w:val="278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C4E7150" w14:textId="77777777" w:rsidR="0086032B" w:rsidRPr="00BC4775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</w:pPr>
                  <w:r w:rsidRPr="00BC4775"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  <w:t>BAP1</w:t>
                  </w:r>
                </w:p>
              </w:tc>
            </w:tr>
            <w:tr w:rsidR="0086032B" w:rsidRPr="00BC4775" w14:paraId="0E6E46AF" w14:textId="77777777" w:rsidTr="005679C0">
              <w:trPr>
                <w:trHeight w:val="278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7D3BDB" w14:textId="77777777" w:rsidR="0086032B" w:rsidRPr="00BC4775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</w:pPr>
                  <w:r w:rsidRPr="00BC4775"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  <w:t>BRCC3</w:t>
                  </w:r>
                </w:p>
              </w:tc>
            </w:tr>
            <w:tr w:rsidR="0086032B" w:rsidRPr="00BC4775" w14:paraId="3872CA15" w14:textId="77777777" w:rsidTr="005679C0">
              <w:trPr>
                <w:trHeight w:val="278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9A6072" w14:textId="77777777" w:rsidR="0086032B" w:rsidRPr="00BC4775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</w:pPr>
                  <w:r w:rsidRPr="00BC4775"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  <w:t>COPS5</w:t>
                  </w:r>
                </w:p>
              </w:tc>
            </w:tr>
            <w:tr w:rsidR="0086032B" w:rsidRPr="00BC4775" w14:paraId="1880B975" w14:textId="77777777" w:rsidTr="005679C0">
              <w:trPr>
                <w:trHeight w:val="278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BF6B36" w14:textId="77777777" w:rsidR="0086032B" w:rsidRPr="00BC4775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</w:pPr>
                  <w:r w:rsidRPr="00BC4775"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  <w:t>COPS6</w:t>
                  </w:r>
                </w:p>
              </w:tc>
            </w:tr>
            <w:tr w:rsidR="0086032B" w:rsidRPr="00BC4775" w14:paraId="3EB89D4E" w14:textId="77777777" w:rsidTr="005679C0">
              <w:trPr>
                <w:trHeight w:val="278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5771E2" w14:textId="77777777" w:rsidR="0086032B" w:rsidRPr="00BC4775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</w:pPr>
                  <w:r w:rsidRPr="00BC4775"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  <w:t>CYLD</w:t>
                  </w:r>
                </w:p>
              </w:tc>
            </w:tr>
            <w:tr w:rsidR="0086032B" w:rsidRPr="00BC4775" w14:paraId="439B4AF0" w14:textId="77777777" w:rsidTr="005679C0">
              <w:trPr>
                <w:trHeight w:val="278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7787A3" w14:textId="77777777" w:rsidR="0086032B" w:rsidRPr="00BC4775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</w:pPr>
                  <w:r w:rsidRPr="00BC4775"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  <w:t>DESI1</w:t>
                  </w:r>
                </w:p>
              </w:tc>
            </w:tr>
            <w:tr w:rsidR="0086032B" w:rsidRPr="00BC4775" w14:paraId="28AD0441" w14:textId="77777777" w:rsidTr="005679C0">
              <w:trPr>
                <w:trHeight w:val="278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96A10B" w14:textId="77777777" w:rsidR="0086032B" w:rsidRPr="00BC4775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</w:pPr>
                  <w:r w:rsidRPr="00BC4775"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  <w:t>DESI2</w:t>
                  </w:r>
                </w:p>
              </w:tc>
            </w:tr>
            <w:tr w:rsidR="0086032B" w:rsidRPr="00BC4775" w14:paraId="73360212" w14:textId="77777777" w:rsidTr="005679C0">
              <w:trPr>
                <w:trHeight w:val="278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89029D" w14:textId="77777777" w:rsidR="0086032B" w:rsidRPr="00BC4775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</w:pPr>
                  <w:r w:rsidRPr="00BC4775"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  <w:t>EIF3F</w:t>
                  </w:r>
                </w:p>
              </w:tc>
            </w:tr>
            <w:tr w:rsidR="0086032B" w:rsidRPr="00BC4775" w14:paraId="153C1D04" w14:textId="77777777" w:rsidTr="005679C0">
              <w:trPr>
                <w:trHeight w:val="278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FA5FDA" w14:textId="77777777" w:rsidR="0086032B" w:rsidRPr="00BC4775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</w:pPr>
                  <w:r w:rsidRPr="00BC4775"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  <w:t>EIF3H</w:t>
                  </w:r>
                </w:p>
              </w:tc>
            </w:tr>
            <w:tr w:rsidR="0086032B" w:rsidRPr="00BC4775" w14:paraId="1CA33233" w14:textId="77777777" w:rsidTr="005679C0">
              <w:trPr>
                <w:trHeight w:val="278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31EECE" w14:textId="77777777" w:rsidR="0086032B" w:rsidRPr="00BC4775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</w:pPr>
                  <w:r w:rsidRPr="00BC4775"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  <w:t>JOSD1</w:t>
                  </w:r>
                </w:p>
              </w:tc>
            </w:tr>
            <w:tr w:rsidR="0086032B" w:rsidRPr="00BC4775" w14:paraId="3E6A5C91" w14:textId="77777777" w:rsidTr="005679C0">
              <w:trPr>
                <w:trHeight w:val="278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C98E71" w14:textId="77777777" w:rsidR="0086032B" w:rsidRPr="00BC4775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</w:pPr>
                  <w:r w:rsidRPr="00BC4775"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  <w:t>JOSD2</w:t>
                  </w:r>
                </w:p>
              </w:tc>
            </w:tr>
            <w:tr w:rsidR="0086032B" w:rsidRPr="00BC4775" w14:paraId="44FC8F47" w14:textId="77777777" w:rsidTr="005679C0">
              <w:trPr>
                <w:trHeight w:val="278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6E0683" w14:textId="77777777" w:rsidR="0086032B" w:rsidRPr="00BC4775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</w:pPr>
                  <w:r w:rsidRPr="00BC4775"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  <w:t>MPND</w:t>
                  </w:r>
                </w:p>
              </w:tc>
            </w:tr>
            <w:tr w:rsidR="0086032B" w:rsidRPr="00BC4775" w14:paraId="425F6E66" w14:textId="77777777" w:rsidTr="005679C0">
              <w:trPr>
                <w:trHeight w:val="278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117FC5" w14:textId="77777777" w:rsidR="0086032B" w:rsidRPr="00BC4775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</w:pPr>
                  <w:r w:rsidRPr="00BC4775"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  <w:t>MYSM1</w:t>
                  </w:r>
                </w:p>
              </w:tc>
            </w:tr>
            <w:tr w:rsidR="0086032B" w:rsidRPr="00BC4775" w14:paraId="464047B9" w14:textId="77777777" w:rsidTr="005679C0">
              <w:trPr>
                <w:trHeight w:val="278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1B23FB" w14:textId="77777777" w:rsidR="0086032B" w:rsidRPr="00BC4775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</w:pPr>
                  <w:r w:rsidRPr="00BC4775"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  <w:t>OTUB1</w:t>
                  </w:r>
                </w:p>
              </w:tc>
            </w:tr>
            <w:tr w:rsidR="0086032B" w:rsidRPr="00BC4775" w14:paraId="1504FE16" w14:textId="77777777" w:rsidTr="005679C0">
              <w:trPr>
                <w:trHeight w:val="278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0C617F" w14:textId="77777777" w:rsidR="0086032B" w:rsidRPr="00BC4775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</w:pPr>
                  <w:r w:rsidRPr="00BC4775"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  <w:t>OTUB2</w:t>
                  </w:r>
                </w:p>
              </w:tc>
            </w:tr>
            <w:tr w:rsidR="0086032B" w:rsidRPr="00BC4775" w14:paraId="027EDB2A" w14:textId="77777777" w:rsidTr="005679C0">
              <w:trPr>
                <w:trHeight w:val="278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944743" w14:textId="77777777" w:rsidR="0086032B" w:rsidRPr="00BC4775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</w:pPr>
                  <w:r w:rsidRPr="00BC4775"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  <w:t>OTUD1</w:t>
                  </w:r>
                </w:p>
              </w:tc>
            </w:tr>
            <w:tr w:rsidR="0086032B" w:rsidRPr="00BC4775" w14:paraId="476D9B8E" w14:textId="77777777" w:rsidTr="005679C0">
              <w:trPr>
                <w:trHeight w:val="278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AA9D9E" w14:textId="77777777" w:rsidR="0086032B" w:rsidRPr="00BC4775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</w:pPr>
                  <w:r w:rsidRPr="00BC4775"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  <w:t>OTUD3</w:t>
                  </w:r>
                </w:p>
              </w:tc>
            </w:tr>
            <w:tr w:rsidR="0086032B" w:rsidRPr="00BC4775" w14:paraId="2BD5C38F" w14:textId="77777777" w:rsidTr="005679C0">
              <w:trPr>
                <w:trHeight w:val="278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F5694E" w14:textId="77777777" w:rsidR="0086032B" w:rsidRPr="00BC4775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</w:pPr>
                  <w:r w:rsidRPr="00BC4775"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  <w:t>OTUD4</w:t>
                  </w:r>
                </w:p>
              </w:tc>
            </w:tr>
            <w:tr w:rsidR="0086032B" w:rsidRPr="00BC4775" w14:paraId="4152D277" w14:textId="77777777" w:rsidTr="005679C0">
              <w:trPr>
                <w:trHeight w:val="278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BBFFD8" w14:textId="77777777" w:rsidR="0086032B" w:rsidRPr="00BC4775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</w:pPr>
                  <w:r w:rsidRPr="00BC4775"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  <w:t>OTUD5</w:t>
                  </w:r>
                </w:p>
              </w:tc>
            </w:tr>
            <w:tr w:rsidR="0086032B" w:rsidRPr="00BC4775" w14:paraId="224841CE" w14:textId="77777777" w:rsidTr="005679C0">
              <w:trPr>
                <w:trHeight w:val="278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6106A2" w14:textId="77777777" w:rsidR="0086032B" w:rsidRPr="00BC4775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</w:pPr>
                  <w:r w:rsidRPr="00BC4775"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  <w:t>OTUD6A</w:t>
                  </w:r>
                </w:p>
              </w:tc>
            </w:tr>
            <w:tr w:rsidR="0086032B" w:rsidRPr="00BC4775" w14:paraId="3672DDA7" w14:textId="77777777" w:rsidTr="005679C0">
              <w:trPr>
                <w:trHeight w:val="278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114437" w14:textId="77777777" w:rsidR="0086032B" w:rsidRPr="00BC4775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</w:pPr>
                  <w:r w:rsidRPr="00BC4775"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  <w:t>OTUD6B</w:t>
                  </w:r>
                </w:p>
              </w:tc>
            </w:tr>
            <w:tr w:rsidR="0086032B" w:rsidRPr="00BC4775" w14:paraId="079510BD" w14:textId="77777777" w:rsidTr="005679C0">
              <w:trPr>
                <w:trHeight w:val="278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AE2A2E" w14:textId="77777777" w:rsidR="0086032B" w:rsidRPr="00BC4775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</w:pPr>
                  <w:r w:rsidRPr="00BC4775"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  <w:t>OTUD7A</w:t>
                  </w:r>
                </w:p>
              </w:tc>
            </w:tr>
          </w:tbl>
          <w:p w14:paraId="7CAFD708" w14:textId="77777777" w:rsidR="0086032B" w:rsidRPr="00BC4775" w:rsidRDefault="0086032B" w:rsidP="005679C0">
            <w:pPr>
              <w:spacing w:line="557" w:lineRule="auto"/>
              <w:jc w:val="center"/>
              <w:rPr>
                <w:b/>
                <w:bCs/>
                <w:w w:val="105"/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single" w:sz="12" w:space="0" w:color="auto"/>
              <w:bottom w:val="single" w:sz="12" w:space="0" w:color="auto"/>
            </w:tcBorders>
          </w:tcPr>
          <w:tbl>
            <w:tblPr>
              <w:tblW w:w="1440" w:type="dxa"/>
              <w:tblLook w:val="04A0" w:firstRow="1" w:lastRow="0" w:firstColumn="1" w:lastColumn="0" w:noHBand="0" w:noVBand="1"/>
            </w:tblPr>
            <w:tblGrid>
              <w:gridCol w:w="1440"/>
            </w:tblGrid>
            <w:tr w:rsidR="0086032B" w:rsidRPr="00BC4775" w14:paraId="2B657C32" w14:textId="77777777" w:rsidTr="005679C0">
              <w:trPr>
                <w:trHeight w:val="278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D94CD7" w14:textId="77777777" w:rsidR="0086032B" w:rsidRPr="00BC4775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</w:pPr>
                  <w:r w:rsidRPr="00BC4775"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  <w:t>OTUD7B</w:t>
                  </w:r>
                </w:p>
              </w:tc>
            </w:tr>
            <w:tr w:rsidR="0086032B" w:rsidRPr="00BC4775" w14:paraId="75012DFB" w14:textId="77777777" w:rsidTr="005679C0">
              <w:trPr>
                <w:trHeight w:val="278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5A4475" w14:textId="77777777" w:rsidR="0086032B" w:rsidRPr="00BC4775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</w:pPr>
                  <w:r w:rsidRPr="00BC4775"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  <w:t>OTULIN</w:t>
                  </w:r>
                </w:p>
              </w:tc>
            </w:tr>
            <w:tr w:rsidR="0086032B" w:rsidRPr="00BC4775" w14:paraId="4CA1E05A" w14:textId="77777777" w:rsidTr="005679C0">
              <w:trPr>
                <w:trHeight w:val="278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4DE6F3" w14:textId="77777777" w:rsidR="0086032B" w:rsidRPr="00BC4775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</w:pPr>
                  <w:r w:rsidRPr="00BC4775"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  <w:t>PAN2</w:t>
                  </w:r>
                </w:p>
              </w:tc>
            </w:tr>
            <w:tr w:rsidR="0086032B" w:rsidRPr="00BC4775" w14:paraId="2BA743A8" w14:textId="77777777" w:rsidTr="005679C0">
              <w:trPr>
                <w:trHeight w:val="278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28C1FF" w14:textId="77777777" w:rsidR="0086032B" w:rsidRPr="00BC4775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</w:pPr>
                  <w:r w:rsidRPr="00BC4775"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  <w:t>PARP11</w:t>
                  </w:r>
                </w:p>
              </w:tc>
            </w:tr>
            <w:tr w:rsidR="0086032B" w:rsidRPr="00BC4775" w14:paraId="5A1DA32B" w14:textId="77777777" w:rsidTr="005679C0">
              <w:trPr>
                <w:trHeight w:val="278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DB4CC9" w14:textId="77777777" w:rsidR="0086032B" w:rsidRPr="00BC4775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</w:pPr>
                  <w:r w:rsidRPr="00BC4775"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  <w:t>PRPF8</w:t>
                  </w:r>
                </w:p>
              </w:tc>
            </w:tr>
            <w:tr w:rsidR="0086032B" w:rsidRPr="00BC4775" w14:paraId="10A1DABA" w14:textId="77777777" w:rsidTr="005679C0">
              <w:trPr>
                <w:trHeight w:val="278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0994E5" w14:textId="77777777" w:rsidR="0086032B" w:rsidRPr="00BC4775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</w:pPr>
                  <w:r w:rsidRPr="00BC4775"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  <w:t>PSMD14</w:t>
                  </w:r>
                </w:p>
              </w:tc>
            </w:tr>
            <w:tr w:rsidR="0086032B" w:rsidRPr="00BC4775" w14:paraId="34E009C9" w14:textId="77777777" w:rsidTr="005679C0">
              <w:trPr>
                <w:trHeight w:val="278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50DAA0" w14:textId="77777777" w:rsidR="0086032B" w:rsidRPr="00BC4775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</w:pPr>
                  <w:r w:rsidRPr="00BC4775"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  <w:t>PSMD7</w:t>
                  </w:r>
                </w:p>
              </w:tc>
            </w:tr>
            <w:tr w:rsidR="0086032B" w:rsidRPr="00BC4775" w14:paraId="7C70AF3A" w14:textId="77777777" w:rsidTr="005679C0">
              <w:trPr>
                <w:trHeight w:val="278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E43FCF" w14:textId="77777777" w:rsidR="0086032B" w:rsidRPr="00BC4775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</w:pPr>
                  <w:r w:rsidRPr="00BC4775"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  <w:t>SENP1</w:t>
                  </w:r>
                </w:p>
              </w:tc>
            </w:tr>
            <w:tr w:rsidR="0086032B" w:rsidRPr="00BC4775" w14:paraId="220A763F" w14:textId="77777777" w:rsidTr="005679C0">
              <w:trPr>
                <w:trHeight w:val="278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FF4BC5" w14:textId="77777777" w:rsidR="0086032B" w:rsidRPr="00BC4775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</w:pPr>
                  <w:r w:rsidRPr="00BC4775"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  <w:t>SENP2</w:t>
                  </w:r>
                </w:p>
              </w:tc>
            </w:tr>
            <w:tr w:rsidR="0086032B" w:rsidRPr="00BC4775" w14:paraId="3B47FF23" w14:textId="77777777" w:rsidTr="005679C0">
              <w:trPr>
                <w:trHeight w:val="278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6712C7" w14:textId="77777777" w:rsidR="0086032B" w:rsidRPr="00BC4775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</w:pPr>
                  <w:r w:rsidRPr="00BC4775"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  <w:t>SENP3</w:t>
                  </w:r>
                </w:p>
              </w:tc>
            </w:tr>
            <w:tr w:rsidR="0086032B" w:rsidRPr="00BC4775" w14:paraId="10F88BD3" w14:textId="77777777" w:rsidTr="005679C0">
              <w:trPr>
                <w:trHeight w:val="278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13A6F3" w14:textId="77777777" w:rsidR="0086032B" w:rsidRPr="00BC4775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</w:pPr>
                  <w:r w:rsidRPr="00BC4775"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  <w:t>SENP5</w:t>
                  </w:r>
                </w:p>
              </w:tc>
            </w:tr>
            <w:tr w:rsidR="0086032B" w:rsidRPr="00BC4775" w14:paraId="1826AD9E" w14:textId="77777777" w:rsidTr="005679C0">
              <w:trPr>
                <w:trHeight w:val="278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18E56F" w14:textId="77777777" w:rsidR="0086032B" w:rsidRPr="00BC4775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</w:pPr>
                  <w:r w:rsidRPr="00BC4775"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  <w:t>SENP6</w:t>
                  </w:r>
                </w:p>
              </w:tc>
            </w:tr>
            <w:tr w:rsidR="0086032B" w:rsidRPr="00BC4775" w14:paraId="74070031" w14:textId="77777777" w:rsidTr="005679C0">
              <w:trPr>
                <w:trHeight w:val="278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DF3528" w14:textId="77777777" w:rsidR="0086032B" w:rsidRPr="00BC4775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</w:pPr>
                  <w:r w:rsidRPr="00BC4775"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  <w:t>SENP7</w:t>
                  </w:r>
                </w:p>
              </w:tc>
            </w:tr>
            <w:tr w:rsidR="0086032B" w:rsidRPr="00BC4775" w14:paraId="3998A05A" w14:textId="77777777" w:rsidTr="005679C0">
              <w:trPr>
                <w:trHeight w:val="278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9F4EA3" w14:textId="77777777" w:rsidR="0086032B" w:rsidRPr="00BC4775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</w:pPr>
                  <w:r w:rsidRPr="00BC4775"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  <w:t>SENP8</w:t>
                  </w:r>
                </w:p>
              </w:tc>
            </w:tr>
            <w:tr w:rsidR="0086032B" w:rsidRPr="00BC4775" w14:paraId="2227660F" w14:textId="77777777" w:rsidTr="005679C0">
              <w:trPr>
                <w:trHeight w:val="278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4C6E12" w14:textId="77777777" w:rsidR="0086032B" w:rsidRPr="00BC4775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</w:pPr>
                  <w:r w:rsidRPr="00BC4775"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  <w:t>STAMBP</w:t>
                  </w:r>
                </w:p>
              </w:tc>
            </w:tr>
            <w:tr w:rsidR="0086032B" w:rsidRPr="00BC4775" w14:paraId="29822D5D" w14:textId="77777777" w:rsidTr="005679C0">
              <w:trPr>
                <w:trHeight w:val="278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8305CB" w14:textId="77777777" w:rsidR="0086032B" w:rsidRPr="00BC4775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</w:pPr>
                  <w:r w:rsidRPr="00BC4775"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  <w:t>STAMBPL1</w:t>
                  </w:r>
                </w:p>
              </w:tc>
            </w:tr>
            <w:tr w:rsidR="0086032B" w:rsidRPr="00BC4775" w14:paraId="332CC569" w14:textId="77777777" w:rsidTr="005679C0">
              <w:trPr>
                <w:trHeight w:val="278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1322DA" w14:textId="77777777" w:rsidR="0086032B" w:rsidRPr="00BC4775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</w:pPr>
                  <w:r w:rsidRPr="00BC4775"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  <w:t>UCHL1</w:t>
                  </w:r>
                </w:p>
              </w:tc>
            </w:tr>
            <w:tr w:rsidR="0086032B" w:rsidRPr="00BC4775" w14:paraId="675EF056" w14:textId="77777777" w:rsidTr="005679C0">
              <w:trPr>
                <w:trHeight w:val="278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9E1A2C" w14:textId="77777777" w:rsidR="0086032B" w:rsidRPr="00BC4775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</w:pPr>
                  <w:r w:rsidRPr="00BC4775"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  <w:t>UCHL3</w:t>
                  </w:r>
                </w:p>
              </w:tc>
            </w:tr>
            <w:tr w:rsidR="0086032B" w:rsidRPr="00BC4775" w14:paraId="16E44849" w14:textId="77777777" w:rsidTr="005679C0">
              <w:trPr>
                <w:trHeight w:val="278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36F1BA" w14:textId="77777777" w:rsidR="0086032B" w:rsidRPr="00BC4775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</w:pPr>
                  <w:r w:rsidRPr="00BC4775"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  <w:t>Uchl4</w:t>
                  </w:r>
                </w:p>
              </w:tc>
            </w:tr>
            <w:tr w:rsidR="0086032B" w:rsidRPr="00BC4775" w14:paraId="3142B195" w14:textId="77777777" w:rsidTr="005679C0">
              <w:trPr>
                <w:trHeight w:val="278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B5D895" w14:textId="77777777" w:rsidR="0086032B" w:rsidRPr="00BC4775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</w:pPr>
                  <w:r w:rsidRPr="00BC4775"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  <w:t>UCHL5</w:t>
                  </w:r>
                </w:p>
              </w:tc>
            </w:tr>
            <w:tr w:rsidR="0086032B" w:rsidRPr="00BC4775" w14:paraId="285B11A6" w14:textId="77777777" w:rsidTr="005679C0">
              <w:trPr>
                <w:trHeight w:val="278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A378B8" w14:textId="77777777" w:rsidR="0086032B" w:rsidRPr="00BC4775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</w:pPr>
                  <w:r w:rsidRPr="00BC4775"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  <w:t>USP1</w:t>
                  </w:r>
                </w:p>
              </w:tc>
            </w:tr>
            <w:tr w:rsidR="0086032B" w:rsidRPr="00BC4775" w14:paraId="26E6FC5D" w14:textId="77777777" w:rsidTr="005679C0">
              <w:trPr>
                <w:trHeight w:val="278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C0C8DF" w14:textId="77777777" w:rsidR="0086032B" w:rsidRPr="00BC4775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</w:pPr>
                  <w:r w:rsidRPr="00BC4775"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  <w:t>USP10</w:t>
                  </w:r>
                </w:p>
              </w:tc>
            </w:tr>
            <w:tr w:rsidR="0086032B" w:rsidRPr="00BC4775" w14:paraId="01971569" w14:textId="77777777" w:rsidTr="005679C0">
              <w:trPr>
                <w:trHeight w:val="278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6C3E1A" w14:textId="77777777" w:rsidR="0086032B" w:rsidRPr="00BC4775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</w:pPr>
                  <w:r w:rsidRPr="00BC4775"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  <w:t>USP11</w:t>
                  </w:r>
                </w:p>
              </w:tc>
            </w:tr>
            <w:tr w:rsidR="0086032B" w:rsidRPr="00BC4775" w14:paraId="2075880F" w14:textId="77777777" w:rsidTr="005679C0">
              <w:trPr>
                <w:trHeight w:val="278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1D05D5" w14:textId="77777777" w:rsidR="0086032B" w:rsidRPr="00BC4775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</w:pPr>
                  <w:r w:rsidRPr="00BC4775"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  <w:t>USP12</w:t>
                  </w:r>
                </w:p>
              </w:tc>
            </w:tr>
          </w:tbl>
          <w:p w14:paraId="57F177F5" w14:textId="77777777" w:rsidR="0086032B" w:rsidRPr="00BC4775" w:rsidRDefault="0086032B" w:rsidP="005679C0">
            <w:pPr>
              <w:spacing w:line="557" w:lineRule="auto"/>
              <w:jc w:val="center"/>
              <w:rPr>
                <w:b/>
                <w:bCs/>
                <w:w w:val="105"/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single" w:sz="12" w:space="0" w:color="auto"/>
              <w:bottom w:val="single" w:sz="12" w:space="0" w:color="auto"/>
            </w:tcBorders>
          </w:tcPr>
          <w:tbl>
            <w:tblPr>
              <w:tblW w:w="1440" w:type="dxa"/>
              <w:tblLook w:val="04A0" w:firstRow="1" w:lastRow="0" w:firstColumn="1" w:lastColumn="0" w:noHBand="0" w:noVBand="1"/>
            </w:tblPr>
            <w:tblGrid>
              <w:gridCol w:w="1440"/>
            </w:tblGrid>
            <w:tr w:rsidR="0086032B" w:rsidRPr="00BC4775" w14:paraId="75DE328C" w14:textId="77777777" w:rsidTr="005679C0">
              <w:trPr>
                <w:trHeight w:val="278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93E5A7" w14:textId="77777777" w:rsidR="0086032B" w:rsidRPr="00BC4775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</w:pPr>
                  <w:r w:rsidRPr="00BC4775"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  <w:t>USP13</w:t>
                  </w:r>
                </w:p>
              </w:tc>
            </w:tr>
            <w:tr w:rsidR="0086032B" w:rsidRPr="00BC4775" w14:paraId="6567AFCD" w14:textId="77777777" w:rsidTr="005679C0">
              <w:trPr>
                <w:trHeight w:val="278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4620DD" w14:textId="77777777" w:rsidR="0086032B" w:rsidRPr="00BC4775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</w:pPr>
                  <w:r w:rsidRPr="00BC4775"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  <w:t>USP14</w:t>
                  </w:r>
                </w:p>
              </w:tc>
            </w:tr>
            <w:tr w:rsidR="0086032B" w:rsidRPr="00BC4775" w14:paraId="2E455373" w14:textId="77777777" w:rsidTr="005679C0">
              <w:trPr>
                <w:trHeight w:val="278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D02C6E" w14:textId="77777777" w:rsidR="0086032B" w:rsidRPr="00BC4775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</w:pPr>
                  <w:r w:rsidRPr="00BC4775"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  <w:t>USP15</w:t>
                  </w:r>
                </w:p>
              </w:tc>
            </w:tr>
            <w:tr w:rsidR="0086032B" w:rsidRPr="00BC4775" w14:paraId="5AA6396D" w14:textId="77777777" w:rsidTr="005679C0">
              <w:trPr>
                <w:trHeight w:val="278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9F344D" w14:textId="77777777" w:rsidR="0086032B" w:rsidRPr="00BC4775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</w:pPr>
                  <w:r w:rsidRPr="00BC4775"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  <w:t>USP16</w:t>
                  </w:r>
                </w:p>
              </w:tc>
            </w:tr>
            <w:tr w:rsidR="0086032B" w:rsidRPr="00BC4775" w14:paraId="34C8142E" w14:textId="77777777" w:rsidTr="005679C0">
              <w:trPr>
                <w:trHeight w:val="278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F5E111" w14:textId="77777777" w:rsidR="0086032B" w:rsidRPr="00BC4775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</w:pPr>
                  <w:r w:rsidRPr="00BC4775"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  <w:t>USP17L10</w:t>
                  </w:r>
                </w:p>
              </w:tc>
            </w:tr>
            <w:tr w:rsidR="0086032B" w:rsidRPr="00BC4775" w14:paraId="725818A9" w14:textId="77777777" w:rsidTr="005679C0">
              <w:trPr>
                <w:trHeight w:val="278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BAFBBA" w14:textId="77777777" w:rsidR="0086032B" w:rsidRPr="00BC4775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</w:pPr>
                  <w:r w:rsidRPr="00BC4775"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  <w:t>USP17L11</w:t>
                  </w:r>
                </w:p>
              </w:tc>
            </w:tr>
            <w:tr w:rsidR="0086032B" w:rsidRPr="00BC4775" w14:paraId="5FEBCDD9" w14:textId="77777777" w:rsidTr="005679C0">
              <w:trPr>
                <w:trHeight w:val="278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B7029B" w14:textId="77777777" w:rsidR="0086032B" w:rsidRPr="00BC4775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</w:pPr>
                  <w:r w:rsidRPr="00BC4775"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  <w:t>USP17L12</w:t>
                  </w:r>
                </w:p>
              </w:tc>
            </w:tr>
            <w:tr w:rsidR="0086032B" w:rsidRPr="00BC4775" w14:paraId="106BCF26" w14:textId="77777777" w:rsidTr="005679C0">
              <w:trPr>
                <w:trHeight w:val="278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44D9FE" w14:textId="77777777" w:rsidR="0086032B" w:rsidRPr="00BC4775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</w:pPr>
                  <w:r w:rsidRPr="00BC4775"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  <w:t>USP17L13</w:t>
                  </w:r>
                </w:p>
              </w:tc>
            </w:tr>
            <w:tr w:rsidR="0086032B" w:rsidRPr="00BC4775" w14:paraId="1D08681E" w14:textId="77777777" w:rsidTr="005679C0">
              <w:trPr>
                <w:trHeight w:val="278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F6B19C" w14:textId="77777777" w:rsidR="0086032B" w:rsidRPr="00BC4775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</w:pPr>
                  <w:r w:rsidRPr="00BC4775"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  <w:t>USP17L15</w:t>
                  </w:r>
                </w:p>
              </w:tc>
            </w:tr>
            <w:tr w:rsidR="0086032B" w:rsidRPr="00BC4775" w14:paraId="1A10598B" w14:textId="77777777" w:rsidTr="005679C0">
              <w:trPr>
                <w:trHeight w:val="278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8F1472" w14:textId="77777777" w:rsidR="0086032B" w:rsidRPr="00BC4775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</w:pPr>
                  <w:r w:rsidRPr="00BC4775"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  <w:t>USP17L17</w:t>
                  </w:r>
                </w:p>
              </w:tc>
            </w:tr>
            <w:tr w:rsidR="0086032B" w:rsidRPr="00BC4775" w14:paraId="63702609" w14:textId="77777777" w:rsidTr="005679C0">
              <w:trPr>
                <w:trHeight w:val="278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47F434" w14:textId="77777777" w:rsidR="0086032B" w:rsidRPr="00BC4775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</w:pPr>
                  <w:r w:rsidRPr="00BC4775"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  <w:t>USP17L18</w:t>
                  </w:r>
                </w:p>
              </w:tc>
            </w:tr>
            <w:tr w:rsidR="0086032B" w:rsidRPr="00BC4775" w14:paraId="47DB41B5" w14:textId="77777777" w:rsidTr="005679C0">
              <w:trPr>
                <w:trHeight w:val="278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701B7C" w14:textId="77777777" w:rsidR="0086032B" w:rsidRPr="00BC4775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</w:pPr>
                  <w:r w:rsidRPr="00BC4775"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  <w:t>USP17L19</w:t>
                  </w:r>
                </w:p>
              </w:tc>
            </w:tr>
            <w:tr w:rsidR="0086032B" w:rsidRPr="00BC4775" w14:paraId="310CD388" w14:textId="77777777" w:rsidTr="005679C0">
              <w:trPr>
                <w:trHeight w:val="278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74988B" w14:textId="77777777" w:rsidR="0086032B" w:rsidRPr="00BC4775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</w:pPr>
                  <w:r w:rsidRPr="00BC4775"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  <w:t>USP17L20</w:t>
                  </w:r>
                </w:p>
              </w:tc>
            </w:tr>
            <w:tr w:rsidR="0086032B" w:rsidRPr="00BC4775" w14:paraId="482311D7" w14:textId="77777777" w:rsidTr="005679C0">
              <w:trPr>
                <w:trHeight w:val="278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1BC360" w14:textId="77777777" w:rsidR="0086032B" w:rsidRPr="00BC4775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</w:pPr>
                  <w:r w:rsidRPr="00BC4775"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  <w:t>USP17L21</w:t>
                  </w:r>
                </w:p>
              </w:tc>
            </w:tr>
            <w:tr w:rsidR="0086032B" w:rsidRPr="00BC4775" w14:paraId="6295CB4A" w14:textId="77777777" w:rsidTr="005679C0">
              <w:trPr>
                <w:trHeight w:val="278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704864" w14:textId="77777777" w:rsidR="0086032B" w:rsidRPr="00BC4775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</w:pPr>
                  <w:r w:rsidRPr="00BC4775"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  <w:t>USP17L22</w:t>
                  </w:r>
                </w:p>
              </w:tc>
            </w:tr>
            <w:tr w:rsidR="0086032B" w:rsidRPr="00BC4775" w14:paraId="7690FFDF" w14:textId="77777777" w:rsidTr="005679C0">
              <w:trPr>
                <w:trHeight w:val="278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7A4C11B" w14:textId="77777777" w:rsidR="0086032B" w:rsidRPr="00BC4775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</w:pPr>
                  <w:r w:rsidRPr="00BC4775"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  <w:t>USP17L3</w:t>
                  </w:r>
                </w:p>
              </w:tc>
            </w:tr>
            <w:tr w:rsidR="0086032B" w:rsidRPr="00BC4775" w14:paraId="4450E155" w14:textId="77777777" w:rsidTr="005679C0">
              <w:trPr>
                <w:trHeight w:val="278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B510C3" w14:textId="77777777" w:rsidR="0086032B" w:rsidRPr="00BC4775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</w:pPr>
                  <w:r w:rsidRPr="00BC4775"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  <w:t>USP17L4</w:t>
                  </w:r>
                </w:p>
              </w:tc>
            </w:tr>
            <w:tr w:rsidR="0086032B" w:rsidRPr="00BC4775" w14:paraId="758F8B75" w14:textId="77777777" w:rsidTr="005679C0">
              <w:trPr>
                <w:trHeight w:val="278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E14135" w14:textId="77777777" w:rsidR="0086032B" w:rsidRPr="00BC4775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</w:pPr>
                  <w:r w:rsidRPr="00BC4775"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  <w:t>USP17L5</w:t>
                  </w:r>
                </w:p>
              </w:tc>
            </w:tr>
            <w:tr w:rsidR="0086032B" w:rsidRPr="00BC4775" w14:paraId="77051C0E" w14:textId="77777777" w:rsidTr="005679C0">
              <w:trPr>
                <w:trHeight w:val="278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E5F56D" w14:textId="77777777" w:rsidR="0086032B" w:rsidRPr="00BC4775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</w:pPr>
                  <w:r w:rsidRPr="00BC4775"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  <w:t>USP17L7</w:t>
                  </w:r>
                </w:p>
              </w:tc>
            </w:tr>
            <w:tr w:rsidR="0086032B" w:rsidRPr="00BC4775" w14:paraId="4669C2B3" w14:textId="77777777" w:rsidTr="005679C0">
              <w:trPr>
                <w:trHeight w:val="278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122D8A" w14:textId="77777777" w:rsidR="0086032B" w:rsidRPr="00BC4775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</w:pPr>
                  <w:r w:rsidRPr="00BC4775"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  <w:t>USP17L8</w:t>
                  </w:r>
                </w:p>
              </w:tc>
            </w:tr>
            <w:tr w:rsidR="0086032B" w:rsidRPr="00BC4775" w14:paraId="79B5E98C" w14:textId="77777777" w:rsidTr="005679C0">
              <w:trPr>
                <w:trHeight w:val="278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5F3660" w14:textId="77777777" w:rsidR="0086032B" w:rsidRPr="00BC4775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</w:pPr>
                  <w:r w:rsidRPr="00BC4775"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  <w:t>USP17La</w:t>
                  </w:r>
                </w:p>
              </w:tc>
            </w:tr>
            <w:tr w:rsidR="0086032B" w:rsidRPr="00BC4775" w14:paraId="341547E9" w14:textId="77777777" w:rsidTr="005679C0">
              <w:trPr>
                <w:trHeight w:val="278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CD968C" w14:textId="77777777" w:rsidR="0086032B" w:rsidRPr="00BC4775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</w:pPr>
                  <w:r w:rsidRPr="00BC4775"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  <w:t>Usp17lb</w:t>
                  </w:r>
                </w:p>
              </w:tc>
            </w:tr>
            <w:tr w:rsidR="0086032B" w:rsidRPr="00BC4775" w14:paraId="2392122A" w14:textId="77777777" w:rsidTr="005679C0">
              <w:trPr>
                <w:trHeight w:val="278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748153" w14:textId="77777777" w:rsidR="0086032B" w:rsidRPr="00BC4775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</w:pPr>
                  <w:r w:rsidRPr="00BC4775"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  <w:t>Usp17lc</w:t>
                  </w:r>
                </w:p>
              </w:tc>
            </w:tr>
            <w:tr w:rsidR="0086032B" w:rsidRPr="00BC4775" w14:paraId="7769B2B2" w14:textId="77777777" w:rsidTr="005679C0">
              <w:trPr>
                <w:trHeight w:val="278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CF93E6" w14:textId="77777777" w:rsidR="0086032B" w:rsidRPr="00BC4775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</w:pPr>
                  <w:r w:rsidRPr="00BC4775"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  <w:t>Usp17ld</w:t>
                  </w:r>
                </w:p>
              </w:tc>
            </w:tr>
          </w:tbl>
          <w:p w14:paraId="2CF95632" w14:textId="77777777" w:rsidR="0086032B" w:rsidRPr="00BC4775" w:rsidRDefault="0086032B" w:rsidP="005679C0">
            <w:pPr>
              <w:spacing w:line="557" w:lineRule="auto"/>
              <w:jc w:val="center"/>
              <w:rPr>
                <w:b/>
                <w:bCs/>
                <w:w w:val="105"/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single" w:sz="12" w:space="0" w:color="auto"/>
              <w:bottom w:val="single" w:sz="12" w:space="0" w:color="auto"/>
            </w:tcBorders>
          </w:tcPr>
          <w:tbl>
            <w:tblPr>
              <w:tblW w:w="1440" w:type="dxa"/>
              <w:tblLook w:val="04A0" w:firstRow="1" w:lastRow="0" w:firstColumn="1" w:lastColumn="0" w:noHBand="0" w:noVBand="1"/>
            </w:tblPr>
            <w:tblGrid>
              <w:gridCol w:w="1440"/>
            </w:tblGrid>
            <w:tr w:rsidR="0086032B" w:rsidRPr="00BC4775" w14:paraId="7FE9ADE6" w14:textId="77777777" w:rsidTr="005679C0">
              <w:trPr>
                <w:trHeight w:val="278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6C75A2" w14:textId="77777777" w:rsidR="0086032B" w:rsidRPr="00BC4775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</w:pPr>
                  <w:r w:rsidRPr="00BC4775"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  <w:t>USP17Le</w:t>
                  </w:r>
                </w:p>
              </w:tc>
            </w:tr>
            <w:tr w:rsidR="0086032B" w:rsidRPr="00BC4775" w14:paraId="0F8E59D8" w14:textId="77777777" w:rsidTr="005679C0">
              <w:trPr>
                <w:trHeight w:val="278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C1600B" w14:textId="77777777" w:rsidR="0086032B" w:rsidRPr="00BC4775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</w:pPr>
                  <w:r w:rsidRPr="00BC4775"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  <w:t>USP18</w:t>
                  </w:r>
                </w:p>
              </w:tc>
            </w:tr>
            <w:tr w:rsidR="0086032B" w:rsidRPr="00BC4775" w14:paraId="6207B2A4" w14:textId="77777777" w:rsidTr="005679C0">
              <w:trPr>
                <w:trHeight w:val="278"/>
              </w:trPr>
              <w:tc>
                <w:tcPr>
                  <w:tcW w:w="1440" w:type="dxa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1970C2" w14:textId="77777777" w:rsidR="0086032B" w:rsidRPr="00BC4775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</w:pPr>
                  <w:r w:rsidRPr="00BC4775"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  <w:t>USP19</w:t>
                  </w:r>
                </w:p>
              </w:tc>
            </w:tr>
            <w:tr w:rsidR="0086032B" w:rsidRPr="00BC4775" w14:paraId="7F9C58E3" w14:textId="77777777" w:rsidTr="005679C0">
              <w:trPr>
                <w:trHeight w:val="278"/>
              </w:trPr>
              <w:tc>
                <w:tcPr>
                  <w:tcW w:w="1440" w:type="dxa"/>
                  <w:tcBorders>
                    <w:top w:val="single" w:sz="12" w:space="0" w:color="auto"/>
                    <w:left w:val="single" w:sz="12" w:space="0" w:color="auto"/>
                    <w:bottom w:val="single" w:sz="12" w:space="0" w:color="auto"/>
                    <w:right w:val="single" w:sz="12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C5D3A8F" w14:textId="77777777" w:rsidR="0086032B" w:rsidRPr="00BC4775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 w:themeColor="text1"/>
                      <w:sz w:val="18"/>
                      <w:szCs w:val="18"/>
                      <w:lang w:eastAsia="zh-CN"/>
                    </w:rPr>
                  </w:pPr>
                  <w:r w:rsidRPr="00BC4775">
                    <w:rPr>
                      <w:rFonts w:eastAsia="等线"/>
                      <w:color w:val="000000" w:themeColor="text1"/>
                      <w:sz w:val="18"/>
                      <w:szCs w:val="18"/>
                      <w:lang w:eastAsia="zh-CN"/>
                    </w:rPr>
                    <w:t>USP2</w:t>
                  </w:r>
                </w:p>
              </w:tc>
            </w:tr>
            <w:tr w:rsidR="0086032B" w:rsidRPr="00BC4775" w14:paraId="3A4A37F0" w14:textId="77777777" w:rsidTr="005679C0">
              <w:trPr>
                <w:trHeight w:val="278"/>
              </w:trPr>
              <w:tc>
                <w:tcPr>
                  <w:tcW w:w="1440" w:type="dxa"/>
                  <w:tcBorders>
                    <w:top w:val="single" w:sz="12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0AED9C" w14:textId="77777777" w:rsidR="0086032B" w:rsidRPr="00BC4775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</w:pPr>
                  <w:r w:rsidRPr="00BC4775"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  <w:t>USP20</w:t>
                  </w:r>
                </w:p>
              </w:tc>
            </w:tr>
            <w:tr w:rsidR="0086032B" w:rsidRPr="00BC4775" w14:paraId="525C9DF7" w14:textId="77777777" w:rsidTr="005679C0">
              <w:trPr>
                <w:trHeight w:val="278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50C9DA" w14:textId="77777777" w:rsidR="0086032B" w:rsidRPr="00BC4775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</w:pPr>
                  <w:r w:rsidRPr="00BC4775"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  <w:t>USP21</w:t>
                  </w:r>
                </w:p>
              </w:tc>
            </w:tr>
            <w:tr w:rsidR="0086032B" w:rsidRPr="00BC4775" w14:paraId="114699DC" w14:textId="77777777" w:rsidTr="005679C0">
              <w:trPr>
                <w:trHeight w:val="278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24EA8A" w14:textId="77777777" w:rsidR="0086032B" w:rsidRPr="00BC4775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</w:pPr>
                  <w:r w:rsidRPr="00BC4775"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  <w:t>USP22</w:t>
                  </w:r>
                </w:p>
              </w:tc>
            </w:tr>
            <w:tr w:rsidR="0086032B" w:rsidRPr="00BC4775" w14:paraId="1A2A6733" w14:textId="77777777" w:rsidTr="005679C0">
              <w:trPr>
                <w:trHeight w:val="278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894BB6" w14:textId="77777777" w:rsidR="0086032B" w:rsidRPr="00BC4775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</w:pPr>
                  <w:r w:rsidRPr="00BC4775"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  <w:t>USP24</w:t>
                  </w:r>
                </w:p>
              </w:tc>
            </w:tr>
            <w:tr w:rsidR="0086032B" w:rsidRPr="00BC4775" w14:paraId="2D407C36" w14:textId="77777777" w:rsidTr="005679C0">
              <w:trPr>
                <w:trHeight w:val="278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7C5E073" w14:textId="77777777" w:rsidR="0086032B" w:rsidRPr="00BC4775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</w:pPr>
                  <w:r w:rsidRPr="00BC4775"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  <w:t>USP25</w:t>
                  </w:r>
                </w:p>
              </w:tc>
            </w:tr>
            <w:tr w:rsidR="0086032B" w:rsidRPr="00BC4775" w14:paraId="335CF24F" w14:textId="77777777" w:rsidTr="005679C0">
              <w:trPr>
                <w:trHeight w:val="278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E9F4B1" w14:textId="77777777" w:rsidR="0086032B" w:rsidRPr="00BC4775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</w:pPr>
                  <w:r w:rsidRPr="00BC4775"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  <w:t>USP26</w:t>
                  </w:r>
                </w:p>
              </w:tc>
            </w:tr>
            <w:tr w:rsidR="0086032B" w:rsidRPr="00BC4775" w14:paraId="1B50EF2A" w14:textId="77777777" w:rsidTr="005679C0">
              <w:trPr>
                <w:trHeight w:val="278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FC88988" w14:textId="77777777" w:rsidR="0086032B" w:rsidRPr="00BC4775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</w:pPr>
                  <w:r w:rsidRPr="00BC4775"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  <w:t>USP27X</w:t>
                  </w:r>
                </w:p>
              </w:tc>
            </w:tr>
            <w:tr w:rsidR="0086032B" w:rsidRPr="00BC4775" w14:paraId="48E6F244" w14:textId="77777777" w:rsidTr="005679C0">
              <w:trPr>
                <w:trHeight w:val="278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F3E00C" w14:textId="77777777" w:rsidR="0086032B" w:rsidRPr="00BC4775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</w:pPr>
                  <w:r w:rsidRPr="00BC4775"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  <w:t>USP28</w:t>
                  </w:r>
                </w:p>
              </w:tc>
            </w:tr>
            <w:tr w:rsidR="0086032B" w:rsidRPr="00BC4775" w14:paraId="2CAF0B00" w14:textId="77777777" w:rsidTr="005679C0">
              <w:trPr>
                <w:trHeight w:val="278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E90699" w14:textId="77777777" w:rsidR="0086032B" w:rsidRPr="00BC4775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</w:pPr>
                  <w:r w:rsidRPr="00BC4775"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  <w:t>USP29</w:t>
                  </w:r>
                </w:p>
              </w:tc>
            </w:tr>
            <w:tr w:rsidR="0086032B" w:rsidRPr="00BC4775" w14:paraId="5D2F1B2E" w14:textId="77777777" w:rsidTr="005679C0">
              <w:trPr>
                <w:trHeight w:val="278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45DCA9" w14:textId="77777777" w:rsidR="0086032B" w:rsidRPr="00BC4775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</w:pPr>
                  <w:r w:rsidRPr="00BC4775"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  <w:t>USP3</w:t>
                  </w:r>
                </w:p>
              </w:tc>
            </w:tr>
            <w:tr w:rsidR="0086032B" w:rsidRPr="00BC4775" w14:paraId="785B6A23" w14:textId="77777777" w:rsidTr="005679C0">
              <w:trPr>
                <w:trHeight w:val="278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32A11A" w14:textId="77777777" w:rsidR="0086032B" w:rsidRPr="00BC4775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</w:pPr>
                  <w:r w:rsidRPr="00BC4775"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  <w:t>USP30</w:t>
                  </w:r>
                </w:p>
              </w:tc>
            </w:tr>
            <w:tr w:rsidR="0086032B" w:rsidRPr="00BC4775" w14:paraId="38C7CC39" w14:textId="77777777" w:rsidTr="005679C0">
              <w:trPr>
                <w:trHeight w:val="278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03BF1E" w14:textId="77777777" w:rsidR="0086032B" w:rsidRPr="00BC4775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</w:pPr>
                  <w:r w:rsidRPr="00BC4775"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  <w:t>USP31</w:t>
                  </w:r>
                </w:p>
              </w:tc>
            </w:tr>
            <w:tr w:rsidR="0086032B" w:rsidRPr="00BC4775" w14:paraId="67C77D36" w14:textId="77777777" w:rsidTr="005679C0">
              <w:trPr>
                <w:trHeight w:val="278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F276E1" w14:textId="77777777" w:rsidR="0086032B" w:rsidRPr="00BC4775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</w:pPr>
                  <w:r w:rsidRPr="00BC4775"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  <w:t>USP32</w:t>
                  </w:r>
                </w:p>
              </w:tc>
            </w:tr>
            <w:tr w:rsidR="0086032B" w:rsidRPr="00BC4775" w14:paraId="1846B42E" w14:textId="77777777" w:rsidTr="005679C0">
              <w:trPr>
                <w:trHeight w:val="278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1B7AE6" w14:textId="77777777" w:rsidR="0086032B" w:rsidRPr="00BC4775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</w:pPr>
                  <w:r w:rsidRPr="00BC4775"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  <w:t>USP33</w:t>
                  </w:r>
                </w:p>
              </w:tc>
            </w:tr>
            <w:tr w:rsidR="0086032B" w:rsidRPr="00BC4775" w14:paraId="6AE6EF8D" w14:textId="77777777" w:rsidTr="005679C0">
              <w:trPr>
                <w:trHeight w:val="278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7B0E78" w14:textId="77777777" w:rsidR="0086032B" w:rsidRPr="00BC4775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</w:pPr>
                  <w:r w:rsidRPr="00BC4775"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  <w:t>USP34</w:t>
                  </w:r>
                </w:p>
              </w:tc>
            </w:tr>
            <w:tr w:rsidR="0086032B" w:rsidRPr="00BC4775" w14:paraId="44EBD9D4" w14:textId="77777777" w:rsidTr="005679C0">
              <w:trPr>
                <w:trHeight w:val="278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80EC09" w14:textId="77777777" w:rsidR="0086032B" w:rsidRPr="00BC4775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</w:pPr>
                  <w:r w:rsidRPr="00BC4775"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  <w:t>USP35</w:t>
                  </w:r>
                </w:p>
              </w:tc>
            </w:tr>
            <w:tr w:rsidR="0086032B" w:rsidRPr="00BC4775" w14:paraId="3E617CE9" w14:textId="77777777" w:rsidTr="005679C0">
              <w:trPr>
                <w:trHeight w:val="278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7107B93" w14:textId="77777777" w:rsidR="0086032B" w:rsidRPr="00BC4775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</w:pPr>
                  <w:r w:rsidRPr="00BC4775"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  <w:t>USP36</w:t>
                  </w:r>
                </w:p>
              </w:tc>
            </w:tr>
            <w:tr w:rsidR="0086032B" w:rsidRPr="00BC4775" w14:paraId="0937DBC4" w14:textId="77777777" w:rsidTr="005679C0">
              <w:trPr>
                <w:trHeight w:val="278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01CD90" w14:textId="77777777" w:rsidR="0086032B" w:rsidRPr="00BC4775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</w:pPr>
                  <w:r w:rsidRPr="00BC4775"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  <w:t>USP37</w:t>
                  </w:r>
                </w:p>
              </w:tc>
            </w:tr>
            <w:tr w:rsidR="0086032B" w:rsidRPr="00BC4775" w14:paraId="17AAF61E" w14:textId="77777777" w:rsidTr="005679C0">
              <w:trPr>
                <w:trHeight w:val="278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F6A87F" w14:textId="77777777" w:rsidR="0086032B" w:rsidRPr="00BC4775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</w:pPr>
                  <w:r w:rsidRPr="00BC4775"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  <w:t>USP38</w:t>
                  </w:r>
                </w:p>
              </w:tc>
            </w:tr>
            <w:tr w:rsidR="0086032B" w:rsidRPr="00BC4775" w14:paraId="55D8D673" w14:textId="77777777" w:rsidTr="005679C0">
              <w:trPr>
                <w:trHeight w:val="278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B0988B" w14:textId="77777777" w:rsidR="0086032B" w:rsidRPr="00BC4775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</w:pPr>
                  <w:r w:rsidRPr="00BC4775"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  <w:t>USP39</w:t>
                  </w:r>
                </w:p>
              </w:tc>
            </w:tr>
          </w:tbl>
          <w:p w14:paraId="7AA7DE54" w14:textId="77777777" w:rsidR="0086032B" w:rsidRPr="00BC4775" w:rsidRDefault="0086032B" w:rsidP="005679C0">
            <w:pPr>
              <w:spacing w:line="557" w:lineRule="auto"/>
              <w:jc w:val="center"/>
              <w:rPr>
                <w:b/>
                <w:bCs/>
                <w:w w:val="105"/>
                <w:sz w:val="18"/>
                <w:szCs w:val="18"/>
              </w:rPr>
            </w:pPr>
          </w:p>
        </w:tc>
        <w:tc>
          <w:tcPr>
            <w:tcW w:w="1804" w:type="dxa"/>
            <w:tcBorders>
              <w:top w:val="single" w:sz="12" w:space="0" w:color="auto"/>
              <w:bottom w:val="single" w:sz="12" w:space="0" w:color="auto"/>
            </w:tcBorders>
          </w:tcPr>
          <w:tbl>
            <w:tblPr>
              <w:tblW w:w="1440" w:type="dxa"/>
              <w:tblLook w:val="04A0" w:firstRow="1" w:lastRow="0" w:firstColumn="1" w:lastColumn="0" w:noHBand="0" w:noVBand="1"/>
            </w:tblPr>
            <w:tblGrid>
              <w:gridCol w:w="1440"/>
            </w:tblGrid>
            <w:tr w:rsidR="0086032B" w:rsidRPr="00BC4775" w14:paraId="1D0C805F" w14:textId="77777777" w:rsidTr="005679C0">
              <w:trPr>
                <w:trHeight w:val="278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5093394" w14:textId="77777777" w:rsidR="0086032B" w:rsidRPr="00BC4775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</w:pPr>
                  <w:r w:rsidRPr="00BC4775"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  <w:t>USP4</w:t>
                  </w:r>
                </w:p>
              </w:tc>
            </w:tr>
            <w:tr w:rsidR="0086032B" w:rsidRPr="00BC4775" w14:paraId="7E5B5C58" w14:textId="77777777" w:rsidTr="005679C0">
              <w:trPr>
                <w:trHeight w:val="278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A57A8E" w14:textId="77777777" w:rsidR="0086032B" w:rsidRPr="00BC4775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</w:pPr>
                  <w:r w:rsidRPr="00BC4775"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  <w:t>USP40</w:t>
                  </w:r>
                </w:p>
              </w:tc>
            </w:tr>
            <w:tr w:rsidR="0086032B" w:rsidRPr="00BC4775" w14:paraId="22754049" w14:textId="77777777" w:rsidTr="005679C0">
              <w:trPr>
                <w:trHeight w:val="278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F2961B" w14:textId="77777777" w:rsidR="0086032B" w:rsidRPr="00BC4775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</w:pPr>
                  <w:r w:rsidRPr="00BC4775"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  <w:t>USP41</w:t>
                  </w:r>
                </w:p>
              </w:tc>
            </w:tr>
            <w:tr w:rsidR="0086032B" w:rsidRPr="00BC4775" w14:paraId="53981BD1" w14:textId="77777777" w:rsidTr="005679C0">
              <w:trPr>
                <w:trHeight w:val="278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2FE606" w14:textId="77777777" w:rsidR="0086032B" w:rsidRPr="00BC4775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</w:pPr>
                  <w:r w:rsidRPr="00BC4775"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  <w:t>USP42</w:t>
                  </w:r>
                </w:p>
              </w:tc>
            </w:tr>
            <w:tr w:rsidR="0086032B" w:rsidRPr="00BC4775" w14:paraId="1C755D0F" w14:textId="77777777" w:rsidTr="005679C0">
              <w:trPr>
                <w:trHeight w:val="278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6FFE24" w14:textId="77777777" w:rsidR="0086032B" w:rsidRPr="00BC4775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</w:pPr>
                  <w:r w:rsidRPr="00BC4775"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  <w:t>USP43</w:t>
                  </w:r>
                </w:p>
              </w:tc>
            </w:tr>
            <w:tr w:rsidR="0086032B" w:rsidRPr="00BC4775" w14:paraId="093C5A8E" w14:textId="77777777" w:rsidTr="005679C0">
              <w:trPr>
                <w:trHeight w:val="278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7FC1D8" w14:textId="77777777" w:rsidR="0086032B" w:rsidRPr="00BC4775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</w:pPr>
                  <w:r w:rsidRPr="00BC4775"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  <w:t>USP44</w:t>
                  </w:r>
                </w:p>
              </w:tc>
            </w:tr>
            <w:tr w:rsidR="0086032B" w:rsidRPr="00BC4775" w14:paraId="7960CF3F" w14:textId="77777777" w:rsidTr="005679C0">
              <w:trPr>
                <w:trHeight w:val="278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6AC051" w14:textId="77777777" w:rsidR="0086032B" w:rsidRPr="00BC4775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</w:pPr>
                  <w:r w:rsidRPr="00BC4775"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  <w:t>USP45</w:t>
                  </w:r>
                </w:p>
              </w:tc>
            </w:tr>
            <w:tr w:rsidR="0086032B" w:rsidRPr="00BC4775" w14:paraId="7A4680F7" w14:textId="77777777" w:rsidTr="005679C0">
              <w:trPr>
                <w:trHeight w:val="278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FB8C6A" w14:textId="77777777" w:rsidR="0086032B" w:rsidRPr="00BC4775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</w:pPr>
                  <w:r w:rsidRPr="00BC4775"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  <w:t>USP46</w:t>
                  </w:r>
                </w:p>
              </w:tc>
            </w:tr>
            <w:tr w:rsidR="0086032B" w:rsidRPr="00BC4775" w14:paraId="7751D203" w14:textId="77777777" w:rsidTr="005679C0">
              <w:trPr>
                <w:trHeight w:val="278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CE885A" w14:textId="77777777" w:rsidR="0086032B" w:rsidRPr="00BC4775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</w:pPr>
                  <w:r w:rsidRPr="00BC4775"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  <w:t>USP47</w:t>
                  </w:r>
                </w:p>
              </w:tc>
            </w:tr>
            <w:tr w:rsidR="0086032B" w:rsidRPr="00BC4775" w14:paraId="336BB6F6" w14:textId="77777777" w:rsidTr="005679C0">
              <w:trPr>
                <w:trHeight w:val="278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F2BDE5" w14:textId="77777777" w:rsidR="0086032B" w:rsidRPr="00BC4775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</w:pPr>
                  <w:r w:rsidRPr="00BC4775"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  <w:t>USP48</w:t>
                  </w:r>
                </w:p>
              </w:tc>
            </w:tr>
            <w:tr w:rsidR="0086032B" w:rsidRPr="00BC4775" w14:paraId="08477195" w14:textId="77777777" w:rsidTr="005679C0">
              <w:trPr>
                <w:trHeight w:val="278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56BAC2" w14:textId="77777777" w:rsidR="0086032B" w:rsidRPr="00BC4775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</w:pPr>
                  <w:r w:rsidRPr="00BC4775"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  <w:t>USP49</w:t>
                  </w:r>
                </w:p>
              </w:tc>
            </w:tr>
            <w:tr w:rsidR="0086032B" w:rsidRPr="00BC4775" w14:paraId="36E5360F" w14:textId="77777777" w:rsidTr="005679C0">
              <w:trPr>
                <w:trHeight w:val="278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DD1115" w14:textId="77777777" w:rsidR="0086032B" w:rsidRPr="00BC4775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</w:pPr>
                  <w:r w:rsidRPr="00BC4775"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  <w:t>USP5</w:t>
                  </w:r>
                </w:p>
              </w:tc>
            </w:tr>
            <w:tr w:rsidR="0086032B" w:rsidRPr="00BC4775" w14:paraId="4A560119" w14:textId="77777777" w:rsidTr="005679C0">
              <w:trPr>
                <w:trHeight w:val="278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57B8B7" w14:textId="77777777" w:rsidR="0086032B" w:rsidRPr="00BC4775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</w:pPr>
                  <w:r w:rsidRPr="00BC4775"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  <w:t>USP50</w:t>
                  </w:r>
                </w:p>
              </w:tc>
            </w:tr>
            <w:tr w:rsidR="0086032B" w:rsidRPr="00BC4775" w14:paraId="01BD93E7" w14:textId="77777777" w:rsidTr="005679C0">
              <w:trPr>
                <w:trHeight w:val="278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74F3E5" w14:textId="77777777" w:rsidR="0086032B" w:rsidRPr="00BC4775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</w:pPr>
                  <w:r w:rsidRPr="00BC4775"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  <w:t>USP51</w:t>
                  </w:r>
                </w:p>
              </w:tc>
            </w:tr>
            <w:tr w:rsidR="0086032B" w:rsidRPr="00BC4775" w14:paraId="010DF3BE" w14:textId="77777777" w:rsidTr="005679C0">
              <w:trPr>
                <w:trHeight w:val="278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DFB41F" w14:textId="77777777" w:rsidR="0086032B" w:rsidRPr="00BC4775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</w:pPr>
                  <w:r w:rsidRPr="00BC4775"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  <w:t>USP53</w:t>
                  </w:r>
                </w:p>
              </w:tc>
            </w:tr>
            <w:tr w:rsidR="0086032B" w:rsidRPr="00BC4775" w14:paraId="014E5A51" w14:textId="77777777" w:rsidTr="005679C0">
              <w:trPr>
                <w:trHeight w:val="278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F4C686A" w14:textId="77777777" w:rsidR="0086032B" w:rsidRPr="00BC4775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</w:pPr>
                  <w:r w:rsidRPr="00BC4775"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  <w:t>USP54</w:t>
                  </w:r>
                </w:p>
              </w:tc>
            </w:tr>
            <w:tr w:rsidR="0086032B" w:rsidRPr="00BC4775" w14:paraId="29025B3E" w14:textId="77777777" w:rsidTr="005679C0">
              <w:trPr>
                <w:trHeight w:val="278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EB900F" w14:textId="77777777" w:rsidR="0086032B" w:rsidRPr="00BC4775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</w:pPr>
                  <w:r w:rsidRPr="00BC4775"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  <w:t>USP6NL</w:t>
                  </w:r>
                </w:p>
              </w:tc>
            </w:tr>
            <w:tr w:rsidR="0086032B" w:rsidRPr="00BC4775" w14:paraId="0DD187A1" w14:textId="77777777" w:rsidTr="005679C0">
              <w:trPr>
                <w:trHeight w:val="278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A73214E" w14:textId="77777777" w:rsidR="0086032B" w:rsidRPr="00BC4775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</w:pPr>
                  <w:r w:rsidRPr="00BC4775"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  <w:t>USP7</w:t>
                  </w:r>
                </w:p>
              </w:tc>
            </w:tr>
            <w:tr w:rsidR="0086032B" w:rsidRPr="00BC4775" w14:paraId="315D638D" w14:textId="77777777" w:rsidTr="005679C0">
              <w:trPr>
                <w:trHeight w:val="278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4CDA3F" w14:textId="77777777" w:rsidR="0086032B" w:rsidRPr="00BC4775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</w:pPr>
                  <w:r w:rsidRPr="00BC4775"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  <w:t>USP8</w:t>
                  </w:r>
                </w:p>
              </w:tc>
            </w:tr>
            <w:tr w:rsidR="0086032B" w:rsidRPr="00BC4775" w14:paraId="11ABD1A7" w14:textId="77777777" w:rsidTr="005679C0">
              <w:trPr>
                <w:trHeight w:val="278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C0E8B2" w14:textId="77777777" w:rsidR="0086032B" w:rsidRPr="00BC4775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</w:pPr>
                  <w:r w:rsidRPr="00BC4775"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  <w:t>USP9X</w:t>
                  </w:r>
                </w:p>
              </w:tc>
            </w:tr>
            <w:tr w:rsidR="0086032B" w:rsidRPr="00BC4775" w14:paraId="3BFB4C91" w14:textId="77777777" w:rsidTr="005679C0">
              <w:trPr>
                <w:trHeight w:val="278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96B71B" w14:textId="77777777" w:rsidR="0086032B" w:rsidRPr="00BC4775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</w:pPr>
                  <w:r w:rsidRPr="00BC4775"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  <w:t>USP9Y</w:t>
                  </w:r>
                </w:p>
              </w:tc>
            </w:tr>
            <w:tr w:rsidR="0086032B" w:rsidRPr="00BC4775" w14:paraId="6CB12282" w14:textId="77777777" w:rsidTr="005679C0">
              <w:trPr>
                <w:trHeight w:val="278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B534A3" w14:textId="77777777" w:rsidR="0086032B" w:rsidRPr="00BC4775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</w:pPr>
                  <w:r w:rsidRPr="00BC4775"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  <w:t>USPL1</w:t>
                  </w:r>
                </w:p>
              </w:tc>
            </w:tr>
            <w:tr w:rsidR="0086032B" w:rsidRPr="00BC4775" w14:paraId="43CF8955" w14:textId="77777777" w:rsidTr="005679C0">
              <w:trPr>
                <w:trHeight w:val="278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85D880" w14:textId="77777777" w:rsidR="0086032B" w:rsidRPr="00BC4775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</w:pPr>
                  <w:r w:rsidRPr="00BC4775"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  <w:t>USPL1</w:t>
                  </w:r>
                </w:p>
              </w:tc>
            </w:tr>
            <w:tr w:rsidR="0086032B" w:rsidRPr="00BC4775" w14:paraId="6A6B2F0F" w14:textId="77777777" w:rsidTr="005679C0">
              <w:trPr>
                <w:trHeight w:val="278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D44BC3" w14:textId="77777777" w:rsidR="0086032B" w:rsidRPr="00BC4775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</w:pPr>
                  <w:r w:rsidRPr="00BC4775"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  <w:t>VCPIP1</w:t>
                  </w:r>
                </w:p>
              </w:tc>
            </w:tr>
            <w:tr w:rsidR="0086032B" w:rsidRPr="00BC4775" w14:paraId="73240B00" w14:textId="77777777" w:rsidTr="005679C0">
              <w:trPr>
                <w:trHeight w:val="278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F94DA2" w14:textId="77777777" w:rsidR="0086032B" w:rsidRPr="00BC4775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</w:pPr>
                  <w:r w:rsidRPr="00BC4775"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  <w:t>YOD1</w:t>
                  </w:r>
                </w:p>
              </w:tc>
            </w:tr>
            <w:tr w:rsidR="0086032B" w:rsidRPr="00BC4775" w14:paraId="164A536E" w14:textId="77777777" w:rsidTr="005679C0">
              <w:trPr>
                <w:trHeight w:val="278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C70652" w14:textId="77777777" w:rsidR="0086032B" w:rsidRPr="00BC4775" w:rsidRDefault="0086032B" w:rsidP="005679C0">
                  <w:pPr>
                    <w:widowControl/>
                    <w:autoSpaceDE/>
                    <w:autoSpaceDN/>
                    <w:jc w:val="center"/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</w:pPr>
                  <w:r w:rsidRPr="00BC4775">
                    <w:rPr>
                      <w:rFonts w:eastAsia="等线"/>
                      <w:color w:val="000000"/>
                      <w:sz w:val="18"/>
                      <w:szCs w:val="18"/>
                      <w:lang w:eastAsia="zh-CN"/>
                    </w:rPr>
                    <w:t>ZRANB1</w:t>
                  </w:r>
                </w:p>
              </w:tc>
            </w:tr>
          </w:tbl>
          <w:p w14:paraId="3C6F5C0F" w14:textId="77777777" w:rsidR="0086032B" w:rsidRPr="00BC4775" w:rsidRDefault="0086032B" w:rsidP="005679C0">
            <w:pPr>
              <w:spacing w:line="557" w:lineRule="auto"/>
              <w:jc w:val="center"/>
              <w:rPr>
                <w:b/>
                <w:bCs/>
                <w:w w:val="105"/>
                <w:sz w:val="18"/>
                <w:szCs w:val="18"/>
              </w:rPr>
            </w:pPr>
          </w:p>
        </w:tc>
      </w:tr>
    </w:tbl>
    <w:p w14:paraId="7841209C" w14:textId="77777777" w:rsidR="0086032B" w:rsidRDefault="0086032B" w:rsidP="0086032B">
      <w:pPr>
        <w:spacing w:line="557" w:lineRule="auto"/>
        <w:jc w:val="both"/>
        <w:rPr>
          <w:b/>
          <w:bCs/>
          <w:w w:val="105"/>
        </w:rPr>
      </w:pPr>
    </w:p>
    <w:p w14:paraId="54D26C05" w14:textId="4A9A07F7" w:rsidR="0086032B" w:rsidRDefault="0086032B" w:rsidP="00A54BAA">
      <w:pPr>
        <w:spacing w:line="557" w:lineRule="auto"/>
        <w:jc w:val="both"/>
        <w:rPr>
          <w:b/>
          <w:bCs/>
          <w:w w:val="105"/>
        </w:rPr>
      </w:pPr>
      <w:r>
        <w:rPr>
          <w:b/>
          <w:bCs/>
          <w:w w:val="105"/>
        </w:rPr>
        <w:br w:type="page"/>
      </w:r>
    </w:p>
    <w:p w14:paraId="7739ED24" w14:textId="11458B0F" w:rsidR="008B28F2" w:rsidRPr="00CF13C9" w:rsidRDefault="008B28F2" w:rsidP="008B28F2">
      <w:pPr>
        <w:spacing w:line="480" w:lineRule="auto"/>
        <w:jc w:val="both"/>
        <w:rPr>
          <w:rFonts w:eastAsiaTheme="minorEastAsia" w:hint="eastAsia"/>
          <w:b/>
          <w:bCs/>
          <w:w w:val="105"/>
          <w:lang w:eastAsia="zh-CN"/>
        </w:rPr>
      </w:pPr>
      <w:r w:rsidRPr="00711877">
        <w:rPr>
          <w:b/>
          <w:bCs/>
          <w:w w:val="105"/>
        </w:rPr>
        <w:lastRenderedPageBreak/>
        <w:t xml:space="preserve">Table </w:t>
      </w:r>
      <w:r w:rsidR="0073080F">
        <w:rPr>
          <w:rFonts w:eastAsiaTheme="minorEastAsia" w:hint="eastAsia"/>
          <w:b/>
          <w:bCs/>
          <w:w w:val="105"/>
          <w:lang w:eastAsia="zh-CN"/>
        </w:rPr>
        <w:t>S</w:t>
      </w:r>
      <w:r w:rsidRPr="00711877">
        <w:rPr>
          <w:b/>
          <w:bCs/>
          <w:w w:val="105"/>
        </w:rPr>
        <w:t>5</w:t>
      </w:r>
      <w:r>
        <w:rPr>
          <w:rFonts w:eastAsiaTheme="minorEastAsia"/>
          <w:b/>
          <w:bCs/>
          <w:w w:val="105"/>
          <w:lang w:eastAsia="zh-CN"/>
        </w:rPr>
        <w:t xml:space="preserve"> Primer</w:t>
      </w:r>
      <w:r w:rsidRPr="00711877">
        <w:rPr>
          <w:b/>
          <w:bCs/>
          <w:w w:val="105"/>
        </w:rPr>
        <w:t xml:space="preserve"> sets used for qPCR, RT-PCR</w:t>
      </w:r>
      <w:r w:rsidR="00CF13C9">
        <w:rPr>
          <w:rFonts w:eastAsiaTheme="minorEastAsia" w:hint="eastAsia"/>
          <w:b/>
          <w:bCs/>
          <w:w w:val="105"/>
          <w:lang w:eastAsia="zh-CN"/>
        </w:rPr>
        <w:t>.</w:t>
      </w:r>
    </w:p>
    <w:tbl>
      <w:tblPr>
        <w:tblStyle w:val="ad"/>
        <w:tblW w:w="0" w:type="auto"/>
        <w:jc w:val="center"/>
        <w:tblLook w:val="04A0" w:firstRow="1" w:lastRow="0" w:firstColumn="1" w:lastColumn="0" w:noHBand="0" w:noVBand="1"/>
      </w:tblPr>
      <w:tblGrid>
        <w:gridCol w:w="1341"/>
        <w:gridCol w:w="1096"/>
        <w:gridCol w:w="4003"/>
        <w:gridCol w:w="178"/>
        <w:gridCol w:w="1688"/>
      </w:tblGrid>
      <w:tr w:rsidR="008B28F2" w:rsidRPr="00711877" w14:paraId="67186AA2" w14:textId="77777777" w:rsidTr="005679C0">
        <w:trPr>
          <w:trHeight w:val="321"/>
          <w:jc w:val="center"/>
        </w:trPr>
        <w:tc>
          <w:tcPr>
            <w:tcW w:w="14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44B7EE2" w14:textId="77777777" w:rsidR="008B28F2" w:rsidRPr="00711877" w:rsidRDefault="008B28F2" w:rsidP="005679C0">
            <w:pPr>
              <w:jc w:val="center"/>
              <w:rPr>
                <w:rFonts w:eastAsiaTheme="minorEastAsia"/>
                <w:b/>
                <w:bCs/>
                <w:w w:val="105"/>
                <w:lang w:eastAsia="zh-CN"/>
              </w:rPr>
            </w:pPr>
            <w:r w:rsidRPr="00711877">
              <w:rPr>
                <w:rFonts w:eastAsiaTheme="minorEastAsia"/>
                <w:b/>
                <w:bCs/>
                <w:w w:val="105"/>
                <w:lang w:eastAsia="zh-CN"/>
              </w:rPr>
              <w:t>Primer set 1</w:t>
            </w:r>
          </w:p>
        </w:tc>
        <w:tc>
          <w:tcPr>
            <w:tcW w:w="11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F4F60DE" w14:textId="77777777" w:rsidR="008B28F2" w:rsidRPr="00711877" w:rsidRDefault="008B28F2" w:rsidP="005679C0">
            <w:pPr>
              <w:rPr>
                <w:rFonts w:eastAsiaTheme="minorEastAsia"/>
                <w:b/>
                <w:bCs/>
                <w:w w:val="105"/>
                <w:lang w:eastAsia="zh-CN"/>
              </w:rPr>
            </w:pPr>
            <w:r w:rsidRPr="00711877">
              <w:rPr>
                <w:rFonts w:eastAsiaTheme="minorEastAsia"/>
                <w:b/>
                <w:bCs/>
                <w:w w:val="105"/>
                <w:lang w:eastAsia="zh-CN"/>
              </w:rPr>
              <w:t>Primers</w:t>
            </w:r>
          </w:p>
        </w:tc>
        <w:tc>
          <w:tcPr>
            <w:tcW w:w="40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3440A68" w14:textId="77777777" w:rsidR="008B28F2" w:rsidRPr="00711877" w:rsidRDefault="008B28F2" w:rsidP="005679C0">
            <w:pPr>
              <w:jc w:val="center"/>
              <w:rPr>
                <w:rFonts w:eastAsiaTheme="minorEastAsia"/>
                <w:b/>
                <w:bCs/>
                <w:w w:val="105"/>
                <w:lang w:eastAsia="zh-CN"/>
              </w:rPr>
            </w:pPr>
            <w:r w:rsidRPr="00711877">
              <w:rPr>
                <w:rFonts w:eastAsiaTheme="minorEastAsia"/>
                <w:b/>
                <w:bCs/>
                <w:w w:val="105"/>
                <w:lang w:eastAsia="zh-CN"/>
              </w:rPr>
              <w:t>Sequence</w:t>
            </w:r>
          </w:p>
        </w:tc>
        <w:tc>
          <w:tcPr>
            <w:tcW w:w="204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44FDE84" w14:textId="77777777" w:rsidR="008B28F2" w:rsidRPr="00711877" w:rsidRDefault="008B28F2" w:rsidP="005679C0">
            <w:pPr>
              <w:jc w:val="center"/>
              <w:rPr>
                <w:rFonts w:eastAsiaTheme="minorEastAsia"/>
                <w:b/>
                <w:bCs/>
                <w:w w:val="105"/>
                <w:lang w:eastAsia="zh-CN"/>
              </w:rPr>
            </w:pPr>
            <w:r w:rsidRPr="00711877">
              <w:rPr>
                <w:rFonts w:eastAsiaTheme="minorEastAsia"/>
                <w:b/>
                <w:bCs/>
                <w:w w:val="105"/>
                <w:lang w:eastAsia="zh-CN"/>
              </w:rPr>
              <w:t>Product size(bp)</w:t>
            </w:r>
          </w:p>
        </w:tc>
      </w:tr>
      <w:tr w:rsidR="008B28F2" w:rsidRPr="00711877" w14:paraId="5F1AD1F6" w14:textId="77777777" w:rsidTr="005679C0">
        <w:trPr>
          <w:jc w:val="center"/>
        </w:trPr>
        <w:tc>
          <w:tcPr>
            <w:tcW w:w="142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EBFC349" w14:textId="77777777" w:rsidR="008B28F2" w:rsidRDefault="008B28F2" w:rsidP="005679C0">
            <w:pPr>
              <w:jc w:val="center"/>
              <w:rPr>
                <w:rFonts w:eastAsiaTheme="minorEastAsia"/>
                <w:w w:val="105"/>
                <w:lang w:eastAsia="zh-CN"/>
              </w:rPr>
            </w:pPr>
            <w:r w:rsidRPr="00711877">
              <w:rPr>
                <w:rFonts w:eastAsiaTheme="minorEastAsia"/>
                <w:w w:val="105"/>
                <w:lang w:eastAsia="zh-CN"/>
              </w:rPr>
              <w:t>ACTB</w:t>
            </w:r>
          </w:p>
          <w:p w14:paraId="0DB399B8" w14:textId="77777777" w:rsidR="008B28F2" w:rsidRPr="00711877" w:rsidRDefault="008B28F2" w:rsidP="005679C0">
            <w:pPr>
              <w:rPr>
                <w:rFonts w:eastAsiaTheme="minorEastAsia"/>
                <w:w w:val="105"/>
                <w:lang w:eastAsia="zh-CN"/>
              </w:rPr>
            </w:pPr>
          </w:p>
        </w:tc>
        <w:tc>
          <w:tcPr>
            <w:tcW w:w="111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E1CE549" w14:textId="77777777" w:rsidR="008B28F2" w:rsidRPr="00711877" w:rsidRDefault="008B28F2" w:rsidP="005679C0">
            <w:pPr>
              <w:rPr>
                <w:rFonts w:eastAsiaTheme="minorEastAsia"/>
                <w:w w:val="105"/>
                <w:lang w:eastAsia="zh-CN"/>
              </w:rPr>
            </w:pPr>
            <w:r w:rsidRPr="00711877">
              <w:rPr>
                <w:rFonts w:eastAsiaTheme="minorEastAsia"/>
                <w:w w:val="105"/>
                <w:lang w:eastAsia="zh-CN"/>
              </w:rPr>
              <w:t>Forward</w:t>
            </w:r>
          </w:p>
          <w:p w14:paraId="7594F942" w14:textId="77777777" w:rsidR="008B28F2" w:rsidRPr="00711877" w:rsidRDefault="008B28F2" w:rsidP="005679C0">
            <w:pPr>
              <w:rPr>
                <w:rFonts w:eastAsiaTheme="minorEastAsia"/>
                <w:w w:val="105"/>
                <w:lang w:eastAsia="zh-CN"/>
              </w:rPr>
            </w:pPr>
            <w:r w:rsidRPr="00711877">
              <w:rPr>
                <w:rFonts w:eastAsiaTheme="minorEastAsia"/>
                <w:w w:val="105"/>
                <w:lang w:eastAsia="zh-CN"/>
              </w:rPr>
              <w:t>Reverse</w:t>
            </w:r>
          </w:p>
        </w:tc>
        <w:tc>
          <w:tcPr>
            <w:tcW w:w="426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F2B4DB6" w14:textId="77777777" w:rsidR="008B28F2" w:rsidRPr="00711877" w:rsidRDefault="008B28F2" w:rsidP="005679C0">
            <w:r w:rsidRPr="00711877">
              <w:t xml:space="preserve">5′-TGCCCATCTACGAGGGGTATG-3′ </w:t>
            </w:r>
          </w:p>
          <w:p w14:paraId="6B513F51" w14:textId="77777777" w:rsidR="008B28F2" w:rsidRPr="00711877" w:rsidRDefault="008B28F2" w:rsidP="005679C0">
            <w:r w:rsidRPr="00711877">
              <w:t>5′-TCTCCTTAATGTCACGCACGATTT</w:t>
            </w:r>
            <w:r>
              <w:t>-</w:t>
            </w:r>
            <w:r w:rsidRPr="00711877">
              <w:t>3′</w:t>
            </w:r>
          </w:p>
          <w:p w14:paraId="26F6FE8A" w14:textId="77777777" w:rsidR="008B28F2" w:rsidRPr="00711877" w:rsidRDefault="008B28F2" w:rsidP="005679C0">
            <w:pPr>
              <w:rPr>
                <w:w w:val="105"/>
              </w:rPr>
            </w:pP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C8FAE33" w14:textId="77777777" w:rsidR="008B28F2" w:rsidRPr="00711877" w:rsidRDefault="008B28F2" w:rsidP="005679C0">
            <w:pPr>
              <w:jc w:val="center"/>
              <w:rPr>
                <w:w w:val="105"/>
              </w:rPr>
            </w:pPr>
            <w:r w:rsidRPr="00711877">
              <w:t>156</w:t>
            </w:r>
          </w:p>
        </w:tc>
      </w:tr>
      <w:tr w:rsidR="008B28F2" w:rsidRPr="00711877" w14:paraId="72A881F4" w14:textId="77777777" w:rsidTr="005679C0">
        <w:trPr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22F5B8E3" w14:textId="77777777" w:rsidR="008B28F2" w:rsidRDefault="008B28F2" w:rsidP="005679C0">
            <w:pPr>
              <w:jc w:val="center"/>
              <w:rPr>
                <w:rFonts w:eastAsiaTheme="minorEastAsia"/>
                <w:w w:val="105"/>
                <w:lang w:eastAsia="zh-CN"/>
              </w:rPr>
            </w:pPr>
            <w:r>
              <w:rPr>
                <w:rFonts w:eastAsiaTheme="minorEastAsia" w:hint="eastAsia"/>
                <w:w w:val="105"/>
                <w:lang w:eastAsia="zh-CN"/>
              </w:rPr>
              <w:t>F</w:t>
            </w:r>
            <w:r>
              <w:rPr>
                <w:rFonts w:eastAsiaTheme="minorEastAsia"/>
                <w:w w:val="105"/>
                <w:lang w:eastAsia="zh-CN"/>
              </w:rPr>
              <w:t>ASN</w:t>
            </w:r>
          </w:p>
          <w:p w14:paraId="47C2B33B" w14:textId="77777777" w:rsidR="008B28F2" w:rsidRPr="00711877" w:rsidRDefault="008B28F2" w:rsidP="005679C0">
            <w:pPr>
              <w:spacing w:line="557" w:lineRule="auto"/>
              <w:jc w:val="center"/>
              <w:rPr>
                <w:rFonts w:eastAsiaTheme="minorEastAsia"/>
                <w:w w:val="105"/>
                <w:lang w:eastAsia="zh-C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1362C550" w14:textId="77777777" w:rsidR="008B28F2" w:rsidRPr="00711877" w:rsidRDefault="008B28F2" w:rsidP="005679C0">
            <w:pPr>
              <w:rPr>
                <w:rFonts w:eastAsiaTheme="minorEastAsia"/>
                <w:w w:val="105"/>
                <w:lang w:eastAsia="zh-CN"/>
              </w:rPr>
            </w:pPr>
            <w:r w:rsidRPr="00711877">
              <w:rPr>
                <w:rFonts w:eastAsiaTheme="minorEastAsia"/>
                <w:w w:val="105"/>
                <w:lang w:eastAsia="zh-CN"/>
              </w:rPr>
              <w:t>Forward</w:t>
            </w:r>
          </w:p>
          <w:p w14:paraId="4F385099" w14:textId="77777777" w:rsidR="008B28F2" w:rsidRPr="00711877" w:rsidRDefault="008B28F2" w:rsidP="005679C0">
            <w:pPr>
              <w:rPr>
                <w:rFonts w:eastAsiaTheme="minorEastAsia"/>
                <w:w w:val="105"/>
                <w:lang w:eastAsia="zh-CN"/>
              </w:rPr>
            </w:pPr>
            <w:r w:rsidRPr="00711877">
              <w:rPr>
                <w:rFonts w:eastAsiaTheme="minorEastAsia"/>
                <w:w w:val="105"/>
                <w:lang w:eastAsia="zh-CN"/>
              </w:rPr>
              <w:t>Reverse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</w:tcPr>
          <w:p w14:paraId="3E78E2D0" w14:textId="77777777" w:rsidR="008B28F2" w:rsidRPr="00711877" w:rsidRDefault="008B28F2" w:rsidP="005679C0">
            <w:bookmarkStart w:id="0" w:name="_Hlk146286401"/>
            <w:r w:rsidRPr="00711877">
              <w:t>5′-CAACTCACGCTCCGGAAA-3′</w:t>
            </w:r>
            <w:r w:rsidRPr="00711877">
              <w:tab/>
            </w:r>
          </w:p>
          <w:p w14:paraId="3EA20840" w14:textId="77777777" w:rsidR="008B28F2" w:rsidRPr="00711877" w:rsidRDefault="008B28F2" w:rsidP="005679C0">
            <w:r w:rsidRPr="00711877">
              <w:t>5′-TGTGGATGCTGTCAAGGG-3′</w:t>
            </w:r>
            <w:bookmarkEnd w:id="0"/>
          </w:p>
          <w:p w14:paraId="69234C0D" w14:textId="77777777" w:rsidR="008B28F2" w:rsidRPr="00711877" w:rsidRDefault="008B28F2" w:rsidP="005679C0">
            <w:pPr>
              <w:rPr>
                <w:w w:val="105"/>
              </w:rPr>
            </w:pPr>
          </w:p>
        </w:tc>
        <w:tc>
          <w:tcPr>
            <w:tcW w:w="20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296F89" w14:textId="77777777" w:rsidR="008B28F2" w:rsidRPr="00711877" w:rsidRDefault="008B28F2" w:rsidP="005679C0">
            <w:pPr>
              <w:spacing w:line="557" w:lineRule="auto"/>
              <w:jc w:val="center"/>
              <w:rPr>
                <w:rFonts w:eastAsiaTheme="minorEastAsia"/>
                <w:w w:val="105"/>
                <w:lang w:eastAsia="zh-CN"/>
              </w:rPr>
            </w:pPr>
            <w:r w:rsidRPr="00711877">
              <w:rPr>
                <w:rFonts w:eastAsiaTheme="minorEastAsia"/>
                <w:w w:val="105"/>
                <w:lang w:eastAsia="zh-CN"/>
              </w:rPr>
              <w:t>310</w:t>
            </w:r>
          </w:p>
        </w:tc>
      </w:tr>
      <w:tr w:rsidR="008B28F2" w:rsidRPr="00711877" w14:paraId="76EB07FF" w14:textId="77777777" w:rsidTr="005679C0">
        <w:trPr>
          <w:trHeight w:val="603"/>
          <w:jc w:val="center"/>
        </w:trPr>
        <w:tc>
          <w:tcPr>
            <w:tcW w:w="142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58E6DC5" w14:textId="77777777" w:rsidR="008B28F2" w:rsidRPr="00711877" w:rsidRDefault="008B28F2" w:rsidP="005679C0">
            <w:pPr>
              <w:jc w:val="center"/>
              <w:rPr>
                <w:rFonts w:eastAsiaTheme="minorEastAsia"/>
                <w:w w:val="105"/>
                <w:lang w:eastAsia="zh-CN"/>
              </w:rPr>
            </w:pPr>
            <w:r w:rsidRPr="00711877">
              <w:rPr>
                <w:rFonts w:eastAsiaTheme="minorEastAsia"/>
                <w:w w:val="105"/>
                <w:lang w:eastAsia="zh-CN"/>
              </w:rPr>
              <w:t>VCP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415E96C" w14:textId="77777777" w:rsidR="008B28F2" w:rsidRPr="00711877" w:rsidRDefault="008B28F2" w:rsidP="005679C0">
            <w:pPr>
              <w:rPr>
                <w:rFonts w:eastAsiaTheme="minorEastAsia"/>
                <w:w w:val="105"/>
                <w:lang w:eastAsia="zh-CN"/>
              </w:rPr>
            </w:pPr>
            <w:r w:rsidRPr="00711877">
              <w:rPr>
                <w:rFonts w:eastAsiaTheme="minorEastAsia"/>
                <w:w w:val="105"/>
                <w:lang w:eastAsia="zh-CN"/>
              </w:rPr>
              <w:t>Forward</w:t>
            </w:r>
          </w:p>
          <w:p w14:paraId="57A89951" w14:textId="77777777" w:rsidR="008B28F2" w:rsidRPr="00711877" w:rsidRDefault="008B28F2" w:rsidP="005679C0">
            <w:pPr>
              <w:rPr>
                <w:rFonts w:eastAsiaTheme="minorEastAsia"/>
                <w:w w:val="105"/>
                <w:lang w:eastAsia="zh-CN"/>
              </w:rPr>
            </w:pPr>
            <w:r w:rsidRPr="00711877">
              <w:rPr>
                <w:rFonts w:eastAsiaTheme="minorEastAsia"/>
                <w:w w:val="105"/>
                <w:lang w:eastAsia="zh-CN"/>
              </w:rPr>
              <w:t>Reverse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A0EA465" w14:textId="77777777" w:rsidR="008B28F2" w:rsidRPr="00711877" w:rsidRDefault="008B28F2" w:rsidP="005679C0">
            <w:r w:rsidRPr="00711877">
              <w:t>5′- GCAGTTGTTCCGAGGTGACA-3′</w:t>
            </w:r>
            <w:r w:rsidRPr="00711877">
              <w:tab/>
            </w:r>
          </w:p>
          <w:p w14:paraId="1EC5AD15" w14:textId="77777777" w:rsidR="008B28F2" w:rsidRPr="00711877" w:rsidRDefault="008B28F2" w:rsidP="005679C0">
            <w:pPr>
              <w:rPr>
                <w:w w:val="105"/>
              </w:rPr>
            </w:pPr>
            <w:r w:rsidRPr="00711877">
              <w:t>5′- GCACATGGATACGTTTGCCG-3′</w:t>
            </w:r>
          </w:p>
        </w:tc>
        <w:tc>
          <w:tcPr>
            <w:tcW w:w="204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08DB1CF" w14:textId="77777777" w:rsidR="008B28F2" w:rsidRPr="00711877" w:rsidRDefault="008B28F2" w:rsidP="005679C0">
            <w:pPr>
              <w:jc w:val="center"/>
              <w:rPr>
                <w:rFonts w:eastAsiaTheme="minorEastAsia"/>
                <w:w w:val="105"/>
                <w:lang w:eastAsia="zh-CN"/>
              </w:rPr>
            </w:pPr>
            <w:r w:rsidRPr="00711877">
              <w:rPr>
                <w:rFonts w:eastAsiaTheme="minorEastAsia"/>
                <w:w w:val="105"/>
                <w:lang w:eastAsia="zh-CN"/>
              </w:rPr>
              <w:t>203</w:t>
            </w:r>
          </w:p>
        </w:tc>
      </w:tr>
    </w:tbl>
    <w:p w14:paraId="319EAB83" w14:textId="77777777" w:rsidR="008B28F2" w:rsidRDefault="008B28F2" w:rsidP="008B28F2">
      <w:pPr>
        <w:spacing w:line="557" w:lineRule="auto"/>
        <w:jc w:val="both"/>
      </w:pPr>
    </w:p>
    <w:p w14:paraId="12305BFC" w14:textId="6914511D" w:rsidR="008B28F2" w:rsidRDefault="008B28F2" w:rsidP="00A54BAA">
      <w:pPr>
        <w:spacing w:line="557" w:lineRule="auto"/>
        <w:jc w:val="both"/>
        <w:rPr>
          <w:b/>
          <w:bCs/>
          <w:w w:val="105"/>
        </w:rPr>
      </w:pPr>
      <w:r>
        <w:rPr>
          <w:b/>
          <w:bCs/>
          <w:w w:val="105"/>
        </w:rPr>
        <w:br w:type="page"/>
      </w:r>
    </w:p>
    <w:p w14:paraId="70F20997" w14:textId="33F473E0" w:rsidR="0073080F" w:rsidRPr="00711877" w:rsidRDefault="0073080F" w:rsidP="0073080F">
      <w:pPr>
        <w:spacing w:line="480" w:lineRule="auto"/>
        <w:jc w:val="both"/>
        <w:rPr>
          <w:b/>
          <w:bCs/>
          <w:w w:val="105"/>
        </w:rPr>
      </w:pPr>
      <w:r w:rsidRPr="00711877">
        <w:rPr>
          <w:b/>
          <w:bCs/>
          <w:w w:val="105"/>
        </w:rPr>
        <w:lastRenderedPageBreak/>
        <w:t xml:space="preserve">Table </w:t>
      </w:r>
      <w:r>
        <w:rPr>
          <w:rFonts w:eastAsiaTheme="minorEastAsia" w:hint="eastAsia"/>
          <w:b/>
          <w:bCs/>
          <w:w w:val="105"/>
          <w:lang w:eastAsia="zh-CN"/>
        </w:rPr>
        <w:t>S</w:t>
      </w:r>
      <w:r>
        <w:rPr>
          <w:rFonts w:eastAsiaTheme="minorEastAsia" w:hint="eastAsia"/>
          <w:b/>
          <w:bCs/>
          <w:w w:val="105"/>
          <w:lang w:eastAsia="zh-CN"/>
        </w:rPr>
        <w:t>6</w:t>
      </w:r>
      <w:r>
        <w:rPr>
          <w:rFonts w:eastAsiaTheme="minorEastAsia"/>
          <w:b/>
          <w:bCs/>
          <w:w w:val="105"/>
          <w:lang w:eastAsia="zh-CN"/>
        </w:rPr>
        <w:t xml:space="preserve"> </w:t>
      </w:r>
      <w:r w:rsidRPr="00711877">
        <w:rPr>
          <w:b/>
          <w:bCs/>
          <w:w w:val="105"/>
        </w:rPr>
        <w:t>Oligonucleotide</w:t>
      </w:r>
      <w:r w:rsidRPr="00711877">
        <w:rPr>
          <w:b/>
          <w:bCs/>
          <w:spacing w:val="-20"/>
          <w:w w:val="105"/>
        </w:rPr>
        <w:t xml:space="preserve"> </w:t>
      </w:r>
      <w:r w:rsidRPr="00711877">
        <w:rPr>
          <w:b/>
          <w:bCs/>
          <w:w w:val="105"/>
        </w:rPr>
        <w:t>sets</w:t>
      </w:r>
      <w:r w:rsidRPr="00711877">
        <w:rPr>
          <w:b/>
          <w:bCs/>
          <w:spacing w:val="-18"/>
          <w:w w:val="105"/>
        </w:rPr>
        <w:t xml:space="preserve"> </w:t>
      </w:r>
      <w:r w:rsidRPr="00711877">
        <w:rPr>
          <w:b/>
          <w:bCs/>
          <w:w w:val="105"/>
        </w:rPr>
        <w:t>used</w:t>
      </w:r>
      <w:r w:rsidRPr="00711877">
        <w:rPr>
          <w:b/>
          <w:bCs/>
          <w:spacing w:val="-18"/>
          <w:w w:val="105"/>
        </w:rPr>
        <w:t xml:space="preserve"> </w:t>
      </w:r>
      <w:r w:rsidRPr="00711877">
        <w:rPr>
          <w:b/>
          <w:bCs/>
          <w:w w:val="105"/>
        </w:rPr>
        <w:t>for</w:t>
      </w:r>
      <w:r w:rsidRPr="00711877">
        <w:rPr>
          <w:b/>
          <w:bCs/>
          <w:w w:val="105"/>
        </w:rPr>
        <w:t xml:space="preserve"> </w:t>
      </w:r>
      <w:r w:rsidRPr="00711877">
        <w:rPr>
          <w:b/>
          <w:bCs/>
          <w:w w:val="105"/>
        </w:rPr>
        <w:t>constructs</w:t>
      </w:r>
      <w:r w:rsidR="00CF13C9">
        <w:rPr>
          <w:rFonts w:eastAsiaTheme="minorEastAsia" w:hint="eastAsia"/>
          <w:b/>
          <w:bCs/>
          <w:w w:val="105"/>
          <w:lang w:eastAsia="zh-CN"/>
        </w:rPr>
        <w:t>.</w:t>
      </w:r>
      <w:r w:rsidRPr="00711877">
        <w:rPr>
          <w:b/>
          <w:bCs/>
          <w:w w:val="105"/>
        </w:rPr>
        <w:t xml:space="preserve"> </w:t>
      </w:r>
    </w:p>
    <w:tbl>
      <w:tblPr>
        <w:tblStyle w:val="ad"/>
        <w:tblW w:w="9049" w:type="dxa"/>
        <w:jc w:val="center"/>
        <w:tblLook w:val="04A0" w:firstRow="1" w:lastRow="0" w:firstColumn="1" w:lastColumn="0" w:noHBand="0" w:noVBand="1"/>
      </w:tblPr>
      <w:tblGrid>
        <w:gridCol w:w="2448"/>
        <w:gridCol w:w="6601"/>
      </w:tblGrid>
      <w:tr w:rsidR="008B28F2" w:rsidRPr="00711877" w14:paraId="43BE51E4" w14:textId="77777777" w:rsidTr="005679C0">
        <w:trPr>
          <w:trHeight w:val="341"/>
          <w:jc w:val="center"/>
        </w:trPr>
        <w:tc>
          <w:tcPr>
            <w:tcW w:w="24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F219D31" w14:textId="77777777" w:rsidR="008B28F2" w:rsidRPr="00711877" w:rsidRDefault="008B28F2" w:rsidP="005679C0">
            <w:pPr>
              <w:jc w:val="center"/>
              <w:rPr>
                <w:rFonts w:eastAsiaTheme="minorEastAsia"/>
                <w:b/>
                <w:bCs/>
                <w:w w:val="105"/>
                <w:lang w:eastAsia="zh-CN"/>
              </w:rPr>
            </w:pPr>
            <w:r w:rsidRPr="00711877">
              <w:rPr>
                <w:rFonts w:eastAsiaTheme="minorEastAsia"/>
                <w:b/>
                <w:bCs/>
                <w:w w:val="105"/>
                <w:lang w:eastAsia="zh-CN"/>
              </w:rPr>
              <w:t>Oligo set</w:t>
            </w:r>
          </w:p>
        </w:tc>
        <w:tc>
          <w:tcPr>
            <w:tcW w:w="66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7982B35" w14:textId="77777777" w:rsidR="008B28F2" w:rsidRPr="00711877" w:rsidRDefault="008B28F2" w:rsidP="005679C0">
            <w:pPr>
              <w:jc w:val="center"/>
              <w:rPr>
                <w:rFonts w:eastAsiaTheme="minorEastAsia"/>
                <w:b/>
                <w:bCs/>
                <w:w w:val="105"/>
                <w:lang w:eastAsia="zh-CN"/>
              </w:rPr>
            </w:pPr>
            <w:r w:rsidRPr="00711877">
              <w:rPr>
                <w:rFonts w:eastAsiaTheme="minorEastAsia"/>
                <w:b/>
                <w:bCs/>
                <w:w w:val="105"/>
                <w:lang w:eastAsia="zh-CN"/>
              </w:rPr>
              <w:t>Sequence</w:t>
            </w:r>
          </w:p>
        </w:tc>
      </w:tr>
      <w:tr w:rsidR="008B28F2" w:rsidRPr="00711877" w14:paraId="503E52B5" w14:textId="77777777" w:rsidTr="005679C0">
        <w:trPr>
          <w:trHeight w:val="773"/>
          <w:jc w:val="center"/>
        </w:trPr>
        <w:tc>
          <w:tcPr>
            <w:tcW w:w="244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7587629" w14:textId="77777777" w:rsidR="008B28F2" w:rsidRPr="00711877" w:rsidRDefault="008B28F2" w:rsidP="005679C0">
            <w:pPr>
              <w:rPr>
                <w:rFonts w:eastAsiaTheme="minorEastAsia"/>
                <w:w w:val="105"/>
                <w:lang w:eastAsia="zh-CN"/>
              </w:rPr>
            </w:pPr>
            <w:r w:rsidRPr="00711877">
              <w:rPr>
                <w:rFonts w:eastAsiaTheme="minorEastAsia"/>
                <w:w w:val="105"/>
                <w:lang w:eastAsia="zh-CN"/>
              </w:rPr>
              <w:t>CRISPRi-FASN</w:t>
            </w:r>
          </w:p>
          <w:p w14:paraId="17B9F709" w14:textId="77777777" w:rsidR="008B28F2" w:rsidRPr="00711877" w:rsidRDefault="008B28F2" w:rsidP="005679C0">
            <w:pPr>
              <w:jc w:val="center"/>
              <w:rPr>
                <w:rFonts w:eastAsiaTheme="minorEastAsia"/>
                <w:w w:val="105"/>
                <w:lang w:eastAsia="zh-CN"/>
              </w:rPr>
            </w:pPr>
            <w:r w:rsidRPr="00711877">
              <w:rPr>
                <w:rFonts w:eastAsiaTheme="minorEastAsia"/>
                <w:w w:val="105"/>
                <w:lang w:eastAsia="zh-CN"/>
              </w:rPr>
              <w:t>sgRNA-FASN-1</w:t>
            </w:r>
            <w:r w:rsidRPr="00711877">
              <w:t xml:space="preserve"> </w:t>
            </w:r>
            <w:r w:rsidRPr="00711877">
              <w:rPr>
                <w:rFonts w:eastAsiaTheme="minorEastAsia"/>
                <w:w w:val="105"/>
                <w:lang w:eastAsia="zh-CN"/>
              </w:rPr>
              <w:t>Target</w:t>
            </w:r>
          </w:p>
          <w:p w14:paraId="5446DCB9" w14:textId="77777777" w:rsidR="008B28F2" w:rsidRPr="00711877" w:rsidRDefault="008B28F2" w:rsidP="005679C0">
            <w:pPr>
              <w:jc w:val="center"/>
              <w:rPr>
                <w:rFonts w:eastAsiaTheme="minorEastAsia"/>
                <w:w w:val="105"/>
                <w:lang w:eastAsia="zh-CN"/>
              </w:rPr>
            </w:pPr>
            <w:r w:rsidRPr="00711877">
              <w:rPr>
                <w:rFonts w:eastAsiaTheme="minorEastAsia"/>
                <w:w w:val="105"/>
                <w:lang w:eastAsia="zh-CN"/>
              </w:rPr>
              <w:t>sgRNA-FASN-2 Target</w:t>
            </w:r>
          </w:p>
        </w:tc>
        <w:tc>
          <w:tcPr>
            <w:tcW w:w="66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D8E97D9" w14:textId="77777777" w:rsidR="008B28F2" w:rsidRPr="00711877" w:rsidRDefault="008B28F2" w:rsidP="005679C0"/>
          <w:p w14:paraId="2264363A" w14:textId="77777777" w:rsidR="008B28F2" w:rsidRPr="00711877" w:rsidRDefault="008B28F2" w:rsidP="005679C0">
            <w:pPr>
              <w:jc w:val="center"/>
            </w:pPr>
            <w:r w:rsidRPr="00711877">
              <w:t>5′- GGCCGCGGTTTAAATAGCGTCGG -3′</w:t>
            </w:r>
          </w:p>
          <w:p w14:paraId="7981131A" w14:textId="77777777" w:rsidR="008B28F2" w:rsidRPr="00711877" w:rsidRDefault="008B28F2" w:rsidP="005679C0">
            <w:pPr>
              <w:jc w:val="center"/>
            </w:pPr>
            <w:r w:rsidRPr="00711877">
              <w:t>5′- GGTTTAAATAGCGTCGGCGCCGG -3′</w:t>
            </w:r>
          </w:p>
          <w:p w14:paraId="67C6C9F3" w14:textId="77777777" w:rsidR="008B28F2" w:rsidRPr="00711877" w:rsidRDefault="008B28F2" w:rsidP="005679C0">
            <w:pPr>
              <w:rPr>
                <w:w w:val="105"/>
              </w:rPr>
            </w:pPr>
          </w:p>
        </w:tc>
      </w:tr>
      <w:tr w:rsidR="008B28F2" w:rsidRPr="00711877" w14:paraId="21AB3CB3" w14:textId="77777777" w:rsidTr="005679C0">
        <w:trPr>
          <w:trHeight w:val="773"/>
          <w:jc w:val="center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01F7C505" w14:textId="77777777" w:rsidR="008B28F2" w:rsidRPr="00711877" w:rsidRDefault="008B28F2" w:rsidP="005679C0">
            <w:pPr>
              <w:rPr>
                <w:rFonts w:eastAsiaTheme="minorEastAsia"/>
                <w:w w:val="105"/>
                <w:lang w:eastAsia="zh-CN"/>
              </w:rPr>
            </w:pPr>
            <w:r w:rsidRPr="00711877">
              <w:rPr>
                <w:rFonts w:eastAsiaTheme="minorEastAsia"/>
                <w:w w:val="105"/>
                <w:lang w:eastAsia="zh-CN"/>
              </w:rPr>
              <w:t>CRISPRi-VCP</w:t>
            </w:r>
          </w:p>
          <w:p w14:paraId="194E0D70" w14:textId="77777777" w:rsidR="008B28F2" w:rsidRPr="00711877" w:rsidRDefault="008B28F2" w:rsidP="005679C0">
            <w:pPr>
              <w:jc w:val="center"/>
              <w:rPr>
                <w:rFonts w:eastAsiaTheme="minorEastAsia"/>
                <w:w w:val="105"/>
                <w:lang w:eastAsia="zh-CN"/>
              </w:rPr>
            </w:pPr>
            <w:r w:rsidRPr="00711877">
              <w:rPr>
                <w:rFonts w:eastAsiaTheme="minorEastAsia"/>
                <w:w w:val="105"/>
                <w:lang w:eastAsia="zh-CN"/>
              </w:rPr>
              <w:t>sgRNA-VCP-1</w:t>
            </w:r>
            <w:r w:rsidRPr="00711877">
              <w:t xml:space="preserve"> </w:t>
            </w:r>
            <w:r w:rsidRPr="00711877">
              <w:rPr>
                <w:rFonts w:eastAsiaTheme="minorEastAsia"/>
                <w:w w:val="105"/>
                <w:lang w:eastAsia="zh-CN"/>
              </w:rPr>
              <w:t>Target</w:t>
            </w:r>
          </w:p>
          <w:p w14:paraId="62663324" w14:textId="77777777" w:rsidR="008B28F2" w:rsidRPr="00711877" w:rsidRDefault="008B28F2" w:rsidP="005679C0">
            <w:pPr>
              <w:jc w:val="center"/>
              <w:rPr>
                <w:rFonts w:eastAsiaTheme="minorEastAsia"/>
                <w:w w:val="105"/>
                <w:lang w:eastAsia="zh-CN"/>
              </w:rPr>
            </w:pPr>
            <w:r w:rsidRPr="00711877">
              <w:rPr>
                <w:rFonts w:eastAsiaTheme="minorEastAsia"/>
                <w:w w:val="105"/>
                <w:lang w:eastAsia="zh-CN"/>
              </w:rPr>
              <w:t>sgRNA-VCP-2 Target</w:t>
            </w:r>
          </w:p>
        </w:tc>
        <w:tc>
          <w:tcPr>
            <w:tcW w:w="6601" w:type="dxa"/>
            <w:tcBorders>
              <w:top w:val="nil"/>
              <w:left w:val="nil"/>
              <w:bottom w:val="nil"/>
              <w:right w:val="nil"/>
            </w:tcBorders>
          </w:tcPr>
          <w:p w14:paraId="05C4D86E" w14:textId="77777777" w:rsidR="008B28F2" w:rsidRPr="00711877" w:rsidRDefault="008B28F2" w:rsidP="005679C0"/>
          <w:p w14:paraId="6BAF9A19" w14:textId="77777777" w:rsidR="008B28F2" w:rsidRPr="00711877" w:rsidRDefault="008B28F2" w:rsidP="005679C0">
            <w:pPr>
              <w:jc w:val="center"/>
            </w:pPr>
            <w:r w:rsidRPr="00711877">
              <w:t>5′- TTCGCCCGACGCCTCGCTGCCGG -3′</w:t>
            </w:r>
          </w:p>
          <w:p w14:paraId="4AB79C61" w14:textId="77777777" w:rsidR="008B28F2" w:rsidRPr="00711877" w:rsidRDefault="008B28F2" w:rsidP="005679C0">
            <w:pPr>
              <w:jc w:val="center"/>
            </w:pPr>
            <w:r w:rsidRPr="00711877">
              <w:t>5′- AGCGAGAGGGAAGCCGCTTGCGG -3′</w:t>
            </w:r>
          </w:p>
          <w:p w14:paraId="00F71347" w14:textId="77777777" w:rsidR="008B28F2" w:rsidRPr="00711877" w:rsidRDefault="008B28F2" w:rsidP="005679C0">
            <w:pPr>
              <w:rPr>
                <w:w w:val="105"/>
              </w:rPr>
            </w:pPr>
          </w:p>
        </w:tc>
      </w:tr>
      <w:tr w:rsidR="008B28F2" w:rsidRPr="00711877" w14:paraId="1DC687B5" w14:textId="77777777" w:rsidTr="005679C0">
        <w:trPr>
          <w:trHeight w:val="641"/>
          <w:jc w:val="center"/>
        </w:trPr>
        <w:tc>
          <w:tcPr>
            <w:tcW w:w="244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1445175" w14:textId="77777777" w:rsidR="008B28F2" w:rsidRPr="00711877" w:rsidRDefault="008B28F2" w:rsidP="005679C0">
            <w:pPr>
              <w:rPr>
                <w:rFonts w:eastAsiaTheme="minorEastAsia"/>
                <w:w w:val="105"/>
                <w:lang w:eastAsia="zh-CN"/>
              </w:rPr>
            </w:pPr>
            <w:r w:rsidRPr="00711877">
              <w:rPr>
                <w:rFonts w:eastAsiaTheme="minorEastAsia"/>
                <w:w w:val="105"/>
                <w:lang w:eastAsia="zh-CN"/>
              </w:rPr>
              <w:t>CRISPRi-USP2</w:t>
            </w:r>
          </w:p>
          <w:p w14:paraId="74F5BDD8" w14:textId="77777777" w:rsidR="008B28F2" w:rsidRPr="00711877" w:rsidRDefault="008B28F2" w:rsidP="005679C0">
            <w:pPr>
              <w:jc w:val="center"/>
              <w:rPr>
                <w:rFonts w:eastAsiaTheme="minorEastAsia"/>
                <w:w w:val="105"/>
                <w:lang w:eastAsia="zh-CN"/>
              </w:rPr>
            </w:pPr>
            <w:r w:rsidRPr="00711877">
              <w:rPr>
                <w:rFonts w:eastAsiaTheme="minorEastAsia"/>
                <w:w w:val="105"/>
                <w:lang w:eastAsia="zh-CN"/>
              </w:rPr>
              <w:t>sgRNA-USP2-1</w:t>
            </w:r>
            <w:r w:rsidRPr="00711877">
              <w:t xml:space="preserve"> </w:t>
            </w:r>
            <w:r w:rsidRPr="00711877">
              <w:rPr>
                <w:rFonts w:eastAsiaTheme="minorEastAsia"/>
                <w:w w:val="105"/>
                <w:lang w:eastAsia="zh-CN"/>
              </w:rPr>
              <w:t>Target</w:t>
            </w:r>
          </w:p>
          <w:p w14:paraId="128102CE" w14:textId="77777777" w:rsidR="008B28F2" w:rsidRPr="00711877" w:rsidRDefault="008B28F2" w:rsidP="005679C0">
            <w:pPr>
              <w:jc w:val="center"/>
              <w:rPr>
                <w:rFonts w:eastAsiaTheme="minorEastAsia"/>
                <w:w w:val="105"/>
                <w:lang w:eastAsia="zh-CN"/>
              </w:rPr>
            </w:pPr>
            <w:r w:rsidRPr="00711877">
              <w:rPr>
                <w:rFonts w:eastAsiaTheme="minorEastAsia"/>
                <w:w w:val="105"/>
                <w:lang w:eastAsia="zh-CN"/>
              </w:rPr>
              <w:t>sgRNA-USP2-2 Target</w:t>
            </w:r>
          </w:p>
          <w:p w14:paraId="7A554BB6" w14:textId="77777777" w:rsidR="008B28F2" w:rsidRPr="00711877" w:rsidRDefault="008B28F2" w:rsidP="005679C0">
            <w:pPr>
              <w:jc w:val="center"/>
              <w:rPr>
                <w:rFonts w:eastAsiaTheme="minorEastAsia"/>
                <w:w w:val="105"/>
                <w:lang w:eastAsia="zh-CN"/>
              </w:rPr>
            </w:pPr>
          </w:p>
          <w:p w14:paraId="35466BC5" w14:textId="77777777" w:rsidR="008B28F2" w:rsidRPr="00711877" w:rsidRDefault="008B28F2" w:rsidP="005679C0">
            <w:pPr>
              <w:rPr>
                <w:rFonts w:eastAsiaTheme="minorEastAsia"/>
                <w:w w:val="105"/>
                <w:lang w:eastAsia="zh-CN"/>
              </w:rPr>
            </w:pPr>
            <w:r w:rsidRPr="00711877">
              <w:rPr>
                <w:rFonts w:eastAsiaTheme="minorEastAsia"/>
                <w:w w:val="105"/>
                <w:lang w:eastAsia="zh-CN"/>
              </w:rPr>
              <w:t>CRISPRa-FASN</w:t>
            </w:r>
          </w:p>
          <w:p w14:paraId="69A138B5" w14:textId="77777777" w:rsidR="008B28F2" w:rsidRPr="00711877" w:rsidRDefault="008B28F2" w:rsidP="005679C0">
            <w:pPr>
              <w:jc w:val="center"/>
              <w:rPr>
                <w:rFonts w:eastAsiaTheme="minorEastAsia"/>
                <w:w w:val="105"/>
                <w:lang w:eastAsia="zh-CN"/>
              </w:rPr>
            </w:pPr>
            <w:r w:rsidRPr="00711877">
              <w:rPr>
                <w:rFonts w:eastAsiaTheme="minorEastAsia"/>
                <w:w w:val="105"/>
                <w:lang w:eastAsia="zh-CN"/>
              </w:rPr>
              <w:t>sgRNA-FASN-1</w:t>
            </w:r>
            <w:r w:rsidRPr="00711877">
              <w:t xml:space="preserve"> </w:t>
            </w:r>
            <w:r w:rsidRPr="00711877">
              <w:rPr>
                <w:rFonts w:eastAsiaTheme="minorEastAsia"/>
                <w:w w:val="105"/>
                <w:lang w:eastAsia="zh-CN"/>
              </w:rPr>
              <w:t>Target</w:t>
            </w:r>
          </w:p>
          <w:p w14:paraId="69097748" w14:textId="77777777" w:rsidR="008B28F2" w:rsidRPr="00711877" w:rsidRDefault="008B28F2" w:rsidP="005679C0">
            <w:pPr>
              <w:jc w:val="center"/>
              <w:rPr>
                <w:rFonts w:eastAsiaTheme="minorEastAsia"/>
                <w:w w:val="105"/>
                <w:lang w:eastAsia="zh-CN"/>
              </w:rPr>
            </w:pPr>
            <w:r w:rsidRPr="00711877">
              <w:rPr>
                <w:rFonts w:eastAsiaTheme="minorEastAsia"/>
                <w:w w:val="105"/>
                <w:lang w:eastAsia="zh-CN"/>
              </w:rPr>
              <w:t>sgRNA-FASN-2 Target</w:t>
            </w:r>
          </w:p>
          <w:p w14:paraId="2B31E4D7" w14:textId="77777777" w:rsidR="008B28F2" w:rsidRPr="00711877" w:rsidRDefault="008B28F2" w:rsidP="005679C0">
            <w:pPr>
              <w:jc w:val="center"/>
              <w:rPr>
                <w:rFonts w:eastAsiaTheme="minorEastAsia"/>
                <w:w w:val="105"/>
                <w:lang w:eastAsia="zh-CN"/>
              </w:rPr>
            </w:pPr>
          </w:p>
          <w:p w14:paraId="3424E439" w14:textId="77777777" w:rsidR="008B28F2" w:rsidRPr="00711877" w:rsidRDefault="008B28F2" w:rsidP="005679C0">
            <w:pPr>
              <w:rPr>
                <w:rFonts w:eastAsiaTheme="minorEastAsia"/>
                <w:w w:val="105"/>
                <w:lang w:eastAsia="zh-CN"/>
              </w:rPr>
            </w:pPr>
            <w:r w:rsidRPr="00711877">
              <w:rPr>
                <w:rFonts w:eastAsiaTheme="minorEastAsia"/>
                <w:w w:val="105"/>
                <w:lang w:eastAsia="zh-CN"/>
              </w:rPr>
              <w:t>CRISPRa-VCP</w:t>
            </w:r>
          </w:p>
          <w:p w14:paraId="06542990" w14:textId="77777777" w:rsidR="008B28F2" w:rsidRPr="00711877" w:rsidRDefault="008B28F2" w:rsidP="005679C0">
            <w:pPr>
              <w:jc w:val="center"/>
              <w:rPr>
                <w:rFonts w:eastAsiaTheme="minorEastAsia"/>
                <w:w w:val="105"/>
                <w:lang w:eastAsia="zh-CN"/>
              </w:rPr>
            </w:pPr>
            <w:r w:rsidRPr="00711877">
              <w:rPr>
                <w:rFonts w:eastAsiaTheme="minorEastAsia"/>
                <w:w w:val="105"/>
                <w:lang w:eastAsia="zh-CN"/>
              </w:rPr>
              <w:t>sgRNA-VCP-1</w:t>
            </w:r>
            <w:r w:rsidRPr="00711877">
              <w:t xml:space="preserve"> </w:t>
            </w:r>
            <w:r w:rsidRPr="00711877">
              <w:rPr>
                <w:rFonts w:eastAsiaTheme="minorEastAsia"/>
                <w:w w:val="105"/>
                <w:lang w:eastAsia="zh-CN"/>
              </w:rPr>
              <w:t>Target</w:t>
            </w:r>
          </w:p>
          <w:p w14:paraId="65CB3E65" w14:textId="77777777" w:rsidR="008B28F2" w:rsidRPr="00711877" w:rsidRDefault="008B28F2" w:rsidP="005679C0">
            <w:pPr>
              <w:jc w:val="center"/>
              <w:rPr>
                <w:rFonts w:eastAsiaTheme="minorEastAsia"/>
                <w:w w:val="105"/>
                <w:lang w:eastAsia="zh-CN"/>
              </w:rPr>
            </w:pPr>
            <w:r w:rsidRPr="00711877">
              <w:rPr>
                <w:rFonts w:eastAsiaTheme="minorEastAsia"/>
                <w:w w:val="105"/>
                <w:lang w:eastAsia="zh-CN"/>
              </w:rPr>
              <w:t>sgRNA-VCP-2 Target</w:t>
            </w:r>
          </w:p>
        </w:tc>
        <w:tc>
          <w:tcPr>
            <w:tcW w:w="66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12594AA" w14:textId="77777777" w:rsidR="008B28F2" w:rsidRPr="00711877" w:rsidRDefault="008B28F2" w:rsidP="005679C0">
            <w:pPr>
              <w:jc w:val="center"/>
            </w:pPr>
          </w:p>
          <w:p w14:paraId="59C50DC8" w14:textId="77777777" w:rsidR="008B28F2" w:rsidRPr="00711877" w:rsidRDefault="008B28F2" w:rsidP="005679C0">
            <w:pPr>
              <w:jc w:val="center"/>
            </w:pPr>
            <w:r w:rsidRPr="00711877">
              <w:t>5′- ACTCAGTGACGCGAGACGCGGGG -3′</w:t>
            </w:r>
          </w:p>
          <w:p w14:paraId="77AE8B31" w14:textId="77777777" w:rsidR="008B28F2" w:rsidRPr="00711877" w:rsidRDefault="008B28F2" w:rsidP="005679C0">
            <w:pPr>
              <w:jc w:val="center"/>
            </w:pPr>
            <w:r w:rsidRPr="00711877">
              <w:t>5′- CGTCATTAGAGCCCGGCCTCCGG -3′</w:t>
            </w:r>
          </w:p>
          <w:p w14:paraId="7E1ED953" w14:textId="77777777" w:rsidR="008B28F2" w:rsidRPr="00711877" w:rsidRDefault="008B28F2" w:rsidP="005679C0">
            <w:pPr>
              <w:jc w:val="center"/>
              <w:rPr>
                <w:w w:val="105"/>
              </w:rPr>
            </w:pPr>
          </w:p>
          <w:p w14:paraId="00842F2E" w14:textId="77777777" w:rsidR="008B28F2" w:rsidRPr="00711877" w:rsidRDefault="008B28F2" w:rsidP="005679C0">
            <w:pPr>
              <w:jc w:val="center"/>
              <w:rPr>
                <w:w w:val="105"/>
              </w:rPr>
            </w:pPr>
          </w:p>
          <w:p w14:paraId="6A12AC15" w14:textId="77777777" w:rsidR="008B28F2" w:rsidRPr="00711877" w:rsidRDefault="008B28F2" w:rsidP="005679C0">
            <w:pPr>
              <w:jc w:val="center"/>
            </w:pPr>
            <w:r w:rsidRPr="00711877">
              <w:t>5′- ATTTAAACCGCGGCCATCCCCGG -3′</w:t>
            </w:r>
          </w:p>
          <w:p w14:paraId="6960A08E" w14:textId="77777777" w:rsidR="008B28F2" w:rsidRPr="00711877" w:rsidRDefault="008B28F2" w:rsidP="005679C0">
            <w:pPr>
              <w:jc w:val="center"/>
            </w:pPr>
            <w:r w:rsidRPr="00711877">
              <w:t>5′- AGCGTCGGCGCCGGCCTAGAGGG -3′</w:t>
            </w:r>
          </w:p>
          <w:p w14:paraId="3AFC67B7" w14:textId="77777777" w:rsidR="008B28F2" w:rsidRPr="00711877" w:rsidRDefault="008B28F2" w:rsidP="005679C0">
            <w:pPr>
              <w:jc w:val="center"/>
              <w:rPr>
                <w:w w:val="105"/>
              </w:rPr>
            </w:pPr>
          </w:p>
          <w:p w14:paraId="0023A230" w14:textId="77777777" w:rsidR="008B28F2" w:rsidRPr="00711877" w:rsidRDefault="008B28F2" w:rsidP="005679C0">
            <w:pPr>
              <w:jc w:val="center"/>
              <w:rPr>
                <w:w w:val="105"/>
              </w:rPr>
            </w:pPr>
          </w:p>
          <w:p w14:paraId="7211C295" w14:textId="77777777" w:rsidR="008B28F2" w:rsidRPr="00711877" w:rsidRDefault="008B28F2" w:rsidP="005679C0">
            <w:pPr>
              <w:jc w:val="center"/>
            </w:pPr>
            <w:r w:rsidRPr="00711877">
              <w:t>5′- AGCGTTGCGGCCAATTGACGTGG -3′</w:t>
            </w:r>
          </w:p>
          <w:p w14:paraId="2E62C258" w14:textId="77777777" w:rsidR="008B28F2" w:rsidRPr="00711877" w:rsidRDefault="008B28F2" w:rsidP="005679C0">
            <w:pPr>
              <w:jc w:val="center"/>
              <w:rPr>
                <w:w w:val="105"/>
              </w:rPr>
            </w:pPr>
            <w:r w:rsidRPr="00711877">
              <w:t>5′- GGCGTGTCGCATCACTGAGGCGG -3′</w:t>
            </w:r>
          </w:p>
        </w:tc>
      </w:tr>
    </w:tbl>
    <w:p w14:paraId="6450E725" w14:textId="77777777" w:rsidR="008B28F2" w:rsidRDefault="008B28F2" w:rsidP="008B28F2"/>
    <w:p w14:paraId="4B78A644" w14:textId="77777777" w:rsidR="00A54BAA" w:rsidRDefault="00A54BAA" w:rsidP="00A54BAA">
      <w:pPr>
        <w:spacing w:line="557" w:lineRule="auto"/>
        <w:jc w:val="both"/>
        <w:rPr>
          <w:b/>
          <w:bCs/>
          <w:w w:val="105"/>
        </w:rPr>
      </w:pPr>
    </w:p>
    <w:sectPr w:rsidR="00A54BAA" w:rsidSect="00C61D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A7C3D61" w14:textId="77777777" w:rsidR="008140CA" w:rsidRDefault="008140CA" w:rsidP="00A54BAA">
      <w:r>
        <w:separator/>
      </w:r>
    </w:p>
  </w:endnote>
  <w:endnote w:type="continuationSeparator" w:id="0">
    <w:p w14:paraId="0A3E847A" w14:textId="77777777" w:rsidR="008140CA" w:rsidRDefault="008140CA" w:rsidP="00A54B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3B54248" w14:textId="77777777" w:rsidR="008140CA" w:rsidRDefault="008140CA" w:rsidP="00A54BAA">
      <w:r>
        <w:separator/>
      </w:r>
    </w:p>
  </w:footnote>
  <w:footnote w:type="continuationSeparator" w:id="0">
    <w:p w14:paraId="2B936D81" w14:textId="77777777" w:rsidR="008140CA" w:rsidRDefault="008140CA" w:rsidP="00A54BA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54013F"/>
    <w:multiLevelType w:val="hybridMultilevel"/>
    <w:tmpl w:val="F3D6F7EA"/>
    <w:lvl w:ilvl="0" w:tplc="97562224">
      <w:numFmt w:val="bullet"/>
      <w:lvlText w:val="•"/>
      <w:lvlJc w:val="left"/>
      <w:pPr>
        <w:ind w:left="137" w:hanging="118"/>
      </w:pPr>
      <w:rPr>
        <w:rFonts w:ascii="宋体" w:eastAsia="宋体" w:hAnsi="宋体" w:cs="宋体" w:hint="default"/>
        <w:color w:val="8346C8"/>
        <w:spacing w:val="-76"/>
        <w:w w:val="105"/>
        <w:sz w:val="9"/>
        <w:szCs w:val="9"/>
      </w:rPr>
    </w:lvl>
    <w:lvl w:ilvl="1" w:tplc="0FC0A6E4">
      <w:numFmt w:val="bullet"/>
      <w:lvlText w:val="•"/>
      <w:lvlJc w:val="left"/>
      <w:pPr>
        <w:ind w:left="173" w:hanging="118"/>
      </w:pPr>
      <w:rPr>
        <w:rFonts w:hint="default"/>
      </w:rPr>
    </w:lvl>
    <w:lvl w:ilvl="2" w:tplc="17CEB7FC">
      <w:numFmt w:val="bullet"/>
      <w:lvlText w:val="•"/>
      <w:lvlJc w:val="left"/>
      <w:pPr>
        <w:ind w:left="206" w:hanging="118"/>
      </w:pPr>
      <w:rPr>
        <w:rFonts w:hint="default"/>
      </w:rPr>
    </w:lvl>
    <w:lvl w:ilvl="3" w:tplc="C97C4904">
      <w:numFmt w:val="bullet"/>
      <w:lvlText w:val="•"/>
      <w:lvlJc w:val="left"/>
      <w:pPr>
        <w:ind w:left="239" w:hanging="118"/>
      </w:pPr>
      <w:rPr>
        <w:rFonts w:hint="default"/>
      </w:rPr>
    </w:lvl>
    <w:lvl w:ilvl="4" w:tplc="9C560870">
      <w:numFmt w:val="bullet"/>
      <w:lvlText w:val="•"/>
      <w:lvlJc w:val="left"/>
      <w:pPr>
        <w:ind w:left="273" w:hanging="118"/>
      </w:pPr>
      <w:rPr>
        <w:rFonts w:hint="default"/>
      </w:rPr>
    </w:lvl>
    <w:lvl w:ilvl="5" w:tplc="E95C0122">
      <w:numFmt w:val="bullet"/>
      <w:lvlText w:val="•"/>
      <w:lvlJc w:val="left"/>
      <w:pPr>
        <w:ind w:left="306" w:hanging="118"/>
      </w:pPr>
      <w:rPr>
        <w:rFonts w:hint="default"/>
      </w:rPr>
    </w:lvl>
    <w:lvl w:ilvl="6" w:tplc="E8FA6A58">
      <w:numFmt w:val="bullet"/>
      <w:lvlText w:val="•"/>
      <w:lvlJc w:val="left"/>
      <w:pPr>
        <w:ind w:left="339" w:hanging="118"/>
      </w:pPr>
      <w:rPr>
        <w:rFonts w:hint="default"/>
      </w:rPr>
    </w:lvl>
    <w:lvl w:ilvl="7" w:tplc="0F103124">
      <w:numFmt w:val="bullet"/>
      <w:lvlText w:val="•"/>
      <w:lvlJc w:val="left"/>
      <w:pPr>
        <w:ind w:left="372" w:hanging="118"/>
      </w:pPr>
      <w:rPr>
        <w:rFonts w:hint="default"/>
      </w:rPr>
    </w:lvl>
    <w:lvl w:ilvl="8" w:tplc="9A10C9C2">
      <w:numFmt w:val="bullet"/>
      <w:lvlText w:val="•"/>
      <w:lvlJc w:val="left"/>
      <w:pPr>
        <w:ind w:left="406" w:hanging="118"/>
      </w:pPr>
      <w:rPr>
        <w:rFonts w:hint="default"/>
      </w:rPr>
    </w:lvl>
  </w:abstractNum>
  <w:abstractNum w:abstractNumId="1" w15:restartNumberingAfterBreak="0">
    <w:nsid w:val="039A5659"/>
    <w:multiLevelType w:val="hybridMultilevel"/>
    <w:tmpl w:val="BC6ACD4C"/>
    <w:lvl w:ilvl="0" w:tplc="991C4092">
      <w:numFmt w:val="bullet"/>
      <w:lvlText w:val="·"/>
      <w:lvlJc w:val="left"/>
      <w:pPr>
        <w:ind w:left="465" w:hanging="446"/>
      </w:pPr>
      <w:rPr>
        <w:rFonts w:ascii="宋体" w:eastAsia="宋体" w:hAnsi="宋体" w:cs="宋体" w:hint="default"/>
        <w:color w:val="A193AF"/>
        <w:w w:val="114"/>
        <w:sz w:val="3"/>
        <w:szCs w:val="3"/>
      </w:rPr>
    </w:lvl>
    <w:lvl w:ilvl="1" w:tplc="81728D34">
      <w:numFmt w:val="bullet"/>
      <w:lvlText w:val="•"/>
      <w:lvlJc w:val="left"/>
      <w:pPr>
        <w:ind w:left="468" w:hanging="446"/>
      </w:pPr>
      <w:rPr>
        <w:rFonts w:hint="default"/>
      </w:rPr>
    </w:lvl>
    <w:lvl w:ilvl="2" w:tplc="66BA785A">
      <w:numFmt w:val="bullet"/>
      <w:lvlText w:val="•"/>
      <w:lvlJc w:val="left"/>
      <w:pPr>
        <w:ind w:left="477" w:hanging="446"/>
      </w:pPr>
      <w:rPr>
        <w:rFonts w:hint="default"/>
      </w:rPr>
    </w:lvl>
    <w:lvl w:ilvl="3" w:tplc="90824306">
      <w:numFmt w:val="bullet"/>
      <w:lvlText w:val="•"/>
      <w:lvlJc w:val="left"/>
      <w:pPr>
        <w:ind w:left="486" w:hanging="446"/>
      </w:pPr>
      <w:rPr>
        <w:rFonts w:hint="default"/>
      </w:rPr>
    </w:lvl>
    <w:lvl w:ilvl="4" w:tplc="C608C8AC">
      <w:numFmt w:val="bullet"/>
      <w:lvlText w:val="•"/>
      <w:lvlJc w:val="left"/>
      <w:pPr>
        <w:ind w:left="495" w:hanging="446"/>
      </w:pPr>
      <w:rPr>
        <w:rFonts w:hint="default"/>
      </w:rPr>
    </w:lvl>
    <w:lvl w:ilvl="5" w:tplc="F62A5DB2">
      <w:numFmt w:val="bullet"/>
      <w:lvlText w:val="•"/>
      <w:lvlJc w:val="left"/>
      <w:pPr>
        <w:ind w:left="504" w:hanging="446"/>
      </w:pPr>
      <w:rPr>
        <w:rFonts w:hint="default"/>
      </w:rPr>
    </w:lvl>
    <w:lvl w:ilvl="6" w:tplc="CC94C736">
      <w:numFmt w:val="bullet"/>
      <w:lvlText w:val="•"/>
      <w:lvlJc w:val="left"/>
      <w:pPr>
        <w:ind w:left="513" w:hanging="446"/>
      </w:pPr>
      <w:rPr>
        <w:rFonts w:hint="default"/>
      </w:rPr>
    </w:lvl>
    <w:lvl w:ilvl="7" w:tplc="D834C746">
      <w:numFmt w:val="bullet"/>
      <w:lvlText w:val="•"/>
      <w:lvlJc w:val="left"/>
      <w:pPr>
        <w:ind w:left="522" w:hanging="446"/>
      </w:pPr>
      <w:rPr>
        <w:rFonts w:hint="default"/>
      </w:rPr>
    </w:lvl>
    <w:lvl w:ilvl="8" w:tplc="57D27038">
      <w:numFmt w:val="bullet"/>
      <w:lvlText w:val="•"/>
      <w:lvlJc w:val="left"/>
      <w:pPr>
        <w:ind w:left="530" w:hanging="446"/>
      </w:pPr>
      <w:rPr>
        <w:rFonts w:hint="default"/>
      </w:rPr>
    </w:lvl>
  </w:abstractNum>
  <w:abstractNum w:abstractNumId="2" w15:restartNumberingAfterBreak="0">
    <w:nsid w:val="0768501F"/>
    <w:multiLevelType w:val="hybridMultilevel"/>
    <w:tmpl w:val="F0245B5A"/>
    <w:lvl w:ilvl="0" w:tplc="1D08254A">
      <w:numFmt w:val="bullet"/>
      <w:lvlText w:val="·"/>
      <w:lvlJc w:val="left"/>
      <w:pPr>
        <w:ind w:left="629" w:hanging="610"/>
      </w:pPr>
      <w:rPr>
        <w:rFonts w:ascii="宋体" w:eastAsia="宋体" w:hAnsi="宋体" w:cs="宋体" w:hint="default"/>
        <w:color w:val="8959C4"/>
        <w:w w:val="100"/>
        <w:sz w:val="21"/>
        <w:szCs w:val="21"/>
      </w:rPr>
    </w:lvl>
    <w:lvl w:ilvl="1" w:tplc="FA44CE46">
      <w:numFmt w:val="bullet"/>
      <w:lvlText w:val="•"/>
      <w:lvlJc w:val="left"/>
      <w:pPr>
        <w:ind w:left="652" w:hanging="610"/>
      </w:pPr>
      <w:rPr>
        <w:rFonts w:hint="default"/>
      </w:rPr>
    </w:lvl>
    <w:lvl w:ilvl="2" w:tplc="0D863F54">
      <w:numFmt w:val="bullet"/>
      <w:lvlText w:val="•"/>
      <w:lvlJc w:val="left"/>
      <w:pPr>
        <w:ind w:left="685" w:hanging="610"/>
      </w:pPr>
      <w:rPr>
        <w:rFonts w:hint="default"/>
      </w:rPr>
    </w:lvl>
    <w:lvl w:ilvl="3" w:tplc="DC4ABB22">
      <w:numFmt w:val="bullet"/>
      <w:lvlText w:val="•"/>
      <w:lvlJc w:val="left"/>
      <w:pPr>
        <w:ind w:left="718" w:hanging="610"/>
      </w:pPr>
      <w:rPr>
        <w:rFonts w:hint="default"/>
      </w:rPr>
    </w:lvl>
    <w:lvl w:ilvl="4" w:tplc="99087694">
      <w:numFmt w:val="bullet"/>
      <w:lvlText w:val="•"/>
      <w:lvlJc w:val="left"/>
      <w:pPr>
        <w:ind w:left="751" w:hanging="610"/>
      </w:pPr>
      <w:rPr>
        <w:rFonts w:hint="default"/>
      </w:rPr>
    </w:lvl>
    <w:lvl w:ilvl="5" w:tplc="A45272D0">
      <w:numFmt w:val="bullet"/>
      <w:lvlText w:val="•"/>
      <w:lvlJc w:val="left"/>
      <w:pPr>
        <w:ind w:left="784" w:hanging="610"/>
      </w:pPr>
      <w:rPr>
        <w:rFonts w:hint="default"/>
      </w:rPr>
    </w:lvl>
    <w:lvl w:ilvl="6" w:tplc="0404607A">
      <w:numFmt w:val="bullet"/>
      <w:lvlText w:val="•"/>
      <w:lvlJc w:val="left"/>
      <w:pPr>
        <w:ind w:left="817" w:hanging="610"/>
      </w:pPr>
      <w:rPr>
        <w:rFonts w:hint="default"/>
      </w:rPr>
    </w:lvl>
    <w:lvl w:ilvl="7" w:tplc="C6984BF6">
      <w:numFmt w:val="bullet"/>
      <w:lvlText w:val="•"/>
      <w:lvlJc w:val="left"/>
      <w:pPr>
        <w:ind w:left="850" w:hanging="610"/>
      </w:pPr>
      <w:rPr>
        <w:rFonts w:hint="default"/>
      </w:rPr>
    </w:lvl>
    <w:lvl w:ilvl="8" w:tplc="9438D702">
      <w:numFmt w:val="bullet"/>
      <w:lvlText w:val="•"/>
      <w:lvlJc w:val="left"/>
      <w:pPr>
        <w:ind w:left="883" w:hanging="610"/>
      </w:pPr>
      <w:rPr>
        <w:rFonts w:hint="default"/>
      </w:rPr>
    </w:lvl>
  </w:abstractNum>
  <w:abstractNum w:abstractNumId="3" w15:restartNumberingAfterBreak="0">
    <w:nsid w:val="08861C24"/>
    <w:multiLevelType w:val="hybridMultilevel"/>
    <w:tmpl w:val="91ACDD2C"/>
    <w:lvl w:ilvl="0" w:tplc="9C665A7A">
      <w:numFmt w:val="bullet"/>
      <w:lvlText w:val="·"/>
      <w:lvlJc w:val="left"/>
      <w:pPr>
        <w:ind w:left="214" w:hanging="195"/>
      </w:pPr>
      <w:rPr>
        <w:rFonts w:ascii="宋体" w:eastAsia="宋体" w:hAnsi="宋体" w:cs="宋体" w:hint="default"/>
        <w:color w:val="776291"/>
        <w:w w:val="103"/>
        <w:position w:val="6"/>
        <w:sz w:val="12"/>
        <w:szCs w:val="12"/>
      </w:rPr>
    </w:lvl>
    <w:lvl w:ilvl="1" w:tplc="59CA100E">
      <w:numFmt w:val="bullet"/>
      <w:lvlText w:val="•"/>
      <w:lvlJc w:val="left"/>
      <w:pPr>
        <w:ind w:left="237" w:hanging="195"/>
      </w:pPr>
      <w:rPr>
        <w:rFonts w:hint="default"/>
      </w:rPr>
    </w:lvl>
    <w:lvl w:ilvl="2" w:tplc="2BA85B00">
      <w:numFmt w:val="bullet"/>
      <w:lvlText w:val="•"/>
      <w:lvlJc w:val="left"/>
      <w:pPr>
        <w:ind w:left="255" w:hanging="195"/>
      </w:pPr>
      <w:rPr>
        <w:rFonts w:hint="default"/>
      </w:rPr>
    </w:lvl>
    <w:lvl w:ilvl="3" w:tplc="827C5490">
      <w:numFmt w:val="bullet"/>
      <w:lvlText w:val="•"/>
      <w:lvlJc w:val="left"/>
      <w:pPr>
        <w:ind w:left="273" w:hanging="195"/>
      </w:pPr>
      <w:rPr>
        <w:rFonts w:hint="default"/>
      </w:rPr>
    </w:lvl>
    <w:lvl w:ilvl="4" w:tplc="B29CA99A">
      <w:numFmt w:val="bullet"/>
      <w:lvlText w:val="•"/>
      <w:lvlJc w:val="left"/>
      <w:pPr>
        <w:ind w:left="291" w:hanging="195"/>
      </w:pPr>
      <w:rPr>
        <w:rFonts w:hint="default"/>
      </w:rPr>
    </w:lvl>
    <w:lvl w:ilvl="5" w:tplc="E7CAD446">
      <w:numFmt w:val="bullet"/>
      <w:lvlText w:val="•"/>
      <w:lvlJc w:val="left"/>
      <w:pPr>
        <w:ind w:left="309" w:hanging="195"/>
      </w:pPr>
      <w:rPr>
        <w:rFonts w:hint="default"/>
      </w:rPr>
    </w:lvl>
    <w:lvl w:ilvl="6" w:tplc="202CC23C">
      <w:numFmt w:val="bullet"/>
      <w:lvlText w:val="•"/>
      <w:lvlJc w:val="left"/>
      <w:pPr>
        <w:ind w:left="327" w:hanging="195"/>
      </w:pPr>
      <w:rPr>
        <w:rFonts w:hint="default"/>
      </w:rPr>
    </w:lvl>
    <w:lvl w:ilvl="7" w:tplc="2018A650">
      <w:numFmt w:val="bullet"/>
      <w:lvlText w:val="•"/>
      <w:lvlJc w:val="left"/>
      <w:pPr>
        <w:ind w:left="345" w:hanging="195"/>
      </w:pPr>
      <w:rPr>
        <w:rFonts w:hint="default"/>
      </w:rPr>
    </w:lvl>
    <w:lvl w:ilvl="8" w:tplc="CD2EF63C">
      <w:numFmt w:val="bullet"/>
      <w:lvlText w:val="•"/>
      <w:lvlJc w:val="left"/>
      <w:pPr>
        <w:ind w:left="363" w:hanging="195"/>
      </w:pPr>
      <w:rPr>
        <w:rFonts w:hint="default"/>
      </w:rPr>
    </w:lvl>
  </w:abstractNum>
  <w:abstractNum w:abstractNumId="4" w15:restartNumberingAfterBreak="0">
    <w:nsid w:val="0A8118BA"/>
    <w:multiLevelType w:val="hybridMultilevel"/>
    <w:tmpl w:val="E7765116"/>
    <w:lvl w:ilvl="0" w:tplc="51489522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0B1424F1"/>
    <w:multiLevelType w:val="hybridMultilevel"/>
    <w:tmpl w:val="F0C68B4C"/>
    <w:lvl w:ilvl="0" w:tplc="7E9EDD00">
      <w:numFmt w:val="bullet"/>
      <w:lvlText w:val="·"/>
      <w:lvlJc w:val="left"/>
      <w:pPr>
        <w:ind w:left="174" w:hanging="155"/>
      </w:pPr>
      <w:rPr>
        <w:rFonts w:ascii="宋体" w:eastAsia="宋体" w:hAnsi="宋体" w:cs="宋体" w:hint="default"/>
        <w:color w:val="7C6D95"/>
        <w:spacing w:val="-153"/>
        <w:w w:val="102"/>
        <w:position w:val="-4"/>
        <w:sz w:val="13"/>
        <w:szCs w:val="13"/>
      </w:rPr>
    </w:lvl>
    <w:lvl w:ilvl="1" w:tplc="E4784E4C">
      <w:numFmt w:val="bullet"/>
      <w:lvlText w:val="•"/>
      <w:lvlJc w:val="left"/>
      <w:pPr>
        <w:ind w:left="182" w:hanging="155"/>
      </w:pPr>
      <w:rPr>
        <w:rFonts w:hint="default"/>
      </w:rPr>
    </w:lvl>
    <w:lvl w:ilvl="2" w:tplc="24B2300C">
      <w:numFmt w:val="bullet"/>
      <w:lvlText w:val="•"/>
      <w:lvlJc w:val="left"/>
      <w:pPr>
        <w:ind w:left="185" w:hanging="155"/>
      </w:pPr>
      <w:rPr>
        <w:rFonts w:hint="default"/>
      </w:rPr>
    </w:lvl>
    <w:lvl w:ilvl="3" w:tplc="C8B07B72">
      <w:numFmt w:val="bullet"/>
      <w:lvlText w:val="•"/>
      <w:lvlJc w:val="left"/>
      <w:pPr>
        <w:ind w:left="187" w:hanging="155"/>
      </w:pPr>
      <w:rPr>
        <w:rFonts w:hint="default"/>
      </w:rPr>
    </w:lvl>
    <w:lvl w:ilvl="4" w:tplc="2E003950">
      <w:numFmt w:val="bullet"/>
      <w:lvlText w:val="•"/>
      <w:lvlJc w:val="left"/>
      <w:pPr>
        <w:ind w:left="190" w:hanging="155"/>
      </w:pPr>
      <w:rPr>
        <w:rFonts w:hint="default"/>
      </w:rPr>
    </w:lvl>
    <w:lvl w:ilvl="5" w:tplc="13A6106C">
      <w:numFmt w:val="bullet"/>
      <w:lvlText w:val="•"/>
      <w:lvlJc w:val="left"/>
      <w:pPr>
        <w:ind w:left="192" w:hanging="155"/>
      </w:pPr>
      <w:rPr>
        <w:rFonts w:hint="default"/>
      </w:rPr>
    </w:lvl>
    <w:lvl w:ilvl="6" w:tplc="8582579C">
      <w:numFmt w:val="bullet"/>
      <w:lvlText w:val="•"/>
      <w:lvlJc w:val="left"/>
      <w:pPr>
        <w:ind w:left="195" w:hanging="155"/>
      </w:pPr>
      <w:rPr>
        <w:rFonts w:hint="default"/>
      </w:rPr>
    </w:lvl>
    <w:lvl w:ilvl="7" w:tplc="80D27AB4">
      <w:numFmt w:val="bullet"/>
      <w:lvlText w:val="•"/>
      <w:lvlJc w:val="left"/>
      <w:pPr>
        <w:ind w:left="197" w:hanging="155"/>
      </w:pPr>
      <w:rPr>
        <w:rFonts w:hint="default"/>
      </w:rPr>
    </w:lvl>
    <w:lvl w:ilvl="8" w:tplc="A9CECB26">
      <w:numFmt w:val="bullet"/>
      <w:lvlText w:val="•"/>
      <w:lvlJc w:val="left"/>
      <w:pPr>
        <w:ind w:left="200" w:hanging="155"/>
      </w:pPr>
      <w:rPr>
        <w:rFonts w:hint="default"/>
      </w:rPr>
    </w:lvl>
  </w:abstractNum>
  <w:abstractNum w:abstractNumId="6" w15:restartNumberingAfterBreak="0">
    <w:nsid w:val="0C961101"/>
    <w:multiLevelType w:val="hybridMultilevel"/>
    <w:tmpl w:val="23086C20"/>
    <w:lvl w:ilvl="0" w:tplc="A5CCF49C">
      <w:numFmt w:val="bullet"/>
      <w:lvlText w:val="•"/>
      <w:lvlJc w:val="left"/>
      <w:pPr>
        <w:ind w:left="505" w:hanging="209"/>
      </w:pPr>
      <w:rPr>
        <w:rFonts w:ascii="Times New Roman" w:eastAsia="Times New Roman" w:hAnsi="Times New Roman" w:cs="Times New Roman" w:hint="default"/>
        <w:color w:val="AAA3AA"/>
        <w:w w:val="141"/>
        <w:sz w:val="14"/>
        <w:szCs w:val="14"/>
      </w:rPr>
    </w:lvl>
    <w:lvl w:ilvl="1" w:tplc="9DF67D72">
      <w:numFmt w:val="bullet"/>
      <w:lvlText w:val="•"/>
      <w:lvlJc w:val="left"/>
      <w:pPr>
        <w:ind w:left="1764" w:hanging="209"/>
      </w:pPr>
      <w:rPr>
        <w:rFonts w:hint="default"/>
      </w:rPr>
    </w:lvl>
    <w:lvl w:ilvl="2" w:tplc="FD02DB3A">
      <w:numFmt w:val="bullet"/>
      <w:lvlText w:val="•"/>
      <w:lvlJc w:val="left"/>
      <w:pPr>
        <w:ind w:left="3029" w:hanging="209"/>
      </w:pPr>
      <w:rPr>
        <w:rFonts w:hint="default"/>
      </w:rPr>
    </w:lvl>
    <w:lvl w:ilvl="3" w:tplc="E70AF5A4">
      <w:numFmt w:val="bullet"/>
      <w:lvlText w:val="•"/>
      <w:lvlJc w:val="left"/>
      <w:pPr>
        <w:ind w:left="4294" w:hanging="209"/>
      </w:pPr>
      <w:rPr>
        <w:rFonts w:hint="default"/>
      </w:rPr>
    </w:lvl>
    <w:lvl w:ilvl="4" w:tplc="50D67C86">
      <w:numFmt w:val="bullet"/>
      <w:lvlText w:val="•"/>
      <w:lvlJc w:val="left"/>
      <w:pPr>
        <w:ind w:left="5559" w:hanging="209"/>
      </w:pPr>
      <w:rPr>
        <w:rFonts w:hint="default"/>
      </w:rPr>
    </w:lvl>
    <w:lvl w:ilvl="5" w:tplc="7CDC96B6">
      <w:numFmt w:val="bullet"/>
      <w:lvlText w:val="•"/>
      <w:lvlJc w:val="left"/>
      <w:pPr>
        <w:ind w:left="6823" w:hanging="209"/>
      </w:pPr>
      <w:rPr>
        <w:rFonts w:hint="default"/>
      </w:rPr>
    </w:lvl>
    <w:lvl w:ilvl="6" w:tplc="2C344C00">
      <w:numFmt w:val="bullet"/>
      <w:lvlText w:val="•"/>
      <w:lvlJc w:val="left"/>
      <w:pPr>
        <w:ind w:left="8088" w:hanging="209"/>
      </w:pPr>
      <w:rPr>
        <w:rFonts w:hint="default"/>
      </w:rPr>
    </w:lvl>
    <w:lvl w:ilvl="7" w:tplc="354052C4">
      <w:numFmt w:val="bullet"/>
      <w:lvlText w:val="•"/>
      <w:lvlJc w:val="left"/>
      <w:pPr>
        <w:ind w:left="9353" w:hanging="209"/>
      </w:pPr>
      <w:rPr>
        <w:rFonts w:hint="default"/>
      </w:rPr>
    </w:lvl>
    <w:lvl w:ilvl="8" w:tplc="8CBCA21C">
      <w:numFmt w:val="bullet"/>
      <w:lvlText w:val="•"/>
      <w:lvlJc w:val="left"/>
      <w:pPr>
        <w:ind w:left="10618" w:hanging="209"/>
      </w:pPr>
      <w:rPr>
        <w:rFonts w:hint="default"/>
      </w:rPr>
    </w:lvl>
  </w:abstractNum>
  <w:abstractNum w:abstractNumId="7" w15:restartNumberingAfterBreak="0">
    <w:nsid w:val="0E660059"/>
    <w:multiLevelType w:val="hybridMultilevel"/>
    <w:tmpl w:val="FFE83258"/>
    <w:lvl w:ilvl="0" w:tplc="BA362FC2">
      <w:numFmt w:val="bullet"/>
      <w:lvlText w:val="·"/>
      <w:lvlJc w:val="left"/>
      <w:pPr>
        <w:ind w:left="128" w:hanging="109"/>
      </w:pPr>
      <w:rPr>
        <w:rFonts w:ascii="宋体" w:eastAsia="宋体" w:hAnsi="宋体" w:cs="宋体" w:hint="default"/>
        <w:color w:val="21115B"/>
        <w:w w:val="99"/>
        <w:position w:val="-1"/>
        <w:sz w:val="9"/>
        <w:szCs w:val="9"/>
      </w:rPr>
    </w:lvl>
    <w:lvl w:ilvl="1" w:tplc="98742084">
      <w:numFmt w:val="bullet"/>
      <w:lvlText w:val="•"/>
      <w:lvlJc w:val="left"/>
      <w:pPr>
        <w:ind w:left="190" w:hanging="109"/>
      </w:pPr>
      <w:rPr>
        <w:rFonts w:hint="default"/>
      </w:rPr>
    </w:lvl>
    <w:lvl w:ilvl="2" w:tplc="CC3237AC">
      <w:numFmt w:val="bullet"/>
      <w:lvlText w:val="•"/>
      <w:lvlJc w:val="left"/>
      <w:pPr>
        <w:ind w:left="260" w:hanging="109"/>
      </w:pPr>
      <w:rPr>
        <w:rFonts w:hint="default"/>
      </w:rPr>
    </w:lvl>
    <w:lvl w:ilvl="3" w:tplc="48C63AEE">
      <w:numFmt w:val="bullet"/>
      <w:lvlText w:val="•"/>
      <w:lvlJc w:val="left"/>
      <w:pPr>
        <w:ind w:left="330" w:hanging="109"/>
      </w:pPr>
      <w:rPr>
        <w:rFonts w:hint="default"/>
      </w:rPr>
    </w:lvl>
    <w:lvl w:ilvl="4" w:tplc="501EE20A">
      <w:numFmt w:val="bullet"/>
      <w:lvlText w:val="•"/>
      <w:lvlJc w:val="left"/>
      <w:pPr>
        <w:ind w:left="400" w:hanging="109"/>
      </w:pPr>
      <w:rPr>
        <w:rFonts w:hint="default"/>
      </w:rPr>
    </w:lvl>
    <w:lvl w:ilvl="5" w:tplc="29284F76">
      <w:numFmt w:val="bullet"/>
      <w:lvlText w:val="•"/>
      <w:lvlJc w:val="left"/>
      <w:pPr>
        <w:ind w:left="470" w:hanging="109"/>
      </w:pPr>
      <w:rPr>
        <w:rFonts w:hint="default"/>
      </w:rPr>
    </w:lvl>
    <w:lvl w:ilvl="6" w:tplc="B7689744">
      <w:numFmt w:val="bullet"/>
      <w:lvlText w:val="•"/>
      <w:lvlJc w:val="left"/>
      <w:pPr>
        <w:ind w:left="540" w:hanging="109"/>
      </w:pPr>
      <w:rPr>
        <w:rFonts w:hint="default"/>
      </w:rPr>
    </w:lvl>
    <w:lvl w:ilvl="7" w:tplc="A3927FD4">
      <w:numFmt w:val="bullet"/>
      <w:lvlText w:val="•"/>
      <w:lvlJc w:val="left"/>
      <w:pPr>
        <w:ind w:left="610" w:hanging="109"/>
      </w:pPr>
      <w:rPr>
        <w:rFonts w:hint="default"/>
      </w:rPr>
    </w:lvl>
    <w:lvl w:ilvl="8" w:tplc="6BF40810">
      <w:numFmt w:val="bullet"/>
      <w:lvlText w:val="•"/>
      <w:lvlJc w:val="left"/>
      <w:pPr>
        <w:ind w:left="680" w:hanging="109"/>
      </w:pPr>
      <w:rPr>
        <w:rFonts w:hint="default"/>
      </w:rPr>
    </w:lvl>
  </w:abstractNum>
  <w:abstractNum w:abstractNumId="8" w15:restartNumberingAfterBreak="0">
    <w:nsid w:val="0EF27DE8"/>
    <w:multiLevelType w:val="hybridMultilevel"/>
    <w:tmpl w:val="FB4AE838"/>
    <w:lvl w:ilvl="0" w:tplc="4F5850A2">
      <w:numFmt w:val="bullet"/>
      <w:lvlText w:val="·"/>
      <w:lvlJc w:val="left"/>
      <w:pPr>
        <w:ind w:left="148" w:hanging="129"/>
      </w:pPr>
      <w:rPr>
        <w:rFonts w:ascii="宋体" w:eastAsia="宋体" w:hAnsi="宋体" w:cs="宋体" w:hint="default"/>
        <w:color w:val="BCB6BC"/>
        <w:w w:val="100"/>
        <w:position w:val="-2"/>
        <w:sz w:val="10"/>
        <w:szCs w:val="10"/>
      </w:rPr>
    </w:lvl>
    <w:lvl w:ilvl="1" w:tplc="C3C29A6A">
      <w:numFmt w:val="bullet"/>
      <w:lvlText w:val="•"/>
      <w:lvlJc w:val="left"/>
      <w:pPr>
        <w:ind w:left="176" w:hanging="129"/>
      </w:pPr>
      <w:rPr>
        <w:rFonts w:hint="default"/>
      </w:rPr>
    </w:lvl>
    <w:lvl w:ilvl="2" w:tplc="605401C8">
      <w:numFmt w:val="bullet"/>
      <w:lvlText w:val="•"/>
      <w:lvlJc w:val="left"/>
      <w:pPr>
        <w:ind w:left="213" w:hanging="129"/>
      </w:pPr>
      <w:rPr>
        <w:rFonts w:hint="default"/>
      </w:rPr>
    </w:lvl>
    <w:lvl w:ilvl="3" w:tplc="D4BEF7DC">
      <w:numFmt w:val="bullet"/>
      <w:lvlText w:val="•"/>
      <w:lvlJc w:val="left"/>
      <w:pPr>
        <w:ind w:left="250" w:hanging="129"/>
      </w:pPr>
      <w:rPr>
        <w:rFonts w:hint="default"/>
      </w:rPr>
    </w:lvl>
    <w:lvl w:ilvl="4" w:tplc="57C0C5A4">
      <w:numFmt w:val="bullet"/>
      <w:lvlText w:val="•"/>
      <w:lvlJc w:val="left"/>
      <w:pPr>
        <w:ind w:left="287" w:hanging="129"/>
      </w:pPr>
      <w:rPr>
        <w:rFonts w:hint="default"/>
      </w:rPr>
    </w:lvl>
    <w:lvl w:ilvl="5" w:tplc="BCCA213A">
      <w:numFmt w:val="bullet"/>
      <w:lvlText w:val="•"/>
      <w:lvlJc w:val="left"/>
      <w:pPr>
        <w:ind w:left="324" w:hanging="129"/>
      </w:pPr>
      <w:rPr>
        <w:rFonts w:hint="default"/>
      </w:rPr>
    </w:lvl>
    <w:lvl w:ilvl="6" w:tplc="2ABCF26E">
      <w:numFmt w:val="bullet"/>
      <w:lvlText w:val="•"/>
      <w:lvlJc w:val="left"/>
      <w:pPr>
        <w:ind w:left="361" w:hanging="129"/>
      </w:pPr>
      <w:rPr>
        <w:rFonts w:hint="default"/>
      </w:rPr>
    </w:lvl>
    <w:lvl w:ilvl="7" w:tplc="259896CE">
      <w:numFmt w:val="bullet"/>
      <w:lvlText w:val="•"/>
      <w:lvlJc w:val="left"/>
      <w:pPr>
        <w:ind w:left="398" w:hanging="129"/>
      </w:pPr>
      <w:rPr>
        <w:rFonts w:hint="default"/>
      </w:rPr>
    </w:lvl>
    <w:lvl w:ilvl="8" w:tplc="EB9436CA">
      <w:numFmt w:val="bullet"/>
      <w:lvlText w:val="•"/>
      <w:lvlJc w:val="left"/>
      <w:pPr>
        <w:ind w:left="435" w:hanging="129"/>
      </w:pPr>
      <w:rPr>
        <w:rFonts w:hint="default"/>
      </w:rPr>
    </w:lvl>
  </w:abstractNum>
  <w:abstractNum w:abstractNumId="9" w15:restartNumberingAfterBreak="0">
    <w:nsid w:val="171378D2"/>
    <w:multiLevelType w:val="hybridMultilevel"/>
    <w:tmpl w:val="C80E7B1A"/>
    <w:lvl w:ilvl="0" w:tplc="176289D8">
      <w:numFmt w:val="bullet"/>
      <w:lvlText w:val="·"/>
      <w:lvlJc w:val="left"/>
      <w:pPr>
        <w:ind w:left="116" w:hanging="97"/>
      </w:pPr>
      <w:rPr>
        <w:rFonts w:ascii="宋体" w:eastAsia="宋体" w:hAnsi="宋体" w:cs="宋体" w:hint="default"/>
        <w:color w:val="C3C1BA"/>
        <w:w w:val="105"/>
        <w:position w:val="-1"/>
        <w:sz w:val="6"/>
        <w:szCs w:val="6"/>
      </w:rPr>
    </w:lvl>
    <w:lvl w:ilvl="1" w:tplc="A0CC5AB2">
      <w:numFmt w:val="bullet"/>
      <w:lvlText w:val="•"/>
      <w:lvlJc w:val="left"/>
      <w:pPr>
        <w:ind w:left="130" w:hanging="97"/>
      </w:pPr>
      <w:rPr>
        <w:rFonts w:hint="default"/>
      </w:rPr>
    </w:lvl>
    <w:lvl w:ilvl="2" w:tplc="E27C3BC4">
      <w:numFmt w:val="bullet"/>
      <w:lvlText w:val="•"/>
      <w:lvlJc w:val="left"/>
      <w:pPr>
        <w:ind w:left="140" w:hanging="97"/>
      </w:pPr>
      <w:rPr>
        <w:rFonts w:hint="default"/>
      </w:rPr>
    </w:lvl>
    <w:lvl w:ilvl="3" w:tplc="57C44D1E">
      <w:numFmt w:val="bullet"/>
      <w:lvlText w:val="•"/>
      <w:lvlJc w:val="left"/>
      <w:pPr>
        <w:ind w:left="150" w:hanging="97"/>
      </w:pPr>
      <w:rPr>
        <w:rFonts w:hint="default"/>
      </w:rPr>
    </w:lvl>
    <w:lvl w:ilvl="4" w:tplc="CD32922A">
      <w:numFmt w:val="bullet"/>
      <w:lvlText w:val="•"/>
      <w:lvlJc w:val="left"/>
      <w:pPr>
        <w:ind w:left="160" w:hanging="97"/>
      </w:pPr>
      <w:rPr>
        <w:rFonts w:hint="default"/>
      </w:rPr>
    </w:lvl>
    <w:lvl w:ilvl="5" w:tplc="FA1CAEA4">
      <w:numFmt w:val="bullet"/>
      <w:lvlText w:val="•"/>
      <w:lvlJc w:val="left"/>
      <w:pPr>
        <w:ind w:left="170" w:hanging="97"/>
      </w:pPr>
      <w:rPr>
        <w:rFonts w:hint="default"/>
      </w:rPr>
    </w:lvl>
    <w:lvl w:ilvl="6" w:tplc="4F1E8E66">
      <w:numFmt w:val="bullet"/>
      <w:lvlText w:val="•"/>
      <w:lvlJc w:val="left"/>
      <w:pPr>
        <w:ind w:left="180" w:hanging="97"/>
      </w:pPr>
      <w:rPr>
        <w:rFonts w:hint="default"/>
      </w:rPr>
    </w:lvl>
    <w:lvl w:ilvl="7" w:tplc="7B143EBE">
      <w:numFmt w:val="bullet"/>
      <w:lvlText w:val="•"/>
      <w:lvlJc w:val="left"/>
      <w:pPr>
        <w:ind w:left="190" w:hanging="97"/>
      </w:pPr>
      <w:rPr>
        <w:rFonts w:hint="default"/>
      </w:rPr>
    </w:lvl>
    <w:lvl w:ilvl="8" w:tplc="5B16F65A">
      <w:numFmt w:val="bullet"/>
      <w:lvlText w:val="•"/>
      <w:lvlJc w:val="left"/>
      <w:pPr>
        <w:ind w:left="200" w:hanging="97"/>
      </w:pPr>
      <w:rPr>
        <w:rFonts w:hint="default"/>
      </w:rPr>
    </w:lvl>
  </w:abstractNum>
  <w:abstractNum w:abstractNumId="10" w15:restartNumberingAfterBreak="0">
    <w:nsid w:val="1A3F1B1E"/>
    <w:multiLevelType w:val="hybridMultilevel"/>
    <w:tmpl w:val="0386A008"/>
    <w:lvl w:ilvl="0" w:tplc="C78AB39A">
      <w:numFmt w:val="bullet"/>
      <w:lvlText w:val="•"/>
      <w:lvlJc w:val="left"/>
      <w:pPr>
        <w:ind w:left="495" w:hanging="240"/>
      </w:pPr>
      <w:rPr>
        <w:rFonts w:hint="default"/>
        <w:w w:val="54"/>
        <w:position w:val="11"/>
      </w:rPr>
    </w:lvl>
    <w:lvl w:ilvl="1" w:tplc="89506620">
      <w:numFmt w:val="bullet"/>
      <w:lvlText w:val="•"/>
      <w:lvlJc w:val="left"/>
      <w:pPr>
        <w:ind w:left="759" w:hanging="81"/>
      </w:pPr>
      <w:rPr>
        <w:rFonts w:ascii="宋体" w:eastAsia="宋体" w:hAnsi="宋体" w:cs="宋体" w:hint="default"/>
        <w:color w:val="594483"/>
        <w:w w:val="96"/>
        <w:position w:val="4"/>
        <w:sz w:val="6"/>
        <w:szCs w:val="6"/>
      </w:rPr>
    </w:lvl>
    <w:lvl w:ilvl="2" w:tplc="713813A8">
      <w:numFmt w:val="bullet"/>
      <w:lvlText w:val="•"/>
      <w:lvlJc w:val="left"/>
      <w:pPr>
        <w:ind w:left="376" w:hanging="81"/>
      </w:pPr>
      <w:rPr>
        <w:rFonts w:hint="default"/>
      </w:rPr>
    </w:lvl>
    <w:lvl w:ilvl="3" w:tplc="958A6774">
      <w:numFmt w:val="bullet"/>
      <w:lvlText w:val="•"/>
      <w:lvlJc w:val="left"/>
      <w:pPr>
        <w:ind w:left="-7" w:hanging="81"/>
      </w:pPr>
      <w:rPr>
        <w:rFonts w:hint="default"/>
      </w:rPr>
    </w:lvl>
    <w:lvl w:ilvl="4" w:tplc="6A8AAF30">
      <w:numFmt w:val="bullet"/>
      <w:lvlText w:val="•"/>
      <w:lvlJc w:val="left"/>
      <w:pPr>
        <w:ind w:left="-390" w:hanging="81"/>
      </w:pPr>
      <w:rPr>
        <w:rFonts w:hint="default"/>
      </w:rPr>
    </w:lvl>
    <w:lvl w:ilvl="5" w:tplc="3CA4B4DE">
      <w:numFmt w:val="bullet"/>
      <w:lvlText w:val="•"/>
      <w:lvlJc w:val="left"/>
      <w:pPr>
        <w:ind w:left="-773" w:hanging="81"/>
      </w:pPr>
      <w:rPr>
        <w:rFonts w:hint="default"/>
      </w:rPr>
    </w:lvl>
    <w:lvl w:ilvl="6" w:tplc="2C9A979C">
      <w:numFmt w:val="bullet"/>
      <w:lvlText w:val="•"/>
      <w:lvlJc w:val="left"/>
      <w:pPr>
        <w:ind w:left="-1156" w:hanging="81"/>
      </w:pPr>
      <w:rPr>
        <w:rFonts w:hint="default"/>
      </w:rPr>
    </w:lvl>
    <w:lvl w:ilvl="7" w:tplc="AA226338">
      <w:numFmt w:val="bullet"/>
      <w:lvlText w:val="•"/>
      <w:lvlJc w:val="left"/>
      <w:pPr>
        <w:ind w:left="-1539" w:hanging="81"/>
      </w:pPr>
      <w:rPr>
        <w:rFonts w:hint="default"/>
      </w:rPr>
    </w:lvl>
    <w:lvl w:ilvl="8" w:tplc="C4E638CE">
      <w:numFmt w:val="bullet"/>
      <w:lvlText w:val="•"/>
      <w:lvlJc w:val="left"/>
      <w:pPr>
        <w:ind w:left="-1922" w:hanging="81"/>
      </w:pPr>
      <w:rPr>
        <w:rFonts w:hint="default"/>
      </w:rPr>
    </w:lvl>
  </w:abstractNum>
  <w:abstractNum w:abstractNumId="11" w15:restartNumberingAfterBreak="0">
    <w:nsid w:val="1C9E047D"/>
    <w:multiLevelType w:val="hybridMultilevel"/>
    <w:tmpl w:val="B10A82BC"/>
    <w:lvl w:ilvl="0" w:tplc="CC7076D6">
      <w:numFmt w:val="bullet"/>
      <w:lvlText w:val="'"/>
      <w:lvlJc w:val="left"/>
      <w:pPr>
        <w:ind w:left="1591" w:hanging="101"/>
      </w:pPr>
      <w:rPr>
        <w:rFonts w:ascii="Arial" w:eastAsia="Arial" w:hAnsi="Arial" w:cs="Arial" w:hint="default"/>
        <w:color w:val="8E82A3"/>
        <w:w w:val="73"/>
        <w:position w:val="1"/>
        <w:sz w:val="8"/>
        <w:szCs w:val="8"/>
      </w:rPr>
    </w:lvl>
    <w:lvl w:ilvl="1" w:tplc="6AA80C7E">
      <w:numFmt w:val="bullet"/>
      <w:lvlText w:val="·"/>
      <w:lvlJc w:val="left"/>
      <w:pPr>
        <w:ind w:left="8915" w:hanging="102"/>
      </w:pPr>
      <w:rPr>
        <w:rFonts w:ascii="宋体" w:eastAsia="宋体" w:hAnsi="宋体" w:cs="宋体" w:hint="default"/>
        <w:color w:val="603BAE"/>
        <w:spacing w:val="-59"/>
        <w:w w:val="82"/>
        <w:sz w:val="9"/>
        <w:szCs w:val="9"/>
      </w:rPr>
    </w:lvl>
    <w:lvl w:ilvl="2" w:tplc="93605D2A">
      <w:numFmt w:val="bullet"/>
      <w:lvlText w:val="•"/>
      <w:lvlJc w:val="left"/>
      <w:pPr>
        <w:ind w:left="7575" w:hanging="102"/>
      </w:pPr>
      <w:rPr>
        <w:rFonts w:hint="default"/>
      </w:rPr>
    </w:lvl>
    <w:lvl w:ilvl="3" w:tplc="AE580110">
      <w:numFmt w:val="bullet"/>
      <w:lvlText w:val="•"/>
      <w:lvlJc w:val="left"/>
      <w:pPr>
        <w:ind w:left="6231" w:hanging="102"/>
      </w:pPr>
      <w:rPr>
        <w:rFonts w:hint="default"/>
      </w:rPr>
    </w:lvl>
    <w:lvl w:ilvl="4" w:tplc="36828204">
      <w:numFmt w:val="bullet"/>
      <w:lvlText w:val="•"/>
      <w:lvlJc w:val="left"/>
      <w:pPr>
        <w:ind w:left="4886" w:hanging="102"/>
      </w:pPr>
      <w:rPr>
        <w:rFonts w:hint="default"/>
      </w:rPr>
    </w:lvl>
    <w:lvl w:ilvl="5" w:tplc="6792A19C">
      <w:numFmt w:val="bullet"/>
      <w:lvlText w:val="•"/>
      <w:lvlJc w:val="left"/>
      <w:pPr>
        <w:ind w:left="3542" w:hanging="102"/>
      </w:pPr>
      <w:rPr>
        <w:rFonts w:hint="default"/>
      </w:rPr>
    </w:lvl>
    <w:lvl w:ilvl="6" w:tplc="5434E34A">
      <w:numFmt w:val="bullet"/>
      <w:lvlText w:val="•"/>
      <w:lvlJc w:val="left"/>
      <w:pPr>
        <w:ind w:left="2198" w:hanging="102"/>
      </w:pPr>
      <w:rPr>
        <w:rFonts w:hint="default"/>
      </w:rPr>
    </w:lvl>
    <w:lvl w:ilvl="7" w:tplc="47063608">
      <w:numFmt w:val="bullet"/>
      <w:lvlText w:val="•"/>
      <w:lvlJc w:val="left"/>
      <w:pPr>
        <w:ind w:left="853" w:hanging="102"/>
      </w:pPr>
      <w:rPr>
        <w:rFonts w:hint="default"/>
      </w:rPr>
    </w:lvl>
    <w:lvl w:ilvl="8" w:tplc="51964FA4">
      <w:numFmt w:val="bullet"/>
      <w:lvlText w:val="•"/>
      <w:lvlJc w:val="left"/>
      <w:pPr>
        <w:ind w:left="-491" w:hanging="102"/>
      </w:pPr>
      <w:rPr>
        <w:rFonts w:hint="default"/>
      </w:rPr>
    </w:lvl>
  </w:abstractNum>
  <w:abstractNum w:abstractNumId="12" w15:restartNumberingAfterBreak="0">
    <w:nsid w:val="1FD73600"/>
    <w:multiLevelType w:val="hybridMultilevel"/>
    <w:tmpl w:val="D3CCB084"/>
    <w:lvl w:ilvl="0" w:tplc="36BAF76C">
      <w:numFmt w:val="bullet"/>
      <w:lvlText w:val="•"/>
      <w:lvlJc w:val="left"/>
      <w:pPr>
        <w:ind w:left="315" w:hanging="296"/>
      </w:pPr>
      <w:rPr>
        <w:rFonts w:ascii="宋体" w:eastAsia="宋体" w:hAnsi="宋体" w:cs="宋体" w:hint="default"/>
        <w:color w:val="7E797C"/>
        <w:w w:val="103"/>
        <w:sz w:val="12"/>
        <w:szCs w:val="12"/>
      </w:rPr>
    </w:lvl>
    <w:lvl w:ilvl="1" w:tplc="6D7494B6">
      <w:numFmt w:val="bullet"/>
      <w:lvlText w:val="•"/>
      <w:lvlJc w:val="left"/>
      <w:pPr>
        <w:ind w:left="333" w:hanging="296"/>
      </w:pPr>
      <w:rPr>
        <w:rFonts w:hint="default"/>
      </w:rPr>
    </w:lvl>
    <w:lvl w:ilvl="2" w:tplc="89224180">
      <w:numFmt w:val="bullet"/>
      <w:lvlText w:val="•"/>
      <w:lvlJc w:val="left"/>
      <w:pPr>
        <w:ind w:left="347" w:hanging="296"/>
      </w:pPr>
      <w:rPr>
        <w:rFonts w:hint="default"/>
      </w:rPr>
    </w:lvl>
    <w:lvl w:ilvl="3" w:tplc="27042148">
      <w:numFmt w:val="bullet"/>
      <w:lvlText w:val="•"/>
      <w:lvlJc w:val="left"/>
      <w:pPr>
        <w:ind w:left="361" w:hanging="296"/>
      </w:pPr>
      <w:rPr>
        <w:rFonts w:hint="default"/>
      </w:rPr>
    </w:lvl>
    <w:lvl w:ilvl="4" w:tplc="1632EF1A">
      <w:numFmt w:val="bullet"/>
      <w:lvlText w:val="•"/>
      <w:lvlJc w:val="left"/>
      <w:pPr>
        <w:ind w:left="375" w:hanging="296"/>
      </w:pPr>
      <w:rPr>
        <w:rFonts w:hint="default"/>
      </w:rPr>
    </w:lvl>
    <w:lvl w:ilvl="5" w:tplc="3AAA0126">
      <w:numFmt w:val="bullet"/>
      <w:lvlText w:val="•"/>
      <w:lvlJc w:val="left"/>
      <w:pPr>
        <w:ind w:left="389" w:hanging="296"/>
      </w:pPr>
      <w:rPr>
        <w:rFonts w:hint="default"/>
      </w:rPr>
    </w:lvl>
    <w:lvl w:ilvl="6" w:tplc="79F8ABF6">
      <w:numFmt w:val="bullet"/>
      <w:lvlText w:val="•"/>
      <w:lvlJc w:val="left"/>
      <w:pPr>
        <w:ind w:left="403" w:hanging="296"/>
      </w:pPr>
      <w:rPr>
        <w:rFonts w:hint="default"/>
      </w:rPr>
    </w:lvl>
    <w:lvl w:ilvl="7" w:tplc="982C635A">
      <w:numFmt w:val="bullet"/>
      <w:lvlText w:val="•"/>
      <w:lvlJc w:val="left"/>
      <w:pPr>
        <w:ind w:left="417" w:hanging="296"/>
      </w:pPr>
      <w:rPr>
        <w:rFonts w:hint="default"/>
      </w:rPr>
    </w:lvl>
    <w:lvl w:ilvl="8" w:tplc="E3EC6A96">
      <w:numFmt w:val="bullet"/>
      <w:lvlText w:val="•"/>
      <w:lvlJc w:val="left"/>
      <w:pPr>
        <w:ind w:left="431" w:hanging="296"/>
      </w:pPr>
      <w:rPr>
        <w:rFonts w:hint="default"/>
      </w:rPr>
    </w:lvl>
  </w:abstractNum>
  <w:abstractNum w:abstractNumId="13" w15:restartNumberingAfterBreak="0">
    <w:nsid w:val="20F92376"/>
    <w:multiLevelType w:val="hybridMultilevel"/>
    <w:tmpl w:val="2FD45328"/>
    <w:lvl w:ilvl="0" w:tplc="786C5AE4">
      <w:numFmt w:val="bullet"/>
      <w:lvlText w:val="•"/>
      <w:lvlJc w:val="left"/>
      <w:pPr>
        <w:ind w:left="571" w:hanging="81"/>
      </w:pPr>
      <w:rPr>
        <w:rFonts w:ascii="Arial" w:eastAsia="Arial" w:hAnsi="Arial" w:cs="Arial" w:hint="default"/>
        <w:color w:val="7760A8"/>
        <w:w w:val="86"/>
        <w:sz w:val="12"/>
        <w:szCs w:val="12"/>
      </w:rPr>
    </w:lvl>
    <w:lvl w:ilvl="1" w:tplc="702CE55E">
      <w:numFmt w:val="bullet"/>
      <w:lvlText w:val="•"/>
      <w:lvlJc w:val="left"/>
      <w:pPr>
        <w:ind w:left="1632" w:hanging="81"/>
      </w:pPr>
      <w:rPr>
        <w:rFonts w:hint="default"/>
      </w:rPr>
    </w:lvl>
    <w:lvl w:ilvl="2" w:tplc="DFDA3994">
      <w:numFmt w:val="bullet"/>
      <w:lvlText w:val="•"/>
      <w:lvlJc w:val="left"/>
      <w:pPr>
        <w:ind w:left="2685" w:hanging="81"/>
      </w:pPr>
      <w:rPr>
        <w:rFonts w:hint="default"/>
      </w:rPr>
    </w:lvl>
    <w:lvl w:ilvl="3" w:tplc="3826885E">
      <w:numFmt w:val="bullet"/>
      <w:lvlText w:val="•"/>
      <w:lvlJc w:val="left"/>
      <w:pPr>
        <w:ind w:left="3738" w:hanging="81"/>
      </w:pPr>
      <w:rPr>
        <w:rFonts w:hint="default"/>
      </w:rPr>
    </w:lvl>
    <w:lvl w:ilvl="4" w:tplc="E216F07C">
      <w:numFmt w:val="bullet"/>
      <w:lvlText w:val="•"/>
      <w:lvlJc w:val="left"/>
      <w:pPr>
        <w:ind w:left="4790" w:hanging="81"/>
      </w:pPr>
      <w:rPr>
        <w:rFonts w:hint="default"/>
      </w:rPr>
    </w:lvl>
    <w:lvl w:ilvl="5" w:tplc="720C9B64">
      <w:numFmt w:val="bullet"/>
      <w:lvlText w:val="•"/>
      <w:lvlJc w:val="left"/>
      <w:pPr>
        <w:ind w:left="5843" w:hanging="81"/>
      </w:pPr>
      <w:rPr>
        <w:rFonts w:hint="default"/>
      </w:rPr>
    </w:lvl>
    <w:lvl w:ilvl="6" w:tplc="B21EA8EE">
      <w:numFmt w:val="bullet"/>
      <w:lvlText w:val="•"/>
      <w:lvlJc w:val="left"/>
      <w:pPr>
        <w:ind w:left="6896" w:hanging="81"/>
      </w:pPr>
      <w:rPr>
        <w:rFonts w:hint="default"/>
      </w:rPr>
    </w:lvl>
    <w:lvl w:ilvl="7" w:tplc="1C1CC308">
      <w:numFmt w:val="bullet"/>
      <w:lvlText w:val="•"/>
      <w:lvlJc w:val="left"/>
      <w:pPr>
        <w:ind w:left="7949" w:hanging="81"/>
      </w:pPr>
      <w:rPr>
        <w:rFonts w:hint="default"/>
      </w:rPr>
    </w:lvl>
    <w:lvl w:ilvl="8" w:tplc="A52E6C16">
      <w:numFmt w:val="bullet"/>
      <w:lvlText w:val="•"/>
      <w:lvlJc w:val="left"/>
      <w:pPr>
        <w:ind w:left="9001" w:hanging="81"/>
      </w:pPr>
      <w:rPr>
        <w:rFonts w:hint="default"/>
      </w:rPr>
    </w:lvl>
  </w:abstractNum>
  <w:abstractNum w:abstractNumId="14" w15:restartNumberingAfterBreak="0">
    <w:nsid w:val="20FB7DBA"/>
    <w:multiLevelType w:val="hybridMultilevel"/>
    <w:tmpl w:val="4746CB98"/>
    <w:lvl w:ilvl="0" w:tplc="43FA1E44">
      <w:numFmt w:val="bullet"/>
      <w:lvlText w:val="·"/>
      <w:lvlJc w:val="left"/>
      <w:pPr>
        <w:ind w:left="231" w:hanging="212"/>
      </w:pPr>
      <w:rPr>
        <w:rFonts w:ascii="宋体" w:eastAsia="宋体" w:hAnsi="宋体" w:cs="宋体" w:hint="default"/>
        <w:color w:val="4B2D82"/>
        <w:w w:val="102"/>
        <w:sz w:val="15"/>
        <w:szCs w:val="15"/>
      </w:rPr>
    </w:lvl>
    <w:lvl w:ilvl="1" w:tplc="704A23FC">
      <w:numFmt w:val="bullet"/>
      <w:lvlText w:val="•"/>
      <w:lvlJc w:val="left"/>
      <w:pPr>
        <w:ind w:left="275" w:hanging="212"/>
      </w:pPr>
      <w:rPr>
        <w:rFonts w:hint="default"/>
      </w:rPr>
    </w:lvl>
    <w:lvl w:ilvl="2" w:tplc="E1B81320">
      <w:numFmt w:val="bullet"/>
      <w:lvlText w:val="•"/>
      <w:lvlJc w:val="left"/>
      <w:pPr>
        <w:ind w:left="311" w:hanging="212"/>
      </w:pPr>
      <w:rPr>
        <w:rFonts w:hint="default"/>
      </w:rPr>
    </w:lvl>
    <w:lvl w:ilvl="3" w:tplc="15A23BFE">
      <w:numFmt w:val="bullet"/>
      <w:lvlText w:val="•"/>
      <w:lvlJc w:val="left"/>
      <w:pPr>
        <w:ind w:left="346" w:hanging="212"/>
      </w:pPr>
      <w:rPr>
        <w:rFonts w:hint="default"/>
      </w:rPr>
    </w:lvl>
    <w:lvl w:ilvl="4" w:tplc="E8769756">
      <w:numFmt w:val="bullet"/>
      <w:lvlText w:val="•"/>
      <w:lvlJc w:val="left"/>
      <w:pPr>
        <w:ind w:left="382" w:hanging="212"/>
      </w:pPr>
      <w:rPr>
        <w:rFonts w:hint="default"/>
      </w:rPr>
    </w:lvl>
    <w:lvl w:ilvl="5" w:tplc="628E5796">
      <w:numFmt w:val="bullet"/>
      <w:lvlText w:val="•"/>
      <w:lvlJc w:val="left"/>
      <w:pPr>
        <w:ind w:left="417" w:hanging="212"/>
      </w:pPr>
      <w:rPr>
        <w:rFonts w:hint="default"/>
      </w:rPr>
    </w:lvl>
    <w:lvl w:ilvl="6" w:tplc="7682F768">
      <w:numFmt w:val="bullet"/>
      <w:lvlText w:val="•"/>
      <w:lvlJc w:val="left"/>
      <w:pPr>
        <w:ind w:left="453" w:hanging="212"/>
      </w:pPr>
      <w:rPr>
        <w:rFonts w:hint="default"/>
      </w:rPr>
    </w:lvl>
    <w:lvl w:ilvl="7" w:tplc="DD826052">
      <w:numFmt w:val="bullet"/>
      <w:lvlText w:val="•"/>
      <w:lvlJc w:val="left"/>
      <w:pPr>
        <w:ind w:left="488" w:hanging="212"/>
      </w:pPr>
      <w:rPr>
        <w:rFonts w:hint="default"/>
      </w:rPr>
    </w:lvl>
    <w:lvl w:ilvl="8" w:tplc="AB4622F8">
      <w:numFmt w:val="bullet"/>
      <w:lvlText w:val="•"/>
      <w:lvlJc w:val="left"/>
      <w:pPr>
        <w:ind w:left="524" w:hanging="212"/>
      </w:pPr>
      <w:rPr>
        <w:rFonts w:hint="default"/>
      </w:rPr>
    </w:lvl>
  </w:abstractNum>
  <w:abstractNum w:abstractNumId="15" w15:restartNumberingAfterBreak="0">
    <w:nsid w:val="21795DEA"/>
    <w:multiLevelType w:val="hybridMultilevel"/>
    <w:tmpl w:val="427C0A46"/>
    <w:lvl w:ilvl="0" w:tplc="5B44D5DE">
      <w:numFmt w:val="bullet"/>
      <w:lvlText w:val="•"/>
      <w:lvlJc w:val="left"/>
      <w:pPr>
        <w:ind w:left="240" w:hanging="221"/>
      </w:pPr>
      <w:rPr>
        <w:rFonts w:ascii="宋体" w:eastAsia="宋体" w:hAnsi="宋体" w:cs="宋体" w:hint="default"/>
        <w:color w:val="21115B"/>
        <w:w w:val="102"/>
        <w:sz w:val="15"/>
        <w:szCs w:val="15"/>
      </w:rPr>
    </w:lvl>
    <w:lvl w:ilvl="1" w:tplc="2DEE8A2A">
      <w:numFmt w:val="bullet"/>
      <w:lvlText w:val="•"/>
      <w:lvlJc w:val="left"/>
      <w:pPr>
        <w:ind w:left="285" w:hanging="221"/>
      </w:pPr>
      <w:rPr>
        <w:rFonts w:hint="default"/>
      </w:rPr>
    </w:lvl>
    <w:lvl w:ilvl="2" w:tplc="077CA426">
      <w:numFmt w:val="bullet"/>
      <w:lvlText w:val="•"/>
      <w:lvlJc w:val="left"/>
      <w:pPr>
        <w:ind w:left="331" w:hanging="221"/>
      </w:pPr>
      <w:rPr>
        <w:rFonts w:hint="default"/>
      </w:rPr>
    </w:lvl>
    <w:lvl w:ilvl="3" w:tplc="BF327812">
      <w:numFmt w:val="bullet"/>
      <w:lvlText w:val="•"/>
      <w:lvlJc w:val="left"/>
      <w:pPr>
        <w:ind w:left="377" w:hanging="221"/>
      </w:pPr>
      <w:rPr>
        <w:rFonts w:hint="default"/>
      </w:rPr>
    </w:lvl>
    <w:lvl w:ilvl="4" w:tplc="ABCAEDA8">
      <w:numFmt w:val="bullet"/>
      <w:lvlText w:val="•"/>
      <w:lvlJc w:val="left"/>
      <w:pPr>
        <w:ind w:left="423" w:hanging="221"/>
      </w:pPr>
      <w:rPr>
        <w:rFonts w:hint="default"/>
      </w:rPr>
    </w:lvl>
    <w:lvl w:ilvl="5" w:tplc="C49ACD8E">
      <w:numFmt w:val="bullet"/>
      <w:lvlText w:val="•"/>
      <w:lvlJc w:val="left"/>
      <w:pPr>
        <w:ind w:left="469" w:hanging="221"/>
      </w:pPr>
      <w:rPr>
        <w:rFonts w:hint="default"/>
      </w:rPr>
    </w:lvl>
    <w:lvl w:ilvl="6" w:tplc="4C665330">
      <w:numFmt w:val="bullet"/>
      <w:lvlText w:val="•"/>
      <w:lvlJc w:val="left"/>
      <w:pPr>
        <w:ind w:left="515" w:hanging="221"/>
      </w:pPr>
      <w:rPr>
        <w:rFonts w:hint="default"/>
      </w:rPr>
    </w:lvl>
    <w:lvl w:ilvl="7" w:tplc="BB3EBDC6">
      <w:numFmt w:val="bullet"/>
      <w:lvlText w:val="•"/>
      <w:lvlJc w:val="left"/>
      <w:pPr>
        <w:ind w:left="561" w:hanging="221"/>
      </w:pPr>
      <w:rPr>
        <w:rFonts w:hint="default"/>
      </w:rPr>
    </w:lvl>
    <w:lvl w:ilvl="8" w:tplc="0498AAA0">
      <w:numFmt w:val="bullet"/>
      <w:lvlText w:val="•"/>
      <w:lvlJc w:val="left"/>
      <w:pPr>
        <w:ind w:left="606" w:hanging="221"/>
      </w:pPr>
      <w:rPr>
        <w:rFonts w:hint="default"/>
      </w:rPr>
    </w:lvl>
  </w:abstractNum>
  <w:abstractNum w:abstractNumId="16" w15:restartNumberingAfterBreak="0">
    <w:nsid w:val="2488279F"/>
    <w:multiLevelType w:val="hybridMultilevel"/>
    <w:tmpl w:val="68C49800"/>
    <w:lvl w:ilvl="0" w:tplc="C9F2E9F2">
      <w:start w:val="1"/>
      <w:numFmt w:val="decimal"/>
      <w:lvlText w:val="%1."/>
      <w:lvlJc w:val="left"/>
      <w:pPr>
        <w:ind w:left="492" w:hanging="396"/>
      </w:pPr>
      <w:rPr>
        <w:rFonts w:ascii="Times New Roman" w:eastAsia="Times New Roman" w:hAnsi="Times New Roman" w:cs="Times New Roman" w:hint="default"/>
        <w:spacing w:val="-1"/>
        <w:w w:val="102"/>
        <w:sz w:val="22"/>
        <w:szCs w:val="22"/>
      </w:rPr>
    </w:lvl>
    <w:lvl w:ilvl="1" w:tplc="815292DC">
      <w:numFmt w:val="bullet"/>
      <w:lvlText w:val="•"/>
      <w:lvlJc w:val="left"/>
      <w:pPr>
        <w:ind w:left="1330" w:hanging="396"/>
      </w:pPr>
      <w:rPr>
        <w:rFonts w:hint="default"/>
      </w:rPr>
    </w:lvl>
    <w:lvl w:ilvl="2" w:tplc="77567BB0">
      <w:numFmt w:val="bullet"/>
      <w:lvlText w:val="•"/>
      <w:lvlJc w:val="left"/>
      <w:pPr>
        <w:ind w:left="2160" w:hanging="396"/>
      </w:pPr>
      <w:rPr>
        <w:rFonts w:hint="default"/>
      </w:rPr>
    </w:lvl>
    <w:lvl w:ilvl="3" w:tplc="AF6A13BE">
      <w:numFmt w:val="bullet"/>
      <w:lvlText w:val="•"/>
      <w:lvlJc w:val="left"/>
      <w:pPr>
        <w:ind w:left="2990" w:hanging="396"/>
      </w:pPr>
      <w:rPr>
        <w:rFonts w:hint="default"/>
      </w:rPr>
    </w:lvl>
    <w:lvl w:ilvl="4" w:tplc="E24E5566">
      <w:numFmt w:val="bullet"/>
      <w:lvlText w:val="•"/>
      <w:lvlJc w:val="left"/>
      <w:pPr>
        <w:ind w:left="3820" w:hanging="396"/>
      </w:pPr>
      <w:rPr>
        <w:rFonts w:hint="default"/>
      </w:rPr>
    </w:lvl>
    <w:lvl w:ilvl="5" w:tplc="B816B514">
      <w:numFmt w:val="bullet"/>
      <w:lvlText w:val="•"/>
      <w:lvlJc w:val="left"/>
      <w:pPr>
        <w:ind w:left="4650" w:hanging="396"/>
      </w:pPr>
      <w:rPr>
        <w:rFonts w:hint="default"/>
      </w:rPr>
    </w:lvl>
    <w:lvl w:ilvl="6" w:tplc="2F0C2A46">
      <w:numFmt w:val="bullet"/>
      <w:lvlText w:val="•"/>
      <w:lvlJc w:val="left"/>
      <w:pPr>
        <w:ind w:left="5480" w:hanging="396"/>
      </w:pPr>
      <w:rPr>
        <w:rFonts w:hint="default"/>
      </w:rPr>
    </w:lvl>
    <w:lvl w:ilvl="7" w:tplc="45FADAD0">
      <w:numFmt w:val="bullet"/>
      <w:lvlText w:val="•"/>
      <w:lvlJc w:val="left"/>
      <w:pPr>
        <w:ind w:left="6310" w:hanging="396"/>
      </w:pPr>
      <w:rPr>
        <w:rFonts w:hint="default"/>
      </w:rPr>
    </w:lvl>
    <w:lvl w:ilvl="8" w:tplc="EB0CC486">
      <w:numFmt w:val="bullet"/>
      <w:lvlText w:val="•"/>
      <w:lvlJc w:val="left"/>
      <w:pPr>
        <w:ind w:left="7140" w:hanging="396"/>
      </w:pPr>
      <w:rPr>
        <w:rFonts w:hint="default"/>
      </w:rPr>
    </w:lvl>
  </w:abstractNum>
  <w:abstractNum w:abstractNumId="17" w15:restartNumberingAfterBreak="0">
    <w:nsid w:val="2759316D"/>
    <w:multiLevelType w:val="hybridMultilevel"/>
    <w:tmpl w:val="9EE070A8"/>
    <w:lvl w:ilvl="0" w:tplc="3CDC2752">
      <w:numFmt w:val="bullet"/>
      <w:lvlText w:val="·"/>
      <w:lvlJc w:val="left"/>
      <w:pPr>
        <w:ind w:left="174" w:hanging="155"/>
      </w:pPr>
      <w:rPr>
        <w:rFonts w:ascii="宋体" w:eastAsia="宋体" w:hAnsi="宋体" w:cs="宋体" w:hint="default"/>
        <w:color w:val="9E93AE"/>
        <w:spacing w:val="-6"/>
        <w:w w:val="102"/>
        <w:sz w:val="13"/>
        <w:szCs w:val="13"/>
      </w:rPr>
    </w:lvl>
    <w:lvl w:ilvl="1" w:tplc="CBB68C0C">
      <w:numFmt w:val="bullet"/>
      <w:lvlText w:val="•"/>
      <w:lvlJc w:val="left"/>
      <w:pPr>
        <w:ind w:left="210" w:hanging="155"/>
      </w:pPr>
      <w:rPr>
        <w:rFonts w:hint="default"/>
      </w:rPr>
    </w:lvl>
    <w:lvl w:ilvl="2" w:tplc="2C30ADB4">
      <w:numFmt w:val="bullet"/>
      <w:lvlText w:val="•"/>
      <w:lvlJc w:val="left"/>
      <w:pPr>
        <w:ind w:left="241" w:hanging="155"/>
      </w:pPr>
      <w:rPr>
        <w:rFonts w:hint="default"/>
      </w:rPr>
    </w:lvl>
    <w:lvl w:ilvl="3" w:tplc="4CEC8BE2">
      <w:numFmt w:val="bullet"/>
      <w:lvlText w:val="•"/>
      <w:lvlJc w:val="left"/>
      <w:pPr>
        <w:ind w:left="271" w:hanging="155"/>
      </w:pPr>
      <w:rPr>
        <w:rFonts w:hint="default"/>
      </w:rPr>
    </w:lvl>
    <w:lvl w:ilvl="4" w:tplc="ED464BDC">
      <w:numFmt w:val="bullet"/>
      <w:lvlText w:val="•"/>
      <w:lvlJc w:val="left"/>
      <w:pPr>
        <w:ind w:left="302" w:hanging="155"/>
      </w:pPr>
      <w:rPr>
        <w:rFonts w:hint="default"/>
      </w:rPr>
    </w:lvl>
    <w:lvl w:ilvl="5" w:tplc="C33669F6">
      <w:numFmt w:val="bullet"/>
      <w:lvlText w:val="•"/>
      <w:lvlJc w:val="left"/>
      <w:pPr>
        <w:ind w:left="332" w:hanging="155"/>
      </w:pPr>
      <w:rPr>
        <w:rFonts w:hint="default"/>
      </w:rPr>
    </w:lvl>
    <w:lvl w:ilvl="6" w:tplc="7B94715A">
      <w:numFmt w:val="bullet"/>
      <w:lvlText w:val="•"/>
      <w:lvlJc w:val="left"/>
      <w:pPr>
        <w:ind w:left="363" w:hanging="155"/>
      </w:pPr>
      <w:rPr>
        <w:rFonts w:hint="default"/>
      </w:rPr>
    </w:lvl>
    <w:lvl w:ilvl="7" w:tplc="07BAAEA8">
      <w:numFmt w:val="bullet"/>
      <w:lvlText w:val="•"/>
      <w:lvlJc w:val="left"/>
      <w:pPr>
        <w:ind w:left="393" w:hanging="155"/>
      </w:pPr>
      <w:rPr>
        <w:rFonts w:hint="default"/>
      </w:rPr>
    </w:lvl>
    <w:lvl w:ilvl="8" w:tplc="10C2401A">
      <w:numFmt w:val="bullet"/>
      <w:lvlText w:val="•"/>
      <w:lvlJc w:val="left"/>
      <w:pPr>
        <w:ind w:left="424" w:hanging="155"/>
      </w:pPr>
      <w:rPr>
        <w:rFonts w:hint="default"/>
      </w:rPr>
    </w:lvl>
  </w:abstractNum>
  <w:abstractNum w:abstractNumId="18" w15:restartNumberingAfterBreak="0">
    <w:nsid w:val="2A4F642D"/>
    <w:multiLevelType w:val="hybridMultilevel"/>
    <w:tmpl w:val="D1D68CC2"/>
    <w:lvl w:ilvl="0" w:tplc="7C60FC3C">
      <w:numFmt w:val="bullet"/>
      <w:lvlText w:val="·"/>
      <w:lvlJc w:val="left"/>
      <w:pPr>
        <w:ind w:left="174" w:hanging="155"/>
      </w:pPr>
      <w:rPr>
        <w:rFonts w:ascii="宋体" w:eastAsia="宋体" w:hAnsi="宋体" w:cs="宋体" w:hint="default"/>
        <w:color w:val="AAA3AA"/>
        <w:spacing w:val="-45"/>
        <w:w w:val="102"/>
        <w:position w:val="2"/>
        <w:sz w:val="13"/>
        <w:szCs w:val="13"/>
      </w:rPr>
    </w:lvl>
    <w:lvl w:ilvl="1" w:tplc="193C8910">
      <w:numFmt w:val="bullet"/>
      <w:lvlText w:val="•"/>
      <w:lvlJc w:val="left"/>
      <w:pPr>
        <w:ind w:left="246" w:hanging="155"/>
      </w:pPr>
      <w:rPr>
        <w:rFonts w:hint="default"/>
      </w:rPr>
    </w:lvl>
    <w:lvl w:ilvl="2" w:tplc="CD54980A">
      <w:numFmt w:val="bullet"/>
      <w:lvlText w:val="•"/>
      <w:lvlJc w:val="left"/>
      <w:pPr>
        <w:ind w:left="312" w:hanging="155"/>
      </w:pPr>
      <w:rPr>
        <w:rFonts w:hint="default"/>
      </w:rPr>
    </w:lvl>
    <w:lvl w:ilvl="3" w:tplc="4D60B552">
      <w:numFmt w:val="bullet"/>
      <w:lvlText w:val="•"/>
      <w:lvlJc w:val="left"/>
      <w:pPr>
        <w:ind w:left="379" w:hanging="155"/>
      </w:pPr>
      <w:rPr>
        <w:rFonts w:hint="default"/>
      </w:rPr>
    </w:lvl>
    <w:lvl w:ilvl="4" w:tplc="920EC35E">
      <w:numFmt w:val="bullet"/>
      <w:lvlText w:val="•"/>
      <w:lvlJc w:val="left"/>
      <w:pPr>
        <w:ind w:left="445" w:hanging="155"/>
      </w:pPr>
      <w:rPr>
        <w:rFonts w:hint="default"/>
      </w:rPr>
    </w:lvl>
    <w:lvl w:ilvl="5" w:tplc="9516E070">
      <w:numFmt w:val="bullet"/>
      <w:lvlText w:val="•"/>
      <w:lvlJc w:val="left"/>
      <w:pPr>
        <w:ind w:left="511" w:hanging="155"/>
      </w:pPr>
      <w:rPr>
        <w:rFonts w:hint="default"/>
      </w:rPr>
    </w:lvl>
    <w:lvl w:ilvl="6" w:tplc="B57ABDCE">
      <w:numFmt w:val="bullet"/>
      <w:lvlText w:val="•"/>
      <w:lvlJc w:val="left"/>
      <w:pPr>
        <w:ind w:left="578" w:hanging="155"/>
      </w:pPr>
      <w:rPr>
        <w:rFonts w:hint="default"/>
      </w:rPr>
    </w:lvl>
    <w:lvl w:ilvl="7" w:tplc="1DEEB85C">
      <w:numFmt w:val="bullet"/>
      <w:lvlText w:val="•"/>
      <w:lvlJc w:val="left"/>
      <w:pPr>
        <w:ind w:left="644" w:hanging="155"/>
      </w:pPr>
      <w:rPr>
        <w:rFonts w:hint="default"/>
      </w:rPr>
    </w:lvl>
    <w:lvl w:ilvl="8" w:tplc="3092D19E">
      <w:numFmt w:val="bullet"/>
      <w:lvlText w:val="•"/>
      <w:lvlJc w:val="left"/>
      <w:pPr>
        <w:ind w:left="710" w:hanging="155"/>
      </w:pPr>
      <w:rPr>
        <w:rFonts w:hint="default"/>
      </w:rPr>
    </w:lvl>
  </w:abstractNum>
  <w:abstractNum w:abstractNumId="19" w15:restartNumberingAfterBreak="0">
    <w:nsid w:val="2CD23948"/>
    <w:multiLevelType w:val="hybridMultilevel"/>
    <w:tmpl w:val="9C945D30"/>
    <w:lvl w:ilvl="0" w:tplc="5AF4C426">
      <w:numFmt w:val="bullet"/>
      <w:lvlText w:val="·"/>
      <w:lvlJc w:val="left"/>
      <w:pPr>
        <w:ind w:left="9277" w:hanging="110"/>
      </w:pPr>
      <w:rPr>
        <w:rFonts w:ascii="宋体" w:eastAsia="宋体" w:hAnsi="宋体" w:cs="宋体" w:hint="default"/>
        <w:color w:val="97918C"/>
        <w:w w:val="50"/>
        <w:sz w:val="12"/>
        <w:szCs w:val="12"/>
      </w:rPr>
    </w:lvl>
    <w:lvl w:ilvl="1" w:tplc="97A4DFF0">
      <w:numFmt w:val="bullet"/>
      <w:lvlText w:val="•"/>
      <w:lvlJc w:val="left"/>
      <w:pPr>
        <w:ind w:left="10690" w:hanging="110"/>
      </w:pPr>
      <w:rPr>
        <w:rFonts w:hint="default"/>
      </w:rPr>
    </w:lvl>
    <w:lvl w:ilvl="2" w:tplc="BD84E176">
      <w:numFmt w:val="bullet"/>
      <w:lvlText w:val="•"/>
      <w:lvlJc w:val="left"/>
      <w:pPr>
        <w:ind w:left="12101" w:hanging="110"/>
      </w:pPr>
      <w:rPr>
        <w:rFonts w:hint="default"/>
      </w:rPr>
    </w:lvl>
    <w:lvl w:ilvl="3" w:tplc="F6E68B1A">
      <w:numFmt w:val="bullet"/>
      <w:lvlText w:val="•"/>
      <w:lvlJc w:val="left"/>
      <w:pPr>
        <w:ind w:left="13511" w:hanging="110"/>
      </w:pPr>
      <w:rPr>
        <w:rFonts w:hint="default"/>
      </w:rPr>
    </w:lvl>
    <w:lvl w:ilvl="4" w:tplc="C6C2A658">
      <w:numFmt w:val="bullet"/>
      <w:lvlText w:val="•"/>
      <w:lvlJc w:val="left"/>
      <w:pPr>
        <w:ind w:left="14922" w:hanging="110"/>
      </w:pPr>
      <w:rPr>
        <w:rFonts w:hint="default"/>
      </w:rPr>
    </w:lvl>
    <w:lvl w:ilvl="5" w:tplc="0F72EC06">
      <w:numFmt w:val="bullet"/>
      <w:lvlText w:val="•"/>
      <w:lvlJc w:val="left"/>
      <w:pPr>
        <w:ind w:left="16332" w:hanging="110"/>
      </w:pPr>
      <w:rPr>
        <w:rFonts w:hint="default"/>
      </w:rPr>
    </w:lvl>
    <w:lvl w:ilvl="6" w:tplc="52DC35FC">
      <w:numFmt w:val="bullet"/>
      <w:lvlText w:val="•"/>
      <w:lvlJc w:val="left"/>
      <w:pPr>
        <w:ind w:left="17743" w:hanging="110"/>
      </w:pPr>
      <w:rPr>
        <w:rFonts w:hint="default"/>
      </w:rPr>
    </w:lvl>
    <w:lvl w:ilvl="7" w:tplc="55B68DF2">
      <w:numFmt w:val="bullet"/>
      <w:lvlText w:val="•"/>
      <w:lvlJc w:val="left"/>
      <w:pPr>
        <w:ind w:left="19153" w:hanging="110"/>
      </w:pPr>
      <w:rPr>
        <w:rFonts w:hint="default"/>
      </w:rPr>
    </w:lvl>
    <w:lvl w:ilvl="8" w:tplc="EFEA8A1E">
      <w:numFmt w:val="bullet"/>
      <w:lvlText w:val="•"/>
      <w:lvlJc w:val="left"/>
      <w:pPr>
        <w:ind w:left="20564" w:hanging="110"/>
      </w:pPr>
      <w:rPr>
        <w:rFonts w:hint="default"/>
      </w:rPr>
    </w:lvl>
  </w:abstractNum>
  <w:abstractNum w:abstractNumId="20" w15:restartNumberingAfterBreak="0">
    <w:nsid w:val="2D0E3169"/>
    <w:multiLevelType w:val="hybridMultilevel"/>
    <w:tmpl w:val="803018A6"/>
    <w:lvl w:ilvl="0" w:tplc="F0E2D28E">
      <w:numFmt w:val="bullet"/>
      <w:lvlText w:val="·"/>
      <w:lvlJc w:val="left"/>
      <w:pPr>
        <w:ind w:left="361" w:hanging="342"/>
      </w:pPr>
      <w:rPr>
        <w:rFonts w:ascii="宋体" w:eastAsia="宋体" w:hAnsi="宋体" w:cs="宋体" w:hint="default"/>
        <w:color w:val="7760A8"/>
        <w:w w:val="100"/>
        <w:sz w:val="11"/>
        <w:szCs w:val="11"/>
      </w:rPr>
    </w:lvl>
    <w:lvl w:ilvl="1" w:tplc="2EBC301C">
      <w:numFmt w:val="bullet"/>
      <w:lvlText w:val="•"/>
      <w:lvlJc w:val="left"/>
      <w:pPr>
        <w:ind w:left="373" w:hanging="342"/>
      </w:pPr>
      <w:rPr>
        <w:rFonts w:hint="default"/>
      </w:rPr>
    </w:lvl>
    <w:lvl w:ilvl="2" w:tplc="0E1208C2">
      <w:numFmt w:val="bullet"/>
      <w:lvlText w:val="•"/>
      <w:lvlJc w:val="left"/>
      <w:pPr>
        <w:ind w:left="386" w:hanging="342"/>
      </w:pPr>
      <w:rPr>
        <w:rFonts w:hint="default"/>
      </w:rPr>
    </w:lvl>
    <w:lvl w:ilvl="3" w:tplc="51AEE2BE">
      <w:numFmt w:val="bullet"/>
      <w:lvlText w:val="•"/>
      <w:lvlJc w:val="left"/>
      <w:pPr>
        <w:ind w:left="399" w:hanging="342"/>
      </w:pPr>
      <w:rPr>
        <w:rFonts w:hint="default"/>
      </w:rPr>
    </w:lvl>
    <w:lvl w:ilvl="4" w:tplc="41A83CD2">
      <w:numFmt w:val="bullet"/>
      <w:lvlText w:val="•"/>
      <w:lvlJc w:val="left"/>
      <w:pPr>
        <w:ind w:left="412" w:hanging="342"/>
      </w:pPr>
      <w:rPr>
        <w:rFonts w:hint="default"/>
      </w:rPr>
    </w:lvl>
    <w:lvl w:ilvl="5" w:tplc="94A4C680">
      <w:numFmt w:val="bullet"/>
      <w:lvlText w:val="•"/>
      <w:lvlJc w:val="left"/>
      <w:pPr>
        <w:ind w:left="426" w:hanging="342"/>
      </w:pPr>
      <w:rPr>
        <w:rFonts w:hint="default"/>
      </w:rPr>
    </w:lvl>
    <w:lvl w:ilvl="6" w:tplc="94FC06F4">
      <w:numFmt w:val="bullet"/>
      <w:lvlText w:val="•"/>
      <w:lvlJc w:val="left"/>
      <w:pPr>
        <w:ind w:left="439" w:hanging="342"/>
      </w:pPr>
      <w:rPr>
        <w:rFonts w:hint="default"/>
      </w:rPr>
    </w:lvl>
    <w:lvl w:ilvl="7" w:tplc="329E56E8">
      <w:numFmt w:val="bullet"/>
      <w:lvlText w:val="•"/>
      <w:lvlJc w:val="left"/>
      <w:pPr>
        <w:ind w:left="452" w:hanging="342"/>
      </w:pPr>
      <w:rPr>
        <w:rFonts w:hint="default"/>
      </w:rPr>
    </w:lvl>
    <w:lvl w:ilvl="8" w:tplc="5B2E6D2C">
      <w:numFmt w:val="bullet"/>
      <w:lvlText w:val="•"/>
      <w:lvlJc w:val="left"/>
      <w:pPr>
        <w:ind w:left="465" w:hanging="342"/>
      </w:pPr>
      <w:rPr>
        <w:rFonts w:hint="default"/>
      </w:rPr>
    </w:lvl>
  </w:abstractNum>
  <w:abstractNum w:abstractNumId="21" w15:restartNumberingAfterBreak="0">
    <w:nsid w:val="2EFC232C"/>
    <w:multiLevelType w:val="hybridMultilevel"/>
    <w:tmpl w:val="C4CE8AC6"/>
    <w:lvl w:ilvl="0" w:tplc="FBA6BFC0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2" w15:restartNumberingAfterBreak="0">
    <w:nsid w:val="346F33AA"/>
    <w:multiLevelType w:val="hybridMultilevel"/>
    <w:tmpl w:val="8640C6D2"/>
    <w:lvl w:ilvl="0" w:tplc="1AC2ECDA">
      <w:numFmt w:val="bullet"/>
      <w:lvlText w:val="·"/>
      <w:lvlJc w:val="left"/>
      <w:pPr>
        <w:ind w:left="544" w:hanging="525"/>
      </w:pPr>
      <w:rPr>
        <w:rFonts w:ascii="宋体" w:eastAsia="宋体" w:hAnsi="宋体" w:cs="宋体" w:hint="default"/>
        <w:color w:val="6946A1"/>
        <w:w w:val="102"/>
        <w:sz w:val="18"/>
        <w:szCs w:val="18"/>
      </w:rPr>
    </w:lvl>
    <w:lvl w:ilvl="1" w:tplc="F42E3BBE">
      <w:numFmt w:val="bullet"/>
      <w:lvlText w:val="•"/>
      <w:lvlJc w:val="left"/>
      <w:pPr>
        <w:ind w:left="547" w:hanging="525"/>
      </w:pPr>
      <w:rPr>
        <w:rFonts w:hint="default"/>
      </w:rPr>
    </w:lvl>
    <w:lvl w:ilvl="2" w:tplc="3B8CF148">
      <w:numFmt w:val="bullet"/>
      <w:lvlText w:val="•"/>
      <w:lvlJc w:val="left"/>
      <w:pPr>
        <w:ind w:left="555" w:hanging="525"/>
      </w:pPr>
      <w:rPr>
        <w:rFonts w:hint="default"/>
      </w:rPr>
    </w:lvl>
    <w:lvl w:ilvl="3" w:tplc="0E88CF9A">
      <w:numFmt w:val="bullet"/>
      <w:lvlText w:val="•"/>
      <w:lvlJc w:val="left"/>
      <w:pPr>
        <w:ind w:left="563" w:hanging="525"/>
      </w:pPr>
      <w:rPr>
        <w:rFonts w:hint="default"/>
      </w:rPr>
    </w:lvl>
    <w:lvl w:ilvl="4" w:tplc="F412219A">
      <w:numFmt w:val="bullet"/>
      <w:lvlText w:val="•"/>
      <w:lvlJc w:val="left"/>
      <w:pPr>
        <w:ind w:left="570" w:hanging="525"/>
      </w:pPr>
      <w:rPr>
        <w:rFonts w:hint="default"/>
      </w:rPr>
    </w:lvl>
    <w:lvl w:ilvl="5" w:tplc="74F0A028">
      <w:numFmt w:val="bullet"/>
      <w:lvlText w:val="•"/>
      <w:lvlJc w:val="left"/>
      <w:pPr>
        <w:ind w:left="578" w:hanging="525"/>
      </w:pPr>
      <w:rPr>
        <w:rFonts w:hint="default"/>
      </w:rPr>
    </w:lvl>
    <w:lvl w:ilvl="6" w:tplc="953CBD5E">
      <w:numFmt w:val="bullet"/>
      <w:lvlText w:val="•"/>
      <w:lvlJc w:val="left"/>
      <w:pPr>
        <w:ind w:left="586" w:hanging="525"/>
      </w:pPr>
      <w:rPr>
        <w:rFonts w:hint="default"/>
      </w:rPr>
    </w:lvl>
    <w:lvl w:ilvl="7" w:tplc="55B6C198">
      <w:numFmt w:val="bullet"/>
      <w:lvlText w:val="•"/>
      <w:lvlJc w:val="left"/>
      <w:pPr>
        <w:ind w:left="594" w:hanging="525"/>
      </w:pPr>
      <w:rPr>
        <w:rFonts w:hint="default"/>
      </w:rPr>
    </w:lvl>
    <w:lvl w:ilvl="8" w:tplc="8CAC2B40">
      <w:numFmt w:val="bullet"/>
      <w:lvlText w:val="•"/>
      <w:lvlJc w:val="left"/>
      <w:pPr>
        <w:ind w:left="601" w:hanging="525"/>
      </w:pPr>
      <w:rPr>
        <w:rFonts w:hint="default"/>
      </w:rPr>
    </w:lvl>
  </w:abstractNum>
  <w:abstractNum w:abstractNumId="23" w15:restartNumberingAfterBreak="0">
    <w:nsid w:val="3D5F27B2"/>
    <w:multiLevelType w:val="hybridMultilevel"/>
    <w:tmpl w:val="026E7100"/>
    <w:lvl w:ilvl="0" w:tplc="84DA2FCC">
      <w:numFmt w:val="bullet"/>
      <w:lvlText w:val="•"/>
      <w:lvlJc w:val="left"/>
      <w:pPr>
        <w:ind w:left="131" w:hanging="53"/>
      </w:pPr>
      <w:rPr>
        <w:rFonts w:ascii="Arial" w:eastAsia="Arial" w:hAnsi="Arial" w:cs="Arial" w:hint="default"/>
        <w:color w:val="ACA8A5"/>
        <w:spacing w:val="-37"/>
        <w:w w:val="77"/>
        <w:position w:val="-14"/>
        <w:sz w:val="14"/>
        <w:szCs w:val="14"/>
      </w:rPr>
    </w:lvl>
    <w:lvl w:ilvl="1" w:tplc="0CB6DD8C">
      <w:numFmt w:val="bullet"/>
      <w:lvlText w:val="•"/>
      <w:lvlJc w:val="left"/>
      <w:pPr>
        <w:ind w:left="165" w:hanging="53"/>
      </w:pPr>
      <w:rPr>
        <w:rFonts w:hint="default"/>
      </w:rPr>
    </w:lvl>
    <w:lvl w:ilvl="2" w:tplc="FD428BA8">
      <w:numFmt w:val="bullet"/>
      <w:lvlText w:val="•"/>
      <w:lvlJc w:val="left"/>
      <w:pPr>
        <w:ind w:left="190" w:hanging="53"/>
      </w:pPr>
      <w:rPr>
        <w:rFonts w:hint="default"/>
      </w:rPr>
    </w:lvl>
    <w:lvl w:ilvl="3" w:tplc="48CAC648">
      <w:numFmt w:val="bullet"/>
      <w:lvlText w:val="•"/>
      <w:lvlJc w:val="left"/>
      <w:pPr>
        <w:ind w:left="216" w:hanging="53"/>
      </w:pPr>
      <w:rPr>
        <w:rFonts w:hint="default"/>
      </w:rPr>
    </w:lvl>
    <w:lvl w:ilvl="4" w:tplc="74A0AB10">
      <w:numFmt w:val="bullet"/>
      <w:lvlText w:val="•"/>
      <w:lvlJc w:val="left"/>
      <w:pPr>
        <w:ind w:left="241" w:hanging="53"/>
      </w:pPr>
      <w:rPr>
        <w:rFonts w:hint="default"/>
      </w:rPr>
    </w:lvl>
    <w:lvl w:ilvl="5" w:tplc="2F3681FE">
      <w:numFmt w:val="bullet"/>
      <w:lvlText w:val="•"/>
      <w:lvlJc w:val="left"/>
      <w:pPr>
        <w:ind w:left="266" w:hanging="53"/>
      </w:pPr>
      <w:rPr>
        <w:rFonts w:hint="default"/>
      </w:rPr>
    </w:lvl>
    <w:lvl w:ilvl="6" w:tplc="58ECDA04">
      <w:numFmt w:val="bullet"/>
      <w:lvlText w:val="•"/>
      <w:lvlJc w:val="left"/>
      <w:pPr>
        <w:ind w:left="292" w:hanging="53"/>
      </w:pPr>
      <w:rPr>
        <w:rFonts w:hint="default"/>
      </w:rPr>
    </w:lvl>
    <w:lvl w:ilvl="7" w:tplc="7EC4B272">
      <w:numFmt w:val="bullet"/>
      <w:lvlText w:val="•"/>
      <w:lvlJc w:val="left"/>
      <w:pPr>
        <w:ind w:left="317" w:hanging="53"/>
      </w:pPr>
      <w:rPr>
        <w:rFonts w:hint="default"/>
      </w:rPr>
    </w:lvl>
    <w:lvl w:ilvl="8" w:tplc="723E3B94">
      <w:numFmt w:val="bullet"/>
      <w:lvlText w:val="•"/>
      <w:lvlJc w:val="left"/>
      <w:pPr>
        <w:ind w:left="342" w:hanging="53"/>
      </w:pPr>
      <w:rPr>
        <w:rFonts w:hint="default"/>
      </w:rPr>
    </w:lvl>
  </w:abstractNum>
  <w:abstractNum w:abstractNumId="24" w15:restartNumberingAfterBreak="0">
    <w:nsid w:val="459524FE"/>
    <w:multiLevelType w:val="hybridMultilevel"/>
    <w:tmpl w:val="B41069E2"/>
    <w:lvl w:ilvl="0" w:tplc="83EC79F8">
      <w:numFmt w:val="bullet"/>
      <w:lvlText w:val="•"/>
      <w:lvlJc w:val="left"/>
      <w:pPr>
        <w:ind w:left="104" w:hanging="105"/>
      </w:pPr>
      <w:rPr>
        <w:rFonts w:ascii="宋体" w:eastAsia="宋体" w:hAnsi="宋体" w:cs="宋体" w:hint="default"/>
        <w:color w:val="776291"/>
        <w:w w:val="100"/>
        <w:sz w:val="17"/>
        <w:szCs w:val="17"/>
      </w:rPr>
    </w:lvl>
    <w:lvl w:ilvl="1" w:tplc="7E809068">
      <w:numFmt w:val="bullet"/>
      <w:lvlText w:val="•"/>
      <w:lvlJc w:val="left"/>
      <w:pPr>
        <w:ind w:left="191" w:hanging="105"/>
      </w:pPr>
      <w:rPr>
        <w:rFonts w:hint="default"/>
      </w:rPr>
    </w:lvl>
    <w:lvl w:ilvl="2" w:tplc="5DE45E52">
      <w:numFmt w:val="bullet"/>
      <w:lvlText w:val="•"/>
      <w:lvlJc w:val="left"/>
      <w:pPr>
        <w:ind w:left="282" w:hanging="105"/>
      </w:pPr>
      <w:rPr>
        <w:rFonts w:hint="default"/>
      </w:rPr>
    </w:lvl>
    <w:lvl w:ilvl="3" w:tplc="FC2CEBA0">
      <w:numFmt w:val="bullet"/>
      <w:lvlText w:val="•"/>
      <w:lvlJc w:val="left"/>
      <w:pPr>
        <w:ind w:left="374" w:hanging="105"/>
      </w:pPr>
      <w:rPr>
        <w:rFonts w:hint="default"/>
      </w:rPr>
    </w:lvl>
    <w:lvl w:ilvl="4" w:tplc="1AF8F118">
      <w:numFmt w:val="bullet"/>
      <w:lvlText w:val="•"/>
      <w:lvlJc w:val="left"/>
      <w:pPr>
        <w:ind w:left="465" w:hanging="105"/>
      </w:pPr>
      <w:rPr>
        <w:rFonts w:hint="default"/>
      </w:rPr>
    </w:lvl>
    <w:lvl w:ilvl="5" w:tplc="AB961CD8">
      <w:numFmt w:val="bullet"/>
      <w:lvlText w:val="•"/>
      <w:lvlJc w:val="left"/>
      <w:pPr>
        <w:ind w:left="557" w:hanging="105"/>
      </w:pPr>
      <w:rPr>
        <w:rFonts w:hint="default"/>
      </w:rPr>
    </w:lvl>
    <w:lvl w:ilvl="6" w:tplc="EDB6DE86">
      <w:numFmt w:val="bullet"/>
      <w:lvlText w:val="•"/>
      <w:lvlJc w:val="left"/>
      <w:pPr>
        <w:ind w:left="648" w:hanging="105"/>
      </w:pPr>
      <w:rPr>
        <w:rFonts w:hint="default"/>
      </w:rPr>
    </w:lvl>
    <w:lvl w:ilvl="7" w:tplc="79EE3684">
      <w:numFmt w:val="bullet"/>
      <w:lvlText w:val="•"/>
      <w:lvlJc w:val="left"/>
      <w:pPr>
        <w:ind w:left="740" w:hanging="105"/>
      </w:pPr>
      <w:rPr>
        <w:rFonts w:hint="default"/>
      </w:rPr>
    </w:lvl>
    <w:lvl w:ilvl="8" w:tplc="DC0EA08A">
      <w:numFmt w:val="bullet"/>
      <w:lvlText w:val="•"/>
      <w:lvlJc w:val="left"/>
      <w:pPr>
        <w:ind w:left="831" w:hanging="105"/>
      </w:pPr>
      <w:rPr>
        <w:rFonts w:hint="default"/>
      </w:rPr>
    </w:lvl>
  </w:abstractNum>
  <w:abstractNum w:abstractNumId="25" w15:restartNumberingAfterBreak="0">
    <w:nsid w:val="466721D0"/>
    <w:multiLevelType w:val="hybridMultilevel"/>
    <w:tmpl w:val="AACE1A4C"/>
    <w:lvl w:ilvl="0" w:tplc="352087BC">
      <w:numFmt w:val="bullet"/>
      <w:lvlText w:val="·"/>
      <w:lvlJc w:val="left"/>
      <w:pPr>
        <w:ind w:left="97" w:hanging="78"/>
      </w:pPr>
      <w:rPr>
        <w:rFonts w:ascii="宋体" w:eastAsia="宋体" w:hAnsi="宋体" w:cs="宋体" w:hint="default"/>
        <w:color w:val="9E93AE"/>
        <w:spacing w:val="-45"/>
        <w:w w:val="109"/>
        <w:sz w:val="5"/>
        <w:szCs w:val="5"/>
      </w:rPr>
    </w:lvl>
    <w:lvl w:ilvl="1" w:tplc="B512E5C6">
      <w:numFmt w:val="bullet"/>
      <w:lvlText w:val="•"/>
      <w:lvlJc w:val="left"/>
      <w:pPr>
        <w:ind w:left="133" w:hanging="78"/>
      </w:pPr>
      <w:rPr>
        <w:rFonts w:hint="default"/>
      </w:rPr>
    </w:lvl>
    <w:lvl w:ilvl="2" w:tplc="67BACB34">
      <w:numFmt w:val="bullet"/>
      <w:lvlText w:val="•"/>
      <w:lvlJc w:val="left"/>
      <w:pPr>
        <w:ind w:left="167" w:hanging="78"/>
      </w:pPr>
      <w:rPr>
        <w:rFonts w:hint="default"/>
      </w:rPr>
    </w:lvl>
    <w:lvl w:ilvl="3" w:tplc="236AECD4">
      <w:numFmt w:val="bullet"/>
      <w:lvlText w:val="•"/>
      <w:lvlJc w:val="left"/>
      <w:pPr>
        <w:ind w:left="201" w:hanging="78"/>
      </w:pPr>
      <w:rPr>
        <w:rFonts w:hint="default"/>
      </w:rPr>
    </w:lvl>
    <w:lvl w:ilvl="4" w:tplc="2F1C9D1C">
      <w:numFmt w:val="bullet"/>
      <w:lvlText w:val="•"/>
      <w:lvlJc w:val="left"/>
      <w:pPr>
        <w:ind w:left="234" w:hanging="78"/>
      </w:pPr>
      <w:rPr>
        <w:rFonts w:hint="default"/>
      </w:rPr>
    </w:lvl>
    <w:lvl w:ilvl="5" w:tplc="A442E240">
      <w:numFmt w:val="bullet"/>
      <w:lvlText w:val="•"/>
      <w:lvlJc w:val="left"/>
      <w:pPr>
        <w:ind w:left="268" w:hanging="78"/>
      </w:pPr>
      <w:rPr>
        <w:rFonts w:hint="default"/>
      </w:rPr>
    </w:lvl>
    <w:lvl w:ilvl="6" w:tplc="6B3415B2">
      <w:numFmt w:val="bullet"/>
      <w:lvlText w:val="•"/>
      <w:lvlJc w:val="left"/>
      <w:pPr>
        <w:ind w:left="302" w:hanging="78"/>
      </w:pPr>
      <w:rPr>
        <w:rFonts w:hint="default"/>
      </w:rPr>
    </w:lvl>
    <w:lvl w:ilvl="7" w:tplc="B62651AC">
      <w:numFmt w:val="bullet"/>
      <w:lvlText w:val="•"/>
      <w:lvlJc w:val="left"/>
      <w:pPr>
        <w:ind w:left="335" w:hanging="78"/>
      </w:pPr>
      <w:rPr>
        <w:rFonts w:hint="default"/>
      </w:rPr>
    </w:lvl>
    <w:lvl w:ilvl="8" w:tplc="96D25DB0">
      <w:numFmt w:val="bullet"/>
      <w:lvlText w:val="•"/>
      <w:lvlJc w:val="left"/>
      <w:pPr>
        <w:ind w:left="369" w:hanging="78"/>
      </w:pPr>
      <w:rPr>
        <w:rFonts w:hint="default"/>
      </w:rPr>
    </w:lvl>
  </w:abstractNum>
  <w:abstractNum w:abstractNumId="26" w15:restartNumberingAfterBreak="0">
    <w:nsid w:val="49AD4185"/>
    <w:multiLevelType w:val="hybridMultilevel"/>
    <w:tmpl w:val="C47A0C26"/>
    <w:lvl w:ilvl="0" w:tplc="406CD4FE">
      <w:start w:val="1"/>
      <w:numFmt w:val="upperLetter"/>
      <w:lvlText w:val="(%1)"/>
      <w:lvlJc w:val="left"/>
      <w:pPr>
        <w:ind w:left="480" w:hanging="382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978" w:hanging="440"/>
      </w:pPr>
    </w:lvl>
    <w:lvl w:ilvl="2" w:tplc="0409001B" w:tentative="1">
      <w:start w:val="1"/>
      <w:numFmt w:val="lowerRoman"/>
      <w:lvlText w:val="%3."/>
      <w:lvlJc w:val="right"/>
      <w:pPr>
        <w:ind w:left="1418" w:hanging="440"/>
      </w:pPr>
    </w:lvl>
    <w:lvl w:ilvl="3" w:tplc="0409000F" w:tentative="1">
      <w:start w:val="1"/>
      <w:numFmt w:val="decimal"/>
      <w:lvlText w:val="%4."/>
      <w:lvlJc w:val="left"/>
      <w:pPr>
        <w:ind w:left="1858" w:hanging="440"/>
      </w:pPr>
    </w:lvl>
    <w:lvl w:ilvl="4" w:tplc="04090019" w:tentative="1">
      <w:start w:val="1"/>
      <w:numFmt w:val="lowerLetter"/>
      <w:lvlText w:val="%5)"/>
      <w:lvlJc w:val="left"/>
      <w:pPr>
        <w:ind w:left="2298" w:hanging="440"/>
      </w:pPr>
    </w:lvl>
    <w:lvl w:ilvl="5" w:tplc="0409001B" w:tentative="1">
      <w:start w:val="1"/>
      <w:numFmt w:val="lowerRoman"/>
      <w:lvlText w:val="%6."/>
      <w:lvlJc w:val="right"/>
      <w:pPr>
        <w:ind w:left="2738" w:hanging="440"/>
      </w:pPr>
    </w:lvl>
    <w:lvl w:ilvl="6" w:tplc="0409000F" w:tentative="1">
      <w:start w:val="1"/>
      <w:numFmt w:val="decimal"/>
      <w:lvlText w:val="%7."/>
      <w:lvlJc w:val="left"/>
      <w:pPr>
        <w:ind w:left="3178" w:hanging="440"/>
      </w:pPr>
    </w:lvl>
    <w:lvl w:ilvl="7" w:tplc="04090019" w:tentative="1">
      <w:start w:val="1"/>
      <w:numFmt w:val="lowerLetter"/>
      <w:lvlText w:val="%8)"/>
      <w:lvlJc w:val="left"/>
      <w:pPr>
        <w:ind w:left="3618" w:hanging="440"/>
      </w:pPr>
    </w:lvl>
    <w:lvl w:ilvl="8" w:tplc="0409001B" w:tentative="1">
      <w:start w:val="1"/>
      <w:numFmt w:val="lowerRoman"/>
      <w:lvlText w:val="%9."/>
      <w:lvlJc w:val="right"/>
      <w:pPr>
        <w:ind w:left="4058" w:hanging="440"/>
      </w:pPr>
    </w:lvl>
  </w:abstractNum>
  <w:abstractNum w:abstractNumId="27" w15:restartNumberingAfterBreak="0">
    <w:nsid w:val="49C7215E"/>
    <w:multiLevelType w:val="hybridMultilevel"/>
    <w:tmpl w:val="99944BB6"/>
    <w:lvl w:ilvl="0" w:tplc="06648DE0">
      <w:numFmt w:val="bullet"/>
      <w:lvlText w:val="·"/>
      <w:lvlJc w:val="left"/>
      <w:pPr>
        <w:ind w:left="150" w:hanging="131"/>
      </w:pPr>
      <w:rPr>
        <w:rFonts w:ascii="宋体" w:eastAsia="宋体" w:hAnsi="宋体" w:cs="宋体" w:hint="default"/>
        <w:color w:val="381A82"/>
        <w:spacing w:val="-85"/>
        <w:w w:val="99"/>
        <w:position w:val="4"/>
        <w:sz w:val="11"/>
        <w:szCs w:val="11"/>
      </w:rPr>
    </w:lvl>
    <w:lvl w:ilvl="1" w:tplc="653E867E">
      <w:numFmt w:val="bullet"/>
      <w:lvlText w:val="•"/>
      <w:lvlJc w:val="left"/>
      <w:pPr>
        <w:ind w:left="184" w:hanging="131"/>
      </w:pPr>
      <w:rPr>
        <w:rFonts w:hint="default"/>
      </w:rPr>
    </w:lvl>
    <w:lvl w:ilvl="2" w:tplc="0B60D648">
      <w:numFmt w:val="bullet"/>
      <w:lvlText w:val="•"/>
      <w:lvlJc w:val="left"/>
      <w:pPr>
        <w:ind w:left="208" w:hanging="131"/>
      </w:pPr>
      <w:rPr>
        <w:rFonts w:hint="default"/>
      </w:rPr>
    </w:lvl>
    <w:lvl w:ilvl="3" w:tplc="3B720602">
      <w:numFmt w:val="bullet"/>
      <w:lvlText w:val="•"/>
      <w:lvlJc w:val="left"/>
      <w:pPr>
        <w:ind w:left="232" w:hanging="131"/>
      </w:pPr>
      <w:rPr>
        <w:rFonts w:hint="default"/>
      </w:rPr>
    </w:lvl>
    <w:lvl w:ilvl="4" w:tplc="BF7EED30">
      <w:numFmt w:val="bullet"/>
      <w:lvlText w:val="•"/>
      <w:lvlJc w:val="left"/>
      <w:pPr>
        <w:ind w:left="256" w:hanging="131"/>
      </w:pPr>
      <w:rPr>
        <w:rFonts w:hint="default"/>
      </w:rPr>
    </w:lvl>
    <w:lvl w:ilvl="5" w:tplc="F18AEF98">
      <w:numFmt w:val="bullet"/>
      <w:lvlText w:val="•"/>
      <w:lvlJc w:val="left"/>
      <w:pPr>
        <w:ind w:left="280" w:hanging="131"/>
      </w:pPr>
      <w:rPr>
        <w:rFonts w:hint="default"/>
      </w:rPr>
    </w:lvl>
    <w:lvl w:ilvl="6" w:tplc="416C414A">
      <w:numFmt w:val="bullet"/>
      <w:lvlText w:val="•"/>
      <w:lvlJc w:val="left"/>
      <w:pPr>
        <w:ind w:left="304" w:hanging="131"/>
      </w:pPr>
      <w:rPr>
        <w:rFonts w:hint="default"/>
      </w:rPr>
    </w:lvl>
    <w:lvl w:ilvl="7" w:tplc="0D7CBD38">
      <w:numFmt w:val="bullet"/>
      <w:lvlText w:val="•"/>
      <w:lvlJc w:val="left"/>
      <w:pPr>
        <w:ind w:left="328" w:hanging="131"/>
      </w:pPr>
      <w:rPr>
        <w:rFonts w:hint="default"/>
      </w:rPr>
    </w:lvl>
    <w:lvl w:ilvl="8" w:tplc="928EE2C6">
      <w:numFmt w:val="bullet"/>
      <w:lvlText w:val="•"/>
      <w:lvlJc w:val="left"/>
      <w:pPr>
        <w:ind w:left="352" w:hanging="131"/>
      </w:pPr>
      <w:rPr>
        <w:rFonts w:hint="default"/>
      </w:rPr>
    </w:lvl>
  </w:abstractNum>
  <w:abstractNum w:abstractNumId="28" w15:restartNumberingAfterBreak="0">
    <w:nsid w:val="49ED4B6D"/>
    <w:multiLevelType w:val="hybridMultilevel"/>
    <w:tmpl w:val="9580F97A"/>
    <w:lvl w:ilvl="0" w:tplc="73F84E36">
      <w:numFmt w:val="bullet"/>
      <w:lvlText w:val="·"/>
      <w:lvlJc w:val="left"/>
      <w:pPr>
        <w:ind w:left="737" w:hanging="60"/>
      </w:pPr>
      <w:rPr>
        <w:rFonts w:ascii="Times New Roman" w:eastAsia="Times New Roman" w:hAnsi="Times New Roman" w:cs="Times New Roman" w:hint="default"/>
        <w:color w:val="3D2367"/>
        <w:spacing w:val="-17"/>
        <w:w w:val="102"/>
        <w:sz w:val="15"/>
        <w:szCs w:val="15"/>
      </w:rPr>
    </w:lvl>
    <w:lvl w:ilvl="1" w:tplc="D0749A3A">
      <w:numFmt w:val="bullet"/>
      <w:lvlText w:val="•"/>
      <w:lvlJc w:val="left"/>
      <w:pPr>
        <w:ind w:left="9220" w:hanging="60"/>
      </w:pPr>
      <w:rPr>
        <w:rFonts w:hint="default"/>
      </w:rPr>
    </w:lvl>
    <w:lvl w:ilvl="2" w:tplc="2F7043B2">
      <w:numFmt w:val="bullet"/>
      <w:lvlText w:val="•"/>
      <w:lvlJc w:val="left"/>
      <w:pPr>
        <w:ind w:left="7738" w:hanging="60"/>
      </w:pPr>
      <w:rPr>
        <w:rFonts w:hint="default"/>
      </w:rPr>
    </w:lvl>
    <w:lvl w:ilvl="3" w:tplc="80B66474">
      <w:numFmt w:val="bullet"/>
      <w:lvlText w:val="•"/>
      <w:lvlJc w:val="left"/>
      <w:pPr>
        <w:ind w:left="6256" w:hanging="60"/>
      </w:pPr>
      <w:rPr>
        <w:rFonts w:hint="default"/>
      </w:rPr>
    </w:lvl>
    <w:lvl w:ilvl="4" w:tplc="42E4B5C4">
      <w:numFmt w:val="bullet"/>
      <w:lvlText w:val="•"/>
      <w:lvlJc w:val="left"/>
      <w:pPr>
        <w:ind w:left="4774" w:hanging="60"/>
      </w:pPr>
      <w:rPr>
        <w:rFonts w:hint="default"/>
      </w:rPr>
    </w:lvl>
    <w:lvl w:ilvl="5" w:tplc="9DAC6DE6">
      <w:numFmt w:val="bullet"/>
      <w:lvlText w:val="•"/>
      <w:lvlJc w:val="left"/>
      <w:pPr>
        <w:ind w:left="3293" w:hanging="60"/>
      </w:pPr>
      <w:rPr>
        <w:rFonts w:hint="default"/>
      </w:rPr>
    </w:lvl>
    <w:lvl w:ilvl="6" w:tplc="B3E6FAEA">
      <w:numFmt w:val="bullet"/>
      <w:lvlText w:val="•"/>
      <w:lvlJc w:val="left"/>
      <w:pPr>
        <w:ind w:left="1811" w:hanging="60"/>
      </w:pPr>
      <w:rPr>
        <w:rFonts w:hint="default"/>
      </w:rPr>
    </w:lvl>
    <w:lvl w:ilvl="7" w:tplc="7DF839D0">
      <w:numFmt w:val="bullet"/>
      <w:lvlText w:val="•"/>
      <w:lvlJc w:val="left"/>
      <w:pPr>
        <w:ind w:left="329" w:hanging="60"/>
      </w:pPr>
      <w:rPr>
        <w:rFonts w:hint="default"/>
      </w:rPr>
    </w:lvl>
    <w:lvl w:ilvl="8" w:tplc="6B785C14">
      <w:numFmt w:val="bullet"/>
      <w:lvlText w:val="•"/>
      <w:lvlJc w:val="left"/>
      <w:pPr>
        <w:ind w:left="-1152" w:hanging="60"/>
      </w:pPr>
      <w:rPr>
        <w:rFonts w:hint="default"/>
      </w:rPr>
    </w:lvl>
  </w:abstractNum>
  <w:abstractNum w:abstractNumId="29" w15:restartNumberingAfterBreak="0">
    <w:nsid w:val="4BE440C3"/>
    <w:multiLevelType w:val="hybridMultilevel"/>
    <w:tmpl w:val="74A6A3EC"/>
    <w:lvl w:ilvl="0" w:tplc="07EC5438">
      <w:numFmt w:val="bullet"/>
      <w:lvlText w:val="•"/>
      <w:lvlJc w:val="left"/>
      <w:pPr>
        <w:ind w:left="448" w:hanging="449"/>
      </w:pPr>
      <w:rPr>
        <w:rFonts w:ascii="宋体" w:eastAsia="宋体" w:hAnsi="宋体" w:cs="宋体" w:hint="default"/>
        <w:color w:val="8E82A3"/>
        <w:w w:val="76"/>
        <w:sz w:val="4"/>
        <w:szCs w:val="4"/>
      </w:rPr>
    </w:lvl>
    <w:lvl w:ilvl="1" w:tplc="7CC4025A">
      <w:numFmt w:val="bullet"/>
      <w:lvlText w:val="•"/>
      <w:lvlJc w:val="left"/>
      <w:pPr>
        <w:ind w:left="503" w:hanging="449"/>
      </w:pPr>
      <w:rPr>
        <w:rFonts w:hint="default"/>
      </w:rPr>
    </w:lvl>
    <w:lvl w:ilvl="2" w:tplc="9BD60936">
      <w:numFmt w:val="bullet"/>
      <w:lvlText w:val="•"/>
      <w:lvlJc w:val="left"/>
      <w:pPr>
        <w:ind w:left="566" w:hanging="449"/>
      </w:pPr>
      <w:rPr>
        <w:rFonts w:hint="default"/>
      </w:rPr>
    </w:lvl>
    <w:lvl w:ilvl="3" w:tplc="C834246E">
      <w:numFmt w:val="bullet"/>
      <w:lvlText w:val="•"/>
      <w:lvlJc w:val="left"/>
      <w:pPr>
        <w:ind w:left="630" w:hanging="449"/>
      </w:pPr>
      <w:rPr>
        <w:rFonts w:hint="default"/>
      </w:rPr>
    </w:lvl>
    <w:lvl w:ilvl="4" w:tplc="D34244A4">
      <w:numFmt w:val="bullet"/>
      <w:lvlText w:val="•"/>
      <w:lvlJc w:val="left"/>
      <w:pPr>
        <w:ind w:left="693" w:hanging="449"/>
      </w:pPr>
      <w:rPr>
        <w:rFonts w:hint="default"/>
      </w:rPr>
    </w:lvl>
    <w:lvl w:ilvl="5" w:tplc="B328B084">
      <w:numFmt w:val="bullet"/>
      <w:lvlText w:val="•"/>
      <w:lvlJc w:val="left"/>
      <w:pPr>
        <w:ind w:left="757" w:hanging="449"/>
      </w:pPr>
      <w:rPr>
        <w:rFonts w:hint="default"/>
      </w:rPr>
    </w:lvl>
    <w:lvl w:ilvl="6" w:tplc="649E80BE">
      <w:numFmt w:val="bullet"/>
      <w:lvlText w:val="•"/>
      <w:lvlJc w:val="left"/>
      <w:pPr>
        <w:ind w:left="820" w:hanging="449"/>
      </w:pPr>
      <w:rPr>
        <w:rFonts w:hint="default"/>
      </w:rPr>
    </w:lvl>
    <w:lvl w:ilvl="7" w:tplc="7CA08BE0">
      <w:numFmt w:val="bullet"/>
      <w:lvlText w:val="•"/>
      <w:lvlJc w:val="left"/>
      <w:pPr>
        <w:ind w:left="884" w:hanging="449"/>
      </w:pPr>
      <w:rPr>
        <w:rFonts w:hint="default"/>
      </w:rPr>
    </w:lvl>
    <w:lvl w:ilvl="8" w:tplc="B58642D4">
      <w:numFmt w:val="bullet"/>
      <w:lvlText w:val="•"/>
      <w:lvlJc w:val="left"/>
      <w:pPr>
        <w:ind w:left="947" w:hanging="449"/>
      </w:pPr>
      <w:rPr>
        <w:rFonts w:hint="default"/>
      </w:rPr>
    </w:lvl>
  </w:abstractNum>
  <w:abstractNum w:abstractNumId="30" w15:restartNumberingAfterBreak="0">
    <w:nsid w:val="4C6929B2"/>
    <w:multiLevelType w:val="hybridMultilevel"/>
    <w:tmpl w:val="B2D6494A"/>
    <w:lvl w:ilvl="0" w:tplc="26C6FDE2">
      <w:numFmt w:val="bullet"/>
      <w:lvlText w:val="·"/>
      <w:lvlJc w:val="left"/>
      <w:pPr>
        <w:ind w:left="174" w:hanging="155"/>
      </w:pPr>
      <w:rPr>
        <w:rFonts w:ascii="宋体" w:eastAsia="宋体" w:hAnsi="宋体" w:cs="宋体" w:hint="default"/>
        <w:color w:val="BCB6BC"/>
        <w:spacing w:val="-35"/>
        <w:w w:val="102"/>
        <w:position w:val="-1"/>
        <w:sz w:val="13"/>
        <w:szCs w:val="13"/>
      </w:rPr>
    </w:lvl>
    <w:lvl w:ilvl="1" w:tplc="54387D58">
      <w:numFmt w:val="bullet"/>
      <w:lvlText w:val="•"/>
      <w:lvlJc w:val="left"/>
      <w:pPr>
        <w:ind w:left="210" w:hanging="155"/>
      </w:pPr>
      <w:rPr>
        <w:rFonts w:hint="default"/>
      </w:rPr>
    </w:lvl>
    <w:lvl w:ilvl="2" w:tplc="FC840A94">
      <w:numFmt w:val="bullet"/>
      <w:lvlText w:val="•"/>
      <w:lvlJc w:val="left"/>
      <w:pPr>
        <w:ind w:left="241" w:hanging="155"/>
      </w:pPr>
      <w:rPr>
        <w:rFonts w:hint="default"/>
      </w:rPr>
    </w:lvl>
    <w:lvl w:ilvl="3" w:tplc="5130269C">
      <w:numFmt w:val="bullet"/>
      <w:lvlText w:val="•"/>
      <w:lvlJc w:val="left"/>
      <w:pPr>
        <w:ind w:left="272" w:hanging="155"/>
      </w:pPr>
      <w:rPr>
        <w:rFonts w:hint="default"/>
      </w:rPr>
    </w:lvl>
    <w:lvl w:ilvl="4" w:tplc="86F8524C">
      <w:numFmt w:val="bullet"/>
      <w:lvlText w:val="•"/>
      <w:lvlJc w:val="left"/>
      <w:pPr>
        <w:ind w:left="303" w:hanging="155"/>
      </w:pPr>
      <w:rPr>
        <w:rFonts w:hint="default"/>
      </w:rPr>
    </w:lvl>
    <w:lvl w:ilvl="5" w:tplc="BBE029CE">
      <w:numFmt w:val="bullet"/>
      <w:lvlText w:val="•"/>
      <w:lvlJc w:val="left"/>
      <w:pPr>
        <w:ind w:left="334" w:hanging="155"/>
      </w:pPr>
      <w:rPr>
        <w:rFonts w:hint="default"/>
      </w:rPr>
    </w:lvl>
    <w:lvl w:ilvl="6" w:tplc="2CAC1B64">
      <w:numFmt w:val="bullet"/>
      <w:lvlText w:val="•"/>
      <w:lvlJc w:val="left"/>
      <w:pPr>
        <w:ind w:left="365" w:hanging="155"/>
      </w:pPr>
      <w:rPr>
        <w:rFonts w:hint="default"/>
      </w:rPr>
    </w:lvl>
    <w:lvl w:ilvl="7" w:tplc="25348EAE">
      <w:numFmt w:val="bullet"/>
      <w:lvlText w:val="•"/>
      <w:lvlJc w:val="left"/>
      <w:pPr>
        <w:ind w:left="396" w:hanging="155"/>
      </w:pPr>
      <w:rPr>
        <w:rFonts w:hint="default"/>
      </w:rPr>
    </w:lvl>
    <w:lvl w:ilvl="8" w:tplc="10060252">
      <w:numFmt w:val="bullet"/>
      <w:lvlText w:val="•"/>
      <w:lvlJc w:val="left"/>
      <w:pPr>
        <w:ind w:left="427" w:hanging="155"/>
      </w:pPr>
      <w:rPr>
        <w:rFonts w:hint="default"/>
      </w:rPr>
    </w:lvl>
  </w:abstractNum>
  <w:abstractNum w:abstractNumId="31" w15:restartNumberingAfterBreak="0">
    <w:nsid w:val="4EF12E89"/>
    <w:multiLevelType w:val="hybridMultilevel"/>
    <w:tmpl w:val="E4E0EDD4"/>
    <w:lvl w:ilvl="0" w:tplc="820C79B2">
      <w:numFmt w:val="bullet"/>
      <w:lvlText w:val="•"/>
      <w:lvlJc w:val="left"/>
      <w:pPr>
        <w:ind w:left="84" w:hanging="65"/>
      </w:pPr>
      <w:rPr>
        <w:rFonts w:ascii="宋体" w:eastAsia="宋体" w:hAnsi="宋体" w:cs="宋体" w:hint="default"/>
        <w:color w:val="3D314F"/>
        <w:spacing w:val="-52"/>
        <w:w w:val="105"/>
        <w:position w:val="2"/>
        <w:sz w:val="4"/>
        <w:szCs w:val="4"/>
      </w:rPr>
    </w:lvl>
    <w:lvl w:ilvl="1" w:tplc="3814E15C">
      <w:numFmt w:val="bullet"/>
      <w:lvlText w:val="•"/>
      <w:lvlJc w:val="left"/>
      <w:pPr>
        <w:ind w:left="103" w:hanging="65"/>
      </w:pPr>
      <w:rPr>
        <w:rFonts w:hint="default"/>
      </w:rPr>
    </w:lvl>
    <w:lvl w:ilvl="2" w:tplc="1E924870">
      <w:numFmt w:val="bullet"/>
      <w:lvlText w:val="•"/>
      <w:lvlJc w:val="left"/>
      <w:pPr>
        <w:ind w:left="126" w:hanging="65"/>
      </w:pPr>
      <w:rPr>
        <w:rFonts w:hint="default"/>
      </w:rPr>
    </w:lvl>
    <w:lvl w:ilvl="3" w:tplc="778CC46E">
      <w:numFmt w:val="bullet"/>
      <w:lvlText w:val="•"/>
      <w:lvlJc w:val="left"/>
      <w:pPr>
        <w:ind w:left="150" w:hanging="65"/>
      </w:pPr>
      <w:rPr>
        <w:rFonts w:hint="default"/>
      </w:rPr>
    </w:lvl>
    <w:lvl w:ilvl="4" w:tplc="3D10FD46">
      <w:numFmt w:val="bullet"/>
      <w:lvlText w:val="•"/>
      <w:lvlJc w:val="left"/>
      <w:pPr>
        <w:ind w:left="173" w:hanging="65"/>
      </w:pPr>
      <w:rPr>
        <w:rFonts w:hint="default"/>
      </w:rPr>
    </w:lvl>
    <w:lvl w:ilvl="5" w:tplc="1260536E">
      <w:numFmt w:val="bullet"/>
      <w:lvlText w:val="•"/>
      <w:lvlJc w:val="left"/>
      <w:pPr>
        <w:ind w:left="196" w:hanging="65"/>
      </w:pPr>
      <w:rPr>
        <w:rFonts w:hint="default"/>
      </w:rPr>
    </w:lvl>
    <w:lvl w:ilvl="6" w:tplc="37D07828">
      <w:numFmt w:val="bullet"/>
      <w:lvlText w:val="•"/>
      <w:lvlJc w:val="left"/>
      <w:pPr>
        <w:ind w:left="220" w:hanging="65"/>
      </w:pPr>
      <w:rPr>
        <w:rFonts w:hint="default"/>
      </w:rPr>
    </w:lvl>
    <w:lvl w:ilvl="7" w:tplc="2C622926">
      <w:numFmt w:val="bullet"/>
      <w:lvlText w:val="•"/>
      <w:lvlJc w:val="left"/>
      <w:pPr>
        <w:ind w:left="243" w:hanging="65"/>
      </w:pPr>
      <w:rPr>
        <w:rFonts w:hint="default"/>
      </w:rPr>
    </w:lvl>
    <w:lvl w:ilvl="8" w:tplc="1FEAB1DE">
      <w:numFmt w:val="bullet"/>
      <w:lvlText w:val="•"/>
      <w:lvlJc w:val="left"/>
      <w:pPr>
        <w:ind w:left="266" w:hanging="65"/>
      </w:pPr>
      <w:rPr>
        <w:rFonts w:hint="default"/>
      </w:rPr>
    </w:lvl>
  </w:abstractNum>
  <w:abstractNum w:abstractNumId="32" w15:restartNumberingAfterBreak="0">
    <w:nsid w:val="52974385"/>
    <w:multiLevelType w:val="hybridMultilevel"/>
    <w:tmpl w:val="051415D0"/>
    <w:lvl w:ilvl="0" w:tplc="0CE6108E">
      <w:numFmt w:val="bullet"/>
      <w:lvlText w:val="·"/>
      <w:lvlJc w:val="left"/>
      <w:pPr>
        <w:ind w:left="148" w:hanging="129"/>
      </w:pPr>
      <w:rPr>
        <w:rFonts w:ascii="宋体" w:eastAsia="宋体" w:hAnsi="宋体" w:cs="宋体" w:hint="default"/>
        <w:color w:val="361A9A"/>
        <w:w w:val="110"/>
        <w:position w:val="1"/>
        <w:sz w:val="6"/>
        <w:szCs w:val="6"/>
      </w:rPr>
    </w:lvl>
    <w:lvl w:ilvl="1" w:tplc="56CAD5DA">
      <w:numFmt w:val="bullet"/>
      <w:lvlText w:val="•"/>
      <w:lvlJc w:val="left"/>
      <w:pPr>
        <w:ind w:left="158" w:hanging="129"/>
      </w:pPr>
      <w:rPr>
        <w:rFonts w:hint="default"/>
      </w:rPr>
    </w:lvl>
    <w:lvl w:ilvl="2" w:tplc="A39645A4">
      <w:numFmt w:val="bullet"/>
      <w:lvlText w:val="•"/>
      <w:lvlJc w:val="left"/>
      <w:pPr>
        <w:ind w:left="176" w:hanging="129"/>
      </w:pPr>
      <w:rPr>
        <w:rFonts w:hint="default"/>
      </w:rPr>
    </w:lvl>
    <w:lvl w:ilvl="3" w:tplc="004E1ECE">
      <w:numFmt w:val="bullet"/>
      <w:lvlText w:val="•"/>
      <w:lvlJc w:val="left"/>
      <w:pPr>
        <w:ind w:left="195" w:hanging="129"/>
      </w:pPr>
      <w:rPr>
        <w:rFonts w:hint="default"/>
      </w:rPr>
    </w:lvl>
    <w:lvl w:ilvl="4" w:tplc="4D82F322">
      <w:numFmt w:val="bullet"/>
      <w:lvlText w:val="•"/>
      <w:lvlJc w:val="left"/>
      <w:pPr>
        <w:ind w:left="213" w:hanging="129"/>
      </w:pPr>
      <w:rPr>
        <w:rFonts w:hint="default"/>
      </w:rPr>
    </w:lvl>
    <w:lvl w:ilvl="5" w:tplc="2444D194">
      <w:numFmt w:val="bullet"/>
      <w:lvlText w:val="•"/>
      <w:lvlJc w:val="left"/>
      <w:pPr>
        <w:ind w:left="232" w:hanging="129"/>
      </w:pPr>
      <w:rPr>
        <w:rFonts w:hint="default"/>
      </w:rPr>
    </w:lvl>
    <w:lvl w:ilvl="6" w:tplc="9B06D022">
      <w:numFmt w:val="bullet"/>
      <w:lvlText w:val="•"/>
      <w:lvlJc w:val="left"/>
      <w:pPr>
        <w:ind w:left="250" w:hanging="129"/>
      </w:pPr>
      <w:rPr>
        <w:rFonts w:hint="default"/>
      </w:rPr>
    </w:lvl>
    <w:lvl w:ilvl="7" w:tplc="1D7A59A0">
      <w:numFmt w:val="bullet"/>
      <w:lvlText w:val="•"/>
      <w:lvlJc w:val="left"/>
      <w:pPr>
        <w:ind w:left="268" w:hanging="129"/>
      </w:pPr>
      <w:rPr>
        <w:rFonts w:hint="default"/>
      </w:rPr>
    </w:lvl>
    <w:lvl w:ilvl="8" w:tplc="AE3831B8">
      <w:numFmt w:val="bullet"/>
      <w:lvlText w:val="•"/>
      <w:lvlJc w:val="left"/>
      <w:pPr>
        <w:ind w:left="287" w:hanging="129"/>
      </w:pPr>
      <w:rPr>
        <w:rFonts w:hint="default"/>
      </w:rPr>
    </w:lvl>
  </w:abstractNum>
  <w:abstractNum w:abstractNumId="33" w15:restartNumberingAfterBreak="0">
    <w:nsid w:val="56F94DC9"/>
    <w:multiLevelType w:val="hybridMultilevel"/>
    <w:tmpl w:val="D8F6D538"/>
    <w:lvl w:ilvl="0" w:tplc="3E9E9FAE">
      <w:numFmt w:val="bullet"/>
      <w:lvlText w:val="•"/>
      <w:lvlJc w:val="left"/>
      <w:pPr>
        <w:ind w:left="1478" w:hanging="68"/>
      </w:pPr>
      <w:rPr>
        <w:rFonts w:ascii="宋体" w:eastAsia="宋体" w:hAnsi="宋体" w:cs="宋体" w:hint="default"/>
        <w:color w:val="594677"/>
        <w:spacing w:val="-39"/>
        <w:w w:val="70"/>
        <w:position w:val="-1"/>
        <w:sz w:val="13"/>
        <w:szCs w:val="13"/>
      </w:rPr>
    </w:lvl>
    <w:lvl w:ilvl="1" w:tplc="48A2D33C">
      <w:numFmt w:val="bullet"/>
      <w:lvlText w:val="•"/>
      <w:lvlJc w:val="left"/>
      <w:pPr>
        <w:ind w:left="2591" w:hanging="68"/>
      </w:pPr>
      <w:rPr>
        <w:rFonts w:hint="default"/>
      </w:rPr>
    </w:lvl>
    <w:lvl w:ilvl="2" w:tplc="47342C48">
      <w:numFmt w:val="bullet"/>
      <w:lvlText w:val="•"/>
      <w:lvlJc w:val="left"/>
      <w:pPr>
        <w:ind w:left="3702" w:hanging="68"/>
      </w:pPr>
      <w:rPr>
        <w:rFonts w:hint="default"/>
      </w:rPr>
    </w:lvl>
    <w:lvl w:ilvl="3" w:tplc="46F467C6">
      <w:numFmt w:val="bullet"/>
      <w:lvlText w:val="•"/>
      <w:lvlJc w:val="left"/>
      <w:pPr>
        <w:ind w:left="4813" w:hanging="68"/>
      </w:pPr>
      <w:rPr>
        <w:rFonts w:hint="default"/>
      </w:rPr>
    </w:lvl>
    <w:lvl w:ilvl="4" w:tplc="97B8F8CE">
      <w:numFmt w:val="bullet"/>
      <w:lvlText w:val="•"/>
      <w:lvlJc w:val="left"/>
      <w:pPr>
        <w:ind w:left="5924" w:hanging="68"/>
      </w:pPr>
      <w:rPr>
        <w:rFonts w:hint="default"/>
      </w:rPr>
    </w:lvl>
    <w:lvl w:ilvl="5" w:tplc="AE7A05F2">
      <w:numFmt w:val="bullet"/>
      <w:lvlText w:val="•"/>
      <w:lvlJc w:val="left"/>
      <w:pPr>
        <w:ind w:left="7035" w:hanging="68"/>
      </w:pPr>
      <w:rPr>
        <w:rFonts w:hint="default"/>
      </w:rPr>
    </w:lvl>
    <w:lvl w:ilvl="6" w:tplc="6218BBDC">
      <w:numFmt w:val="bullet"/>
      <w:lvlText w:val="•"/>
      <w:lvlJc w:val="left"/>
      <w:pPr>
        <w:ind w:left="8146" w:hanging="68"/>
      </w:pPr>
      <w:rPr>
        <w:rFonts w:hint="default"/>
      </w:rPr>
    </w:lvl>
    <w:lvl w:ilvl="7" w:tplc="925E9FCC">
      <w:numFmt w:val="bullet"/>
      <w:lvlText w:val="•"/>
      <w:lvlJc w:val="left"/>
      <w:pPr>
        <w:ind w:left="9258" w:hanging="68"/>
      </w:pPr>
      <w:rPr>
        <w:rFonts w:hint="default"/>
      </w:rPr>
    </w:lvl>
    <w:lvl w:ilvl="8" w:tplc="EBC457B6">
      <w:numFmt w:val="bullet"/>
      <w:lvlText w:val="•"/>
      <w:lvlJc w:val="left"/>
      <w:pPr>
        <w:ind w:left="10369" w:hanging="68"/>
      </w:pPr>
      <w:rPr>
        <w:rFonts w:hint="default"/>
      </w:rPr>
    </w:lvl>
  </w:abstractNum>
  <w:abstractNum w:abstractNumId="34" w15:restartNumberingAfterBreak="0">
    <w:nsid w:val="5B730A89"/>
    <w:multiLevelType w:val="hybridMultilevel"/>
    <w:tmpl w:val="CE448AC0"/>
    <w:lvl w:ilvl="0" w:tplc="6800296A">
      <w:numFmt w:val="bullet"/>
      <w:lvlText w:val="•"/>
      <w:lvlJc w:val="left"/>
      <w:pPr>
        <w:ind w:left="34" w:hanging="35"/>
      </w:pPr>
      <w:rPr>
        <w:rFonts w:ascii="Times New Roman" w:eastAsia="Times New Roman" w:hAnsi="Times New Roman" w:cs="Times New Roman" w:hint="default"/>
        <w:color w:val="827C7E"/>
        <w:spacing w:val="-17"/>
        <w:w w:val="73"/>
        <w:sz w:val="11"/>
        <w:szCs w:val="11"/>
      </w:rPr>
    </w:lvl>
    <w:lvl w:ilvl="1" w:tplc="0E402BE2">
      <w:numFmt w:val="bullet"/>
      <w:lvlText w:val="•"/>
      <w:lvlJc w:val="left"/>
      <w:pPr>
        <w:ind w:left="45" w:hanging="35"/>
      </w:pPr>
      <w:rPr>
        <w:rFonts w:hint="default"/>
      </w:rPr>
    </w:lvl>
    <w:lvl w:ilvl="2" w:tplc="CEE82E4A">
      <w:numFmt w:val="bullet"/>
      <w:lvlText w:val="•"/>
      <w:lvlJc w:val="left"/>
      <w:pPr>
        <w:ind w:left="51" w:hanging="35"/>
      </w:pPr>
      <w:rPr>
        <w:rFonts w:hint="default"/>
      </w:rPr>
    </w:lvl>
    <w:lvl w:ilvl="3" w:tplc="32A069C0">
      <w:numFmt w:val="bullet"/>
      <w:lvlText w:val="•"/>
      <w:lvlJc w:val="left"/>
      <w:pPr>
        <w:ind w:left="56" w:hanging="35"/>
      </w:pPr>
      <w:rPr>
        <w:rFonts w:hint="default"/>
      </w:rPr>
    </w:lvl>
    <w:lvl w:ilvl="4" w:tplc="8BCCBC88">
      <w:numFmt w:val="bullet"/>
      <w:lvlText w:val="•"/>
      <w:lvlJc w:val="left"/>
      <w:pPr>
        <w:ind w:left="62" w:hanging="35"/>
      </w:pPr>
      <w:rPr>
        <w:rFonts w:hint="default"/>
      </w:rPr>
    </w:lvl>
    <w:lvl w:ilvl="5" w:tplc="22B4B344">
      <w:numFmt w:val="bullet"/>
      <w:lvlText w:val="•"/>
      <w:lvlJc w:val="left"/>
      <w:pPr>
        <w:ind w:left="67" w:hanging="35"/>
      </w:pPr>
      <w:rPr>
        <w:rFonts w:hint="default"/>
      </w:rPr>
    </w:lvl>
    <w:lvl w:ilvl="6" w:tplc="AEC69506">
      <w:numFmt w:val="bullet"/>
      <w:lvlText w:val="•"/>
      <w:lvlJc w:val="left"/>
      <w:pPr>
        <w:ind w:left="73" w:hanging="35"/>
      </w:pPr>
      <w:rPr>
        <w:rFonts w:hint="default"/>
      </w:rPr>
    </w:lvl>
    <w:lvl w:ilvl="7" w:tplc="842ABDCA">
      <w:numFmt w:val="bullet"/>
      <w:lvlText w:val="•"/>
      <w:lvlJc w:val="left"/>
      <w:pPr>
        <w:ind w:left="79" w:hanging="35"/>
      </w:pPr>
      <w:rPr>
        <w:rFonts w:hint="default"/>
      </w:rPr>
    </w:lvl>
    <w:lvl w:ilvl="8" w:tplc="86862542">
      <w:numFmt w:val="bullet"/>
      <w:lvlText w:val="•"/>
      <w:lvlJc w:val="left"/>
      <w:pPr>
        <w:ind w:left="84" w:hanging="35"/>
      </w:pPr>
      <w:rPr>
        <w:rFonts w:hint="default"/>
      </w:rPr>
    </w:lvl>
  </w:abstractNum>
  <w:abstractNum w:abstractNumId="35" w15:restartNumberingAfterBreak="0">
    <w:nsid w:val="5D4E33BF"/>
    <w:multiLevelType w:val="hybridMultilevel"/>
    <w:tmpl w:val="E53A8A16"/>
    <w:lvl w:ilvl="0" w:tplc="F070913C">
      <w:numFmt w:val="bullet"/>
      <w:lvlText w:val="•"/>
      <w:lvlJc w:val="left"/>
      <w:pPr>
        <w:ind w:left="189" w:hanging="190"/>
      </w:pPr>
      <w:rPr>
        <w:rFonts w:ascii="宋体" w:eastAsia="宋体" w:hAnsi="宋体" w:cs="宋体" w:hint="default"/>
        <w:color w:val="7E797C"/>
        <w:w w:val="101"/>
        <w:sz w:val="15"/>
        <w:szCs w:val="15"/>
      </w:rPr>
    </w:lvl>
    <w:lvl w:ilvl="1" w:tplc="2B78E73E">
      <w:numFmt w:val="bullet"/>
      <w:lvlText w:val="•"/>
      <w:lvlJc w:val="left"/>
      <w:pPr>
        <w:ind w:left="255" w:hanging="190"/>
      </w:pPr>
      <w:rPr>
        <w:rFonts w:hint="default"/>
      </w:rPr>
    </w:lvl>
    <w:lvl w:ilvl="2" w:tplc="B6D4584C">
      <w:numFmt w:val="bullet"/>
      <w:lvlText w:val="•"/>
      <w:lvlJc w:val="left"/>
      <w:pPr>
        <w:ind w:left="331" w:hanging="190"/>
      </w:pPr>
      <w:rPr>
        <w:rFonts w:hint="default"/>
      </w:rPr>
    </w:lvl>
    <w:lvl w:ilvl="3" w:tplc="DF428FB4">
      <w:numFmt w:val="bullet"/>
      <w:lvlText w:val="•"/>
      <w:lvlJc w:val="left"/>
      <w:pPr>
        <w:ind w:left="406" w:hanging="190"/>
      </w:pPr>
      <w:rPr>
        <w:rFonts w:hint="default"/>
      </w:rPr>
    </w:lvl>
    <w:lvl w:ilvl="4" w:tplc="7CFEB41A">
      <w:numFmt w:val="bullet"/>
      <w:lvlText w:val="•"/>
      <w:lvlJc w:val="left"/>
      <w:pPr>
        <w:ind w:left="482" w:hanging="190"/>
      </w:pPr>
      <w:rPr>
        <w:rFonts w:hint="default"/>
      </w:rPr>
    </w:lvl>
    <w:lvl w:ilvl="5" w:tplc="F170E7DE">
      <w:numFmt w:val="bullet"/>
      <w:lvlText w:val="•"/>
      <w:lvlJc w:val="left"/>
      <w:pPr>
        <w:ind w:left="558" w:hanging="190"/>
      </w:pPr>
      <w:rPr>
        <w:rFonts w:hint="default"/>
      </w:rPr>
    </w:lvl>
    <w:lvl w:ilvl="6" w:tplc="EA986C26">
      <w:numFmt w:val="bullet"/>
      <w:lvlText w:val="•"/>
      <w:lvlJc w:val="left"/>
      <w:pPr>
        <w:ind w:left="633" w:hanging="190"/>
      </w:pPr>
      <w:rPr>
        <w:rFonts w:hint="default"/>
      </w:rPr>
    </w:lvl>
    <w:lvl w:ilvl="7" w:tplc="6464D6CE">
      <w:numFmt w:val="bullet"/>
      <w:lvlText w:val="•"/>
      <w:lvlJc w:val="left"/>
      <w:pPr>
        <w:ind w:left="709" w:hanging="190"/>
      </w:pPr>
      <w:rPr>
        <w:rFonts w:hint="default"/>
      </w:rPr>
    </w:lvl>
    <w:lvl w:ilvl="8" w:tplc="1B0057B8">
      <w:numFmt w:val="bullet"/>
      <w:lvlText w:val="•"/>
      <w:lvlJc w:val="left"/>
      <w:pPr>
        <w:ind w:left="784" w:hanging="190"/>
      </w:pPr>
      <w:rPr>
        <w:rFonts w:hint="default"/>
      </w:rPr>
    </w:lvl>
  </w:abstractNum>
  <w:abstractNum w:abstractNumId="36" w15:restartNumberingAfterBreak="0">
    <w:nsid w:val="602B1F97"/>
    <w:multiLevelType w:val="hybridMultilevel"/>
    <w:tmpl w:val="29CE2228"/>
    <w:lvl w:ilvl="0" w:tplc="B540F3A0">
      <w:numFmt w:val="bullet"/>
      <w:lvlText w:val="•"/>
      <w:lvlJc w:val="left"/>
      <w:pPr>
        <w:ind w:left="174" w:hanging="155"/>
      </w:pPr>
      <w:rPr>
        <w:rFonts w:ascii="宋体" w:eastAsia="宋体" w:hAnsi="宋体" w:cs="宋体" w:hint="default"/>
        <w:color w:val="7760A8"/>
        <w:spacing w:val="-37"/>
        <w:w w:val="102"/>
        <w:position w:val="3"/>
        <w:sz w:val="13"/>
        <w:szCs w:val="13"/>
      </w:rPr>
    </w:lvl>
    <w:lvl w:ilvl="1" w:tplc="DFECDE34">
      <w:numFmt w:val="bullet"/>
      <w:lvlText w:val="•"/>
      <w:lvlJc w:val="left"/>
      <w:pPr>
        <w:ind w:left="188" w:hanging="155"/>
      </w:pPr>
      <w:rPr>
        <w:rFonts w:hint="default"/>
      </w:rPr>
    </w:lvl>
    <w:lvl w:ilvl="2" w:tplc="0C30063E">
      <w:numFmt w:val="bullet"/>
      <w:lvlText w:val="•"/>
      <w:lvlJc w:val="left"/>
      <w:pPr>
        <w:ind w:left="196" w:hanging="155"/>
      </w:pPr>
      <w:rPr>
        <w:rFonts w:hint="default"/>
      </w:rPr>
    </w:lvl>
    <w:lvl w:ilvl="3" w:tplc="C546957C">
      <w:numFmt w:val="bullet"/>
      <w:lvlText w:val="•"/>
      <w:lvlJc w:val="left"/>
      <w:pPr>
        <w:ind w:left="204" w:hanging="155"/>
      </w:pPr>
      <w:rPr>
        <w:rFonts w:hint="default"/>
      </w:rPr>
    </w:lvl>
    <w:lvl w:ilvl="4" w:tplc="4C863520">
      <w:numFmt w:val="bullet"/>
      <w:lvlText w:val="•"/>
      <w:lvlJc w:val="left"/>
      <w:pPr>
        <w:ind w:left="212" w:hanging="155"/>
      </w:pPr>
      <w:rPr>
        <w:rFonts w:hint="default"/>
      </w:rPr>
    </w:lvl>
    <w:lvl w:ilvl="5" w:tplc="66F405FC">
      <w:numFmt w:val="bullet"/>
      <w:lvlText w:val="•"/>
      <w:lvlJc w:val="left"/>
      <w:pPr>
        <w:ind w:left="220" w:hanging="155"/>
      </w:pPr>
      <w:rPr>
        <w:rFonts w:hint="default"/>
      </w:rPr>
    </w:lvl>
    <w:lvl w:ilvl="6" w:tplc="E2CC2EA0">
      <w:numFmt w:val="bullet"/>
      <w:lvlText w:val="•"/>
      <w:lvlJc w:val="left"/>
      <w:pPr>
        <w:ind w:left="228" w:hanging="155"/>
      </w:pPr>
      <w:rPr>
        <w:rFonts w:hint="default"/>
      </w:rPr>
    </w:lvl>
    <w:lvl w:ilvl="7" w:tplc="26D8A8B2">
      <w:numFmt w:val="bullet"/>
      <w:lvlText w:val="•"/>
      <w:lvlJc w:val="left"/>
      <w:pPr>
        <w:ind w:left="236" w:hanging="155"/>
      </w:pPr>
      <w:rPr>
        <w:rFonts w:hint="default"/>
      </w:rPr>
    </w:lvl>
    <w:lvl w:ilvl="8" w:tplc="63D203CE">
      <w:numFmt w:val="bullet"/>
      <w:lvlText w:val="•"/>
      <w:lvlJc w:val="left"/>
      <w:pPr>
        <w:ind w:left="244" w:hanging="155"/>
      </w:pPr>
      <w:rPr>
        <w:rFonts w:hint="default"/>
      </w:rPr>
    </w:lvl>
  </w:abstractNum>
  <w:abstractNum w:abstractNumId="37" w15:restartNumberingAfterBreak="0">
    <w:nsid w:val="62872578"/>
    <w:multiLevelType w:val="hybridMultilevel"/>
    <w:tmpl w:val="48567764"/>
    <w:lvl w:ilvl="0" w:tplc="A1886B34">
      <w:numFmt w:val="bullet"/>
      <w:lvlText w:val="·"/>
      <w:lvlJc w:val="left"/>
      <w:pPr>
        <w:ind w:left="117" w:hanging="118"/>
      </w:pPr>
      <w:rPr>
        <w:rFonts w:ascii="宋体" w:eastAsia="宋体" w:hAnsi="宋体" w:cs="宋体" w:hint="default"/>
        <w:color w:val="70696B"/>
        <w:spacing w:val="-23"/>
        <w:w w:val="73"/>
        <w:sz w:val="13"/>
        <w:szCs w:val="13"/>
      </w:rPr>
    </w:lvl>
    <w:lvl w:ilvl="1" w:tplc="3FDEA778">
      <w:numFmt w:val="bullet"/>
      <w:lvlText w:val="•"/>
      <w:lvlJc w:val="left"/>
      <w:pPr>
        <w:ind w:left="124" w:hanging="118"/>
      </w:pPr>
      <w:rPr>
        <w:rFonts w:hint="default"/>
      </w:rPr>
    </w:lvl>
    <w:lvl w:ilvl="2" w:tplc="52D418A0">
      <w:numFmt w:val="bullet"/>
      <w:lvlText w:val="•"/>
      <w:lvlJc w:val="left"/>
      <w:pPr>
        <w:ind w:left="128" w:hanging="118"/>
      </w:pPr>
      <w:rPr>
        <w:rFonts w:hint="default"/>
      </w:rPr>
    </w:lvl>
    <w:lvl w:ilvl="3" w:tplc="1EA04444">
      <w:numFmt w:val="bullet"/>
      <w:lvlText w:val="•"/>
      <w:lvlJc w:val="left"/>
      <w:pPr>
        <w:ind w:left="133" w:hanging="118"/>
      </w:pPr>
      <w:rPr>
        <w:rFonts w:hint="default"/>
      </w:rPr>
    </w:lvl>
    <w:lvl w:ilvl="4" w:tplc="655A9EE6">
      <w:numFmt w:val="bullet"/>
      <w:lvlText w:val="•"/>
      <w:lvlJc w:val="left"/>
      <w:pPr>
        <w:ind w:left="137" w:hanging="118"/>
      </w:pPr>
      <w:rPr>
        <w:rFonts w:hint="default"/>
      </w:rPr>
    </w:lvl>
    <w:lvl w:ilvl="5" w:tplc="66F8916A">
      <w:numFmt w:val="bullet"/>
      <w:lvlText w:val="•"/>
      <w:lvlJc w:val="left"/>
      <w:pPr>
        <w:ind w:left="142" w:hanging="118"/>
      </w:pPr>
      <w:rPr>
        <w:rFonts w:hint="default"/>
      </w:rPr>
    </w:lvl>
    <w:lvl w:ilvl="6" w:tplc="037CE6AC">
      <w:numFmt w:val="bullet"/>
      <w:lvlText w:val="•"/>
      <w:lvlJc w:val="left"/>
      <w:pPr>
        <w:ind w:left="146" w:hanging="118"/>
      </w:pPr>
      <w:rPr>
        <w:rFonts w:hint="default"/>
      </w:rPr>
    </w:lvl>
    <w:lvl w:ilvl="7" w:tplc="F44EEAF6">
      <w:numFmt w:val="bullet"/>
      <w:lvlText w:val="•"/>
      <w:lvlJc w:val="left"/>
      <w:pPr>
        <w:ind w:left="151" w:hanging="118"/>
      </w:pPr>
      <w:rPr>
        <w:rFonts w:hint="default"/>
      </w:rPr>
    </w:lvl>
    <w:lvl w:ilvl="8" w:tplc="A45C04CC">
      <w:numFmt w:val="bullet"/>
      <w:lvlText w:val="•"/>
      <w:lvlJc w:val="left"/>
      <w:pPr>
        <w:ind w:left="155" w:hanging="118"/>
      </w:pPr>
      <w:rPr>
        <w:rFonts w:hint="default"/>
      </w:rPr>
    </w:lvl>
  </w:abstractNum>
  <w:abstractNum w:abstractNumId="38" w15:restartNumberingAfterBreak="0">
    <w:nsid w:val="7092502C"/>
    <w:multiLevelType w:val="hybridMultilevel"/>
    <w:tmpl w:val="C31A6CFE"/>
    <w:lvl w:ilvl="0" w:tplc="C61A8B2A">
      <w:numFmt w:val="bullet"/>
      <w:lvlText w:val="•"/>
      <w:lvlJc w:val="left"/>
      <w:pPr>
        <w:ind w:left="85" w:hanging="86"/>
      </w:pPr>
      <w:rPr>
        <w:rFonts w:ascii="宋体" w:eastAsia="宋体" w:hAnsi="宋体" w:cs="宋体" w:hint="default"/>
        <w:color w:val="70696B"/>
        <w:spacing w:val="-6"/>
        <w:w w:val="112"/>
        <w:position w:val="-9"/>
        <w:sz w:val="13"/>
        <w:szCs w:val="13"/>
      </w:rPr>
    </w:lvl>
    <w:lvl w:ilvl="1" w:tplc="63985588">
      <w:numFmt w:val="bullet"/>
      <w:lvlText w:val="•"/>
      <w:lvlJc w:val="left"/>
      <w:pPr>
        <w:ind w:left="129" w:hanging="86"/>
      </w:pPr>
      <w:rPr>
        <w:rFonts w:hint="default"/>
      </w:rPr>
    </w:lvl>
    <w:lvl w:ilvl="2" w:tplc="B87282A0">
      <w:numFmt w:val="bullet"/>
      <w:lvlText w:val="•"/>
      <w:lvlJc w:val="left"/>
      <w:pPr>
        <w:ind w:left="178" w:hanging="86"/>
      </w:pPr>
      <w:rPr>
        <w:rFonts w:hint="default"/>
      </w:rPr>
    </w:lvl>
    <w:lvl w:ilvl="3" w:tplc="9E34DE04">
      <w:numFmt w:val="bullet"/>
      <w:lvlText w:val="•"/>
      <w:lvlJc w:val="left"/>
      <w:pPr>
        <w:ind w:left="227" w:hanging="86"/>
      </w:pPr>
      <w:rPr>
        <w:rFonts w:hint="default"/>
      </w:rPr>
    </w:lvl>
    <w:lvl w:ilvl="4" w:tplc="E010863E">
      <w:numFmt w:val="bullet"/>
      <w:lvlText w:val="•"/>
      <w:lvlJc w:val="left"/>
      <w:pPr>
        <w:ind w:left="276" w:hanging="86"/>
      </w:pPr>
      <w:rPr>
        <w:rFonts w:hint="default"/>
      </w:rPr>
    </w:lvl>
    <w:lvl w:ilvl="5" w:tplc="8F1212EA">
      <w:numFmt w:val="bullet"/>
      <w:lvlText w:val="•"/>
      <w:lvlJc w:val="left"/>
      <w:pPr>
        <w:ind w:left="325" w:hanging="86"/>
      </w:pPr>
      <w:rPr>
        <w:rFonts w:hint="default"/>
      </w:rPr>
    </w:lvl>
    <w:lvl w:ilvl="6" w:tplc="E100768C">
      <w:numFmt w:val="bullet"/>
      <w:lvlText w:val="•"/>
      <w:lvlJc w:val="left"/>
      <w:pPr>
        <w:ind w:left="374" w:hanging="86"/>
      </w:pPr>
      <w:rPr>
        <w:rFonts w:hint="default"/>
      </w:rPr>
    </w:lvl>
    <w:lvl w:ilvl="7" w:tplc="5A40B304">
      <w:numFmt w:val="bullet"/>
      <w:lvlText w:val="•"/>
      <w:lvlJc w:val="left"/>
      <w:pPr>
        <w:ind w:left="423" w:hanging="86"/>
      </w:pPr>
      <w:rPr>
        <w:rFonts w:hint="default"/>
      </w:rPr>
    </w:lvl>
    <w:lvl w:ilvl="8" w:tplc="4C363CE2">
      <w:numFmt w:val="bullet"/>
      <w:lvlText w:val="•"/>
      <w:lvlJc w:val="left"/>
      <w:pPr>
        <w:ind w:left="472" w:hanging="86"/>
      </w:pPr>
      <w:rPr>
        <w:rFonts w:hint="default"/>
      </w:rPr>
    </w:lvl>
  </w:abstractNum>
  <w:abstractNum w:abstractNumId="39" w15:restartNumberingAfterBreak="0">
    <w:nsid w:val="71E64B2D"/>
    <w:multiLevelType w:val="hybridMultilevel"/>
    <w:tmpl w:val="871486FA"/>
    <w:lvl w:ilvl="0" w:tplc="8B6AEC16">
      <w:numFmt w:val="bullet"/>
      <w:lvlText w:val="•"/>
      <w:lvlJc w:val="left"/>
      <w:pPr>
        <w:ind w:left="86" w:hanging="67"/>
      </w:pPr>
      <w:rPr>
        <w:rFonts w:ascii="宋体" w:eastAsia="宋体" w:hAnsi="宋体" w:cs="宋体" w:hint="default"/>
        <w:color w:val="381A82"/>
        <w:w w:val="101"/>
        <w:sz w:val="4"/>
        <w:szCs w:val="4"/>
      </w:rPr>
    </w:lvl>
    <w:lvl w:ilvl="1" w:tplc="C13CB87E">
      <w:numFmt w:val="bullet"/>
      <w:lvlText w:val="•"/>
      <w:lvlJc w:val="left"/>
      <w:pPr>
        <w:ind w:left="107" w:hanging="67"/>
      </w:pPr>
      <w:rPr>
        <w:rFonts w:hint="default"/>
      </w:rPr>
    </w:lvl>
    <w:lvl w:ilvl="2" w:tplc="2786824A">
      <w:numFmt w:val="bullet"/>
      <w:lvlText w:val="•"/>
      <w:lvlJc w:val="left"/>
      <w:pPr>
        <w:ind w:left="135" w:hanging="67"/>
      </w:pPr>
      <w:rPr>
        <w:rFonts w:hint="default"/>
      </w:rPr>
    </w:lvl>
    <w:lvl w:ilvl="3" w:tplc="E2685802">
      <w:numFmt w:val="bullet"/>
      <w:lvlText w:val="•"/>
      <w:lvlJc w:val="left"/>
      <w:pPr>
        <w:ind w:left="162" w:hanging="67"/>
      </w:pPr>
      <w:rPr>
        <w:rFonts w:hint="default"/>
      </w:rPr>
    </w:lvl>
    <w:lvl w:ilvl="4" w:tplc="E0581202">
      <w:numFmt w:val="bullet"/>
      <w:lvlText w:val="•"/>
      <w:lvlJc w:val="left"/>
      <w:pPr>
        <w:ind w:left="190" w:hanging="67"/>
      </w:pPr>
      <w:rPr>
        <w:rFonts w:hint="default"/>
      </w:rPr>
    </w:lvl>
    <w:lvl w:ilvl="5" w:tplc="4BD80528">
      <w:numFmt w:val="bullet"/>
      <w:lvlText w:val="•"/>
      <w:lvlJc w:val="left"/>
      <w:pPr>
        <w:ind w:left="217" w:hanging="67"/>
      </w:pPr>
      <w:rPr>
        <w:rFonts w:hint="default"/>
      </w:rPr>
    </w:lvl>
    <w:lvl w:ilvl="6" w:tplc="3522A4B4">
      <w:numFmt w:val="bullet"/>
      <w:lvlText w:val="•"/>
      <w:lvlJc w:val="left"/>
      <w:pPr>
        <w:ind w:left="245" w:hanging="67"/>
      </w:pPr>
      <w:rPr>
        <w:rFonts w:hint="default"/>
      </w:rPr>
    </w:lvl>
    <w:lvl w:ilvl="7" w:tplc="036A7724">
      <w:numFmt w:val="bullet"/>
      <w:lvlText w:val="•"/>
      <w:lvlJc w:val="left"/>
      <w:pPr>
        <w:ind w:left="272" w:hanging="67"/>
      </w:pPr>
      <w:rPr>
        <w:rFonts w:hint="default"/>
      </w:rPr>
    </w:lvl>
    <w:lvl w:ilvl="8" w:tplc="2594171E">
      <w:numFmt w:val="bullet"/>
      <w:lvlText w:val="•"/>
      <w:lvlJc w:val="left"/>
      <w:pPr>
        <w:ind w:left="300" w:hanging="67"/>
      </w:pPr>
      <w:rPr>
        <w:rFonts w:hint="default"/>
      </w:rPr>
    </w:lvl>
  </w:abstractNum>
  <w:abstractNum w:abstractNumId="40" w15:restartNumberingAfterBreak="0">
    <w:nsid w:val="78343509"/>
    <w:multiLevelType w:val="hybridMultilevel"/>
    <w:tmpl w:val="B418A7A4"/>
    <w:lvl w:ilvl="0" w:tplc="A89CD934">
      <w:numFmt w:val="bullet"/>
      <w:lvlText w:val="•"/>
      <w:lvlJc w:val="left"/>
      <w:pPr>
        <w:ind w:left="125" w:hanging="106"/>
      </w:pPr>
      <w:rPr>
        <w:rFonts w:ascii="宋体" w:eastAsia="宋体" w:hAnsi="宋体" w:cs="宋体" w:hint="default"/>
        <w:color w:val="AAA3AA"/>
        <w:w w:val="101"/>
        <w:sz w:val="6"/>
        <w:szCs w:val="6"/>
      </w:rPr>
    </w:lvl>
    <w:lvl w:ilvl="1" w:tplc="17C89FEA">
      <w:numFmt w:val="bullet"/>
      <w:lvlText w:val="•"/>
      <w:lvlJc w:val="left"/>
      <w:pPr>
        <w:ind w:left="128" w:hanging="106"/>
      </w:pPr>
      <w:rPr>
        <w:rFonts w:hint="default"/>
      </w:rPr>
    </w:lvl>
    <w:lvl w:ilvl="2" w:tplc="7DCEAB00">
      <w:numFmt w:val="bullet"/>
      <w:lvlText w:val="•"/>
      <w:lvlJc w:val="left"/>
      <w:pPr>
        <w:ind w:left="137" w:hanging="106"/>
      </w:pPr>
      <w:rPr>
        <w:rFonts w:hint="default"/>
      </w:rPr>
    </w:lvl>
    <w:lvl w:ilvl="3" w:tplc="C5106A88">
      <w:numFmt w:val="bullet"/>
      <w:lvlText w:val="•"/>
      <w:lvlJc w:val="left"/>
      <w:pPr>
        <w:ind w:left="145" w:hanging="106"/>
      </w:pPr>
      <w:rPr>
        <w:rFonts w:hint="default"/>
      </w:rPr>
    </w:lvl>
    <w:lvl w:ilvl="4" w:tplc="5BB24DBC">
      <w:numFmt w:val="bullet"/>
      <w:lvlText w:val="•"/>
      <w:lvlJc w:val="left"/>
      <w:pPr>
        <w:ind w:left="154" w:hanging="106"/>
      </w:pPr>
      <w:rPr>
        <w:rFonts w:hint="default"/>
      </w:rPr>
    </w:lvl>
    <w:lvl w:ilvl="5" w:tplc="84900CA8">
      <w:numFmt w:val="bullet"/>
      <w:lvlText w:val="•"/>
      <w:lvlJc w:val="left"/>
      <w:pPr>
        <w:ind w:left="162" w:hanging="106"/>
      </w:pPr>
      <w:rPr>
        <w:rFonts w:hint="default"/>
      </w:rPr>
    </w:lvl>
    <w:lvl w:ilvl="6" w:tplc="08A87A5E">
      <w:numFmt w:val="bullet"/>
      <w:lvlText w:val="•"/>
      <w:lvlJc w:val="left"/>
      <w:pPr>
        <w:ind w:left="171" w:hanging="106"/>
      </w:pPr>
      <w:rPr>
        <w:rFonts w:hint="default"/>
      </w:rPr>
    </w:lvl>
    <w:lvl w:ilvl="7" w:tplc="048A6720">
      <w:numFmt w:val="bullet"/>
      <w:lvlText w:val="•"/>
      <w:lvlJc w:val="left"/>
      <w:pPr>
        <w:ind w:left="180" w:hanging="106"/>
      </w:pPr>
      <w:rPr>
        <w:rFonts w:hint="default"/>
      </w:rPr>
    </w:lvl>
    <w:lvl w:ilvl="8" w:tplc="A2225B6A">
      <w:numFmt w:val="bullet"/>
      <w:lvlText w:val="•"/>
      <w:lvlJc w:val="left"/>
      <w:pPr>
        <w:ind w:left="188" w:hanging="106"/>
      </w:pPr>
      <w:rPr>
        <w:rFonts w:hint="default"/>
      </w:rPr>
    </w:lvl>
  </w:abstractNum>
  <w:abstractNum w:abstractNumId="41" w15:restartNumberingAfterBreak="0">
    <w:nsid w:val="7984060D"/>
    <w:multiLevelType w:val="hybridMultilevel"/>
    <w:tmpl w:val="5C127E70"/>
    <w:lvl w:ilvl="0" w:tplc="E82A53C0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2" w15:restartNumberingAfterBreak="0">
    <w:nsid w:val="7C89587E"/>
    <w:multiLevelType w:val="hybridMultilevel"/>
    <w:tmpl w:val="2D22BEA4"/>
    <w:lvl w:ilvl="0" w:tplc="1812E23E">
      <w:numFmt w:val="bullet"/>
      <w:lvlText w:val="•"/>
      <w:lvlJc w:val="left"/>
      <w:pPr>
        <w:ind w:left="284" w:hanging="193"/>
      </w:pPr>
      <w:rPr>
        <w:rFonts w:ascii="Times New Roman" w:eastAsia="Times New Roman" w:hAnsi="Times New Roman" w:cs="Times New Roman" w:hint="default"/>
        <w:color w:val="332644"/>
        <w:w w:val="79"/>
        <w:position w:val="-7"/>
        <w:sz w:val="12"/>
        <w:szCs w:val="12"/>
      </w:rPr>
    </w:lvl>
    <w:lvl w:ilvl="1" w:tplc="25D25316">
      <w:numFmt w:val="bullet"/>
      <w:lvlText w:val="•"/>
      <w:lvlJc w:val="left"/>
      <w:pPr>
        <w:ind w:left="307" w:hanging="109"/>
      </w:pPr>
      <w:rPr>
        <w:rFonts w:hint="default"/>
        <w:spacing w:val="20"/>
        <w:w w:val="71"/>
      </w:rPr>
    </w:lvl>
    <w:lvl w:ilvl="2" w:tplc="ED7E8A1A">
      <w:numFmt w:val="bullet"/>
      <w:lvlText w:val="•"/>
      <w:lvlJc w:val="left"/>
      <w:pPr>
        <w:ind w:left="1673" w:hanging="25"/>
      </w:pPr>
      <w:rPr>
        <w:rFonts w:hint="default"/>
        <w:spacing w:val="0"/>
        <w:w w:val="88"/>
        <w:position w:val="5"/>
      </w:rPr>
    </w:lvl>
    <w:lvl w:ilvl="3" w:tplc="95206022">
      <w:numFmt w:val="bullet"/>
      <w:lvlText w:val="•"/>
      <w:lvlJc w:val="left"/>
      <w:pPr>
        <w:ind w:left="1680" w:hanging="25"/>
      </w:pPr>
      <w:rPr>
        <w:rFonts w:hint="default"/>
      </w:rPr>
    </w:lvl>
    <w:lvl w:ilvl="4" w:tplc="80D62C72">
      <w:numFmt w:val="bullet"/>
      <w:lvlText w:val="•"/>
      <w:lvlJc w:val="left"/>
      <w:pPr>
        <w:ind w:left="185" w:hanging="25"/>
      </w:pPr>
      <w:rPr>
        <w:rFonts w:hint="default"/>
      </w:rPr>
    </w:lvl>
    <w:lvl w:ilvl="5" w:tplc="7F72D526">
      <w:numFmt w:val="bullet"/>
      <w:lvlText w:val="•"/>
      <w:lvlJc w:val="left"/>
      <w:pPr>
        <w:ind w:left="-1310" w:hanging="25"/>
      </w:pPr>
      <w:rPr>
        <w:rFonts w:hint="default"/>
      </w:rPr>
    </w:lvl>
    <w:lvl w:ilvl="6" w:tplc="C7C0CBDE">
      <w:numFmt w:val="bullet"/>
      <w:lvlText w:val="•"/>
      <w:lvlJc w:val="left"/>
      <w:pPr>
        <w:ind w:left="-2805" w:hanging="25"/>
      </w:pPr>
      <w:rPr>
        <w:rFonts w:hint="default"/>
      </w:rPr>
    </w:lvl>
    <w:lvl w:ilvl="7" w:tplc="7BC4B408">
      <w:numFmt w:val="bullet"/>
      <w:lvlText w:val="•"/>
      <w:lvlJc w:val="left"/>
      <w:pPr>
        <w:ind w:left="-4300" w:hanging="25"/>
      </w:pPr>
      <w:rPr>
        <w:rFonts w:hint="default"/>
      </w:rPr>
    </w:lvl>
    <w:lvl w:ilvl="8" w:tplc="4E940F54">
      <w:numFmt w:val="bullet"/>
      <w:lvlText w:val="•"/>
      <w:lvlJc w:val="left"/>
      <w:pPr>
        <w:ind w:left="-5795" w:hanging="25"/>
      </w:pPr>
      <w:rPr>
        <w:rFonts w:hint="default"/>
      </w:rPr>
    </w:lvl>
  </w:abstractNum>
  <w:abstractNum w:abstractNumId="43" w15:restartNumberingAfterBreak="0">
    <w:nsid w:val="7F7873EB"/>
    <w:multiLevelType w:val="hybridMultilevel"/>
    <w:tmpl w:val="A5B80716"/>
    <w:lvl w:ilvl="0" w:tplc="27623A6A">
      <w:numFmt w:val="bullet"/>
      <w:lvlText w:val="•"/>
      <w:lvlJc w:val="left"/>
      <w:pPr>
        <w:ind w:left="178" w:hanging="179"/>
      </w:pPr>
      <w:rPr>
        <w:rFonts w:ascii="宋体" w:eastAsia="宋体" w:hAnsi="宋体" w:cs="宋体" w:hint="default"/>
        <w:color w:val="4B2D82"/>
        <w:w w:val="104"/>
        <w:sz w:val="5"/>
        <w:szCs w:val="5"/>
      </w:rPr>
    </w:lvl>
    <w:lvl w:ilvl="1" w:tplc="43905812">
      <w:numFmt w:val="bullet"/>
      <w:lvlText w:val="•"/>
      <w:lvlJc w:val="left"/>
      <w:pPr>
        <w:ind w:left="193" w:hanging="179"/>
      </w:pPr>
      <w:rPr>
        <w:rFonts w:hint="default"/>
      </w:rPr>
    </w:lvl>
    <w:lvl w:ilvl="2" w:tplc="27EE2DC6">
      <w:numFmt w:val="bullet"/>
      <w:lvlText w:val="•"/>
      <w:lvlJc w:val="left"/>
      <w:pPr>
        <w:ind w:left="207" w:hanging="179"/>
      </w:pPr>
      <w:rPr>
        <w:rFonts w:hint="default"/>
      </w:rPr>
    </w:lvl>
    <w:lvl w:ilvl="3" w:tplc="4F0C1796">
      <w:numFmt w:val="bullet"/>
      <w:lvlText w:val="•"/>
      <w:lvlJc w:val="left"/>
      <w:pPr>
        <w:ind w:left="221" w:hanging="179"/>
      </w:pPr>
      <w:rPr>
        <w:rFonts w:hint="default"/>
      </w:rPr>
    </w:lvl>
    <w:lvl w:ilvl="4" w:tplc="211C956C">
      <w:numFmt w:val="bullet"/>
      <w:lvlText w:val="•"/>
      <w:lvlJc w:val="left"/>
      <w:pPr>
        <w:ind w:left="235" w:hanging="179"/>
      </w:pPr>
      <w:rPr>
        <w:rFonts w:hint="default"/>
      </w:rPr>
    </w:lvl>
    <w:lvl w:ilvl="5" w:tplc="C0E83F90">
      <w:numFmt w:val="bullet"/>
      <w:lvlText w:val="•"/>
      <w:lvlJc w:val="left"/>
      <w:pPr>
        <w:ind w:left="248" w:hanging="179"/>
      </w:pPr>
      <w:rPr>
        <w:rFonts w:hint="default"/>
      </w:rPr>
    </w:lvl>
    <w:lvl w:ilvl="6" w:tplc="09DA7256">
      <w:numFmt w:val="bullet"/>
      <w:lvlText w:val="•"/>
      <w:lvlJc w:val="left"/>
      <w:pPr>
        <w:ind w:left="262" w:hanging="179"/>
      </w:pPr>
      <w:rPr>
        <w:rFonts w:hint="default"/>
      </w:rPr>
    </w:lvl>
    <w:lvl w:ilvl="7" w:tplc="D3F268EA">
      <w:numFmt w:val="bullet"/>
      <w:lvlText w:val="•"/>
      <w:lvlJc w:val="left"/>
      <w:pPr>
        <w:ind w:left="276" w:hanging="179"/>
      </w:pPr>
      <w:rPr>
        <w:rFonts w:hint="default"/>
      </w:rPr>
    </w:lvl>
    <w:lvl w:ilvl="8" w:tplc="4AB20CB0">
      <w:numFmt w:val="bullet"/>
      <w:lvlText w:val="•"/>
      <w:lvlJc w:val="left"/>
      <w:pPr>
        <w:ind w:left="290" w:hanging="179"/>
      </w:pPr>
      <w:rPr>
        <w:rFonts w:hint="default"/>
      </w:rPr>
    </w:lvl>
  </w:abstractNum>
  <w:num w:numId="1" w16cid:durableId="1499728581">
    <w:abstractNumId w:val="19"/>
  </w:num>
  <w:num w:numId="2" w16cid:durableId="1189370938">
    <w:abstractNumId w:val="24"/>
  </w:num>
  <w:num w:numId="3" w16cid:durableId="1944535759">
    <w:abstractNumId w:val="38"/>
  </w:num>
  <w:num w:numId="4" w16cid:durableId="905845670">
    <w:abstractNumId w:val="37"/>
  </w:num>
  <w:num w:numId="5" w16cid:durableId="1868373177">
    <w:abstractNumId w:val="27"/>
  </w:num>
  <w:num w:numId="6" w16cid:durableId="618149256">
    <w:abstractNumId w:val="12"/>
  </w:num>
  <w:num w:numId="7" w16cid:durableId="1765027187">
    <w:abstractNumId w:val="1"/>
  </w:num>
  <w:num w:numId="8" w16cid:durableId="1052579136">
    <w:abstractNumId w:val="31"/>
  </w:num>
  <w:num w:numId="9" w16cid:durableId="1706252585">
    <w:abstractNumId w:val="22"/>
  </w:num>
  <w:num w:numId="10" w16cid:durableId="873737920">
    <w:abstractNumId w:val="9"/>
  </w:num>
  <w:num w:numId="11" w16cid:durableId="1187602479">
    <w:abstractNumId w:val="3"/>
  </w:num>
  <w:num w:numId="12" w16cid:durableId="1204291924">
    <w:abstractNumId w:val="39"/>
  </w:num>
  <w:num w:numId="13" w16cid:durableId="270355791">
    <w:abstractNumId w:val="23"/>
  </w:num>
  <w:num w:numId="14" w16cid:durableId="554706388">
    <w:abstractNumId w:val="33"/>
  </w:num>
  <w:num w:numId="15" w16cid:durableId="1730616078">
    <w:abstractNumId w:val="35"/>
  </w:num>
  <w:num w:numId="16" w16cid:durableId="598489605">
    <w:abstractNumId w:val="29"/>
  </w:num>
  <w:num w:numId="17" w16cid:durableId="188295715">
    <w:abstractNumId w:val="43"/>
  </w:num>
  <w:num w:numId="18" w16cid:durableId="1052195922">
    <w:abstractNumId w:val="40"/>
  </w:num>
  <w:num w:numId="19" w16cid:durableId="1480657387">
    <w:abstractNumId w:val="2"/>
  </w:num>
  <w:num w:numId="20" w16cid:durableId="710962889">
    <w:abstractNumId w:val="36"/>
  </w:num>
  <w:num w:numId="21" w16cid:durableId="1755855942">
    <w:abstractNumId w:val="32"/>
  </w:num>
  <w:num w:numId="22" w16cid:durableId="250547238">
    <w:abstractNumId w:val="0"/>
  </w:num>
  <w:num w:numId="23" w16cid:durableId="948318113">
    <w:abstractNumId w:val="7"/>
  </w:num>
  <w:num w:numId="24" w16cid:durableId="1945385514">
    <w:abstractNumId w:val="8"/>
  </w:num>
  <w:num w:numId="25" w16cid:durableId="314382787">
    <w:abstractNumId w:val="30"/>
  </w:num>
  <w:num w:numId="26" w16cid:durableId="2079281101">
    <w:abstractNumId w:val="18"/>
  </w:num>
  <w:num w:numId="27" w16cid:durableId="916745162">
    <w:abstractNumId w:val="25"/>
  </w:num>
  <w:num w:numId="28" w16cid:durableId="1965502442">
    <w:abstractNumId w:val="17"/>
  </w:num>
  <w:num w:numId="29" w16cid:durableId="1566179573">
    <w:abstractNumId w:val="14"/>
  </w:num>
  <w:num w:numId="30" w16cid:durableId="1904288734">
    <w:abstractNumId w:val="15"/>
  </w:num>
  <w:num w:numId="31" w16cid:durableId="620260587">
    <w:abstractNumId w:val="20"/>
  </w:num>
  <w:num w:numId="32" w16cid:durableId="1311640252">
    <w:abstractNumId w:val="5"/>
  </w:num>
  <w:num w:numId="33" w16cid:durableId="1950351976">
    <w:abstractNumId w:val="42"/>
  </w:num>
  <w:num w:numId="34" w16cid:durableId="1953583927">
    <w:abstractNumId w:val="13"/>
  </w:num>
  <w:num w:numId="35" w16cid:durableId="962342715">
    <w:abstractNumId w:val="11"/>
  </w:num>
  <w:num w:numId="36" w16cid:durableId="527453722">
    <w:abstractNumId w:val="28"/>
  </w:num>
  <w:num w:numId="37" w16cid:durableId="1984579494">
    <w:abstractNumId w:val="10"/>
  </w:num>
  <w:num w:numId="38" w16cid:durableId="2132967204">
    <w:abstractNumId w:val="34"/>
  </w:num>
  <w:num w:numId="39" w16cid:durableId="1514762602">
    <w:abstractNumId w:val="6"/>
  </w:num>
  <w:num w:numId="40" w16cid:durableId="1288317786">
    <w:abstractNumId w:val="16"/>
  </w:num>
  <w:num w:numId="41" w16cid:durableId="701053886">
    <w:abstractNumId w:val="26"/>
  </w:num>
  <w:num w:numId="42" w16cid:durableId="1534271856">
    <w:abstractNumId w:val="41"/>
  </w:num>
  <w:num w:numId="43" w16cid:durableId="1709069118">
    <w:abstractNumId w:val="4"/>
  </w:num>
  <w:num w:numId="44" w16cid:durableId="1791243790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4AE"/>
    <w:rsid w:val="00095AAC"/>
    <w:rsid w:val="000F5237"/>
    <w:rsid w:val="001624AE"/>
    <w:rsid w:val="001E6838"/>
    <w:rsid w:val="002F55B9"/>
    <w:rsid w:val="00366164"/>
    <w:rsid w:val="0045336A"/>
    <w:rsid w:val="00604C71"/>
    <w:rsid w:val="00632180"/>
    <w:rsid w:val="006F15CC"/>
    <w:rsid w:val="00713264"/>
    <w:rsid w:val="0073080F"/>
    <w:rsid w:val="00750C77"/>
    <w:rsid w:val="00762AA9"/>
    <w:rsid w:val="008140CA"/>
    <w:rsid w:val="008333E2"/>
    <w:rsid w:val="0086032B"/>
    <w:rsid w:val="008B28F2"/>
    <w:rsid w:val="00974332"/>
    <w:rsid w:val="009F2009"/>
    <w:rsid w:val="00A22D4C"/>
    <w:rsid w:val="00A54BAA"/>
    <w:rsid w:val="00A83A02"/>
    <w:rsid w:val="00B619DD"/>
    <w:rsid w:val="00BC7758"/>
    <w:rsid w:val="00C61D15"/>
    <w:rsid w:val="00CF13C9"/>
    <w:rsid w:val="00D70D5E"/>
    <w:rsid w:val="00E14588"/>
    <w:rsid w:val="00E27F9D"/>
    <w:rsid w:val="00F20427"/>
    <w:rsid w:val="00F43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9AFEAC"/>
  <w15:chartTrackingRefBased/>
  <w15:docId w15:val="{C9A002C7-CAFA-4F74-822B-9EA95B959E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4BAA"/>
    <w:pPr>
      <w:widowControl w:val="0"/>
      <w:autoSpaceDE w:val="0"/>
      <w:autoSpaceDN w:val="0"/>
    </w:pPr>
    <w:rPr>
      <w:rFonts w:ascii="Times New Roman" w:eastAsia="Times New Roman" w:hAnsi="Times New Roman" w:cs="Times New Roman"/>
      <w:kern w:val="0"/>
      <w:sz w:val="22"/>
      <w:lang w:eastAsia="en-US"/>
    </w:rPr>
  </w:style>
  <w:style w:type="paragraph" w:styleId="1">
    <w:name w:val="heading 1"/>
    <w:basedOn w:val="a"/>
    <w:link w:val="10"/>
    <w:uiPriority w:val="9"/>
    <w:qFormat/>
    <w:rsid w:val="00A54BAA"/>
    <w:pPr>
      <w:ind w:left="20"/>
      <w:outlineLvl w:val="0"/>
    </w:pPr>
    <w:rPr>
      <w:rFonts w:ascii="Arial" w:eastAsia="Arial" w:hAnsi="Arial" w:cs="Arial"/>
      <w:sz w:val="38"/>
      <w:szCs w:val="38"/>
    </w:rPr>
  </w:style>
  <w:style w:type="paragraph" w:styleId="2">
    <w:name w:val="heading 2"/>
    <w:basedOn w:val="a"/>
    <w:link w:val="20"/>
    <w:uiPriority w:val="9"/>
    <w:unhideWhenUsed/>
    <w:qFormat/>
    <w:rsid w:val="00A54BAA"/>
    <w:pPr>
      <w:ind w:left="20"/>
      <w:outlineLvl w:val="1"/>
    </w:pPr>
    <w:rPr>
      <w:rFonts w:ascii="Arial" w:eastAsia="Arial" w:hAnsi="Arial" w:cs="Arial"/>
      <w:sz w:val="37"/>
      <w:szCs w:val="37"/>
    </w:rPr>
  </w:style>
  <w:style w:type="paragraph" w:styleId="3">
    <w:name w:val="heading 3"/>
    <w:basedOn w:val="a"/>
    <w:link w:val="30"/>
    <w:uiPriority w:val="9"/>
    <w:unhideWhenUsed/>
    <w:qFormat/>
    <w:rsid w:val="00A54BAA"/>
    <w:pPr>
      <w:ind w:left="20"/>
      <w:outlineLvl w:val="2"/>
    </w:pPr>
    <w:rPr>
      <w:rFonts w:ascii="Arial" w:eastAsia="Arial" w:hAnsi="Arial" w:cs="Arial"/>
      <w:sz w:val="36"/>
      <w:szCs w:val="36"/>
    </w:rPr>
  </w:style>
  <w:style w:type="paragraph" w:styleId="4">
    <w:name w:val="heading 4"/>
    <w:basedOn w:val="a"/>
    <w:link w:val="40"/>
    <w:uiPriority w:val="9"/>
    <w:unhideWhenUsed/>
    <w:qFormat/>
    <w:rsid w:val="00A54BAA"/>
    <w:pPr>
      <w:ind w:left="20"/>
      <w:outlineLvl w:val="3"/>
    </w:pPr>
    <w:rPr>
      <w:rFonts w:ascii="Arial" w:eastAsia="Arial" w:hAnsi="Arial" w:cs="Arial"/>
      <w:sz w:val="35"/>
      <w:szCs w:val="35"/>
    </w:rPr>
  </w:style>
  <w:style w:type="paragraph" w:styleId="5">
    <w:name w:val="heading 5"/>
    <w:basedOn w:val="a"/>
    <w:link w:val="50"/>
    <w:uiPriority w:val="9"/>
    <w:unhideWhenUsed/>
    <w:qFormat/>
    <w:rsid w:val="00A54BAA"/>
    <w:pPr>
      <w:ind w:left="20"/>
      <w:outlineLvl w:val="4"/>
    </w:pPr>
    <w:rPr>
      <w:rFonts w:ascii="宋体" w:eastAsia="宋体" w:hAnsi="宋体" w:cs="宋体"/>
      <w:sz w:val="33"/>
      <w:szCs w:val="33"/>
    </w:rPr>
  </w:style>
  <w:style w:type="paragraph" w:styleId="6">
    <w:name w:val="heading 6"/>
    <w:basedOn w:val="a"/>
    <w:link w:val="60"/>
    <w:uiPriority w:val="9"/>
    <w:unhideWhenUsed/>
    <w:qFormat/>
    <w:rsid w:val="00A54BAA"/>
    <w:pPr>
      <w:ind w:left="20"/>
      <w:outlineLvl w:val="5"/>
    </w:pPr>
    <w:rPr>
      <w:rFonts w:ascii="宋体" w:eastAsia="宋体" w:hAnsi="宋体" w:cs="宋体"/>
      <w:sz w:val="32"/>
      <w:szCs w:val="32"/>
    </w:rPr>
  </w:style>
  <w:style w:type="paragraph" w:styleId="7">
    <w:name w:val="heading 7"/>
    <w:basedOn w:val="a"/>
    <w:link w:val="70"/>
    <w:uiPriority w:val="1"/>
    <w:qFormat/>
    <w:rsid w:val="00A54BAA"/>
    <w:pPr>
      <w:ind w:left="20"/>
      <w:outlineLvl w:val="6"/>
    </w:pPr>
    <w:rPr>
      <w:rFonts w:ascii="宋体" w:eastAsia="宋体" w:hAnsi="宋体" w:cs="宋体"/>
      <w:sz w:val="28"/>
      <w:szCs w:val="28"/>
    </w:rPr>
  </w:style>
  <w:style w:type="paragraph" w:styleId="8">
    <w:name w:val="heading 8"/>
    <w:basedOn w:val="a"/>
    <w:link w:val="80"/>
    <w:uiPriority w:val="1"/>
    <w:qFormat/>
    <w:rsid w:val="00A54BAA"/>
    <w:pPr>
      <w:ind w:left="20"/>
      <w:outlineLvl w:val="7"/>
    </w:pPr>
    <w:rPr>
      <w:rFonts w:ascii="宋体" w:eastAsia="宋体" w:hAnsi="宋体" w:cs="宋体"/>
      <w:sz w:val="26"/>
      <w:szCs w:val="26"/>
    </w:rPr>
  </w:style>
  <w:style w:type="paragraph" w:styleId="9">
    <w:name w:val="heading 9"/>
    <w:basedOn w:val="a"/>
    <w:link w:val="90"/>
    <w:uiPriority w:val="1"/>
    <w:qFormat/>
    <w:rsid w:val="00A54BAA"/>
    <w:pPr>
      <w:outlineLvl w:val="8"/>
    </w:pPr>
    <w:rPr>
      <w:rFonts w:ascii="宋体" w:eastAsia="宋体" w:hAnsi="宋体" w:cs="宋体"/>
      <w:sz w:val="25"/>
      <w:szCs w:val="25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4BA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4BA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54BA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4BAA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A54BAA"/>
    <w:rPr>
      <w:rFonts w:ascii="Arial" w:eastAsia="Arial" w:hAnsi="Arial" w:cs="Arial"/>
      <w:kern w:val="0"/>
      <w:sz w:val="38"/>
      <w:szCs w:val="38"/>
      <w:lang w:eastAsia="en-US"/>
    </w:rPr>
  </w:style>
  <w:style w:type="character" w:customStyle="1" w:styleId="20">
    <w:name w:val="标题 2 字符"/>
    <w:basedOn w:val="a0"/>
    <w:link w:val="2"/>
    <w:uiPriority w:val="9"/>
    <w:rsid w:val="00A54BAA"/>
    <w:rPr>
      <w:rFonts w:ascii="Arial" w:eastAsia="Arial" w:hAnsi="Arial" w:cs="Arial"/>
      <w:kern w:val="0"/>
      <w:sz w:val="37"/>
      <w:szCs w:val="37"/>
      <w:lang w:eastAsia="en-US"/>
    </w:rPr>
  </w:style>
  <w:style w:type="character" w:customStyle="1" w:styleId="30">
    <w:name w:val="标题 3 字符"/>
    <w:basedOn w:val="a0"/>
    <w:link w:val="3"/>
    <w:uiPriority w:val="9"/>
    <w:rsid w:val="00A54BAA"/>
    <w:rPr>
      <w:rFonts w:ascii="Arial" w:eastAsia="Arial" w:hAnsi="Arial" w:cs="Arial"/>
      <w:kern w:val="0"/>
      <w:sz w:val="36"/>
      <w:szCs w:val="36"/>
      <w:lang w:eastAsia="en-US"/>
    </w:rPr>
  </w:style>
  <w:style w:type="character" w:customStyle="1" w:styleId="40">
    <w:name w:val="标题 4 字符"/>
    <w:basedOn w:val="a0"/>
    <w:link w:val="4"/>
    <w:uiPriority w:val="9"/>
    <w:rsid w:val="00A54BAA"/>
    <w:rPr>
      <w:rFonts w:ascii="Arial" w:eastAsia="Arial" w:hAnsi="Arial" w:cs="Arial"/>
      <w:kern w:val="0"/>
      <w:sz w:val="35"/>
      <w:szCs w:val="35"/>
      <w:lang w:eastAsia="en-US"/>
    </w:rPr>
  </w:style>
  <w:style w:type="character" w:customStyle="1" w:styleId="50">
    <w:name w:val="标题 5 字符"/>
    <w:basedOn w:val="a0"/>
    <w:link w:val="5"/>
    <w:uiPriority w:val="9"/>
    <w:rsid w:val="00A54BAA"/>
    <w:rPr>
      <w:rFonts w:ascii="宋体" w:eastAsia="宋体" w:hAnsi="宋体" w:cs="宋体"/>
      <w:kern w:val="0"/>
      <w:sz w:val="33"/>
      <w:szCs w:val="33"/>
      <w:lang w:eastAsia="en-US"/>
    </w:rPr>
  </w:style>
  <w:style w:type="character" w:customStyle="1" w:styleId="60">
    <w:name w:val="标题 6 字符"/>
    <w:basedOn w:val="a0"/>
    <w:link w:val="6"/>
    <w:uiPriority w:val="9"/>
    <w:rsid w:val="00A54BAA"/>
    <w:rPr>
      <w:rFonts w:ascii="宋体" w:eastAsia="宋体" w:hAnsi="宋体" w:cs="宋体"/>
      <w:kern w:val="0"/>
      <w:sz w:val="32"/>
      <w:szCs w:val="32"/>
      <w:lang w:eastAsia="en-US"/>
    </w:rPr>
  </w:style>
  <w:style w:type="character" w:customStyle="1" w:styleId="70">
    <w:name w:val="标题 7 字符"/>
    <w:basedOn w:val="a0"/>
    <w:link w:val="7"/>
    <w:uiPriority w:val="1"/>
    <w:rsid w:val="00A54BAA"/>
    <w:rPr>
      <w:rFonts w:ascii="宋体" w:eastAsia="宋体" w:hAnsi="宋体" w:cs="宋体"/>
      <w:kern w:val="0"/>
      <w:sz w:val="28"/>
      <w:szCs w:val="28"/>
      <w:lang w:eastAsia="en-US"/>
    </w:rPr>
  </w:style>
  <w:style w:type="character" w:customStyle="1" w:styleId="80">
    <w:name w:val="标题 8 字符"/>
    <w:basedOn w:val="a0"/>
    <w:link w:val="8"/>
    <w:uiPriority w:val="1"/>
    <w:rsid w:val="00A54BAA"/>
    <w:rPr>
      <w:rFonts w:ascii="宋体" w:eastAsia="宋体" w:hAnsi="宋体" w:cs="宋体"/>
      <w:kern w:val="0"/>
      <w:sz w:val="26"/>
      <w:szCs w:val="26"/>
      <w:lang w:eastAsia="en-US"/>
    </w:rPr>
  </w:style>
  <w:style w:type="character" w:customStyle="1" w:styleId="90">
    <w:name w:val="标题 9 字符"/>
    <w:basedOn w:val="a0"/>
    <w:link w:val="9"/>
    <w:uiPriority w:val="1"/>
    <w:rsid w:val="00A54BAA"/>
    <w:rPr>
      <w:rFonts w:ascii="宋体" w:eastAsia="宋体" w:hAnsi="宋体" w:cs="宋体"/>
      <w:kern w:val="0"/>
      <w:sz w:val="25"/>
      <w:szCs w:val="25"/>
      <w:lang w:eastAsia="en-US"/>
    </w:rPr>
  </w:style>
  <w:style w:type="table" w:customStyle="1" w:styleId="TableNormal">
    <w:name w:val="Table Normal"/>
    <w:uiPriority w:val="2"/>
    <w:semiHidden/>
    <w:unhideWhenUsed/>
    <w:qFormat/>
    <w:rsid w:val="00A54BAA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7">
    <w:name w:val="Body Text"/>
    <w:basedOn w:val="a"/>
    <w:link w:val="a8"/>
    <w:uiPriority w:val="1"/>
    <w:qFormat/>
    <w:rsid w:val="00A54BAA"/>
  </w:style>
  <w:style w:type="character" w:customStyle="1" w:styleId="a8">
    <w:name w:val="正文文本 字符"/>
    <w:basedOn w:val="a0"/>
    <w:link w:val="a7"/>
    <w:uiPriority w:val="1"/>
    <w:rsid w:val="00A54BAA"/>
    <w:rPr>
      <w:rFonts w:ascii="Times New Roman" w:eastAsia="Times New Roman" w:hAnsi="Times New Roman" w:cs="Times New Roman"/>
      <w:kern w:val="0"/>
      <w:sz w:val="22"/>
      <w:lang w:eastAsia="en-US"/>
    </w:rPr>
  </w:style>
  <w:style w:type="paragraph" w:styleId="a9">
    <w:name w:val="List Paragraph"/>
    <w:basedOn w:val="a"/>
    <w:uiPriority w:val="1"/>
    <w:qFormat/>
    <w:rsid w:val="00A54BAA"/>
    <w:pPr>
      <w:ind w:left="492" w:right="489"/>
      <w:jc w:val="both"/>
    </w:pPr>
  </w:style>
  <w:style w:type="paragraph" w:customStyle="1" w:styleId="TableParagraph">
    <w:name w:val="Table Paragraph"/>
    <w:basedOn w:val="a"/>
    <w:uiPriority w:val="1"/>
    <w:qFormat/>
    <w:rsid w:val="00A54BAA"/>
  </w:style>
  <w:style w:type="paragraph" w:customStyle="1" w:styleId="EndNoteBibliographyTitle">
    <w:name w:val="EndNote Bibliography Title"/>
    <w:basedOn w:val="a"/>
    <w:link w:val="EndNoteBibliographyTitle0"/>
    <w:rsid w:val="00A54BAA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8"/>
    <w:link w:val="EndNoteBibliographyTitle"/>
    <w:rsid w:val="00A54BAA"/>
    <w:rPr>
      <w:rFonts w:ascii="Times New Roman" w:eastAsia="Times New Roman" w:hAnsi="Times New Roman" w:cs="Times New Roman"/>
      <w:noProof/>
      <w:kern w:val="0"/>
      <w:sz w:val="22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A54BAA"/>
    <w:rPr>
      <w:noProof/>
    </w:rPr>
  </w:style>
  <w:style w:type="character" w:customStyle="1" w:styleId="EndNoteBibliography0">
    <w:name w:val="EndNote Bibliography 字符"/>
    <w:basedOn w:val="a8"/>
    <w:link w:val="EndNoteBibliography"/>
    <w:rsid w:val="00A54BAA"/>
    <w:rPr>
      <w:rFonts w:ascii="Times New Roman" w:eastAsia="Times New Roman" w:hAnsi="Times New Roman" w:cs="Times New Roman"/>
      <w:noProof/>
      <w:kern w:val="0"/>
      <w:sz w:val="22"/>
      <w:lang w:eastAsia="en-US"/>
    </w:rPr>
  </w:style>
  <w:style w:type="paragraph" w:styleId="aa">
    <w:name w:val="Normal (Web)"/>
    <w:basedOn w:val="a"/>
    <w:uiPriority w:val="99"/>
    <w:unhideWhenUsed/>
    <w:rsid w:val="00A54BAA"/>
    <w:pPr>
      <w:widowControl/>
      <w:autoSpaceDE/>
      <w:autoSpaceDN/>
      <w:spacing w:before="100" w:beforeAutospacing="1" w:after="100" w:afterAutospacing="1"/>
    </w:pPr>
    <w:rPr>
      <w:rFonts w:ascii="宋体" w:eastAsia="宋体" w:hAnsi="宋体" w:cs="宋体"/>
      <w:sz w:val="24"/>
      <w:szCs w:val="24"/>
      <w:lang w:eastAsia="zh-CN"/>
    </w:rPr>
  </w:style>
  <w:style w:type="character" w:customStyle="1" w:styleId="ts-alignment-element">
    <w:name w:val="ts-alignment-element"/>
    <w:basedOn w:val="a0"/>
    <w:rsid w:val="00A54BAA"/>
  </w:style>
  <w:style w:type="character" w:customStyle="1" w:styleId="ts-alignment-element-highlighted">
    <w:name w:val="ts-alignment-element-highlighted"/>
    <w:basedOn w:val="a0"/>
    <w:rsid w:val="00A54BAA"/>
  </w:style>
  <w:style w:type="paragraph" w:styleId="ab">
    <w:name w:val="Revision"/>
    <w:hidden/>
    <w:uiPriority w:val="99"/>
    <w:semiHidden/>
    <w:rsid w:val="00A54BAA"/>
    <w:rPr>
      <w:rFonts w:ascii="Times New Roman" w:eastAsia="Times New Roman" w:hAnsi="Times New Roman" w:cs="Times New Roman"/>
      <w:kern w:val="0"/>
      <w:sz w:val="22"/>
      <w:lang w:eastAsia="en-US"/>
    </w:rPr>
  </w:style>
  <w:style w:type="character" w:styleId="ac">
    <w:name w:val="Hyperlink"/>
    <w:basedOn w:val="a0"/>
    <w:uiPriority w:val="99"/>
    <w:unhideWhenUsed/>
    <w:rsid w:val="00A54BAA"/>
    <w:rPr>
      <w:color w:val="0000FF"/>
      <w:u w:val="single"/>
    </w:rPr>
  </w:style>
  <w:style w:type="table" w:styleId="ad">
    <w:name w:val="Table Grid"/>
    <w:basedOn w:val="a1"/>
    <w:uiPriority w:val="39"/>
    <w:rsid w:val="00A54B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Unresolved Mention"/>
    <w:basedOn w:val="a0"/>
    <w:uiPriority w:val="99"/>
    <w:semiHidden/>
    <w:unhideWhenUsed/>
    <w:rsid w:val="00A54BAA"/>
    <w:rPr>
      <w:color w:val="605E5C"/>
      <w:shd w:val="clear" w:color="auto" w:fill="E1DFDD"/>
    </w:rPr>
  </w:style>
  <w:style w:type="character" w:styleId="af">
    <w:name w:val="annotation reference"/>
    <w:basedOn w:val="a0"/>
    <w:uiPriority w:val="99"/>
    <w:semiHidden/>
    <w:unhideWhenUsed/>
    <w:rsid w:val="00A54BAA"/>
    <w:rPr>
      <w:sz w:val="21"/>
      <w:szCs w:val="21"/>
    </w:rPr>
  </w:style>
  <w:style w:type="paragraph" w:styleId="af0">
    <w:name w:val="annotation text"/>
    <w:basedOn w:val="a"/>
    <w:link w:val="af1"/>
    <w:uiPriority w:val="99"/>
    <w:semiHidden/>
    <w:unhideWhenUsed/>
    <w:rsid w:val="00A54BAA"/>
  </w:style>
  <w:style w:type="character" w:customStyle="1" w:styleId="af1">
    <w:name w:val="批注文字 字符"/>
    <w:basedOn w:val="a0"/>
    <w:link w:val="af0"/>
    <w:uiPriority w:val="99"/>
    <w:semiHidden/>
    <w:rsid w:val="00A54BAA"/>
    <w:rPr>
      <w:rFonts w:ascii="Times New Roman" w:eastAsia="Times New Roman" w:hAnsi="Times New Roman" w:cs="Times New Roman"/>
      <w:kern w:val="0"/>
      <w:sz w:val="22"/>
      <w:lang w:eastAsia="en-US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A54BAA"/>
    <w:rPr>
      <w:b/>
      <w:bCs/>
    </w:rPr>
  </w:style>
  <w:style w:type="character" w:customStyle="1" w:styleId="af3">
    <w:name w:val="批注主题 字符"/>
    <w:basedOn w:val="af1"/>
    <w:link w:val="af2"/>
    <w:uiPriority w:val="99"/>
    <w:semiHidden/>
    <w:rsid w:val="00A54BAA"/>
    <w:rPr>
      <w:rFonts w:ascii="Times New Roman" w:eastAsia="Times New Roman" w:hAnsi="Times New Roman" w:cs="Times New Roman"/>
      <w:b/>
      <w:bCs/>
      <w:kern w:val="0"/>
      <w:sz w:val="22"/>
      <w:lang w:eastAsia="en-US"/>
    </w:rPr>
  </w:style>
  <w:style w:type="character" w:styleId="af4">
    <w:name w:val="line number"/>
    <w:basedOn w:val="a0"/>
    <w:uiPriority w:val="99"/>
    <w:semiHidden/>
    <w:unhideWhenUsed/>
    <w:rsid w:val="006F15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570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74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2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5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7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6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8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9</Pages>
  <Words>1365</Words>
  <Characters>7784</Characters>
  <Application>Microsoft Office Word</Application>
  <DocSecurity>0</DocSecurity>
  <Lines>64</Lines>
  <Paragraphs>18</Paragraphs>
  <ScaleCrop>false</ScaleCrop>
  <Company/>
  <LinksUpToDate>false</LinksUpToDate>
  <CharactersWithSpaces>9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19</cp:revision>
  <dcterms:created xsi:type="dcterms:W3CDTF">2023-11-18T15:18:00Z</dcterms:created>
  <dcterms:modified xsi:type="dcterms:W3CDTF">2024-10-19T07:20:00Z</dcterms:modified>
</cp:coreProperties>
</file>